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7CC6E2" w14:textId="6723DE60" w:rsidR="00DB38F6" w:rsidRPr="00303A43" w:rsidRDefault="00DB38F6" w:rsidP="00DB38F6">
      <w:pPr>
        <w:pStyle w:val="Titel"/>
      </w:pPr>
      <w:r w:rsidRPr="00303A43">
        <w:t>Supplementary Material</w:t>
      </w:r>
      <w:r w:rsidR="00D66C6A">
        <w:t>s</w:t>
      </w:r>
      <w:bookmarkStart w:id="0" w:name="_GoBack"/>
      <w:bookmarkEnd w:id="0"/>
    </w:p>
    <w:p w14:paraId="68E6A1D1" w14:textId="77777777" w:rsidR="00DB38F6" w:rsidRPr="00303A43" w:rsidRDefault="00DB38F6"/>
    <w:sdt>
      <w:sdtPr>
        <w:rPr>
          <w:rFonts w:eastAsiaTheme="minorHAnsi" w:cstheme="minorBidi"/>
          <w:b w:val="0"/>
          <w:bCs w:val="0"/>
          <w:color w:val="auto"/>
          <w:sz w:val="24"/>
          <w:szCs w:val="24"/>
          <w:lang w:val="en-US" w:eastAsia="en-US"/>
        </w:rPr>
        <w:id w:val="1335268117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72DAC755" w14:textId="26482129" w:rsidR="00303A43" w:rsidRPr="00303A43" w:rsidRDefault="00303A43">
          <w:pPr>
            <w:pStyle w:val="Inhaltsverzeichnisberschrift"/>
            <w:rPr>
              <w:lang w:val="en-US"/>
            </w:rPr>
          </w:pPr>
          <w:r w:rsidRPr="00303A43">
            <w:rPr>
              <w:lang w:val="en-US"/>
            </w:rPr>
            <w:t>Table of Content</w:t>
          </w:r>
          <w:r w:rsidR="00150659">
            <w:rPr>
              <w:lang w:val="en-US"/>
            </w:rPr>
            <w:t>s</w:t>
          </w:r>
        </w:p>
        <w:p w14:paraId="7A3FB801" w14:textId="42573AC1" w:rsidR="00146F6B" w:rsidRDefault="00303A43">
          <w:pPr>
            <w:pStyle w:val="Verzeichnis1"/>
            <w:tabs>
              <w:tab w:val="right" w:leader="dot" w:pos="9056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val="de-DE" w:eastAsia="de-DE"/>
            </w:rPr>
          </w:pPr>
          <w:r w:rsidRPr="00303A43">
            <w:rPr>
              <w:b w:val="0"/>
              <w:bCs w:val="0"/>
            </w:rPr>
            <w:fldChar w:fldCharType="begin"/>
          </w:r>
          <w:r w:rsidRPr="00303A43">
            <w:instrText>TOC \o "1-3" \h \z \u</w:instrText>
          </w:r>
          <w:r w:rsidRPr="00303A43">
            <w:rPr>
              <w:b w:val="0"/>
              <w:bCs w:val="0"/>
            </w:rPr>
            <w:fldChar w:fldCharType="separate"/>
          </w:r>
          <w:hyperlink w:anchor="_Toc13644103" w:history="1">
            <w:r w:rsidR="00146F6B" w:rsidRPr="00F73E9E">
              <w:rPr>
                <w:rStyle w:val="Hyperlink"/>
                <w:noProof/>
              </w:rPr>
              <w:t>Supplementary Table 1: First interval skin conductance responses</w:t>
            </w:r>
            <w:r w:rsidR="00146F6B">
              <w:rPr>
                <w:noProof/>
                <w:webHidden/>
              </w:rPr>
              <w:tab/>
            </w:r>
            <w:r w:rsidR="00146F6B">
              <w:rPr>
                <w:noProof/>
                <w:webHidden/>
              </w:rPr>
              <w:fldChar w:fldCharType="begin"/>
            </w:r>
            <w:r w:rsidR="00146F6B">
              <w:rPr>
                <w:noProof/>
                <w:webHidden/>
              </w:rPr>
              <w:instrText xml:space="preserve"> PAGEREF _Toc13644103 \h </w:instrText>
            </w:r>
            <w:r w:rsidR="00146F6B">
              <w:rPr>
                <w:noProof/>
                <w:webHidden/>
              </w:rPr>
            </w:r>
            <w:r w:rsidR="00146F6B">
              <w:rPr>
                <w:noProof/>
                <w:webHidden/>
              </w:rPr>
              <w:fldChar w:fldCharType="separate"/>
            </w:r>
            <w:r w:rsidR="00146F6B">
              <w:rPr>
                <w:noProof/>
                <w:webHidden/>
              </w:rPr>
              <w:t>2</w:t>
            </w:r>
            <w:r w:rsidR="00146F6B">
              <w:rPr>
                <w:noProof/>
                <w:webHidden/>
              </w:rPr>
              <w:fldChar w:fldCharType="end"/>
            </w:r>
          </w:hyperlink>
        </w:p>
        <w:p w14:paraId="7982F6C5" w14:textId="35549D0D" w:rsidR="00146F6B" w:rsidRDefault="00146F6B">
          <w:pPr>
            <w:pStyle w:val="Verzeichnis1"/>
            <w:tabs>
              <w:tab w:val="right" w:leader="dot" w:pos="9056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val="de-DE" w:eastAsia="de-DE"/>
            </w:rPr>
          </w:pPr>
          <w:hyperlink w:anchor="_Toc13644104" w:history="1">
            <w:r w:rsidRPr="00F73E9E">
              <w:rPr>
                <w:rStyle w:val="Hyperlink"/>
                <w:noProof/>
              </w:rPr>
              <w:t>Supplementary Table 2: Changes in cerebellar activation across blocks during acquisition and extinc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64410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041DFE0" w14:textId="477A4005" w:rsidR="00146F6B" w:rsidRDefault="00146F6B">
          <w:pPr>
            <w:pStyle w:val="Verzeichnis1"/>
            <w:tabs>
              <w:tab w:val="right" w:leader="dot" w:pos="9056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val="de-DE" w:eastAsia="de-DE"/>
            </w:rPr>
          </w:pPr>
          <w:hyperlink w:anchor="_Toc13644105" w:history="1">
            <w:r w:rsidRPr="00F73E9E">
              <w:rPr>
                <w:rStyle w:val="Hyperlink"/>
                <w:noProof/>
              </w:rPr>
              <w:t>Supplementary Table 3: Cerebellar and whole brain conjunction analy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64410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A365509" w14:textId="6FACFE07" w:rsidR="00146F6B" w:rsidRDefault="00146F6B">
          <w:pPr>
            <w:pStyle w:val="Verzeichnis1"/>
            <w:tabs>
              <w:tab w:val="right" w:leader="dot" w:pos="9056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val="de-DE" w:eastAsia="de-DE"/>
            </w:rPr>
          </w:pPr>
          <w:hyperlink w:anchor="_Toc13644106" w:history="1">
            <w:r w:rsidRPr="00F73E9E">
              <w:rPr>
                <w:rStyle w:val="Hyperlink"/>
                <w:noProof/>
              </w:rPr>
              <w:t>Supplementary Table 4: Differences in cerebellar and whole brain activ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64410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169311B" w14:textId="3D60F3E8" w:rsidR="00146F6B" w:rsidRDefault="00146F6B">
          <w:pPr>
            <w:pStyle w:val="Verzeichnis1"/>
            <w:tabs>
              <w:tab w:val="right" w:leader="dot" w:pos="9056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val="de-DE" w:eastAsia="de-DE"/>
            </w:rPr>
          </w:pPr>
          <w:hyperlink w:anchor="_Toc13644107" w:history="1">
            <w:r w:rsidRPr="00F73E9E">
              <w:rPr>
                <w:rStyle w:val="Hyperlink"/>
                <w:noProof/>
              </w:rPr>
              <w:t>Supplementary Table 5: Whole brain activations during acquisition and extinc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64410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B8DB5CB" w14:textId="48D4748B" w:rsidR="00146F6B" w:rsidRDefault="00146F6B">
          <w:pPr>
            <w:pStyle w:val="Verzeichnis1"/>
            <w:tabs>
              <w:tab w:val="right" w:leader="dot" w:pos="9056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val="de-DE" w:eastAsia="de-DE"/>
            </w:rPr>
          </w:pPr>
          <w:hyperlink w:anchor="_Toc13644108" w:history="1">
            <w:r w:rsidRPr="00F73E9E">
              <w:rPr>
                <w:rStyle w:val="Hyperlink"/>
                <w:noProof/>
              </w:rPr>
              <w:t>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64410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62D8F31" w14:textId="6A1672D1" w:rsidR="00303A43" w:rsidRPr="00303A43" w:rsidRDefault="00303A43">
          <w:r w:rsidRPr="00303A43">
            <w:rPr>
              <w:b/>
              <w:bCs/>
              <w:noProof/>
            </w:rPr>
            <w:fldChar w:fldCharType="end"/>
          </w:r>
        </w:p>
      </w:sdtContent>
    </w:sdt>
    <w:p w14:paraId="6E13B982" w14:textId="77777777" w:rsidR="00DB38F6" w:rsidRPr="00303A43" w:rsidRDefault="00DB38F6">
      <w:r w:rsidRPr="00303A43">
        <w:br w:type="page"/>
      </w:r>
    </w:p>
    <w:p w14:paraId="7108F0A4" w14:textId="1379ADE1" w:rsidR="00D66C6A" w:rsidRDefault="009C2AD3" w:rsidP="00D66C6A">
      <w:pPr>
        <w:pStyle w:val="berschrift1"/>
      </w:pPr>
      <w:bookmarkStart w:id="1" w:name="_Toc3187266"/>
      <w:bookmarkStart w:id="2" w:name="_Toc13644103"/>
      <w:r w:rsidRPr="00D30F24">
        <w:lastRenderedPageBreak/>
        <w:t>S</w:t>
      </w:r>
      <w:r w:rsidR="00425713" w:rsidRPr="00D30F24">
        <w:t>upplement</w:t>
      </w:r>
      <w:r w:rsidR="00E06EE1" w:rsidRPr="00D30F24">
        <w:t>ary</w:t>
      </w:r>
      <w:r w:rsidR="00425713" w:rsidRPr="00D30F24">
        <w:t xml:space="preserve"> Table </w:t>
      </w:r>
      <w:r w:rsidR="00712B66" w:rsidRPr="00D30F24">
        <w:t>1</w:t>
      </w:r>
      <w:r w:rsidRPr="00D30F24">
        <w:t xml:space="preserve">: </w:t>
      </w:r>
      <w:r w:rsidR="00D66C6A" w:rsidRPr="00D30F24">
        <w:t>First interval skin conductance responses</w:t>
      </w:r>
      <w:bookmarkEnd w:id="1"/>
      <w:bookmarkEnd w:id="2"/>
    </w:p>
    <w:p w14:paraId="550A08F7" w14:textId="76E2A30B" w:rsidR="009C2AD3" w:rsidRPr="000A35F8" w:rsidRDefault="0031722E">
      <w:bookmarkStart w:id="3" w:name="_Toc539287"/>
      <w:bookmarkStart w:id="4" w:name="_Toc539850"/>
      <w:bookmarkStart w:id="5" w:name="_Toc539969"/>
      <w:bookmarkStart w:id="6" w:name="_Toc540003"/>
      <w:r>
        <w:t>Summary of statistical findings (</w:t>
      </w:r>
      <w:r w:rsidR="009C2AD3" w:rsidRPr="00D66C6A">
        <w:t>repeated me</w:t>
      </w:r>
      <w:r>
        <w:t xml:space="preserve">asures ANOVA; </w:t>
      </w:r>
      <w:r w:rsidR="009C2AD3" w:rsidRPr="00D66C6A">
        <w:t xml:space="preserve">post-hoc </w:t>
      </w:r>
      <w:r w:rsidR="009C2AD3" w:rsidRPr="00D66C6A">
        <w:rPr>
          <w:i/>
        </w:rPr>
        <w:t>t</w:t>
      </w:r>
      <w:r w:rsidR="009C2AD3" w:rsidRPr="00D66C6A">
        <w:t>-tests</w:t>
      </w:r>
      <w:r>
        <w:t>)</w:t>
      </w:r>
      <w:r w:rsidR="009C2AD3" w:rsidRPr="00D66C6A">
        <w:t>.</w:t>
      </w:r>
      <w:r>
        <w:t xml:space="preserve"> CS type = CS+ vs. CS-; phase = acquisition vs. extinction; block = early vs. late.</w:t>
      </w:r>
      <w:bookmarkEnd w:id="3"/>
      <w:bookmarkEnd w:id="4"/>
      <w:bookmarkEnd w:id="5"/>
      <w:bookmarkEnd w:id="6"/>
    </w:p>
    <w:tbl>
      <w:tblPr>
        <w:tblStyle w:val="Tabellenraster"/>
        <w:tblW w:w="92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835"/>
        <w:gridCol w:w="283"/>
        <w:gridCol w:w="851"/>
        <w:gridCol w:w="1701"/>
        <w:gridCol w:w="992"/>
        <w:gridCol w:w="983"/>
      </w:tblGrid>
      <w:tr w:rsidR="0081169A" w:rsidRPr="00D30F24" w14:paraId="71AFF7C0" w14:textId="77777777" w:rsidTr="00BD1975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D06CEB5" w14:textId="0CE31C35" w:rsidR="0081169A" w:rsidRPr="00D30F24" w:rsidRDefault="0031722E" w:rsidP="00D73903">
            <w:pPr>
              <w:rPr>
                <w:b/>
                <w:sz w:val="21"/>
                <w:szCs w:val="20"/>
              </w:rPr>
            </w:pPr>
            <w:r w:rsidRPr="00D30F24">
              <w:rPr>
                <w:b/>
                <w:sz w:val="21"/>
                <w:szCs w:val="20"/>
              </w:rPr>
              <w:t>ANOVA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34F3F0" w14:textId="77777777" w:rsidR="0081169A" w:rsidRPr="00D30F24" w:rsidRDefault="0081169A" w:rsidP="00D73903">
            <w:pPr>
              <w:rPr>
                <w:b/>
                <w:sz w:val="21"/>
                <w:szCs w:val="20"/>
              </w:rPr>
            </w:pPr>
            <w:r w:rsidRPr="00D30F24">
              <w:rPr>
                <w:b/>
                <w:sz w:val="21"/>
                <w:szCs w:val="20"/>
              </w:rPr>
              <w:t>contras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F7EED2B" w14:textId="77777777" w:rsidR="0081169A" w:rsidRPr="00D30F24" w:rsidRDefault="0081169A" w:rsidP="00D73903">
            <w:pPr>
              <w:rPr>
                <w:b/>
                <w:sz w:val="21"/>
                <w:szCs w:val="20"/>
              </w:rPr>
            </w:pPr>
            <w:r w:rsidRPr="00D30F24">
              <w:rPr>
                <w:b/>
                <w:sz w:val="21"/>
                <w:szCs w:val="20"/>
              </w:rPr>
              <w:t>degrees of freedo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35D6030" w14:textId="77777777" w:rsidR="0081169A" w:rsidRPr="00D30F24" w:rsidRDefault="0081169A" w:rsidP="00D73903">
            <w:pPr>
              <w:jc w:val="center"/>
              <w:rPr>
                <w:b/>
                <w:sz w:val="21"/>
                <w:szCs w:val="20"/>
              </w:rPr>
            </w:pPr>
            <w:r w:rsidRPr="00D30F24">
              <w:rPr>
                <w:b/>
                <w:sz w:val="21"/>
                <w:szCs w:val="20"/>
              </w:rPr>
              <w:t>F-value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403FFBE9" w14:textId="4260B75E" w:rsidR="0081169A" w:rsidRPr="00D30F24" w:rsidRDefault="00BD1975" w:rsidP="00D73903">
            <w:pPr>
              <w:jc w:val="center"/>
              <w:rPr>
                <w:b/>
                <w:i/>
                <w:sz w:val="21"/>
                <w:szCs w:val="20"/>
              </w:rPr>
            </w:pPr>
            <w:r w:rsidRPr="00D30F24">
              <w:rPr>
                <w:b/>
                <w:i/>
                <w:sz w:val="21"/>
                <w:szCs w:val="20"/>
              </w:rPr>
              <w:t>P</w:t>
            </w:r>
          </w:p>
        </w:tc>
      </w:tr>
      <w:tr w:rsidR="00796D32" w:rsidRPr="00D30F24" w14:paraId="520B7EE8" w14:textId="77777777" w:rsidTr="00BD1975">
        <w:tc>
          <w:tcPr>
            <w:tcW w:w="1560" w:type="dxa"/>
          </w:tcPr>
          <w:p w14:paraId="45600D30" w14:textId="77777777" w:rsidR="00796D32" w:rsidRPr="00D30F24" w:rsidRDefault="00796D32" w:rsidP="00BC0FAB">
            <w:pPr>
              <w:spacing w:before="120"/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acquisition</w:t>
            </w:r>
          </w:p>
        </w:tc>
        <w:tc>
          <w:tcPr>
            <w:tcW w:w="3969" w:type="dxa"/>
            <w:gridSpan w:val="3"/>
          </w:tcPr>
          <w:p w14:paraId="10E6CC26" w14:textId="77777777" w:rsidR="00796D32" w:rsidRPr="00D30F24" w:rsidRDefault="00796D32" w:rsidP="00BC0FAB">
            <w:pPr>
              <w:spacing w:before="120"/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CS type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01327BE4" w14:textId="77777777" w:rsidR="00796D32" w:rsidRPr="00D30F24" w:rsidRDefault="00796D32" w:rsidP="00BC0FAB">
            <w:pPr>
              <w:spacing w:before="120"/>
              <w:jc w:val="center"/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1, 21</w:t>
            </w:r>
          </w:p>
        </w:tc>
        <w:tc>
          <w:tcPr>
            <w:tcW w:w="992" w:type="dxa"/>
          </w:tcPr>
          <w:p w14:paraId="08C78225" w14:textId="3B8E3F8E" w:rsidR="00796D32" w:rsidRPr="00D30F24" w:rsidRDefault="00BD1975" w:rsidP="00BC0FAB">
            <w:pPr>
              <w:spacing w:before="120"/>
              <w:jc w:val="right"/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7.34</w:t>
            </w:r>
          </w:p>
        </w:tc>
        <w:tc>
          <w:tcPr>
            <w:tcW w:w="983" w:type="dxa"/>
          </w:tcPr>
          <w:p w14:paraId="68D86E47" w14:textId="44F73BAE" w:rsidR="00796D32" w:rsidRPr="00D30F24" w:rsidRDefault="00BD1975" w:rsidP="00BC0FAB">
            <w:pPr>
              <w:spacing w:before="120"/>
              <w:jc w:val="right"/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0.013</w:t>
            </w:r>
          </w:p>
        </w:tc>
      </w:tr>
      <w:tr w:rsidR="00796D32" w:rsidRPr="00D30F24" w14:paraId="5F8EC8DB" w14:textId="77777777" w:rsidTr="00BD1975">
        <w:tc>
          <w:tcPr>
            <w:tcW w:w="1560" w:type="dxa"/>
          </w:tcPr>
          <w:p w14:paraId="1E107C06" w14:textId="77777777" w:rsidR="00796D32" w:rsidRPr="00D30F24" w:rsidRDefault="00796D32" w:rsidP="00BC0FAB">
            <w:pPr>
              <w:rPr>
                <w:sz w:val="21"/>
                <w:szCs w:val="20"/>
              </w:rPr>
            </w:pPr>
          </w:p>
        </w:tc>
        <w:tc>
          <w:tcPr>
            <w:tcW w:w="3969" w:type="dxa"/>
            <w:gridSpan w:val="3"/>
          </w:tcPr>
          <w:p w14:paraId="7972C1AD" w14:textId="77777777" w:rsidR="00796D32" w:rsidRPr="00D30F24" w:rsidRDefault="00796D32" w:rsidP="00BC0FAB">
            <w:pPr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block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427CFF56" w14:textId="77777777" w:rsidR="00796D32" w:rsidRPr="00D30F24" w:rsidRDefault="00796D32" w:rsidP="00BC0FAB">
            <w:pPr>
              <w:jc w:val="center"/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1, 21</w:t>
            </w:r>
          </w:p>
        </w:tc>
        <w:tc>
          <w:tcPr>
            <w:tcW w:w="992" w:type="dxa"/>
          </w:tcPr>
          <w:p w14:paraId="505C58E3" w14:textId="64C1603E" w:rsidR="00796D32" w:rsidRPr="00D30F24" w:rsidRDefault="00BD1975" w:rsidP="00BC0FAB">
            <w:pPr>
              <w:jc w:val="right"/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17.80</w:t>
            </w:r>
          </w:p>
        </w:tc>
        <w:tc>
          <w:tcPr>
            <w:tcW w:w="983" w:type="dxa"/>
          </w:tcPr>
          <w:p w14:paraId="01CAE3B8" w14:textId="71CC4AFF" w:rsidR="00796D32" w:rsidRPr="00D30F24" w:rsidRDefault="00BD1975" w:rsidP="00BC0FAB">
            <w:pPr>
              <w:jc w:val="right"/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&lt; 0.001</w:t>
            </w:r>
          </w:p>
        </w:tc>
      </w:tr>
      <w:tr w:rsidR="00796D32" w:rsidRPr="00D30F24" w14:paraId="19D46D37" w14:textId="77777777" w:rsidTr="00BD1975">
        <w:tc>
          <w:tcPr>
            <w:tcW w:w="1560" w:type="dxa"/>
          </w:tcPr>
          <w:p w14:paraId="03BC708D" w14:textId="77777777" w:rsidR="00796D32" w:rsidRPr="00D30F24" w:rsidRDefault="00796D32" w:rsidP="00BC0FAB">
            <w:pPr>
              <w:rPr>
                <w:sz w:val="21"/>
                <w:szCs w:val="20"/>
              </w:rPr>
            </w:pPr>
          </w:p>
        </w:tc>
        <w:tc>
          <w:tcPr>
            <w:tcW w:w="3969" w:type="dxa"/>
            <w:gridSpan w:val="3"/>
          </w:tcPr>
          <w:p w14:paraId="6F36866B" w14:textId="77777777" w:rsidR="00796D32" w:rsidRPr="00D30F24" w:rsidRDefault="00796D32" w:rsidP="00BC0FAB">
            <w:pPr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CS type </w:t>
            </w:r>
            <w:r w:rsidRPr="00D30F24">
              <w:rPr>
                <w:sz w:val="21"/>
                <w:szCs w:val="20"/>
              </w:rPr>
              <w:sym w:font="Symbol" w:char="F0B4"/>
            </w:r>
            <w:r w:rsidRPr="00D30F24">
              <w:rPr>
                <w:sz w:val="21"/>
                <w:szCs w:val="20"/>
              </w:rPr>
              <w:t> block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19CFB5BA" w14:textId="77777777" w:rsidR="00796D32" w:rsidRPr="00D30F24" w:rsidRDefault="00796D32" w:rsidP="00BC0FAB">
            <w:pPr>
              <w:jc w:val="center"/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1, 21</w:t>
            </w:r>
          </w:p>
        </w:tc>
        <w:tc>
          <w:tcPr>
            <w:tcW w:w="992" w:type="dxa"/>
          </w:tcPr>
          <w:p w14:paraId="507B67FA" w14:textId="5C5BD50C" w:rsidR="00796D32" w:rsidRPr="00D30F24" w:rsidRDefault="00BD1975" w:rsidP="00BC0FAB">
            <w:pPr>
              <w:jc w:val="right"/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0.01</w:t>
            </w:r>
          </w:p>
        </w:tc>
        <w:tc>
          <w:tcPr>
            <w:tcW w:w="983" w:type="dxa"/>
          </w:tcPr>
          <w:p w14:paraId="2950BFA2" w14:textId="2FC1CD81" w:rsidR="00796D32" w:rsidRPr="00D30F24" w:rsidRDefault="00BD1975" w:rsidP="00BC0FAB">
            <w:pPr>
              <w:jc w:val="right"/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0.918</w:t>
            </w:r>
          </w:p>
        </w:tc>
      </w:tr>
      <w:tr w:rsidR="00BD1975" w:rsidRPr="00D30F24" w14:paraId="79822F86" w14:textId="77777777" w:rsidTr="00BD1975">
        <w:tc>
          <w:tcPr>
            <w:tcW w:w="1560" w:type="dxa"/>
          </w:tcPr>
          <w:p w14:paraId="06C0865A" w14:textId="42CAE8FE" w:rsidR="00BD1975" w:rsidRPr="00D30F24" w:rsidRDefault="007D4584" w:rsidP="00BD1975">
            <w:pPr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E</w:t>
            </w:r>
            <w:r w:rsidR="00BD1975" w:rsidRPr="00D30F24">
              <w:rPr>
                <w:sz w:val="21"/>
                <w:szCs w:val="20"/>
              </w:rPr>
              <w:t>xtinction</w:t>
            </w:r>
          </w:p>
        </w:tc>
        <w:tc>
          <w:tcPr>
            <w:tcW w:w="3969" w:type="dxa"/>
            <w:gridSpan w:val="3"/>
          </w:tcPr>
          <w:p w14:paraId="22EED914" w14:textId="77777777" w:rsidR="00BD1975" w:rsidRPr="00D30F24" w:rsidRDefault="00BD1975" w:rsidP="00BD1975">
            <w:pPr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CS type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400A9873" w14:textId="77777777" w:rsidR="00BD1975" w:rsidRPr="00D30F24" w:rsidRDefault="00BD1975" w:rsidP="00BD1975">
            <w:pPr>
              <w:jc w:val="center"/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1, 21</w:t>
            </w:r>
          </w:p>
        </w:tc>
        <w:tc>
          <w:tcPr>
            <w:tcW w:w="992" w:type="dxa"/>
          </w:tcPr>
          <w:p w14:paraId="718758DA" w14:textId="3FC53E9E" w:rsidR="00BD1975" w:rsidRPr="00D30F24" w:rsidRDefault="00BD1975" w:rsidP="00BD1975">
            <w:pPr>
              <w:jc w:val="right"/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0.00</w:t>
            </w:r>
          </w:p>
        </w:tc>
        <w:tc>
          <w:tcPr>
            <w:tcW w:w="983" w:type="dxa"/>
          </w:tcPr>
          <w:p w14:paraId="7068A4AB" w14:textId="0CFFF6C3" w:rsidR="00BD1975" w:rsidRPr="00D30F24" w:rsidRDefault="00BD1975" w:rsidP="00BD1975">
            <w:pPr>
              <w:jc w:val="right"/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0.991</w:t>
            </w:r>
          </w:p>
        </w:tc>
      </w:tr>
      <w:tr w:rsidR="00BD1975" w:rsidRPr="00D30F24" w14:paraId="6BF0E0C7" w14:textId="77777777" w:rsidTr="00BD1975">
        <w:tc>
          <w:tcPr>
            <w:tcW w:w="1560" w:type="dxa"/>
          </w:tcPr>
          <w:p w14:paraId="7A723D57" w14:textId="77777777" w:rsidR="00BD1975" w:rsidRPr="00D30F24" w:rsidRDefault="00BD1975" w:rsidP="00BD1975">
            <w:pPr>
              <w:rPr>
                <w:sz w:val="21"/>
                <w:szCs w:val="20"/>
              </w:rPr>
            </w:pPr>
          </w:p>
        </w:tc>
        <w:tc>
          <w:tcPr>
            <w:tcW w:w="3969" w:type="dxa"/>
            <w:gridSpan w:val="3"/>
          </w:tcPr>
          <w:p w14:paraId="0BA8312A" w14:textId="77777777" w:rsidR="00BD1975" w:rsidRPr="00D30F24" w:rsidRDefault="00BD1975" w:rsidP="00BD1975">
            <w:pPr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block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4E72C3CA" w14:textId="77777777" w:rsidR="00BD1975" w:rsidRPr="00D30F24" w:rsidRDefault="00BD1975" w:rsidP="00BD1975">
            <w:pPr>
              <w:jc w:val="center"/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1, 21</w:t>
            </w:r>
          </w:p>
        </w:tc>
        <w:tc>
          <w:tcPr>
            <w:tcW w:w="992" w:type="dxa"/>
          </w:tcPr>
          <w:p w14:paraId="23CE0AAE" w14:textId="5C2E3138" w:rsidR="00BD1975" w:rsidRPr="00D30F24" w:rsidRDefault="00BD1975" w:rsidP="00BD1975">
            <w:pPr>
              <w:jc w:val="right"/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12.19</w:t>
            </w:r>
          </w:p>
        </w:tc>
        <w:tc>
          <w:tcPr>
            <w:tcW w:w="983" w:type="dxa"/>
          </w:tcPr>
          <w:p w14:paraId="327C7713" w14:textId="2022BB47" w:rsidR="00BD1975" w:rsidRPr="00D30F24" w:rsidRDefault="00BD1975" w:rsidP="00BD1975">
            <w:pPr>
              <w:jc w:val="right"/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0.002</w:t>
            </w:r>
          </w:p>
        </w:tc>
      </w:tr>
      <w:tr w:rsidR="00BD1975" w:rsidRPr="00D30F24" w14:paraId="1B8FE849" w14:textId="77777777" w:rsidTr="00BD1975">
        <w:tc>
          <w:tcPr>
            <w:tcW w:w="1560" w:type="dxa"/>
          </w:tcPr>
          <w:p w14:paraId="69DFB733" w14:textId="77777777" w:rsidR="00BD1975" w:rsidRPr="00D30F24" w:rsidRDefault="00BD1975" w:rsidP="00BD1975">
            <w:pPr>
              <w:rPr>
                <w:sz w:val="21"/>
                <w:szCs w:val="20"/>
              </w:rPr>
            </w:pPr>
          </w:p>
        </w:tc>
        <w:tc>
          <w:tcPr>
            <w:tcW w:w="3969" w:type="dxa"/>
            <w:gridSpan w:val="3"/>
          </w:tcPr>
          <w:p w14:paraId="46840E0C" w14:textId="77777777" w:rsidR="00BD1975" w:rsidRPr="00D30F24" w:rsidRDefault="00BD1975" w:rsidP="00BD1975">
            <w:pPr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CS type </w:t>
            </w:r>
            <w:r w:rsidRPr="00D30F24">
              <w:rPr>
                <w:sz w:val="21"/>
                <w:szCs w:val="20"/>
              </w:rPr>
              <w:sym w:font="Symbol" w:char="F0B4"/>
            </w:r>
            <w:r w:rsidRPr="00D30F24">
              <w:rPr>
                <w:sz w:val="21"/>
                <w:szCs w:val="20"/>
              </w:rPr>
              <w:t> block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531BB920" w14:textId="77777777" w:rsidR="00BD1975" w:rsidRPr="00D30F24" w:rsidRDefault="00BD1975" w:rsidP="00BD1975">
            <w:pPr>
              <w:jc w:val="center"/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1, 21</w:t>
            </w:r>
          </w:p>
        </w:tc>
        <w:tc>
          <w:tcPr>
            <w:tcW w:w="992" w:type="dxa"/>
          </w:tcPr>
          <w:p w14:paraId="6999E780" w14:textId="4929692C" w:rsidR="00BD1975" w:rsidRPr="00D30F24" w:rsidRDefault="00BD1975" w:rsidP="00BD1975">
            <w:pPr>
              <w:jc w:val="right"/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0.10</w:t>
            </w:r>
          </w:p>
        </w:tc>
        <w:tc>
          <w:tcPr>
            <w:tcW w:w="983" w:type="dxa"/>
          </w:tcPr>
          <w:p w14:paraId="50530266" w14:textId="57CF173C" w:rsidR="00BD1975" w:rsidRPr="00D30F24" w:rsidRDefault="00BD1975" w:rsidP="00BD1975">
            <w:pPr>
              <w:jc w:val="right"/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0.751</w:t>
            </w:r>
          </w:p>
        </w:tc>
      </w:tr>
      <w:tr w:rsidR="00BD1975" w:rsidRPr="00D30F24" w14:paraId="5D2D20B1" w14:textId="77777777" w:rsidTr="00BD1975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136A119" w14:textId="68AE2B17" w:rsidR="00BD1975" w:rsidRPr="00D30F24" w:rsidRDefault="00BD1975" w:rsidP="00BD1975">
            <w:pPr>
              <w:rPr>
                <w:b/>
                <w:sz w:val="21"/>
                <w:szCs w:val="20"/>
              </w:rPr>
            </w:pPr>
            <w:r w:rsidRPr="00D30F24">
              <w:rPr>
                <w:b/>
                <w:i/>
                <w:sz w:val="21"/>
                <w:szCs w:val="20"/>
              </w:rPr>
              <w:t>t</w:t>
            </w:r>
            <w:r w:rsidRPr="00D30F24">
              <w:rPr>
                <w:b/>
                <w:sz w:val="21"/>
                <w:szCs w:val="20"/>
              </w:rPr>
              <w:t>-test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7CF086F" w14:textId="77777777" w:rsidR="00BD1975" w:rsidRPr="00D30F24" w:rsidRDefault="00BD1975" w:rsidP="00BD1975">
            <w:pPr>
              <w:rPr>
                <w:b/>
                <w:sz w:val="21"/>
                <w:szCs w:val="20"/>
              </w:rPr>
            </w:pPr>
            <w:r w:rsidRPr="00D30F24">
              <w:rPr>
                <w:b/>
                <w:sz w:val="21"/>
                <w:szCs w:val="20"/>
              </w:rPr>
              <w:t>contrast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6C8367AF" w14:textId="3E6EAB4F" w:rsidR="00BD1975" w:rsidRPr="00D30F24" w:rsidRDefault="00BD1975" w:rsidP="00BD1975">
            <w:pPr>
              <w:rPr>
                <w:b/>
                <w:sz w:val="21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82D8ADB" w14:textId="06852F27" w:rsidR="00BD1975" w:rsidRPr="00D30F24" w:rsidRDefault="00BD1975" w:rsidP="00BD1975">
            <w:pPr>
              <w:jc w:val="center"/>
              <w:rPr>
                <w:b/>
                <w:sz w:val="21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634A4C9" w14:textId="77777777" w:rsidR="00BD1975" w:rsidRPr="00D30F24" w:rsidRDefault="00BD1975" w:rsidP="00BD1975">
            <w:pPr>
              <w:rPr>
                <w:b/>
                <w:sz w:val="21"/>
                <w:szCs w:val="20"/>
              </w:rPr>
            </w:pPr>
            <w:r w:rsidRPr="00D30F24">
              <w:rPr>
                <w:b/>
                <w:sz w:val="21"/>
                <w:szCs w:val="20"/>
              </w:rPr>
              <w:t>degrees of freedo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CA299D2" w14:textId="77777777" w:rsidR="00BD1975" w:rsidRPr="00D30F24" w:rsidRDefault="00BD1975" w:rsidP="00BD1975">
            <w:pPr>
              <w:jc w:val="center"/>
              <w:rPr>
                <w:b/>
                <w:sz w:val="21"/>
                <w:szCs w:val="20"/>
              </w:rPr>
            </w:pPr>
            <w:r w:rsidRPr="00D30F24">
              <w:rPr>
                <w:b/>
                <w:sz w:val="21"/>
                <w:szCs w:val="20"/>
              </w:rPr>
              <w:t>t-value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44F3EF38" w14:textId="77777777" w:rsidR="00BD1975" w:rsidRPr="00D30F24" w:rsidRDefault="00BD1975" w:rsidP="00BD1975">
            <w:pPr>
              <w:jc w:val="center"/>
              <w:rPr>
                <w:b/>
                <w:i/>
                <w:sz w:val="21"/>
                <w:szCs w:val="20"/>
              </w:rPr>
            </w:pPr>
            <w:r w:rsidRPr="00D30F24">
              <w:rPr>
                <w:b/>
                <w:i/>
                <w:sz w:val="21"/>
                <w:szCs w:val="20"/>
              </w:rPr>
              <w:t>p</w:t>
            </w:r>
          </w:p>
        </w:tc>
      </w:tr>
      <w:tr w:rsidR="00BD1975" w:rsidRPr="00D30F24" w14:paraId="6B570B22" w14:textId="77777777" w:rsidTr="00BD1975">
        <w:tc>
          <w:tcPr>
            <w:tcW w:w="1560" w:type="dxa"/>
          </w:tcPr>
          <w:p w14:paraId="274C0EFA" w14:textId="7CB81048" w:rsidR="00BD1975" w:rsidRPr="00D30F24" w:rsidRDefault="00BD1975" w:rsidP="00BD1975">
            <w:pPr>
              <w:spacing w:before="120"/>
              <w:rPr>
                <w:sz w:val="21"/>
                <w:szCs w:val="20"/>
              </w:rPr>
            </w:pPr>
          </w:p>
        </w:tc>
        <w:tc>
          <w:tcPr>
            <w:tcW w:w="2835" w:type="dxa"/>
          </w:tcPr>
          <w:p w14:paraId="2BE75D25" w14:textId="77777777" w:rsidR="00BD1975" w:rsidRPr="00D30F24" w:rsidRDefault="00BD1975" w:rsidP="00BD1975">
            <w:pPr>
              <w:spacing w:before="120"/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Habituation, CS+ - CS-</w:t>
            </w:r>
          </w:p>
        </w:tc>
        <w:tc>
          <w:tcPr>
            <w:tcW w:w="283" w:type="dxa"/>
          </w:tcPr>
          <w:p w14:paraId="65ED237D" w14:textId="6BD7F13B" w:rsidR="00BD1975" w:rsidRPr="00D30F24" w:rsidRDefault="00BD1975" w:rsidP="00BD1975">
            <w:pPr>
              <w:spacing w:before="120"/>
              <w:jc w:val="right"/>
              <w:rPr>
                <w:sz w:val="21"/>
                <w:szCs w:val="20"/>
              </w:rPr>
            </w:pPr>
          </w:p>
        </w:tc>
        <w:tc>
          <w:tcPr>
            <w:tcW w:w="851" w:type="dxa"/>
          </w:tcPr>
          <w:p w14:paraId="55776473" w14:textId="36AED2C0" w:rsidR="00BD1975" w:rsidRPr="00D30F24" w:rsidRDefault="00BD1975" w:rsidP="00BD1975">
            <w:pPr>
              <w:spacing w:before="120"/>
              <w:jc w:val="right"/>
              <w:rPr>
                <w:sz w:val="21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60557B26" w14:textId="77777777" w:rsidR="00BD1975" w:rsidRPr="00D30F24" w:rsidRDefault="00BD1975" w:rsidP="00BD1975">
            <w:pPr>
              <w:spacing w:before="120"/>
              <w:jc w:val="center"/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21</w:t>
            </w:r>
          </w:p>
        </w:tc>
        <w:tc>
          <w:tcPr>
            <w:tcW w:w="992" w:type="dxa"/>
          </w:tcPr>
          <w:p w14:paraId="4A6245CF" w14:textId="77777777" w:rsidR="00BD1975" w:rsidRPr="00D30F24" w:rsidRDefault="00BD1975" w:rsidP="00BD1975">
            <w:pPr>
              <w:spacing w:before="120"/>
              <w:jc w:val="right"/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1.12</w:t>
            </w:r>
          </w:p>
        </w:tc>
        <w:tc>
          <w:tcPr>
            <w:tcW w:w="983" w:type="dxa"/>
          </w:tcPr>
          <w:p w14:paraId="371CEA58" w14:textId="77777777" w:rsidR="00BD1975" w:rsidRPr="00D30F24" w:rsidRDefault="00BD1975" w:rsidP="00BD1975">
            <w:pPr>
              <w:spacing w:before="120"/>
              <w:jc w:val="right"/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0.275</w:t>
            </w:r>
          </w:p>
        </w:tc>
      </w:tr>
      <w:tr w:rsidR="00BD1975" w:rsidRPr="00D30F24" w14:paraId="2D878595" w14:textId="77777777" w:rsidTr="00BD1975">
        <w:tc>
          <w:tcPr>
            <w:tcW w:w="1560" w:type="dxa"/>
          </w:tcPr>
          <w:p w14:paraId="0552F70A" w14:textId="77777777" w:rsidR="00BD1975" w:rsidRPr="00D30F24" w:rsidRDefault="00BD1975" w:rsidP="00BD1975">
            <w:pPr>
              <w:rPr>
                <w:sz w:val="21"/>
                <w:szCs w:val="20"/>
              </w:rPr>
            </w:pPr>
          </w:p>
        </w:tc>
        <w:tc>
          <w:tcPr>
            <w:tcW w:w="2835" w:type="dxa"/>
          </w:tcPr>
          <w:p w14:paraId="5ADBEC75" w14:textId="77777777" w:rsidR="00BD1975" w:rsidRPr="00D30F24" w:rsidRDefault="00BD1975" w:rsidP="00BD1975">
            <w:pPr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Early acquisition, CS+ - CS-</w:t>
            </w:r>
          </w:p>
        </w:tc>
        <w:tc>
          <w:tcPr>
            <w:tcW w:w="283" w:type="dxa"/>
          </w:tcPr>
          <w:p w14:paraId="420B3CB0" w14:textId="1486A048" w:rsidR="00BD1975" w:rsidRPr="00D30F24" w:rsidRDefault="00BD1975" w:rsidP="00BD1975">
            <w:pPr>
              <w:jc w:val="right"/>
              <w:rPr>
                <w:sz w:val="21"/>
                <w:szCs w:val="20"/>
              </w:rPr>
            </w:pPr>
          </w:p>
        </w:tc>
        <w:tc>
          <w:tcPr>
            <w:tcW w:w="851" w:type="dxa"/>
          </w:tcPr>
          <w:p w14:paraId="44241344" w14:textId="564E4A56" w:rsidR="00BD1975" w:rsidRPr="00D30F24" w:rsidRDefault="00BD1975" w:rsidP="00BD1975">
            <w:pPr>
              <w:jc w:val="right"/>
              <w:rPr>
                <w:sz w:val="21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3703DDB0" w14:textId="77777777" w:rsidR="00BD1975" w:rsidRPr="00D30F24" w:rsidRDefault="00BD1975" w:rsidP="00BD1975">
            <w:pPr>
              <w:jc w:val="center"/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21</w:t>
            </w:r>
          </w:p>
        </w:tc>
        <w:tc>
          <w:tcPr>
            <w:tcW w:w="992" w:type="dxa"/>
          </w:tcPr>
          <w:p w14:paraId="2A5C7571" w14:textId="77777777" w:rsidR="00BD1975" w:rsidRPr="00D30F24" w:rsidRDefault="00BD1975" w:rsidP="00BD1975">
            <w:pPr>
              <w:jc w:val="right"/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2.60</w:t>
            </w:r>
          </w:p>
        </w:tc>
        <w:tc>
          <w:tcPr>
            <w:tcW w:w="983" w:type="dxa"/>
          </w:tcPr>
          <w:p w14:paraId="381234FC" w14:textId="77777777" w:rsidR="00BD1975" w:rsidRPr="00D30F24" w:rsidRDefault="00BD1975" w:rsidP="00BD1975">
            <w:pPr>
              <w:jc w:val="right"/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0.017</w:t>
            </w:r>
          </w:p>
        </w:tc>
      </w:tr>
      <w:tr w:rsidR="00BD1975" w:rsidRPr="00D30F24" w14:paraId="322ED03C" w14:textId="77777777" w:rsidTr="00BD1975">
        <w:tc>
          <w:tcPr>
            <w:tcW w:w="1560" w:type="dxa"/>
          </w:tcPr>
          <w:p w14:paraId="431C7D65" w14:textId="77777777" w:rsidR="00BD1975" w:rsidRPr="00D30F24" w:rsidRDefault="00BD1975" w:rsidP="00BD1975">
            <w:pPr>
              <w:rPr>
                <w:sz w:val="21"/>
                <w:szCs w:val="20"/>
              </w:rPr>
            </w:pPr>
          </w:p>
        </w:tc>
        <w:tc>
          <w:tcPr>
            <w:tcW w:w="2835" w:type="dxa"/>
          </w:tcPr>
          <w:p w14:paraId="3703647B" w14:textId="77777777" w:rsidR="00BD1975" w:rsidRPr="00D30F24" w:rsidRDefault="00BD1975" w:rsidP="00BD1975">
            <w:pPr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Late acquisition, CS+ - CS-</w:t>
            </w:r>
          </w:p>
        </w:tc>
        <w:tc>
          <w:tcPr>
            <w:tcW w:w="283" w:type="dxa"/>
          </w:tcPr>
          <w:p w14:paraId="1832A5E4" w14:textId="550B939D" w:rsidR="00BD1975" w:rsidRPr="00D30F24" w:rsidRDefault="00BD1975" w:rsidP="00BD1975">
            <w:pPr>
              <w:jc w:val="right"/>
              <w:rPr>
                <w:sz w:val="21"/>
                <w:szCs w:val="20"/>
              </w:rPr>
            </w:pPr>
          </w:p>
        </w:tc>
        <w:tc>
          <w:tcPr>
            <w:tcW w:w="851" w:type="dxa"/>
          </w:tcPr>
          <w:p w14:paraId="6A12E22F" w14:textId="0BBFB83C" w:rsidR="00BD1975" w:rsidRPr="00D30F24" w:rsidRDefault="00BD1975" w:rsidP="00BD1975">
            <w:pPr>
              <w:jc w:val="right"/>
              <w:rPr>
                <w:sz w:val="21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717C146A" w14:textId="77777777" w:rsidR="00BD1975" w:rsidRPr="00D30F24" w:rsidRDefault="00BD1975" w:rsidP="00BD1975">
            <w:pPr>
              <w:jc w:val="center"/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21</w:t>
            </w:r>
          </w:p>
        </w:tc>
        <w:tc>
          <w:tcPr>
            <w:tcW w:w="992" w:type="dxa"/>
          </w:tcPr>
          <w:p w14:paraId="40282390" w14:textId="77777777" w:rsidR="00BD1975" w:rsidRPr="00D30F24" w:rsidRDefault="00BD1975" w:rsidP="00BD1975">
            <w:pPr>
              <w:jc w:val="right"/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2.22</w:t>
            </w:r>
          </w:p>
        </w:tc>
        <w:tc>
          <w:tcPr>
            <w:tcW w:w="983" w:type="dxa"/>
          </w:tcPr>
          <w:p w14:paraId="5EE92B4B" w14:textId="77777777" w:rsidR="00BD1975" w:rsidRPr="00D30F24" w:rsidRDefault="00BD1975" w:rsidP="00BD1975">
            <w:pPr>
              <w:jc w:val="right"/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0.038</w:t>
            </w:r>
          </w:p>
        </w:tc>
      </w:tr>
      <w:tr w:rsidR="00BD1975" w:rsidRPr="00D30F24" w14:paraId="15591FC8" w14:textId="77777777" w:rsidTr="00BD1975">
        <w:tc>
          <w:tcPr>
            <w:tcW w:w="1560" w:type="dxa"/>
          </w:tcPr>
          <w:p w14:paraId="48F76E87" w14:textId="77777777" w:rsidR="00BD1975" w:rsidRPr="00D30F24" w:rsidRDefault="00BD1975" w:rsidP="00BD1975">
            <w:pPr>
              <w:rPr>
                <w:sz w:val="21"/>
                <w:szCs w:val="20"/>
              </w:rPr>
            </w:pPr>
          </w:p>
        </w:tc>
        <w:tc>
          <w:tcPr>
            <w:tcW w:w="2835" w:type="dxa"/>
          </w:tcPr>
          <w:p w14:paraId="57581DFD" w14:textId="77777777" w:rsidR="00BD1975" w:rsidRPr="00D30F24" w:rsidRDefault="00BD1975" w:rsidP="00BD1975">
            <w:pPr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Early extinction, CS+ - CS-</w:t>
            </w:r>
          </w:p>
        </w:tc>
        <w:tc>
          <w:tcPr>
            <w:tcW w:w="283" w:type="dxa"/>
          </w:tcPr>
          <w:p w14:paraId="6A8350CB" w14:textId="5B6B17BF" w:rsidR="00BD1975" w:rsidRPr="00D30F24" w:rsidRDefault="00BD1975" w:rsidP="00BD1975">
            <w:pPr>
              <w:jc w:val="right"/>
              <w:rPr>
                <w:sz w:val="21"/>
                <w:szCs w:val="20"/>
              </w:rPr>
            </w:pPr>
          </w:p>
        </w:tc>
        <w:tc>
          <w:tcPr>
            <w:tcW w:w="851" w:type="dxa"/>
          </w:tcPr>
          <w:p w14:paraId="4ABF6C70" w14:textId="382AC241" w:rsidR="00BD1975" w:rsidRPr="00D30F24" w:rsidRDefault="00BD1975" w:rsidP="00BD1975">
            <w:pPr>
              <w:jc w:val="right"/>
              <w:rPr>
                <w:sz w:val="21"/>
                <w:szCs w:val="20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2CAFE5B9" w14:textId="77777777" w:rsidR="00BD1975" w:rsidRPr="00D30F24" w:rsidRDefault="00BD1975" w:rsidP="00BD1975">
            <w:pPr>
              <w:jc w:val="center"/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21</w:t>
            </w:r>
          </w:p>
        </w:tc>
        <w:tc>
          <w:tcPr>
            <w:tcW w:w="992" w:type="dxa"/>
          </w:tcPr>
          <w:p w14:paraId="730CA64C" w14:textId="77777777" w:rsidR="00BD1975" w:rsidRPr="00D30F24" w:rsidRDefault="00BD1975" w:rsidP="00BD1975">
            <w:pPr>
              <w:jc w:val="right"/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0.15</w:t>
            </w:r>
          </w:p>
        </w:tc>
        <w:tc>
          <w:tcPr>
            <w:tcW w:w="983" w:type="dxa"/>
          </w:tcPr>
          <w:p w14:paraId="4754A560" w14:textId="77777777" w:rsidR="00BD1975" w:rsidRPr="00D30F24" w:rsidRDefault="00BD1975" w:rsidP="00BD1975">
            <w:pPr>
              <w:jc w:val="right"/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0.882</w:t>
            </w:r>
          </w:p>
        </w:tc>
      </w:tr>
      <w:tr w:rsidR="00BD1975" w:rsidRPr="00BC0FAB" w14:paraId="0114A4DC" w14:textId="77777777" w:rsidTr="00BD1975">
        <w:tc>
          <w:tcPr>
            <w:tcW w:w="1560" w:type="dxa"/>
            <w:tcBorders>
              <w:bottom w:val="single" w:sz="4" w:space="0" w:color="auto"/>
            </w:tcBorders>
          </w:tcPr>
          <w:p w14:paraId="1724EF36" w14:textId="77777777" w:rsidR="00BD1975" w:rsidRPr="00D30F24" w:rsidRDefault="00BD1975" w:rsidP="00BD1975">
            <w:pPr>
              <w:rPr>
                <w:sz w:val="21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EF99CE4" w14:textId="77777777" w:rsidR="00BD1975" w:rsidRPr="00D30F24" w:rsidRDefault="00BD1975" w:rsidP="00BD1975">
            <w:pPr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Late extinction, CS+ - CS-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904D276" w14:textId="216EA3C5" w:rsidR="00BD1975" w:rsidRPr="00D30F24" w:rsidRDefault="00BD1975" w:rsidP="00BD1975">
            <w:pPr>
              <w:jc w:val="right"/>
              <w:rPr>
                <w:sz w:val="21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90AC79E" w14:textId="367AD5F3" w:rsidR="00BD1975" w:rsidRPr="00D30F24" w:rsidRDefault="00BD1975" w:rsidP="00BD1975">
            <w:pPr>
              <w:jc w:val="right"/>
              <w:rPr>
                <w:sz w:val="21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D98CE92" w14:textId="77777777" w:rsidR="00BD1975" w:rsidRPr="00D30F24" w:rsidRDefault="00BD1975" w:rsidP="00BD1975">
            <w:pPr>
              <w:jc w:val="center"/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2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39662B" w14:textId="77777777" w:rsidR="00BD1975" w:rsidRPr="00D30F24" w:rsidRDefault="00BD1975" w:rsidP="00BD1975">
            <w:pPr>
              <w:jc w:val="right"/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-0.17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47116320" w14:textId="77777777" w:rsidR="00BD1975" w:rsidRPr="00BC0FAB" w:rsidRDefault="00BD1975" w:rsidP="00BD1975">
            <w:pPr>
              <w:jc w:val="right"/>
              <w:rPr>
                <w:sz w:val="21"/>
                <w:szCs w:val="20"/>
              </w:rPr>
            </w:pPr>
            <w:r w:rsidRPr="00D30F24">
              <w:rPr>
                <w:sz w:val="21"/>
                <w:szCs w:val="20"/>
              </w:rPr>
              <w:t>0.868</w:t>
            </w:r>
          </w:p>
        </w:tc>
      </w:tr>
    </w:tbl>
    <w:p w14:paraId="5BC723BD" w14:textId="77777777" w:rsidR="0081169A" w:rsidRPr="00303A43" w:rsidRDefault="0081169A" w:rsidP="0081169A">
      <w:pPr>
        <w:rPr>
          <w:b/>
          <w:sz w:val="20"/>
          <w:szCs w:val="20"/>
        </w:rPr>
      </w:pPr>
    </w:p>
    <w:p w14:paraId="6F63E45D" w14:textId="77777777" w:rsidR="00896E3A" w:rsidRDefault="00896E3A">
      <w:pPr>
        <w:spacing w:line="240" w:lineRule="auto"/>
        <w:jc w:val="left"/>
        <w:rPr>
          <w:rFonts w:eastAsiaTheme="majorEastAsia" w:cstheme="majorBidi"/>
          <w:b/>
          <w:color w:val="000000" w:themeColor="text1"/>
          <w:szCs w:val="32"/>
        </w:rPr>
      </w:pPr>
      <w:r>
        <w:br w:type="page"/>
      </w:r>
    </w:p>
    <w:p w14:paraId="0B23E6CB" w14:textId="2FA55D64" w:rsidR="00507C15" w:rsidRDefault="00507C15" w:rsidP="00507C15">
      <w:pPr>
        <w:pStyle w:val="berschrift1"/>
      </w:pPr>
      <w:bookmarkStart w:id="7" w:name="_Toc3187268"/>
      <w:bookmarkStart w:id="8" w:name="_Toc13644104"/>
      <w:r w:rsidRPr="00D30F24">
        <w:lastRenderedPageBreak/>
        <w:t xml:space="preserve">Supplementary Table 2: </w:t>
      </w:r>
      <w:r>
        <w:t>Changes in cerebellar activation across blocks during acquisition and extinction</w:t>
      </w:r>
      <w:bookmarkEnd w:id="7"/>
      <w:bookmarkEnd w:id="8"/>
    </w:p>
    <w:p w14:paraId="3B8D0A83" w14:textId="39C4A3FA" w:rsidR="002C434B" w:rsidRPr="0035075D" w:rsidRDefault="00507C15" w:rsidP="002C434B">
      <w:r>
        <w:t xml:space="preserve">Main effect of block during </w:t>
      </w:r>
      <w:r w:rsidR="002C434B">
        <w:t xml:space="preserve">acquisition and extinction. Displayed are all clusters </w:t>
      </w:r>
      <w:r w:rsidR="007B1304">
        <w:t xml:space="preserve">of </w:t>
      </w:r>
      <w:r w:rsidR="002C434B">
        <w:t>20</w:t>
      </w:r>
      <w:r w:rsidR="007B1304">
        <w:t> </w:t>
      </w:r>
      <w:r w:rsidR="002C434B">
        <w:t>mm</w:t>
      </w:r>
      <w:r w:rsidR="002C434B" w:rsidRPr="0035075D">
        <w:rPr>
          <w:vertAlign w:val="superscript"/>
        </w:rPr>
        <w:t>3</w:t>
      </w:r>
      <w:r w:rsidR="007B1304">
        <w:t xml:space="preserve"> o</w:t>
      </w:r>
      <w:r w:rsidR="007B1304" w:rsidRPr="007B1304">
        <w:t>r larger</w:t>
      </w:r>
      <w:r w:rsidR="002C434B">
        <w:t>. In each cluster, up to three maxima are listed separated by 8</w:t>
      </w:r>
      <w:r w:rsidR="00DC5637">
        <w:t> </w:t>
      </w:r>
      <w:r w:rsidR="002C434B">
        <w:t xml:space="preserve">mm or more. </w:t>
      </w:r>
    </w:p>
    <w:tbl>
      <w:tblPr>
        <w:tblStyle w:val="Tabellenraster"/>
        <w:tblW w:w="5002" w:type="pct"/>
        <w:tblInd w:w="-4" w:type="dxa"/>
        <w:tblLayout w:type="fixed"/>
        <w:tblLook w:val="04A0" w:firstRow="1" w:lastRow="0" w:firstColumn="1" w:lastColumn="0" w:noHBand="0" w:noVBand="1"/>
      </w:tblPr>
      <w:tblGrid>
        <w:gridCol w:w="709"/>
        <w:gridCol w:w="1417"/>
        <w:gridCol w:w="1941"/>
        <w:gridCol w:w="626"/>
        <w:gridCol w:w="626"/>
        <w:gridCol w:w="627"/>
        <w:gridCol w:w="1121"/>
        <w:gridCol w:w="430"/>
        <w:gridCol w:w="569"/>
        <w:gridCol w:w="1004"/>
      </w:tblGrid>
      <w:tr w:rsidR="002C434B" w:rsidRPr="00320891" w14:paraId="731D0830" w14:textId="77777777" w:rsidTr="002C434B">
        <w:trPr>
          <w:trHeight w:val="117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CD9054E" w14:textId="77777777" w:rsidR="002C434B" w:rsidRPr="0046730D" w:rsidRDefault="002C434B" w:rsidP="00D22476">
            <w:pPr>
              <w:tabs>
                <w:tab w:val="left" w:pos="376"/>
              </w:tabs>
              <w:spacing w:before="12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46730D">
              <w:rPr>
                <w:rFonts w:cs="Arial"/>
                <w:b/>
                <w:sz w:val="18"/>
                <w:szCs w:val="18"/>
              </w:rPr>
              <w:t>Index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D4047" w14:textId="77777777" w:rsidR="002C434B" w:rsidRPr="0046730D" w:rsidRDefault="002C434B" w:rsidP="00D22476">
            <w:pPr>
              <w:spacing w:before="12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46730D">
              <w:rPr>
                <w:rFonts w:cs="Arial"/>
                <w:b/>
                <w:sz w:val="18"/>
                <w:szCs w:val="18"/>
              </w:rPr>
              <w:t>Location</w:t>
            </w:r>
            <w:r>
              <w:rPr>
                <w:rFonts w:cs="Arial"/>
                <w:b/>
                <w:sz w:val="18"/>
                <w:szCs w:val="18"/>
              </w:rPr>
              <w:br/>
              <w:t xml:space="preserve">   (lobule)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7AD73" w14:textId="77777777" w:rsidR="002C434B" w:rsidRPr="0046730D" w:rsidRDefault="002C434B" w:rsidP="00D22476">
            <w:pPr>
              <w:spacing w:before="120" w:line="240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46730D">
              <w:rPr>
                <w:rFonts w:cs="Arial"/>
                <w:b/>
                <w:sz w:val="18"/>
                <w:szCs w:val="18"/>
              </w:rPr>
              <w:t>Side</w:t>
            </w:r>
          </w:p>
        </w:tc>
        <w:tc>
          <w:tcPr>
            <w:tcW w:w="18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5DD76" w14:textId="77777777" w:rsidR="002C434B" w:rsidRPr="0046730D" w:rsidRDefault="002C434B" w:rsidP="00D22476">
            <w:pPr>
              <w:spacing w:before="12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46730D">
              <w:rPr>
                <w:rFonts w:cs="Arial"/>
                <w:b/>
                <w:sz w:val="18"/>
                <w:szCs w:val="18"/>
              </w:rPr>
              <w:t>SUIT coordinates / mm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DB2AF" w14:textId="77777777" w:rsidR="002C434B" w:rsidRPr="0046730D" w:rsidRDefault="002C434B" w:rsidP="00D22476">
            <w:pPr>
              <w:spacing w:before="12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46730D">
              <w:rPr>
                <w:rFonts w:cs="Arial"/>
                <w:b/>
                <w:sz w:val="18"/>
                <w:szCs w:val="18"/>
              </w:rPr>
              <w:t>Cluster size / mm</w:t>
            </w:r>
            <w:r w:rsidRPr="0046730D">
              <w:rPr>
                <w:rFonts w:cs="Arial"/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1CD3F8" w14:textId="77777777" w:rsidR="002C434B" w:rsidRPr="0046730D" w:rsidRDefault="002C434B" w:rsidP="00D22476">
            <w:pPr>
              <w:spacing w:before="120" w:line="240" w:lineRule="auto"/>
              <w:jc w:val="center"/>
              <w:rPr>
                <w:rFonts w:cs="Arial"/>
                <w:b/>
                <w:i/>
                <w:sz w:val="18"/>
                <w:szCs w:val="18"/>
              </w:rPr>
            </w:pPr>
            <w:proofErr w:type="spellStart"/>
            <w:r w:rsidRPr="0046730D">
              <w:rPr>
                <w:rFonts w:cs="Arial"/>
                <w:b/>
                <w:i/>
                <w:sz w:val="18"/>
                <w:szCs w:val="18"/>
              </w:rPr>
              <w:t>p</w:t>
            </w:r>
            <w:r w:rsidRPr="0046730D">
              <w:rPr>
                <w:rFonts w:cs="Arial"/>
                <w:b/>
                <w:i/>
                <w:sz w:val="18"/>
                <w:szCs w:val="18"/>
                <w:vertAlign w:val="subscript"/>
              </w:rPr>
              <w:t>FWE</w:t>
            </w:r>
            <w:proofErr w:type="spellEnd"/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C9641" w14:textId="77777777" w:rsidR="002C434B" w:rsidRPr="0046730D" w:rsidRDefault="002C434B" w:rsidP="00D22476">
            <w:pPr>
              <w:spacing w:before="12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46730D">
              <w:rPr>
                <w:rFonts w:cs="Arial"/>
                <w:b/>
                <w:sz w:val="18"/>
                <w:szCs w:val="18"/>
              </w:rPr>
              <w:t>TFCE</w:t>
            </w:r>
          </w:p>
        </w:tc>
      </w:tr>
      <w:tr w:rsidR="002C434B" w:rsidRPr="00320891" w14:paraId="375DD261" w14:textId="77777777" w:rsidTr="002C434B">
        <w:trPr>
          <w:trHeight w:val="604"/>
        </w:trPr>
        <w:tc>
          <w:tcPr>
            <w:tcW w:w="907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00BB4" w14:textId="556A3897" w:rsidR="002C434B" w:rsidRPr="00AD61F6" w:rsidRDefault="002C434B" w:rsidP="00D22476">
            <w:pPr>
              <w:tabs>
                <w:tab w:val="left" w:pos="326"/>
                <w:tab w:val="left" w:pos="376"/>
              </w:tabs>
              <w:spacing w:before="240" w:line="240" w:lineRule="auto"/>
              <w:jc w:val="left"/>
              <w:rPr>
                <w:rFonts w:cs="Arial"/>
                <w:b/>
                <w:i/>
                <w:sz w:val="18"/>
                <w:szCs w:val="18"/>
              </w:rPr>
            </w:pPr>
            <w:r w:rsidRPr="00320891">
              <w:rPr>
                <w:rFonts w:cs="Arial"/>
                <w:b/>
                <w:i/>
                <w:sz w:val="18"/>
                <w:szCs w:val="18"/>
              </w:rPr>
              <w:t>a)</w:t>
            </w:r>
            <w:r w:rsidRPr="00AD61F6">
              <w:rPr>
                <w:rFonts w:cs="Arial"/>
                <w:b/>
                <w:i/>
                <w:sz w:val="18"/>
                <w:szCs w:val="18"/>
              </w:rPr>
              <w:t xml:space="preserve"> </w:t>
            </w:r>
            <w:r w:rsidRPr="00AD61F6">
              <w:rPr>
                <w:rFonts w:cs="Arial"/>
                <w:b/>
                <w:i/>
                <w:sz w:val="18"/>
                <w:szCs w:val="18"/>
              </w:rPr>
              <w:tab/>
              <w:t xml:space="preserve">CS+ &gt; CS- :   Effect of block     </w:t>
            </w:r>
            <w:r w:rsidRPr="00AD61F6">
              <w:rPr>
                <w:rFonts w:cs="Arial"/>
                <w:b/>
                <w:i/>
                <w:sz w:val="16"/>
                <w:szCs w:val="18"/>
              </w:rPr>
              <w:t>F-test, TFCE, p &lt; 0.05 FWE corr.</w:t>
            </w:r>
          </w:p>
        </w:tc>
      </w:tr>
      <w:tr w:rsidR="002C434B" w:rsidRPr="00E6371F" w14:paraId="2598F1A2" w14:textId="77777777" w:rsidTr="002C434B">
        <w:tblPrEx>
          <w:tblCellMar>
            <w:left w:w="57" w:type="dxa"/>
            <w:right w:w="57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8CFED" w14:textId="77777777" w:rsidR="002C434B" w:rsidRPr="00B6765E" w:rsidRDefault="002C434B" w:rsidP="00D22476">
            <w:pPr>
              <w:tabs>
                <w:tab w:val="left" w:pos="376"/>
              </w:tabs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D79DC" w14:textId="77777777" w:rsidR="002C434B" w:rsidRPr="00E6371F" w:rsidRDefault="002C434B" w:rsidP="00D22476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VI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8C0B2" w14:textId="77777777" w:rsidR="002C434B" w:rsidRPr="00E6371F" w:rsidRDefault="002C434B" w:rsidP="00D22476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Right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522FD" w14:textId="77777777" w:rsidR="002C434B" w:rsidRPr="00E6371F" w:rsidRDefault="002C434B" w:rsidP="00D2247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3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C11D7" w14:textId="77777777" w:rsidR="002C434B" w:rsidRPr="00E6371F" w:rsidRDefault="002C434B" w:rsidP="00D2247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-5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514FD" w14:textId="77777777" w:rsidR="002C434B" w:rsidRPr="00E6371F" w:rsidRDefault="002C434B" w:rsidP="00D2247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-2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2E403" w14:textId="77777777" w:rsidR="002C434B" w:rsidRPr="00E6371F" w:rsidRDefault="002C434B" w:rsidP="00D22476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294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2001C" w14:textId="77777777" w:rsidR="002C434B" w:rsidRPr="00E6371F" w:rsidRDefault="002C434B" w:rsidP="00D22476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0.00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  <w:vAlign w:val="bottom"/>
          </w:tcPr>
          <w:p w14:paraId="703B14C6" w14:textId="77777777" w:rsidR="002C434B" w:rsidRPr="00E6371F" w:rsidRDefault="002C434B" w:rsidP="00D2247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28512.3</w:t>
            </w:r>
          </w:p>
        </w:tc>
      </w:tr>
      <w:tr w:rsidR="002C434B" w:rsidRPr="00E6371F" w14:paraId="27F0EBC8" w14:textId="77777777" w:rsidTr="002C434B">
        <w:tblPrEx>
          <w:tblCellMar>
            <w:left w:w="57" w:type="dxa"/>
            <w:right w:w="57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A9782" w14:textId="77777777" w:rsidR="002C434B" w:rsidRPr="00E6371F" w:rsidRDefault="002C434B" w:rsidP="00D22476">
            <w:pPr>
              <w:tabs>
                <w:tab w:val="left" w:pos="376"/>
              </w:tabs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35741" w14:textId="77777777" w:rsidR="002C434B" w:rsidRPr="00E6371F" w:rsidRDefault="002C434B" w:rsidP="00D22476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Extended cluster</w:t>
            </w:r>
          </w:p>
        </w:tc>
        <w:tc>
          <w:tcPr>
            <w:tcW w:w="6944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72A5C" w14:textId="77777777" w:rsidR="002C434B" w:rsidRPr="00E6371F" w:rsidRDefault="002C434B" w:rsidP="00D22476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6"/>
                <w:szCs w:val="18"/>
              </w:rPr>
              <w:t xml:space="preserve">left </w:t>
            </w:r>
            <w:r>
              <w:rPr>
                <w:rFonts w:cs="Arial"/>
                <w:sz w:val="16"/>
                <w:szCs w:val="18"/>
              </w:rPr>
              <w:t>Crus I</w:t>
            </w:r>
            <w:r w:rsidRPr="00E6371F">
              <w:rPr>
                <w:rFonts w:cs="Arial"/>
                <w:sz w:val="16"/>
                <w:szCs w:val="18"/>
              </w:rPr>
              <w:t xml:space="preserve"> (239), left VI (1)</w:t>
            </w:r>
          </w:p>
        </w:tc>
      </w:tr>
      <w:tr w:rsidR="002C434B" w:rsidRPr="00E6371F" w14:paraId="45EC0338" w14:textId="77777777" w:rsidTr="002C434B">
        <w:tblPrEx>
          <w:tblCellMar>
            <w:left w:w="57" w:type="dxa"/>
            <w:right w:w="57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221C2" w14:textId="77777777" w:rsidR="002C434B" w:rsidRPr="00E6371F" w:rsidRDefault="002C434B" w:rsidP="00D22476">
            <w:pPr>
              <w:tabs>
                <w:tab w:val="left" w:pos="376"/>
              </w:tabs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601F7" w14:textId="77777777" w:rsidR="002C434B" w:rsidRPr="00E6371F" w:rsidRDefault="002C434B" w:rsidP="00D22476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Crus I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64F8E" w14:textId="77777777" w:rsidR="002C434B" w:rsidRPr="00E6371F" w:rsidRDefault="002C434B" w:rsidP="00D22476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Left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6A07F" w14:textId="77777777" w:rsidR="002C434B" w:rsidRPr="00E6371F" w:rsidRDefault="002C434B" w:rsidP="00D2247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-4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824E5" w14:textId="77777777" w:rsidR="002C434B" w:rsidRPr="00E6371F" w:rsidRDefault="002C434B" w:rsidP="00D2247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-5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C294E" w14:textId="77777777" w:rsidR="002C434B" w:rsidRPr="00E6371F" w:rsidRDefault="002C434B" w:rsidP="00D2247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-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94D15" w14:textId="77777777" w:rsidR="002C434B" w:rsidRPr="00E6371F" w:rsidRDefault="002C434B" w:rsidP="00D22476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240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EFDDD" w14:textId="77777777" w:rsidR="002C434B" w:rsidRPr="00E6371F" w:rsidRDefault="002C434B" w:rsidP="00D22476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0.00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  <w:vAlign w:val="bottom"/>
          </w:tcPr>
          <w:p w14:paraId="20FDDBF5" w14:textId="77777777" w:rsidR="002C434B" w:rsidRPr="00E6371F" w:rsidRDefault="002C434B" w:rsidP="00D2247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24891.7</w:t>
            </w:r>
          </w:p>
        </w:tc>
      </w:tr>
      <w:tr w:rsidR="002C434B" w:rsidRPr="00E6371F" w14:paraId="0514D127" w14:textId="77777777" w:rsidTr="002C434B">
        <w:tblPrEx>
          <w:tblCellMar>
            <w:left w:w="57" w:type="dxa"/>
            <w:right w:w="57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4648C" w14:textId="77777777" w:rsidR="002C434B" w:rsidRPr="00E6371F" w:rsidRDefault="002C434B" w:rsidP="00D22476">
            <w:pPr>
              <w:tabs>
                <w:tab w:val="left" w:pos="376"/>
              </w:tabs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2033B" w14:textId="77777777" w:rsidR="002C434B" w:rsidRPr="00E6371F" w:rsidRDefault="002C434B" w:rsidP="00D22476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Crus I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2ED5D" w14:textId="77777777" w:rsidR="002C434B" w:rsidRPr="00E6371F" w:rsidRDefault="002C434B" w:rsidP="00D22476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Left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8D73B" w14:textId="77777777" w:rsidR="002C434B" w:rsidRPr="00E6371F" w:rsidRDefault="002C434B" w:rsidP="00D2247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-3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5F974" w14:textId="77777777" w:rsidR="002C434B" w:rsidRPr="00E6371F" w:rsidRDefault="002C434B" w:rsidP="00D2247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-5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FBD45" w14:textId="77777777" w:rsidR="002C434B" w:rsidRPr="00E6371F" w:rsidRDefault="002C434B" w:rsidP="00D2247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-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CC9B8" w14:textId="77777777" w:rsidR="002C434B" w:rsidRPr="00E6371F" w:rsidRDefault="002C434B" w:rsidP="00D22476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386E3" w14:textId="77777777" w:rsidR="002C434B" w:rsidRPr="00E6371F" w:rsidRDefault="002C434B" w:rsidP="00D22476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0.04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  <w:vAlign w:val="bottom"/>
          </w:tcPr>
          <w:p w14:paraId="614A93CC" w14:textId="77777777" w:rsidR="002C434B" w:rsidRPr="00E6371F" w:rsidRDefault="002C434B" w:rsidP="00D2247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16501.8</w:t>
            </w:r>
          </w:p>
        </w:tc>
      </w:tr>
      <w:tr w:rsidR="002C434B" w:rsidRPr="00320891" w14:paraId="1543C523" w14:textId="77777777" w:rsidTr="002C434B">
        <w:trPr>
          <w:trHeight w:val="604"/>
        </w:trPr>
        <w:tc>
          <w:tcPr>
            <w:tcW w:w="9070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66BA5460" w14:textId="299EF22A" w:rsidR="002C434B" w:rsidRPr="00AD61F6" w:rsidRDefault="002C434B" w:rsidP="00D22476">
            <w:pPr>
              <w:tabs>
                <w:tab w:val="left" w:pos="376"/>
              </w:tabs>
              <w:spacing w:before="240" w:line="240" w:lineRule="auto"/>
              <w:jc w:val="left"/>
              <w:rPr>
                <w:rFonts w:cs="Arial"/>
                <w:b/>
                <w:i/>
                <w:sz w:val="18"/>
                <w:szCs w:val="18"/>
              </w:rPr>
            </w:pPr>
            <w:r>
              <w:rPr>
                <w:rFonts w:cs="Arial"/>
                <w:b/>
                <w:i/>
                <w:sz w:val="18"/>
                <w:szCs w:val="18"/>
              </w:rPr>
              <w:t>b</w:t>
            </w:r>
            <w:r w:rsidRPr="00320891">
              <w:rPr>
                <w:rFonts w:cs="Arial"/>
                <w:b/>
                <w:i/>
                <w:sz w:val="18"/>
                <w:szCs w:val="18"/>
              </w:rPr>
              <w:t>)</w:t>
            </w:r>
            <w:r w:rsidRPr="00AD61F6">
              <w:rPr>
                <w:rFonts w:cs="Arial"/>
                <w:b/>
                <w:i/>
                <w:sz w:val="18"/>
                <w:szCs w:val="18"/>
              </w:rPr>
              <w:tab/>
              <w:t xml:space="preserve">no-US post CS+ &gt; no-US post CS- :   Effect of block    </w:t>
            </w:r>
            <w:r w:rsidRPr="00AD61F6">
              <w:rPr>
                <w:rFonts w:cs="Arial"/>
                <w:b/>
                <w:i/>
                <w:sz w:val="16"/>
                <w:szCs w:val="18"/>
              </w:rPr>
              <w:t>F-test, TFCE, p &lt; 0.05 FWE corr.</w:t>
            </w:r>
          </w:p>
        </w:tc>
      </w:tr>
      <w:tr w:rsidR="002C434B" w:rsidRPr="00E6371F" w14:paraId="609FE7DF" w14:textId="77777777" w:rsidTr="002C434B">
        <w:tblPrEx>
          <w:tblCellMar>
            <w:left w:w="57" w:type="dxa"/>
            <w:right w:w="57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E9685" w14:textId="77777777" w:rsidR="002C434B" w:rsidRPr="00E6371F" w:rsidRDefault="002C434B" w:rsidP="00D22476">
            <w:pPr>
              <w:tabs>
                <w:tab w:val="left" w:pos="376"/>
              </w:tabs>
              <w:spacing w:line="240" w:lineRule="auto"/>
              <w:jc w:val="center"/>
              <w:rPr>
                <w:rFonts w:cs="Arial"/>
                <w:sz w:val="18"/>
                <w:szCs w:val="18"/>
                <w:lang w:val="de-DE"/>
              </w:rPr>
            </w:pPr>
            <w:r w:rsidRPr="00E6371F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15F1B" w14:textId="77777777" w:rsidR="002C434B" w:rsidRPr="00E6371F" w:rsidRDefault="002C434B" w:rsidP="00D22476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Extended cluster</w:t>
            </w:r>
          </w:p>
        </w:tc>
        <w:tc>
          <w:tcPr>
            <w:tcW w:w="6944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A7323" w14:textId="77777777" w:rsidR="002C434B" w:rsidRPr="00E6371F" w:rsidRDefault="002C434B" w:rsidP="00D22476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6"/>
                <w:szCs w:val="18"/>
              </w:rPr>
              <w:t xml:space="preserve">left </w:t>
            </w:r>
            <w:r>
              <w:rPr>
                <w:rFonts w:cs="Arial"/>
                <w:sz w:val="16"/>
                <w:szCs w:val="18"/>
              </w:rPr>
              <w:t>Crus I</w:t>
            </w:r>
            <w:r w:rsidRPr="00E6371F">
              <w:rPr>
                <w:rFonts w:cs="Arial"/>
                <w:sz w:val="16"/>
                <w:szCs w:val="18"/>
              </w:rPr>
              <w:t xml:space="preserve"> (776), left VI (311), left </w:t>
            </w:r>
            <w:r>
              <w:rPr>
                <w:rFonts w:cs="Arial"/>
                <w:sz w:val="16"/>
                <w:szCs w:val="18"/>
              </w:rPr>
              <w:t>Crus I</w:t>
            </w:r>
            <w:r w:rsidRPr="00E6371F">
              <w:rPr>
                <w:rFonts w:cs="Arial"/>
                <w:sz w:val="16"/>
                <w:szCs w:val="18"/>
              </w:rPr>
              <w:t>I (118)</w:t>
            </w:r>
          </w:p>
        </w:tc>
      </w:tr>
      <w:tr w:rsidR="002C434B" w:rsidRPr="00E6371F" w14:paraId="0DC9E394" w14:textId="77777777" w:rsidTr="002C434B">
        <w:tblPrEx>
          <w:tblCellMar>
            <w:left w:w="57" w:type="dxa"/>
            <w:right w:w="57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F2DE6" w14:textId="77777777" w:rsidR="002C434B" w:rsidRPr="00E6371F" w:rsidRDefault="002C434B" w:rsidP="00D22476">
            <w:pPr>
              <w:tabs>
                <w:tab w:val="left" w:pos="376"/>
              </w:tabs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0D33B" w14:textId="77777777" w:rsidR="002C434B" w:rsidRPr="00E6371F" w:rsidRDefault="002C434B" w:rsidP="00D22476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Crus I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44FE1" w14:textId="77777777" w:rsidR="002C434B" w:rsidRPr="00E6371F" w:rsidRDefault="002C434B" w:rsidP="00D22476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Left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95596" w14:textId="77777777" w:rsidR="002C434B" w:rsidRPr="00E6371F" w:rsidRDefault="002C434B" w:rsidP="00D2247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-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5363C" w14:textId="77777777" w:rsidR="002C434B" w:rsidRPr="00E6371F" w:rsidRDefault="002C434B" w:rsidP="00D2247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-7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E4E00" w14:textId="77777777" w:rsidR="002C434B" w:rsidRPr="00E6371F" w:rsidRDefault="002C434B" w:rsidP="00D2247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-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3244E" w14:textId="77777777" w:rsidR="002C434B" w:rsidRPr="00E6371F" w:rsidRDefault="002C434B" w:rsidP="00D22476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1205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470B2" w14:textId="77777777" w:rsidR="002C434B" w:rsidRPr="00E6371F" w:rsidRDefault="002C434B" w:rsidP="00D22476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0.0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  <w:vAlign w:val="bottom"/>
          </w:tcPr>
          <w:p w14:paraId="46142485" w14:textId="77777777" w:rsidR="002C434B" w:rsidRPr="00E6371F" w:rsidRDefault="002C434B" w:rsidP="00D2247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155108</w:t>
            </w:r>
          </w:p>
        </w:tc>
      </w:tr>
      <w:tr w:rsidR="002C434B" w:rsidRPr="00E6371F" w14:paraId="0D88291A" w14:textId="77777777" w:rsidTr="002C434B">
        <w:tblPrEx>
          <w:tblCellMar>
            <w:left w:w="57" w:type="dxa"/>
            <w:right w:w="57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C4F67" w14:textId="77777777" w:rsidR="002C434B" w:rsidRPr="00E6371F" w:rsidRDefault="002C434B" w:rsidP="00D22476">
            <w:pPr>
              <w:tabs>
                <w:tab w:val="left" w:pos="376"/>
              </w:tabs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EE374" w14:textId="77777777" w:rsidR="002C434B" w:rsidRPr="00E6371F" w:rsidRDefault="002C434B" w:rsidP="00D22476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 xml:space="preserve">   VI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8CC74" w14:textId="77777777" w:rsidR="002C434B" w:rsidRPr="00E6371F" w:rsidRDefault="002C434B" w:rsidP="00D22476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Left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86CE4" w14:textId="77777777" w:rsidR="002C434B" w:rsidRPr="00E6371F" w:rsidRDefault="002C434B" w:rsidP="00D2247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-2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605C6" w14:textId="77777777" w:rsidR="002C434B" w:rsidRPr="00E6371F" w:rsidRDefault="002C434B" w:rsidP="00D2247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-7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85772" w14:textId="77777777" w:rsidR="002C434B" w:rsidRPr="00E6371F" w:rsidRDefault="002C434B" w:rsidP="00D2247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-2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F8B14" w14:textId="77777777" w:rsidR="002C434B" w:rsidRPr="00E6371F" w:rsidRDefault="002C434B" w:rsidP="00D22476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74FDD" w14:textId="77777777" w:rsidR="002C434B" w:rsidRPr="00E6371F" w:rsidRDefault="002C434B" w:rsidP="00D22476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0.0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  <w:vAlign w:val="bottom"/>
          </w:tcPr>
          <w:p w14:paraId="5C8FA3B4" w14:textId="77777777" w:rsidR="002C434B" w:rsidRPr="00E6371F" w:rsidRDefault="002C434B" w:rsidP="00D2247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137279</w:t>
            </w:r>
          </w:p>
        </w:tc>
      </w:tr>
      <w:tr w:rsidR="002C434B" w:rsidRPr="00E6371F" w14:paraId="5B0CE37F" w14:textId="77777777" w:rsidTr="002C434B">
        <w:tblPrEx>
          <w:tblCellMar>
            <w:left w:w="57" w:type="dxa"/>
            <w:right w:w="57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D95D3" w14:textId="77777777" w:rsidR="002C434B" w:rsidRPr="00E6371F" w:rsidRDefault="002C434B" w:rsidP="00D22476">
            <w:pPr>
              <w:tabs>
                <w:tab w:val="left" w:pos="376"/>
              </w:tabs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98F27" w14:textId="77777777" w:rsidR="002C434B" w:rsidRPr="00E6371F" w:rsidRDefault="002C434B" w:rsidP="00D22476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 xml:space="preserve">   VI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59A4A" w14:textId="77777777" w:rsidR="002C434B" w:rsidRPr="00E6371F" w:rsidRDefault="002C434B" w:rsidP="00D22476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Left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D01E5" w14:textId="77777777" w:rsidR="002C434B" w:rsidRPr="00E6371F" w:rsidRDefault="002C434B" w:rsidP="00D2247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-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E6F14" w14:textId="77777777" w:rsidR="002C434B" w:rsidRPr="00E6371F" w:rsidRDefault="002C434B" w:rsidP="00D2247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-7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837A4" w14:textId="77777777" w:rsidR="002C434B" w:rsidRPr="00E6371F" w:rsidRDefault="002C434B" w:rsidP="00D2247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-2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B93F3" w14:textId="77777777" w:rsidR="002C434B" w:rsidRPr="00E6371F" w:rsidRDefault="002C434B" w:rsidP="00D22476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7B768" w14:textId="77777777" w:rsidR="002C434B" w:rsidRPr="00E6371F" w:rsidRDefault="002C434B" w:rsidP="00D22476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0.00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  <w:vAlign w:val="bottom"/>
          </w:tcPr>
          <w:p w14:paraId="39F3DA5D" w14:textId="77777777" w:rsidR="002C434B" w:rsidRPr="00E6371F" w:rsidRDefault="002C434B" w:rsidP="00D2247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120878</w:t>
            </w:r>
          </w:p>
        </w:tc>
      </w:tr>
      <w:tr w:rsidR="002C434B" w:rsidRPr="00E6371F" w14:paraId="1CDC3782" w14:textId="77777777" w:rsidTr="002C434B">
        <w:tblPrEx>
          <w:tblCellMar>
            <w:left w:w="57" w:type="dxa"/>
            <w:right w:w="57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06471" w14:textId="77777777" w:rsidR="002C434B" w:rsidRPr="00E6371F" w:rsidRDefault="002C434B" w:rsidP="00D22476">
            <w:pPr>
              <w:tabs>
                <w:tab w:val="left" w:pos="376"/>
              </w:tabs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A0CB5" w14:textId="77777777" w:rsidR="002C434B" w:rsidRPr="00E6371F" w:rsidRDefault="002C434B" w:rsidP="00D22476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Extended cluster</w:t>
            </w:r>
          </w:p>
        </w:tc>
        <w:tc>
          <w:tcPr>
            <w:tcW w:w="6944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64470" w14:textId="77777777" w:rsidR="002C434B" w:rsidRPr="00E6371F" w:rsidRDefault="002C434B" w:rsidP="00D22476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6"/>
                <w:szCs w:val="18"/>
              </w:rPr>
              <w:t xml:space="preserve">left </w:t>
            </w:r>
            <w:r>
              <w:rPr>
                <w:rFonts w:cs="Arial"/>
                <w:sz w:val="16"/>
                <w:szCs w:val="18"/>
              </w:rPr>
              <w:t>Crus I</w:t>
            </w:r>
            <w:r w:rsidRPr="00E6371F">
              <w:rPr>
                <w:rFonts w:cs="Arial"/>
                <w:sz w:val="16"/>
                <w:szCs w:val="18"/>
              </w:rPr>
              <w:t xml:space="preserve"> (400), left VI (250)</w:t>
            </w:r>
          </w:p>
        </w:tc>
      </w:tr>
      <w:tr w:rsidR="002C434B" w:rsidRPr="00E6371F" w14:paraId="567E9D18" w14:textId="77777777" w:rsidTr="002C434B">
        <w:tblPrEx>
          <w:tblCellMar>
            <w:left w:w="57" w:type="dxa"/>
            <w:right w:w="57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A4042" w14:textId="77777777" w:rsidR="002C434B" w:rsidRPr="00E6371F" w:rsidRDefault="002C434B" w:rsidP="00D22476">
            <w:pPr>
              <w:tabs>
                <w:tab w:val="left" w:pos="376"/>
              </w:tabs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FF4A4" w14:textId="77777777" w:rsidR="002C434B" w:rsidRPr="00E6371F" w:rsidRDefault="002C434B" w:rsidP="00D22476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 xml:space="preserve">   VI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8EC7A" w14:textId="77777777" w:rsidR="002C434B" w:rsidRPr="00E6371F" w:rsidRDefault="002C434B" w:rsidP="00D22476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Left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4E74C" w14:textId="77777777" w:rsidR="002C434B" w:rsidRPr="00E6371F" w:rsidRDefault="002C434B" w:rsidP="00D2247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-3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A4CCA" w14:textId="77777777" w:rsidR="002C434B" w:rsidRPr="00E6371F" w:rsidRDefault="002C434B" w:rsidP="00D2247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-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0B6BA" w14:textId="77777777" w:rsidR="002C434B" w:rsidRPr="00E6371F" w:rsidRDefault="002C434B" w:rsidP="00D2247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-2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ED324" w14:textId="77777777" w:rsidR="002C434B" w:rsidRPr="00E6371F" w:rsidRDefault="002C434B" w:rsidP="00D22476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650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6D02F" w14:textId="77777777" w:rsidR="002C434B" w:rsidRPr="00E6371F" w:rsidRDefault="002C434B" w:rsidP="00D22476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0.0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  <w:vAlign w:val="bottom"/>
          </w:tcPr>
          <w:p w14:paraId="471D9F8C" w14:textId="77777777" w:rsidR="002C434B" w:rsidRPr="00E6371F" w:rsidRDefault="002C434B" w:rsidP="00D2247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146662</w:t>
            </w:r>
          </w:p>
        </w:tc>
      </w:tr>
      <w:tr w:rsidR="002C434B" w:rsidRPr="00E6371F" w14:paraId="0E4774B3" w14:textId="77777777" w:rsidTr="002C434B">
        <w:tblPrEx>
          <w:tblCellMar>
            <w:left w:w="57" w:type="dxa"/>
            <w:right w:w="57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D7663" w14:textId="77777777" w:rsidR="002C434B" w:rsidRPr="00E6371F" w:rsidRDefault="002C434B" w:rsidP="00D22476">
            <w:pPr>
              <w:tabs>
                <w:tab w:val="left" w:pos="376"/>
              </w:tabs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3978B" w14:textId="77777777" w:rsidR="002C434B" w:rsidRPr="00E6371F" w:rsidRDefault="002C434B" w:rsidP="00D22476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Crus I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998B2" w14:textId="77777777" w:rsidR="002C434B" w:rsidRPr="00E6371F" w:rsidRDefault="002C434B" w:rsidP="00D22476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Left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3BF68" w14:textId="77777777" w:rsidR="002C434B" w:rsidRPr="00E6371F" w:rsidRDefault="002C434B" w:rsidP="00D2247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-3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2AAFB" w14:textId="77777777" w:rsidR="002C434B" w:rsidRPr="00E6371F" w:rsidRDefault="002C434B" w:rsidP="00D2247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-5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653DA" w14:textId="77777777" w:rsidR="002C434B" w:rsidRPr="00E6371F" w:rsidRDefault="002C434B" w:rsidP="00D2247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-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B7E8E" w14:textId="77777777" w:rsidR="002C434B" w:rsidRPr="00E6371F" w:rsidRDefault="002C434B" w:rsidP="00D22476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2D571" w14:textId="77777777" w:rsidR="002C434B" w:rsidRPr="00E6371F" w:rsidRDefault="002C434B" w:rsidP="00D22476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0.0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  <w:vAlign w:val="bottom"/>
          </w:tcPr>
          <w:p w14:paraId="4FC3314F" w14:textId="77777777" w:rsidR="002C434B" w:rsidRPr="00E6371F" w:rsidRDefault="002C434B" w:rsidP="00D2247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137880</w:t>
            </w:r>
          </w:p>
        </w:tc>
      </w:tr>
      <w:tr w:rsidR="002C434B" w:rsidRPr="00E6371F" w14:paraId="3264BFB7" w14:textId="77777777" w:rsidTr="002C434B">
        <w:tblPrEx>
          <w:tblCellMar>
            <w:left w:w="57" w:type="dxa"/>
            <w:right w:w="57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4B810" w14:textId="77777777" w:rsidR="002C434B" w:rsidRPr="00E6371F" w:rsidRDefault="002C434B" w:rsidP="00D22476">
            <w:pPr>
              <w:tabs>
                <w:tab w:val="left" w:pos="376"/>
              </w:tabs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63120" w14:textId="77777777" w:rsidR="002C434B" w:rsidRPr="00E6371F" w:rsidRDefault="002C434B" w:rsidP="00D22476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 xml:space="preserve">   </w:t>
            </w:r>
            <w:r>
              <w:rPr>
                <w:rFonts w:cs="Arial"/>
                <w:sz w:val="18"/>
                <w:szCs w:val="18"/>
              </w:rPr>
              <w:t>Crus I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7875E" w14:textId="77777777" w:rsidR="002C434B" w:rsidRPr="00E6371F" w:rsidRDefault="002C434B" w:rsidP="00D22476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Left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10CD2" w14:textId="77777777" w:rsidR="002C434B" w:rsidRPr="00E6371F" w:rsidRDefault="002C434B" w:rsidP="00D2247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-4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5AECE" w14:textId="77777777" w:rsidR="002C434B" w:rsidRPr="00E6371F" w:rsidRDefault="002C434B" w:rsidP="00D2247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-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FD880" w14:textId="77777777" w:rsidR="002C434B" w:rsidRPr="00E6371F" w:rsidRDefault="002C434B" w:rsidP="00D2247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-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15ACC" w14:textId="77777777" w:rsidR="002C434B" w:rsidRPr="00E6371F" w:rsidRDefault="002C434B" w:rsidP="00D2247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53C11" w14:textId="77777777" w:rsidR="002C434B" w:rsidRPr="00E6371F" w:rsidRDefault="002C434B" w:rsidP="00D22476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0.00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  <w:vAlign w:val="bottom"/>
          </w:tcPr>
          <w:p w14:paraId="58AE50F6" w14:textId="77777777" w:rsidR="002C434B" w:rsidRPr="00E6371F" w:rsidRDefault="002C434B" w:rsidP="00D2247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6371F">
              <w:rPr>
                <w:rFonts w:cs="Arial"/>
                <w:sz w:val="18"/>
                <w:szCs w:val="18"/>
              </w:rPr>
              <w:t>123883</w:t>
            </w:r>
          </w:p>
        </w:tc>
      </w:tr>
      <w:tr w:rsidR="002C434B" w:rsidRPr="00E6371F" w14:paraId="53DFCCDE" w14:textId="77777777" w:rsidTr="002C434B">
        <w:tblPrEx>
          <w:tblCellMar>
            <w:left w:w="57" w:type="dxa"/>
            <w:right w:w="57" w:type="dxa"/>
          </w:tblCellMar>
        </w:tblPrEx>
        <w:trPr>
          <w:trHeight w:val="109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B9ADB" w14:textId="77777777" w:rsidR="002C434B" w:rsidRPr="00B4521F" w:rsidRDefault="002C434B" w:rsidP="00D22476">
            <w:pPr>
              <w:tabs>
                <w:tab w:val="left" w:pos="376"/>
              </w:tabs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0B96B" w14:textId="77777777" w:rsidR="002C434B" w:rsidRPr="00B4521F" w:rsidRDefault="002C434B" w:rsidP="00D22476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A6335B" w14:textId="77777777" w:rsidR="002C434B" w:rsidRPr="00B4521F" w:rsidRDefault="002C434B" w:rsidP="00D22476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0D2312" w14:textId="77777777" w:rsidR="002C434B" w:rsidRPr="00B4521F" w:rsidRDefault="002C434B" w:rsidP="00D2247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072A81" w14:textId="77777777" w:rsidR="002C434B" w:rsidRPr="00B4521F" w:rsidRDefault="002C434B" w:rsidP="00D2247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F65CD9" w14:textId="77777777" w:rsidR="002C434B" w:rsidRPr="00B4521F" w:rsidRDefault="002C434B" w:rsidP="00D2247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54BD55" w14:textId="77777777" w:rsidR="002C434B" w:rsidRPr="00B4521F" w:rsidRDefault="002C434B" w:rsidP="00D22476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F0512D" w14:textId="77777777" w:rsidR="002C434B" w:rsidRPr="00B4521F" w:rsidRDefault="002C434B" w:rsidP="00D22476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397" w:type="dxa"/>
            </w:tcMar>
            <w:vAlign w:val="bottom"/>
          </w:tcPr>
          <w:p w14:paraId="68670961" w14:textId="77777777" w:rsidR="002C434B" w:rsidRPr="00B4521F" w:rsidRDefault="002C434B" w:rsidP="00D22476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</w:tr>
    </w:tbl>
    <w:p w14:paraId="3298D2DA" w14:textId="1F70F81E" w:rsidR="00293E18" w:rsidRDefault="00D73903" w:rsidP="00B33980">
      <w:pPr>
        <w:pStyle w:val="berschrift1"/>
      </w:pPr>
      <w:r>
        <w:br w:type="page"/>
      </w:r>
    </w:p>
    <w:p w14:paraId="1C519AD9" w14:textId="4503F635" w:rsidR="00C075FD" w:rsidRPr="00293E18" w:rsidRDefault="00FE4158" w:rsidP="000A35F8">
      <w:pPr>
        <w:pStyle w:val="berschrift1"/>
      </w:pPr>
      <w:bookmarkStart w:id="9" w:name="_Toc3187270"/>
      <w:bookmarkStart w:id="10" w:name="_Toc13644105"/>
      <w:r w:rsidRPr="00D30F24">
        <w:lastRenderedPageBreak/>
        <w:t>Supplement</w:t>
      </w:r>
      <w:r w:rsidR="00CB32BB" w:rsidRPr="00D30F24">
        <w:t>ary</w:t>
      </w:r>
      <w:r w:rsidRPr="00D30F24">
        <w:t xml:space="preserve"> Table </w:t>
      </w:r>
      <w:r w:rsidR="004A209E">
        <w:t>3</w:t>
      </w:r>
      <w:r w:rsidRPr="00D30F24">
        <w:t>: Cerebellar and whole brain conjunction analys</w:t>
      </w:r>
      <w:r w:rsidR="00D30F24" w:rsidRPr="00D30F24">
        <w:t>e</w:t>
      </w:r>
      <w:r w:rsidR="00CB32BB" w:rsidRPr="00D30F24">
        <w:t>s</w:t>
      </w:r>
      <w:bookmarkEnd w:id="9"/>
      <w:bookmarkEnd w:id="10"/>
      <w:r w:rsidR="00CB32BB" w:rsidRPr="00293E18">
        <w:t xml:space="preserve"> </w:t>
      </w:r>
    </w:p>
    <w:p w14:paraId="0214361F" w14:textId="528F65ED" w:rsidR="00FE4158" w:rsidRPr="00814224" w:rsidRDefault="00FE4158" w:rsidP="000A35F8">
      <w:r w:rsidRPr="00814224">
        <w:t>Cerebellar regions identified using SUIT labels</w:t>
      </w:r>
      <w:r w:rsidR="00FC3D17">
        <w:t xml:space="preserve"> </w:t>
      </w:r>
      <w:r w:rsidR="00FC3D17">
        <w:fldChar w:fldCharType="begin">
          <w:fldData xml:space="preserve">PEVuZE5vdGU+PENpdGU+PEF1dGhvcj5EaWVkcmljaHNlbjwvQXV0aG9yPjxZZWFyPjIwMDY8L1ll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</w:fldData>
        </w:fldChar>
      </w:r>
      <w:r w:rsidR="00541C2F">
        <w:instrText xml:space="preserve"> ADDIN EN.CITE </w:instrText>
      </w:r>
      <w:r w:rsidR="00541C2F">
        <w:fldChar w:fldCharType="begin">
          <w:fldData xml:space="preserve">PEVuZE5vdGU+PENpdGU+PEF1dGhvcj5EaWVkcmljaHNlbjwvQXV0aG9yPjxZZWFyPjIwMDY8L1ll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</w:fldData>
        </w:fldChar>
      </w:r>
      <w:r w:rsidR="00541C2F">
        <w:instrText xml:space="preserve"> ADDIN EN.CITE.DATA </w:instrText>
      </w:r>
      <w:r w:rsidR="00541C2F">
        <w:fldChar w:fldCharType="end"/>
      </w:r>
      <w:r w:rsidR="00FC3D17">
        <w:fldChar w:fldCharType="separate"/>
      </w:r>
      <w:r w:rsidR="00FC3D17">
        <w:rPr>
          <w:noProof/>
        </w:rPr>
        <w:t>(Cerebellum-SUIT.nii, Diedrichsen, 2006)</w:t>
      </w:r>
      <w:r w:rsidR="00FC3D17">
        <w:fldChar w:fldCharType="end"/>
      </w:r>
      <w:r w:rsidRPr="00814224">
        <w:t>; whol</w:t>
      </w:r>
      <w:r w:rsidR="00C075FD">
        <w:t>e</w:t>
      </w:r>
      <w:r w:rsidRPr="00814224">
        <w:t xml:space="preserve"> brain regions </w:t>
      </w:r>
      <w:r w:rsidR="002E109B">
        <w:t xml:space="preserve">identified </w:t>
      </w:r>
      <w:r w:rsidRPr="00814224">
        <w:t>using AAL atlas labels</w:t>
      </w:r>
      <w:r w:rsidR="00DB62C1">
        <w:t xml:space="preserve"> </w:t>
      </w:r>
      <w:r w:rsidR="00DB62C1">
        <w:fldChar w:fldCharType="begin">
          <w:fldData xml:space="preserve">PEVuZE5vdGU+PENpdGU+PEF1dGhvcj5Uem91cmlvLU1hem95ZXI8L0F1dGhvcj48WWVhcj4yMDAy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</w:fldData>
        </w:fldChar>
      </w:r>
      <w:r w:rsidR="00541C2F">
        <w:instrText xml:space="preserve"> ADDIN EN.CITE </w:instrText>
      </w:r>
      <w:r w:rsidR="00541C2F">
        <w:fldChar w:fldCharType="begin">
          <w:fldData xml:space="preserve">PEVuZE5vdGU+PENpdGU+PEF1dGhvcj5Uem91cmlvLU1hem95ZXI8L0F1dGhvcj48WWVhcj4yMDAy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</w:fldData>
        </w:fldChar>
      </w:r>
      <w:r w:rsidR="00541C2F">
        <w:instrText xml:space="preserve"> ADDIN EN.CITE.DATA </w:instrText>
      </w:r>
      <w:r w:rsidR="00541C2F">
        <w:fldChar w:fldCharType="end"/>
      </w:r>
      <w:r w:rsidR="00DB62C1">
        <w:fldChar w:fldCharType="separate"/>
      </w:r>
      <w:r w:rsidR="00DB62C1">
        <w:rPr>
          <w:noProof/>
        </w:rPr>
        <w:t>(AAL.nii, Tzourio-Mazoyer et al., 2002)</w:t>
      </w:r>
      <w:r w:rsidR="00DB62C1">
        <w:fldChar w:fldCharType="end"/>
      </w:r>
      <w:r w:rsidRPr="00814224">
        <w:t xml:space="preserve">. Clusters with 20 or more voxels </w:t>
      </w:r>
      <w:r w:rsidR="002E109B">
        <w:t xml:space="preserve">are </w:t>
      </w:r>
      <w:r w:rsidRPr="00814224">
        <w:t>included</w:t>
      </w:r>
      <w:r w:rsidR="00C3267E">
        <w:t xml:space="preserve"> (</w:t>
      </w:r>
      <w:r w:rsidR="00E76708">
        <w:t xml:space="preserve">global null hypothesis, </w:t>
      </w:r>
      <w:r w:rsidR="00C3267E" w:rsidRPr="00C3267E">
        <w:rPr>
          <w:i/>
        </w:rPr>
        <w:t>p</w:t>
      </w:r>
      <w:r w:rsidR="00C3267E">
        <w:t> &lt; 0.05 FWE corrected)</w:t>
      </w:r>
      <w:r w:rsidRPr="00814224">
        <w:t xml:space="preserve">. Up to three maxima per cluster </w:t>
      </w:r>
      <w:r w:rsidR="002E109B">
        <w:t xml:space="preserve">are </w:t>
      </w:r>
      <w:r w:rsidR="00DC6CF2">
        <w:t>listed</w:t>
      </w:r>
      <w:r w:rsidRPr="00814224">
        <w:t xml:space="preserve">. </w:t>
      </w:r>
    </w:p>
    <w:tbl>
      <w:tblPr>
        <w:tblStyle w:val="Tabellenraster"/>
        <w:tblW w:w="5000" w:type="pct"/>
        <w:tblInd w:w="-4" w:type="dxa"/>
        <w:tblLayout w:type="fixed"/>
        <w:tblLook w:val="04A0" w:firstRow="1" w:lastRow="0" w:firstColumn="1" w:lastColumn="0" w:noHBand="0" w:noVBand="1"/>
      </w:tblPr>
      <w:tblGrid>
        <w:gridCol w:w="711"/>
        <w:gridCol w:w="1845"/>
        <w:gridCol w:w="1515"/>
        <w:gridCol w:w="627"/>
        <w:gridCol w:w="627"/>
        <w:gridCol w:w="628"/>
        <w:gridCol w:w="1122"/>
        <w:gridCol w:w="432"/>
        <w:gridCol w:w="567"/>
        <w:gridCol w:w="992"/>
      </w:tblGrid>
      <w:tr w:rsidR="00FE4158" w:rsidRPr="00BC0FAB" w14:paraId="7F766451" w14:textId="77777777" w:rsidTr="009D14B5">
        <w:trPr>
          <w:trHeight w:val="117"/>
        </w:trPr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C7BD43D" w14:textId="77777777" w:rsidR="00FE4158" w:rsidRPr="00BC0FAB" w:rsidRDefault="00FE4158" w:rsidP="009D14B5">
            <w:pPr>
              <w:spacing w:before="120"/>
              <w:jc w:val="center"/>
              <w:rPr>
                <w:rFonts w:cs="Arial"/>
                <w:b/>
                <w:sz w:val="20"/>
                <w:szCs w:val="18"/>
              </w:rPr>
            </w:pPr>
            <w:r w:rsidRPr="00BC0FAB">
              <w:rPr>
                <w:rFonts w:cs="Arial"/>
                <w:b/>
                <w:sz w:val="20"/>
                <w:szCs w:val="18"/>
              </w:rPr>
              <w:t>Index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89FD5B" w14:textId="77777777" w:rsidR="00FE4158" w:rsidRPr="00BC0FAB" w:rsidRDefault="00FE4158" w:rsidP="009D14B5">
            <w:pPr>
              <w:spacing w:before="120"/>
              <w:rPr>
                <w:rFonts w:cs="Arial"/>
                <w:b/>
                <w:sz w:val="20"/>
                <w:szCs w:val="18"/>
              </w:rPr>
            </w:pPr>
            <w:r w:rsidRPr="00BC0FAB">
              <w:rPr>
                <w:rFonts w:cs="Arial"/>
                <w:b/>
                <w:sz w:val="20"/>
                <w:szCs w:val="18"/>
              </w:rPr>
              <w:t>Location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C953B0" w14:textId="77777777" w:rsidR="00FE4158" w:rsidRPr="00BC0FAB" w:rsidRDefault="00FE4158" w:rsidP="009D14B5">
            <w:pPr>
              <w:spacing w:before="120"/>
              <w:rPr>
                <w:rFonts w:cs="Arial"/>
                <w:b/>
                <w:sz w:val="20"/>
                <w:szCs w:val="18"/>
              </w:rPr>
            </w:pPr>
            <w:r w:rsidRPr="00BC0FAB">
              <w:rPr>
                <w:rFonts w:cs="Arial"/>
                <w:b/>
                <w:sz w:val="20"/>
                <w:szCs w:val="18"/>
              </w:rPr>
              <w:t>Side</w:t>
            </w:r>
          </w:p>
        </w:tc>
        <w:tc>
          <w:tcPr>
            <w:tcW w:w="18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C79A6" w14:textId="77777777" w:rsidR="00FE4158" w:rsidRPr="00BC0FAB" w:rsidRDefault="00FE4158" w:rsidP="009D14B5">
            <w:pPr>
              <w:spacing w:before="120"/>
              <w:jc w:val="center"/>
              <w:rPr>
                <w:rFonts w:cs="Arial"/>
                <w:b/>
                <w:sz w:val="20"/>
                <w:szCs w:val="18"/>
              </w:rPr>
            </w:pPr>
            <w:r w:rsidRPr="00BC0FAB">
              <w:rPr>
                <w:rFonts w:cs="Arial"/>
                <w:b/>
                <w:sz w:val="20"/>
                <w:szCs w:val="18"/>
              </w:rPr>
              <w:t>SUIT coordinates / mm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F3D907" w14:textId="77777777" w:rsidR="00FE4158" w:rsidRPr="00BC0FAB" w:rsidRDefault="00FE4158" w:rsidP="009D14B5">
            <w:pPr>
              <w:spacing w:before="120"/>
              <w:jc w:val="center"/>
              <w:rPr>
                <w:rFonts w:cs="Arial"/>
                <w:b/>
                <w:sz w:val="20"/>
                <w:szCs w:val="18"/>
              </w:rPr>
            </w:pPr>
            <w:r w:rsidRPr="00BC0FAB">
              <w:rPr>
                <w:rFonts w:cs="Arial"/>
                <w:b/>
                <w:sz w:val="20"/>
                <w:szCs w:val="18"/>
              </w:rPr>
              <w:t>Cluster size / mm</w:t>
            </w:r>
            <w:r w:rsidRPr="00BC0FAB">
              <w:rPr>
                <w:rFonts w:cs="Arial"/>
                <w:b/>
                <w:sz w:val="20"/>
                <w:szCs w:val="18"/>
                <w:vertAlign w:val="superscript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D9C7F8" w14:textId="77777777" w:rsidR="00FE4158" w:rsidRPr="00BC0FAB" w:rsidRDefault="00FE4158" w:rsidP="009D14B5">
            <w:pPr>
              <w:spacing w:before="120"/>
              <w:jc w:val="center"/>
              <w:rPr>
                <w:rFonts w:cs="Arial"/>
                <w:b/>
                <w:i/>
                <w:sz w:val="20"/>
                <w:szCs w:val="18"/>
              </w:rPr>
            </w:pPr>
            <w:proofErr w:type="spellStart"/>
            <w:r w:rsidRPr="00BC0FAB">
              <w:rPr>
                <w:rFonts w:cs="Arial"/>
                <w:b/>
                <w:i/>
                <w:sz w:val="20"/>
                <w:szCs w:val="18"/>
              </w:rPr>
              <w:t>p</w:t>
            </w:r>
            <w:r w:rsidRPr="00BC0FAB">
              <w:rPr>
                <w:rFonts w:cs="Arial"/>
                <w:b/>
                <w:i/>
                <w:sz w:val="20"/>
                <w:szCs w:val="18"/>
                <w:vertAlign w:val="subscript"/>
              </w:rPr>
              <w:t>FW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D95A9E" w14:textId="282DF1E2" w:rsidR="00FE4158" w:rsidRPr="00BC0FAB" w:rsidRDefault="00B17705" w:rsidP="009D14B5">
            <w:pPr>
              <w:spacing w:before="120"/>
              <w:jc w:val="center"/>
              <w:rPr>
                <w:rFonts w:cs="Arial"/>
                <w:b/>
                <w:i/>
                <w:sz w:val="20"/>
                <w:szCs w:val="18"/>
              </w:rPr>
            </w:pPr>
            <w:r w:rsidRPr="00BC0FAB">
              <w:rPr>
                <w:rFonts w:cs="Arial"/>
                <w:b/>
                <w:i/>
                <w:sz w:val="20"/>
                <w:szCs w:val="18"/>
              </w:rPr>
              <w:t>t</w:t>
            </w:r>
          </w:p>
        </w:tc>
      </w:tr>
      <w:tr w:rsidR="00FE4158" w:rsidRPr="00B641BD" w14:paraId="479A1DB7" w14:textId="77777777" w:rsidTr="009D14B5">
        <w:trPr>
          <w:trHeight w:val="604"/>
        </w:trPr>
        <w:tc>
          <w:tcPr>
            <w:tcW w:w="906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3809E" w14:textId="5CCA1951" w:rsidR="00FE4158" w:rsidRPr="004D1321" w:rsidRDefault="00FE4158" w:rsidP="00D002DA">
            <w:pPr>
              <w:spacing w:before="240"/>
              <w:ind w:left="2447" w:hanging="2447"/>
              <w:rPr>
                <w:rFonts w:cs="Arial"/>
                <w:b/>
                <w:i/>
                <w:sz w:val="18"/>
                <w:szCs w:val="18"/>
              </w:rPr>
            </w:pPr>
            <w:r w:rsidRPr="004D1321">
              <w:rPr>
                <w:rFonts w:cs="Arial"/>
                <w:b/>
                <w:i/>
                <w:sz w:val="18"/>
                <w:szCs w:val="18"/>
              </w:rPr>
              <w:t>Cerebellar conjunction</w:t>
            </w:r>
            <w:r w:rsidR="00D37B83" w:rsidRPr="004D1321">
              <w:rPr>
                <w:rFonts w:cs="Arial"/>
                <w:b/>
                <w:i/>
                <w:sz w:val="18"/>
                <w:szCs w:val="18"/>
              </w:rPr>
              <w:t xml:space="preserve"> analysis</w:t>
            </w:r>
            <w:r w:rsidRPr="004D1321">
              <w:rPr>
                <w:rFonts w:cs="Arial"/>
                <w:b/>
                <w:i/>
                <w:sz w:val="18"/>
                <w:szCs w:val="18"/>
              </w:rPr>
              <w:t xml:space="preserve">: US </w:t>
            </w:r>
            <w:r w:rsidR="00F219B3">
              <w:rPr>
                <w:rFonts w:cs="Arial"/>
                <w:b/>
                <w:i/>
                <w:sz w:val="18"/>
                <w:szCs w:val="18"/>
              </w:rPr>
              <w:t>post CS</w:t>
            </w:r>
            <w:r w:rsidR="0059137C" w:rsidRPr="004D1321">
              <w:rPr>
                <w:rFonts w:cs="Arial"/>
                <w:b/>
                <w:i/>
                <w:sz w:val="18"/>
                <w:szCs w:val="18"/>
              </w:rPr>
              <w:t xml:space="preserve">+ </w:t>
            </w:r>
            <w:r w:rsidRPr="004D1321">
              <w:rPr>
                <w:rFonts w:cs="Arial"/>
                <w:b/>
                <w:i/>
                <w:sz w:val="18"/>
                <w:szCs w:val="18"/>
              </w:rPr>
              <w:t>&gt; no-US post CS- &amp; CS+ &gt; CS- &amp; no-US post CS+ &gt; no-US post CS-</w:t>
            </w:r>
            <w:r w:rsidR="00D002DA">
              <w:rPr>
                <w:rFonts w:cs="Arial"/>
                <w:b/>
                <w:i/>
                <w:sz w:val="18"/>
                <w:szCs w:val="18"/>
              </w:rPr>
              <w:br/>
            </w:r>
            <w:r w:rsidR="009C252E">
              <w:rPr>
                <w:rFonts w:cs="Arial"/>
                <w:b/>
                <w:i/>
                <w:sz w:val="16"/>
                <w:szCs w:val="18"/>
              </w:rPr>
              <w:t xml:space="preserve">global null hypothesis, </w:t>
            </w:r>
            <w:r w:rsidRPr="004D1321">
              <w:rPr>
                <w:rFonts w:cs="Arial"/>
                <w:b/>
                <w:i/>
                <w:sz w:val="16"/>
                <w:szCs w:val="18"/>
              </w:rPr>
              <w:t>FWE corrected p &lt; 0.05</w:t>
            </w:r>
          </w:p>
        </w:tc>
      </w:tr>
      <w:tr w:rsidR="007B75EF" w:rsidRPr="00D002DA" w14:paraId="1DC95D35" w14:textId="77777777" w:rsidTr="00D002DA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6E73E" w14:textId="15E919E5" w:rsidR="007B75EF" w:rsidRPr="007B75EF" w:rsidRDefault="007B75EF" w:rsidP="00D002DA">
            <w:pPr>
              <w:jc w:val="right"/>
              <w:rPr>
                <w:sz w:val="18"/>
                <w:szCs w:val="18"/>
              </w:rPr>
            </w:pPr>
            <w:r w:rsidRPr="007B75E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21A01" w14:textId="2A932D4D" w:rsidR="007B75EF" w:rsidRPr="007B75EF" w:rsidRDefault="007B75EF" w:rsidP="007B75EF">
            <w:pPr>
              <w:rPr>
                <w:rFonts w:ascii="Calibri" w:hAnsi="Calibri" w:cs="Calibri"/>
                <w:sz w:val="18"/>
                <w:szCs w:val="18"/>
              </w:rPr>
            </w:pPr>
            <w:r w:rsidRPr="007B75EF">
              <w:rPr>
                <w:rFonts w:ascii="Calibri" w:hAnsi="Calibri" w:cs="Calibri"/>
                <w:sz w:val="18"/>
                <w:szCs w:val="18"/>
              </w:rPr>
              <w:t>Extended cluster</w:t>
            </w:r>
          </w:p>
        </w:tc>
        <w:tc>
          <w:tcPr>
            <w:tcW w:w="651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B2B0E1D" w14:textId="6B3DA4E8" w:rsidR="007B75EF" w:rsidRPr="00D002DA" w:rsidRDefault="007B75EF" w:rsidP="00D002DA">
            <w:pPr>
              <w:jc w:val="left"/>
              <w:rPr>
                <w:rFonts w:ascii="Calibri" w:hAnsi="Calibri" w:cs="Calibri"/>
                <w:sz w:val="16"/>
                <w:szCs w:val="18"/>
              </w:rPr>
            </w:pPr>
            <w:r w:rsidRPr="00D002DA">
              <w:rPr>
                <w:rFonts w:ascii="Calibri" w:hAnsi="Calibri" w:cs="Calibri"/>
                <w:sz w:val="16"/>
                <w:szCs w:val="18"/>
              </w:rPr>
              <w:t>left Crus I (2891), left VI (1715), left Crus II (108), gray matter (27)</w:t>
            </w:r>
          </w:p>
        </w:tc>
      </w:tr>
      <w:tr w:rsidR="00F557BF" w:rsidRPr="00D002DA" w14:paraId="481DA96F" w14:textId="77777777" w:rsidTr="00881A9B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97898" w14:textId="77777777" w:rsidR="00F557BF" w:rsidRPr="00D002DA" w:rsidRDefault="00F557BF" w:rsidP="00F557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43DDA" w14:textId="36EC527D" w:rsidR="00F557BF" w:rsidRPr="00D002DA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 xml:space="preserve">  Crus I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5BDD8" w14:textId="23256924" w:rsidR="00F557BF" w:rsidRPr="00D002DA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0E5CD" w14:textId="6D3F5AD9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-3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CDD9C" w14:textId="328D2FB1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-5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E9857" w14:textId="6D6B72B0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-3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72663" w14:textId="4E1BBE86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4730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86334" w14:textId="153323AE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7042A76B" w14:textId="6E1CBA16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4.53</w:t>
            </w:r>
          </w:p>
        </w:tc>
      </w:tr>
      <w:tr w:rsidR="00F557BF" w:rsidRPr="00D002DA" w14:paraId="037D5D64" w14:textId="77777777" w:rsidTr="00881A9B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9E104" w14:textId="77777777" w:rsidR="00F557BF" w:rsidRPr="00D002DA" w:rsidRDefault="00F557BF" w:rsidP="00F557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A1A30" w14:textId="5F1BBEDF" w:rsidR="00F557BF" w:rsidRPr="00D002DA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 xml:space="preserve">  Crus I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B8511" w14:textId="46766BF8" w:rsidR="00F557BF" w:rsidRPr="00D002DA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CD118" w14:textId="4818E5B4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-4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E3920" w14:textId="7E3117B5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-6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224F6" w14:textId="3C677B7B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-2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0F53D" w14:textId="3D2E70A3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D1961" w14:textId="6DF4C20F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0A734727" w14:textId="32989D37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4.45</w:t>
            </w:r>
          </w:p>
        </w:tc>
      </w:tr>
      <w:tr w:rsidR="00F557BF" w:rsidRPr="00D002DA" w14:paraId="3C652ABB" w14:textId="77777777" w:rsidTr="00881A9B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47DF8" w14:textId="77777777" w:rsidR="00F557BF" w:rsidRPr="00D002DA" w:rsidRDefault="00F557BF" w:rsidP="00F557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19F96" w14:textId="23D40F97" w:rsidR="00F557BF" w:rsidRPr="00D002DA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 xml:space="preserve">  Crus I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40726" w14:textId="1966C7B5" w:rsidR="00F557BF" w:rsidRPr="00D002DA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3057C" w14:textId="170838E8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-1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6473A" w14:textId="317BE111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-7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76C77" w14:textId="78761945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-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8D663" w14:textId="77A90B5B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586E7" w14:textId="72F9F8DD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55F53E55" w14:textId="56AA393A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3.88</w:t>
            </w:r>
          </w:p>
        </w:tc>
      </w:tr>
      <w:tr w:rsidR="00F557BF" w:rsidRPr="00D002DA" w14:paraId="2F82B9EF" w14:textId="77777777" w:rsidTr="00D002DA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B2687" w14:textId="5B625051" w:rsidR="00F557BF" w:rsidRPr="00D002DA" w:rsidRDefault="00F557BF" w:rsidP="00F557BF">
            <w:pPr>
              <w:jc w:val="right"/>
              <w:rPr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1BA6C" w14:textId="65B022FE" w:rsidR="00F557BF" w:rsidRPr="00D002DA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Extended cluster</w:t>
            </w:r>
          </w:p>
        </w:tc>
        <w:tc>
          <w:tcPr>
            <w:tcW w:w="651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13012F5D" w14:textId="313B55DF" w:rsidR="00F557BF" w:rsidRPr="00D002DA" w:rsidRDefault="00F557BF" w:rsidP="00F557BF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6"/>
                <w:szCs w:val="18"/>
              </w:rPr>
              <w:t>right Crus I (697), right VI (409)</w:t>
            </w:r>
          </w:p>
        </w:tc>
      </w:tr>
      <w:tr w:rsidR="00F557BF" w:rsidRPr="00D002DA" w14:paraId="107E85FD" w14:textId="77777777" w:rsidTr="00881A9B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3D3AD" w14:textId="77777777" w:rsidR="00F557BF" w:rsidRPr="00D002DA" w:rsidRDefault="00F557BF" w:rsidP="00F557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C6320" w14:textId="4C5A1F8E" w:rsidR="00F557BF" w:rsidRPr="00D002DA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 xml:space="preserve">  Crus I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37CD8" w14:textId="387978BB" w:rsidR="00F557BF" w:rsidRPr="00D002DA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9497A" w14:textId="27197839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4B373" w14:textId="1725F7D4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-6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50C6F" w14:textId="26A140AE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-2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AC701" w14:textId="133B23B0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1106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1528C" w14:textId="13C75F95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4FA88EE3" w14:textId="24DED0C0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3.26</w:t>
            </w:r>
          </w:p>
        </w:tc>
      </w:tr>
      <w:tr w:rsidR="00F557BF" w:rsidRPr="00D002DA" w14:paraId="0F6F5C90" w14:textId="77777777" w:rsidTr="00881A9B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7077C" w14:textId="77777777" w:rsidR="00F557BF" w:rsidRPr="00D002DA" w:rsidRDefault="00F557BF" w:rsidP="00F557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71251" w14:textId="12FB1B83" w:rsidR="00F557BF" w:rsidRPr="00D002DA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 xml:space="preserve">  Crus I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660FB" w14:textId="465B2830" w:rsidR="00F557BF" w:rsidRPr="00D002DA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32F77" w14:textId="32218ABC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09724" w14:textId="4BD42B35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-6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2FF52" w14:textId="258A7316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-2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9ABF5" w14:textId="13ABCCAA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68E34" w14:textId="4B6DDCDF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6BEA1D35" w14:textId="50BF3499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2.9</w:t>
            </w:r>
          </w:p>
        </w:tc>
      </w:tr>
      <w:tr w:rsidR="00F557BF" w:rsidRPr="00D002DA" w14:paraId="382A9D4C" w14:textId="77777777" w:rsidTr="00881A9B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EBFC7" w14:textId="77777777" w:rsidR="00F557BF" w:rsidRPr="00D002DA" w:rsidRDefault="00F557BF" w:rsidP="00F557BF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0095E" w14:textId="5251A666" w:rsidR="00F557BF" w:rsidRPr="00D002DA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 xml:space="preserve">  VI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406FC" w14:textId="21698893" w:rsidR="00F557BF" w:rsidRPr="00D002DA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CAEFD" w14:textId="68A929FE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1F7A8" w14:textId="3CBCF720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-6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69B82" w14:textId="38615826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-2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89BE7" w14:textId="5F9E6C82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19FF1" w14:textId="097F7543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2511D524" w14:textId="79C23B71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2.89</w:t>
            </w:r>
          </w:p>
        </w:tc>
      </w:tr>
      <w:tr w:rsidR="00F557BF" w:rsidRPr="00D002DA" w14:paraId="706DC815" w14:textId="77777777" w:rsidTr="00881A9B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13091" w14:textId="2B6F4F6B" w:rsidR="00F557BF" w:rsidRPr="00D002DA" w:rsidRDefault="00F557BF" w:rsidP="00F557BF">
            <w:pPr>
              <w:jc w:val="right"/>
              <w:rPr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12137" w14:textId="68468EF7" w:rsidR="00F557BF" w:rsidRPr="00D002DA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VIIIb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3FC19" w14:textId="75E7846D" w:rsidR="00F557BF" w:rsidRPr="00D002DA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AF8A4" w14:textId="4DD03C9D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16FD7" w14:textId="48B225FB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-5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C50CA" w14:textId="7567EAF1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-4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42C5F" w14:textId="2EAD1ACF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7344A" w14:textId="41EA4965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252DFDC9" w14:textId="540E8B7F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2.98</w:t>
            </w:r>
          </w:p>
        </w:tc>
      </w:tr>
      <w:tr w:rsidR="00F557BF" w:rsidRPr="00D002DA" w14:paraId="2972F38E" w14:textId="77777777" w:rsidTr="00881A9B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1B315" w14:textId="4D0A5EE1" w:rsidR="00F557BF" w:rsidRPr="00D002DA" w:rsidRDefault="00F557BF" w:rsidP="00F557BF">
            <w:pPr>
              <w:jc w:val="right"/>
              <w:rPr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0045E" w14:textId="21E6AC1E" w:rsidR="00F557BF" w:rsidRPr="00D002DA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Crus II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47EE2" w14:textId="2965AE3A" w:rsidR="00F557BF" w:rsidRPr="00D002DA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4A427" w14:textId="3CD9AACE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-3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A5644" w14:textId="057A8279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-6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C5056" w14:textId="47EC0312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-4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2C0B8" w14:textId="443E9C56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121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825A4" w14:textId="31005E11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4E18D367" w14:textId="76258F4F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2.94</w:t>
            </w:r>
          </w:p>
        </w:tc>
      </w:tr>
      <w:tr w:rsidR="00F557BF" w:rsidRPr="00D002DA" w14:paraId="028F8318" w14:textId="77777777" w:rsidTr="00881A9B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14CDA" w14:textId="627225D0" w:rsidR="00F557BF" w:rsidRPr="00D002DA" w:rsidRDefault="00F557BF" w:rsidP="00F557BF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E0D41" w14:textId="652AEC8B" w:rsidR="00F557BF" w:rsidRPr="00D002DA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gray matter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F4A16" w14:textId="6D056068" w:rsidR="00F557BF" w:rsidRPr="00D002DA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9EECE" w14:textId="3AC18636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-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B3340" w14:textId="2D4686CE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-5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9DB04" w14:textId="05AE67BA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-4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40E35" w14:textId="0ECE0AB6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1D482" w14:textId="117DAE2E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7E223D1D" w14:textId="1D8FC7D2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2.82</w:t>
            </w:r>
          </w:p>
        </w:tc>
      </w:tr>
      <w:tr w:rsidR="00F557BF" w:rsidRPr="00D002DA" w14:paraId="0ADCBFD0" w14:textId="77777777" w:rsidTr="00881A9B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4D602" w14:textId="2F215216" w:rsidR="00F557BF" w:rsidRPr="00D002DA" w:rsidRDefault="00F557BF" w:rsidP="00F557BF">
            <w:pPr>
              <w:jc w:val="right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2DD9A" w14:textId="5F65B7DA" w:rsidR="00F557BF" w:rsidRPr="00D002DA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VIIb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C2361" w14:textId="5C4B214D" w:rsidR="00F557BF" w:rsidRPr="00D002DA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61030" w14:textId="49497185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7D403" w14:textId="2194E066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-5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D3102" w14:textId="67715DCD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-4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E033A" w14:textId="03287CE2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E9852" w14:textId="434BA3CC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6FD649DE" w14:textId="47D79DB5" w:rsidR="00F557BF" w:rsidRPr="00D002DA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002DA">
              <w:rPr>
                <w:rFonts w:ascii="Calibri" w:hAnsi="Calibri" w:cs="Calibri"/>
                <w:sz w:val="18"/>
                <w:szCs w:val="18"/>
              </w:rPr>
              <w:t>2.79</w:t>
            </w:r>
          </w:p>
        </w:tc>
      </w:tr>
      <w:tr w:rsidR="00F557BF" w:rsidRPr="00B641BD" w14:paraId="68103B66" w14:textId="77777777" w:rsidTr="009D14B5">
        <w:trPr>
          <w:trHeight w:val="604"/>
        </w:trPr>
        <w:tc>
          <w:tcPr>
            <w:tcW w:w="906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2587DC04" w14:textId="7FB9599D" w:rsidR="00F557BF" w:rsidRPr="004D1321" w:rsidRDefault="00F557BF" w:rsidP="00F557BF">
            <w:pPr>
              <w:spacing w:before="240"/>
              <w:ind w:left="2447" w:hanging="2447"/>
              <w:rPr>
                <w:rFonts w:cs="Arial"/>
                <w:b/>
                <w:i/>
                <w:sz w:val="18"/>
                <w:szCs w:val="18"/>
              </w:rPr>
            </w:pPr>
            <w:r w:rsidRPr="004D1321">
              <w:rPr>
                <w:rFonts w:cs="Arial"/>
                <w:b/>
                <w:i/>
                <w:sz w:val="18"/>
                <w:szCs w:val="18"/>
              </w:rPr>
              <w:t xml:space="preserve">Whole brain conjunction analysis: US post CS+ &gt; no-US post CS- &amp; CS+ &gt; CS- &amp; no-US post CS+ &gt; no-US post CS- </w:t>
            </w:r>
            <w:r>
              <w:rPr>
                <w:rFonts w:cs="Arial"/>
                <w:b/>
                <w:i/>
                <w:sz w:val="18"/>
                <w:szCs w:val="18"/>
              </w:rPr>
              <w:br/>
            </w:r>
            <w:r w:rsidRPr="00D002DA">
              <w:rPr>
                <w:rFonts w:cs="Arial"/>
                <w:b/>
                <w:i/>
                <w:sz w:val="16"/>
                <w:szCs w:val="16"/>
              </w:rPr>
              <w:t>global null hypothesis, F</w:t>
            </w:r>
            <w:r w:rsidRPr="004D1321">
              <w:rPr>
                <w:rFonts w:cs="Arial"/>
                <w:b/>
                <w:i/>
                <w:sz w:val="16"/>
                <w:szCs w:val="18"/>
              </w:rPr>
              <w:t>WE corrected p &lt; 0.05</w:t>
            </w:r>
          </w:p>
        </w:tc>
      </w:tr>
      <w:tr w:rsidR="00F557BF" w:rsidRPr="00EF3C7B" w14:paraId="5BF64E2E" w14:textId="77777777" w:rsidTr="00FD7CD4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1C3AFDD" w14:textId="672945DD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5B3E9C22" w14:textId="356A0ED2" w:rsidR="00F557BF" w:rsidRPr="00FD7CD4" w:rsidRDefault="00F557BF" w:rsidP="00F557BF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Extended cluster</w:t>
            </w:r>
          </w:p>
        </w:tc>
        <w:tc>
          <w:tcPr>
            <w:tcW w:w="651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BF89EF2" w14:textId="40C75878" w:rsidR="00F557BF" w:rsidRPr="00FD7CD4" w:rsidRDefault="00F557BF" w:rsidP="00F557BF">
            <w:pPr>
              <w:jc w:val="left"/>
              <w:rPr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6"/>
                <w:szCs w:val="18"/>
              </w:rPr>
              <w:t xml:space="preserve">left Insula (1916), left </w:t>
            </w:r>
            <w:proofErr w:type="spellStart"/>
            <w:r w:rsidRPr="00FD7CD4">
              <w:rPr>
                <w:rFonts w:ascii="Calibri" w:hAnsi="Calibri" w:cs="Calibri"/>
                <w:sz w:val="16"/>
                <w:szCs w:val="18"/>
              </w:rPr>
              <w:t>Frontal_Inf_Tri</w:t>
            </w:r>
            <w:proofErr w:type="spellEnd"/>
            <w:r w:rsidRPr="00FD7CD4">
              <w:rPr>
                <w:rFonts w:ascii="Calibri" w:hAnsi="Calibri" w:cs="Calibri"/>
                <w:sz w:val="16"/>
                <w:szCs w:val="18"/>
              </w:rPr>
              <w:t xml:space="preserve"> (790), left </w:t>
            </w:r>
            <w:proofErr w:type="spellStart"/>
            <w:r w:rsidRPr="00FD7CD4">
              <w:rPr>
                <w:rFonts w:ascii="Calibri" w:hAnsi="Calibri" w:cs="Calibri"/>
                <w:sz w:val="16"/>
                <w:szCs w:val="18"/>
              </w:rPr>
              <w:t>Frontal_Inf_Oper</w:t>
            </w:r>
            <w:proofErr w:type="spellEnd"/>
            <w:r w:rsidRPr="00FD7CD4">
              <w:rPr>
                <w:rFonts w:ascii="Calibri" w:hAnsi="Calibri" w:cs="Calibri"/>
                <w:sz w:val="16"/>
                <w:szCs w:val="18"/>
              </w:rPr>
              <w:t xml:space="preserve"> (738), left </w:t>
            </w:r>
            <w:proofErr w:type="spellStart"/>
            <w:r w:rsidRPr="00FD7CD4">
              <w:rPr>
                <w:rFonts w:ascii="Calibri" w:hAnsi="Calibri" w:cs="Calibri"/>
                <w:sz w:val="16"/>
                <w:szCs w:val="18"/>
              </w:rPr>
              <w:t>Frontal_Inf_Orb</w:t>
            </w:r>
            <w:proofErr w:type="spellEnd"/>
            <w:r w:rsidRPr="00FD7CD4">
              <w:rPr>
                <w:rFonts w:ascii="Calibri" w:hAnsi="Calibri" w:cs="Calibri"/>
                <w:sz w:val="16"/>
                <w:szCs w:val="18"/>
              </w:rPr>
              <w:t xml:space="preserve"> (221), outside GM (97), left </w:t>
            </w:r>
            <w:proofErr w:type="spellStart"/>
            <w:r w:rsidRPr="00FD7CD4">
              <w:rPr>
                <w:rFonts w:ascii="Calibri" w:hAnsi="Calibri" w:cs="Calibri"/>
                <w:sz w:val="16"/>
                <w:szCs w:val="18"/>
              </w:rPr>
              <w:t>Rolandic_Oper</w:t>
            </w:r>
            <w:proofErr w:type="spellEnd"/>
            <w:r w:rsidRPr="00FD7CD4">
              <w:rPr>
                <w:rFonts w:ascii="Calibri" w:hAnsi="Calibri" w:cs="Calibri"/>
                <w:sz w:val="16"/>
                <w:szCs w:val="18"/>
              </w:rPr>
              <w:t xml:space="preserve"> (64), left </w:t>
            </w:r>
            <w:proofErr w:type="spellStart"/>
            <w:r w:rsidRPr="00FD7CD4">
              <w:rPr>
                <w:rFonts w:ascii="Calibri" w:hAnsi="Calibri" w:cs="Calibri"/>
                <w:sz w:val="16"/>
                <w:szCs w:val="18"/>
              </w:rPr>
              <w:t>Temporal_Pole_Sup</w:t>
            </w:r>
            <w:proofErr w:type="spellEnd"/>
            <w:r w:rsidRPr="00FD7CD4">
              <w:rPr>
                <w:rFonts w:ascii="Calibri" w:hAnsi="Calibri" w:cs="Calibri"/>
                <w:sz w:val="16"/>
                <w:szCs w:val="18"/>
              </w:rPr>
              <w:t xml:space="preserve"> (15)</w:t>
            </w:r>
          </w:p>
        </w:tc>
      </w:tr>
      <w:tr w:rsidR="00F557BF" w:rsidRPr="00FD7CD4" w14:paraId="06C651EF" w14:textId="77777777" w:rsidTr="00FD7CD4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790F4" w14:textId="77777777" w:rsidR="00F557BF" w:rsidRPr="00FD7CD4" w:rsidRDefault="00F557BF" w:rsidP="00F557BF">
            <w:pPr>
              <w:rPr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0EF14" w14:textId="3A99C6B1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 xml:space="preserve">  Insul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0B7A4" w14:textId="386838A3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20590" w14:textId="115191DF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-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C503C" w14:textId="0155C486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EEF6D" w14:textId="5260F81C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41C70" w14:textId="6D1B232F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3841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3C7A2" w14:textId="4D44D4D0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095E6E9E" w14:textId="3BA849A5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5.7</w:t>
            </w:r>
          </w:p>
        </w:tc>
      </w:tr>
      <w:tr w:rsidR="00F557BF" w:rsidRPr="00FD7CD4" w14:paraId="119D71F1" w14:textId="77777777" w:rsidTr="00FD7CD4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1E996" w14:textId="7777777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AD5F7" w14:textId="421E1EB3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proofErr w:type="spellStart"/>
            <w:r w:rsidRPr="00FD7CD4">
              <w:rPr>
                <w:rFonts w:ascii="Calibri" w:hAnsi="Calibri" w:cs="Calibri"/>
                <w:sz w:val="18"/>
                <w:szCs w:val="18"/>
              </w:rPr>
              <w:t>Frontal_Inf_Tri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F4098" w14:textId="188C981D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DE0B0" w14:textId="64B45744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-4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16EC5" w14:textId="7584B786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34333" w14:textId="7F817820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5C7E2" w14:textId="7777777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1E01A" w14:textId="6C5300E0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0A9F055D" w14:textId="503AFFCB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4.6</w:t>
            </w:r>
          </w:p>
        </w:tc>
      </w:tr>
      <w:tr w:rsidR="00F557BF" w:rsidRPr="00FD7CD4" w14:paraId="16A64A9C" w14:textId="77777777" w:rsidTr="00FD7CD4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8E405" w14:textId="7777777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079DF" w14:textId="0273FE65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 xml:space="preserve">  Insul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022A0" w14:textId="36F30E88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D19F6" w14:textId="258146D6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-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9B0EF" w14:textId="6B873889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58E01" w14:textId="3D90D3D5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-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580F1" w14:textId="7777777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0773D" w14:textId="2E4CBD83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0B2B4943" w14:textId="512A19F6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4.5</w:t>
            </w:r>
          </w:p>
        </w:tc>
      </w:tr>
      <w:tr w:rsidR="00F557BF" w:rsidRPr="00EF3C7B" w14:paraId="78353E32" w14:textId="77777777" w:rsidTr="00FD7CD4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4891027" w14:textId="5732CC81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193D549A" w14:textId="52DC5E68" w:rsidR="00F557BF" w:rsidRPr="00FD7CD4" w:rsidRDefault="00F557BF" w:rsidP="00F557BF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Extended cluster</w:t>
            </w:r>
          </w:p>
        </w:tc>
        <w:tc>
          <w:tcPr>
            <w:tcW w:w="651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AFF1E2C" w14:textId="53037341" w:rsidR="00F557BF" w:rsidRPr="00FD7CD4" w:rsidRDefault="00F557BF" w:rsidP="00F557BF">
            <w:pPr>
              <w:jc w:val="left"/>
              <w:rPr>
                <w:rFonts w:ascii="Calibri" w:hAnsi="Calibri" w:cs="Calibri"/>
                <w:sz w:val="16"/>
                <w:szCs w:val="18"/>
              </w:rPr>
            </w:pPr>
            <w:r w:rsidRPr="00FD7CD4">
              <w:rPr>
                <w:rFonts w:ascii="Calibri" w:hAnsi="Calibri" w:cs="Calibri"/>
                <w:sz w:val="16"/>
                <w:szCs w:val="18"/>
              </w:rPr>
              <w:t xml:space="preserve">right Insula (1770), right </w:t>
            </w:r>
            <w:proofErr w:type="spellStart"/>
            <w:r w:rsidRPr="00FD7CD4">
              <w:rPr>
                <w:rFonts w:ascii="Calibri" w:hAnsi="Calibri" w:cs="Calibri"/>
                <w:sz w:val="16"/>
                <w:szCs w:val="18"/>
              </w:rPr>
              <w:t>Frontal_Inf_Tri</w:t>
            </w:r>
            <w:proofErr w:type="spellEnd"/>
            <w:r w:rsidRPr="00FD7CD4">
              <w:rPr>
                <w:rFonts w:ascii="Calibri" w:hAnsi="Calibri" w:cs="Calibri"/>
                <w:sz w:val="16"/>
                <w:szCs w:val="18"/>
              </w:rPr>
              <w:t xml:space="preserve"> (973), right </w:t>
            </w:r>
            <w:proofErr w:type="spellStart"/>
            <w:r w:rsidRPr="00FD7CD4">
              <w:rPr>
                <w:rFonts w:ascii="Calibri" w:hAnsi="Calibri" w:cs="Calibri"/>
                <w:sz w:val="16"/>
                <w:szCs w:val="18"/>
              </w:rPr>
              <w:t>Frontal_Inf_Oper</w:t>
            </w:r>
            <w:proofErr w:type="spellEnd"/>
            <w:r w:rsidRPr="00FD7CD4">
              <w:rPr>
                <w:rFonts w:ascii="Calibri" w:hAnsi="Calibri" w:cs="Calibri"/>
                <w:sz w:val="16"/>
                <w:szCs w:val="18"/>
              </w:rPr>
              <w:t xml:space="preserve"> (905), outside GM (802), right </w:t>
            </w:r>
            <w:proofErr w:type="spellStart"/>
            <w:r w:rsidRPr="00FD7CD4">
              <w:rPr>
                <w:rFonts w:ascii="Calibri" w:hAnsi="Calibri" w:cs="Calibri"/>
                <w:sz w:val="16"/>
                <w:szCs w:val="18"/>
              </w:rPr>
              <w:t>Rolandic_Oper</w:t>
            </w:r>
            <w:proofErr w:type="spellEnd"/>
            <w:r w:rsidRPr="00FD7CD4">
              <w:rPr>
                <w:rFonts w:ascii="Calibri" w:hAnsi="Calibri" w:cs="Calibri"/>
                <w:sz w:val="16"/>
                <w:szCs w:val="18"/>
              </w:rPr>
              <w:t xml:space="preserve"> (140), right </w:t>
            </w:r>
            <w:proofErr w:type="spellStart"/>
            <w:r w:rsidRPr="00FD7CD4">
              <w:rPr>
                <w:rFonts w:ascii="Calibri" w:hAnsi="Calibri" w:cs="Calibri"/>
                <w:sz w:val="16"/>
                <w:szCs w:val="18"/>
              </w:rPr>
              <w:t>Frontal_Inf_Orb</w:t>
            </w:r>
            <w:proofErr w:type="spellEnd"/>
            <w:r w:rsidRPr="00FD7CD4">
              <w:rPr>
                <w:rFonts w:ascii="Calibri" w:hAnsi="Calibri" w:cs="Calibri"/>
                <w:sz w:val="16"/>
                <w:szCs w:val="18"/>
              </w:rPr>
              <w:t xml:space="preserve"> (112), right Putamen (73)</w:t>
            </w:r>
          </w:p>
        </w:tc>
      </w:tr>
      <w:tr w:rsidR="00F557BF" w:rsidRPr="00FD7CD4" w14:paraId="5EBA3196" w14:textId="77777777" w:rsidTr="00FD7CD4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FF78E" w14:textId="7777777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8D1EF" w14:textId="1294E173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proofErr w:type="spellStart"/>
            <w:r w:rsidRPr="00FD7CD4">
              <w:rPr>
                <w:rFonts w:ascii="Calibri" w:hAnsi="Calibri" w:cs="Calibri"/>
                <w:sz w:val="18"/>
                <w:szCs w:val="18"/>
              </w:rPr>
              <w:t>Frontal_Inf_Tri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AA560" w14:textId="7499B671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72EEB" w14:textId="47F8F9B2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3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F9515" w14:textId="35900A31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72ACE" w14:textId="71E3BC2F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21B6C" w14:textId="48B754BB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4775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2B802" w14:textId="35E78748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54C9D9ED" w14:textId="24D94E36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4.8</w:t>
            </w:r>
          </w:p>
        </w:tc>
      </w:tr>
      <w:tr w:rsidR="00F557BF" w:rsidRPr="00FD7CD4" w14:paraId="023FBD2B" w14:textId="77777777" w:rsidTr="00FD7CD4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D3530" w14:textId="7777777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E4948" w14:textId="3F9A2AFC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proofErr w:type="spellStart"/>
            <w:r w:rsidRPr="00FD7CD4">
              <w:rPr>
                <w:rFonts w:ascii="Calibri" w:hAnsi="Calibri" w:cs="Calibri"/>
                <w:sz w:val="18"/>
                <w:szCs w:val="18"/>
              </w:rPr>
              <w:t>Frontal_Inf_Oper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E16A4" w14:textId="186FD653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74FFE" w14:textId="157DDA4A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4A8E0" w14:textId="182BFBD6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F7EE7" w14:textId="6A6907FF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4427A" w14:textId="7777777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72501" w14:textId="0ABF307B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4C23534E" w14:textId="64EED7FA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4.7</w:t>
            </w:r>
          </w:p>
        </w:tc>
      </w:tr>
      <w:tr w:rsidR="00F557BF" w:rsidRPr="00FD7CD4" w14:paraId="0DD31790" w14:textId="77777777" w:rsidTr="00FD7CD4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8C853" w14:textId="7777777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A10B7" w14:textId="39E0763A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proofErr w:type="spellStart"/>
            <w:r w:rsidRPr="00FD7CD4">
              <w:rPr>
                <w:rFonts w:ascii="Calibri" w:hAnsi="Calibri" w:cs="Calibri"/>
                <w:sz w:val="18"/>
                <w:szCs w:val="18"/>
              </w:rPr>
              <w:t>Rolandic_Oper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010EC" w14:textId="732451D4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622C6" w14:textId="53642C26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0D522" w14:textId="44FE8AA4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D2C9A" w14:textId="74199170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4F313" w14:textId="7777777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E05BB" w14:textId="10AB201C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1F5EAB01" w14:textId="160A5203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3.9</w:t>
            </w:r>
          </w:p>
        </w:tc>
      </w:tr>
      <w:tr w:rsidR="00F557BF" w:rsidRPr="00EF3C7B" w14:paraId="4E53A989" w14:textId="77777777" w:rsidTr="00FD7CD4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BACC0" w14:textId="24F8F60A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F3FDA" w14:textId="7E0392E7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Extended cluster</w:t>
            </w:r>
          </w:p>
        </w:tc>
        <w:tc>
          <w:tcPr>
            <w:tcW w:w="651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C78B8BB" w14:textId="7DE19286" w:rsidR="00F557BF" w:rsidRPr="00FD7CD4" w:rsidRDefault="00F557BF" w:rsidP="00F557BF">
            <w:pPr>
              <w:jc w:val="left"/>
              <w:rPr>
                <w:rFonts w:ascii="Calibri" w:hAnsi="Calibri" w:cs="Calibri"/>
                <w:sz w:val="16"/>
                <w:szCs w:val="18"/>
              </w:rPr>
            </w:pPr>
            <w:r w:rsidRPr="00FD7CD4">
              <w:rPr>
                <w:rFonts w:ascii="Calibri" w:hAnsi="Calibri" w:cs="Calibri"/>
                <w:sz w:val="16"/>
                <w:szCs w:val="18"/>
              </w:rPr>
              <w:t>left Lob. Crus I (1839), left Lob. VI (1105), left Fusiform (1)</w:t>
            </w:r>
          </w:p>
        </w:tc>
      </w:tr>
      <w:tr w:rsidR="00F557BF" w:rsidRPr="00D67EBD" w14:paraId="4EEE3ACE" w14:textId="77777777" w:rsidTr="00FD7CD4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BD12C" w14:textId="77777777" w:rsidR="00F557BF" w:rsidRPr="00D67EBD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46E1C" w14:textId="0F411563" w:rsidR="00F557BF" w:rsidRPr="00D67EBD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D67EBD">
              <w:rPr>
                <w:rFonts w:ascii="Calibri" w:hAnsi="Calibri" w:cs="Calibri"/>
                <w:sz w:val="18"/>
                <w:szCs w:val="18"/>
              </w:rPr>
              <w:t xml:space="preserve">  Lob. Crus I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0FC05" w14:textId="4EDE35C1" w:rsidR="00F557BF" w:rsidRPr="00D67EBD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D67EBD"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1091C" w14:textId="3DC10F32" w:rsidR="00F557BF" w:rsidRPr="00D67EBD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67EBD">
              <w:rPr>
                <w:rFonts w:ascii="Calibri" w:hAnsi="Calibri" w:cs="Calibri"/>
                <w:sz w:val="18"/>
                <w:szCs w:val="18"/>
              </w:rPr>
              <w:t>-3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740FA" w14:textId="3270C216" w:rsidR="00F557BF" w:rsidRPr="00D67EBD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67EBD">
              <w:rPr>
                <w:rFonts w:ascii="Calibri" w:hAnsi="Calibri" w:cs="Calibri"/>
                <w:sz w:val="18"/>
                <w:szCs w:val="18"/>
              </w:rPr>
              <w:t>-5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48D70" w14:textId="2AD2A66D" w:rsidR="00F557BF" w:rsidRPr="00D67EBD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67EBD">
              <w:rPr>
                <w:rFonts w:ascii="Calibri" w:hAnsi="Calibri" w:cs="Calibri"/>
                <w:sz w:val="18"/>
                <w:szCs w:val="18"/>
              </w:rPr>
              <w:t>-3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2DAA2" w14:textId="6E4774AB" w:rsidR="00F557BF" w:rsidRPr="00D67EBD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67EBD">
              <w:rPr>
                <w:rFonts w:ascii="Calibri" w:hAnsi="Calibri" w:cs="Calibri"/>
                <w:sz w:val="18"/>
                <w:szCs w:val="18"/>
              </w:rPr>
              <w:t>2945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A1D44" w14:textId="272E8889" w:rsidR="00F557BF" w:rsidRPr="00D67EBD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50119E2E" w14:textId="13F354AF" w:rsidR="00F557BF" w:rsidRPr="00D67EBD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67EBD">
              <w:rPr>
                <w:rFonts w:ascii="Calibri" w:hAnsi="Calibri" w:cs="Calibri"/>
                <w:sz w:val="18"/>
                <w:szCs w:val="18"/>
              </w:rPr>
              <w:t>4.7</w:t>
            </w:r>
          </w:p>
        </w:tc>
      </w:tr>
      <w:tr w:rsidR="00F557BF" w:rsidRPr="00D67EBD" w14:paraId="4C577B32" w14:textId="77777777" w:rsidTr="00FD7CD4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2C07D" w14:textId="77777777" w:rsidR="00F557BF" w:rsidRPr="00D67EBD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F321C" w14:textId="790466EE" w:rsidR="00F557BF" w:rsidRPr="00D67EBD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D67EBD">
              <w:rPr>
                <w:rFonts w:ascii="Calibri" w:hAnsi="Calibri" w:cs="Calibri"/>
                <w:sz w:val="18"/>
                <w:szCs w:val="18"/>
              </w:rPr>
              <w:t xml:space="preserve">  Lob. Crus I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22692" w14:textId="38EDC2DB" w:rsidR="00F557BF" w:rsidRPr="00D67EBD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D67EBD"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EBD68" w14:textId="145911EB" w:rsidR="00F557BF" w:rsidRPr="00D67EBD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67EBD">
              <w:rPr>
                <w:rFonts w:ascii="Calibri" w:hAnsi="Calibri" w:cs="Calibri"/>
                <w:sz w:val="18"/>
                <w:szCs w:val="18"/>
              </w:rPr>
              <w:t>-4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4F6C0" w14:textId="38112D5A" w:rsidR="00F557BF" w:rsidRPr="00D67EBD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67EBD">
              <w:rPr>
                <w:rFonts w:ascii="Calibri" w:hAnsi="Calibri" w:cs="Calibri"/>
                <w:sz w:val="18"/>
                <w:szCs w:val="18"/>
              </w:rPr>
              <w:t>-6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B17E5" w14:textId="0605AC64" w:rsidR="00F557BF" w:rsidRPr="00D67EBD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67EBD">
              <w:rPr>
                <w:rFonts w:ascii="Calibri" w:hAnsi="Calibri" w:cs="Calibri"/>
                <w:sz w:val="18"/>
                <w:szCs w:val="18"/>
              </w:rPr>
              <w:t>-2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04E49" w14:textId="77777777" w:rsidR="00F557BF" w:rsidRPr="00D67EBD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812CD" w14:textId="184B66C0" w:rsidR="00F557BF" w:rsidRPr="00D67EBD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75760980" w14:textId="4F8D2508" w:rsidR="00F557BF" w:rsidRPr="00D67EBD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67EBD">
              <w:rPr>
                <w:rFonts w:ascii="Calibri" w:hAnsi="Calibri" w:cs="Calibri"/>
                <w:sz w:val="18"/>
                <w:szCs w:val="18"/>
              </w:rPr>
              <w:t>4.5</w:t>
            </w:r>
          </w:p>
        </w:tc>
      </w:tr>
      <w:tr w:rsidR="00F557BF" w:rsidRPr="00D67EBD" w14:paraId="08C10420" w14:textId="77777777" w:rsidTr="00FD7CD4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E0534" w14:textId="77777777" w:rsidR="00F557BF" w:rsidRPr="00D67EBD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A8624" w14:textId="74D288C2" w:rsidR="00F557BF" w:rsidRPr="00D67EBD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D67EBD">
              <w:rPr>
                <w:rFonts w:ascii="Calibri" w:hAnsi="Calibri" w:cs="Calibri"/>
                <w:sz w:val="18"/>
                <w:szCs w:val="18"/>
              </w:rPr>
              <w:t xml:space="preserve">  Lob. Crus I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8DC49" w14:textId="4BD5670C" w:rsidR="00F557BF" w:rsidRPr="00D67EBD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D67EBD"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7A1C0" w14:textId="54DF18D7" w:rsidR="00F557BF" w:rsidRPr="00D67EBD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67EBD">
              <w:rPr>
                <w:rFonts w:ascii="Calibri" w:hAnsi="Calibri" w:cs="Calibri"/>
                <w:sz w:val="18"/>
                <w:szCs w:val="18"/>
              </w:rPr>
              <w:t>-1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53CA8" w14:textId="0DC8D603" w:rsidR="00F557BF" w:rsidRPr="00D67EBD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67EBD">
              <w:rPr>
                <w:rFonts w:ascii="Calibri" w:hAnsi="Calibri" w:cs="Calibri"/>
                <w:sz w:val="18"/>
                <w:szCs w:val="18"/>
              </w:rPr>
              <w:t>-7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4E741" w14:textId="6CC6E5C3" w:rsidR="00F557BF" w:rsidRPr="00D67EBD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67EBD">
              <w:rPr>
                <w:rFonts w:ascii="Calibri" w:hAnsi="Calibri" w:cs="Calibri"/>
                <w:sz w:val="18"/>
                <w:szCs w:val="18"/>
              </w:rPr>
              <w:t>-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86383" w14:textId="77777777" w:rsidR="00F557BF" w:rsidRPr="00D67EBD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E4338" w14:textId="3D60CBF1" w:rsidR="00F557BF" w:rsidRPr="00D67EBD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52C5C91B" w14:textId="5652AE1F" w:rsidR="00F557BF" w:rsidRPr="00D67EBD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D67EBD">
              <w:rPr>
                <w:rFonts w:ascii="Calibri" w:hAnsi="Calibri" w:cs="Calibri"/>
                <w:sz w:val="18"/>
                <w:szCs w:val="18"/>
              </w:rPr>
              <w:t>3.7</w:t>
            </w:r>
          </w:p>
        </w:tc>
      </w:tr>
      <w:tr w:rsidR="00F557BF" w:rsidRPr="00EF3C7B" w14:paraId="589767D3" w14:textId="77777777" w:rsidTr="00FD7CD4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80801" w14:textId="3CEEBD6B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7FA08" w14:textId="2DE589C3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Extended cluster</w:t>
            </w:r>
          </w:p>
        </w:tc>
        <w:tc>
          <w:tcPr>
            <w:tcW w:w="651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248A966" w14:textId="141C2821" w:rsidR="00F557BF" w:rsidRPr="00FD7CD4" w:rsidRDefault="00F557BF" w:rsidP="00F557BF">
            <w:pPr>
              <w:jc w:val="left"/>
              <w:rPr>
                <w:rFonts w:ascii="Calibri" w:hAnsi="Calibri" w:cs="Calibri"/>
                <w:sz w:val="16"/>
                <w:szCs w:val="18"/>
              </w:rPr>
            </w:pPr>
            <w:r w:rsidRPr="00FD7CD4">
              <w:rPr>
                <w:rFonts w:ascii="Calibri" w:hAnsi="Calibri" w:cs="Calibri"/>
                <w:sz w:val="16"/>
                <w:szCs w:val="18"/>
              </w:rPr>
              <w:t xml:space="preserve">right </w:t>
            </w:r>
            <w:proofErr w:type="spellStart"/>
            <w:r w:rsidRPr="00FD7CD4">
              <w:rPr>
                <w:rFonts w:ascii="Calibri" w:hAnsi="Calibri" w:cs="Calibri"/>
                <w:sz w:val="16"/>
                <w:szCs w:val="18"/>
              </w:rPr>
              <w:t>SupraMarginal</w:t>
            </w:r>
            <w:proofErr w:type="spellEnd"/>
            <w:r w:rsidRPr="00FD7CD4">
              <w:rPr>
                <w:rFonts w:ascii="Calibri" w:hAnsi="Calibri" w:cs="Calibri"/>
                <w:sz w:val="16"/>
                <w:szCs w:val="18"/>
              </w:rPr>
              <w:t xml:space="preserve"> (2280), right </w:t>
            </w:r>
            <w:proofErr w:type="spellStart"/>
            <w:r w:rsidRPr="00FD7CD4">
              <w:rPr>
                <w:rFonts w:ascii="Calibri" w:hAnsi="Calibri" w:cs="Calibri"/>
                <w:sz w:val="16"/>
                <w:szCs w:val="18"/>
              </w:rPr>
              <w:t>Temporal_Sup</w:t>
            </w:r>
            <w:proofErr w:type="spellEnd"/>
            <w:r w:rsidRPr="00FD7CD4">
              <w:rPr>
                <w:rFonts w:ascii="Calibri" w:hAnsi="Calibri" w:cs="Calibri"/>
                <w:sz w:val="16"/>
                <w:szCs w:val="18"/>
              </w:rPr>
              <w:t xml:space="preserve"> (337), right </w:t>
            </w:r>
            <w:proofErr w:type="spellStart"/>
            <w:r w:rsidRPr="00FD7CD4">
              <w:rPr>
                <w:rFonts w:ascii="Calibri" w:hAnsi="Calibri" w:cs="Calibri"/>
                <w:sz w:val="16"/>
                <w:szCs w:val="18"/>
              </w:rPr>
              <w:t>Parietal_Inf</w:t>
            </w:r>
            <w:proofErr w:type="spellEnd"/>
            <w:r w:rsidRPr="00FD7CD4">
              <w:rPr>
                <w:rFonts w:ascii="Calibri" w:hAnsi="Calibri" w:cs="Calibri"/>
                <w:sz w:val="16"/>
                <w:szCs w:val="18"/>
              </w:rPr>
              <w:t xml:space="preserve"> (74), right Angular (48)</w:t>
            </w:r>
          </w:p>
        </w:tc>
      </w:tr>
      <w:tr w:rsidR="00F557BF" w:rsidRPr="00EF3C7B" w14:paraId="61E7AF23" w14:textId="77777777" w:rsidTr="00FD7CD4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6E537" w14:textId="7777777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44779" w14:textId="6ED7DB9D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proofErr w:type="spellStart"/>
            <w:r w:rsidRPr="00FD7CD4">
              <w:rPr>
                <w:rFonts w:ascii="Calibri" w:hAnsi="Calibri" w:cs="Calibri"/>
                <w:sz w:val="18"/>
                <w:szCs w:val="18"/>
              </w:rPr>
              <w:t>SupraMarginal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6B44A" w14:textId="6A1100E1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F51BA" w14:textId="295BB8D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F140E" w14:textId="3ECEE8AC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-4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11B80" w14:textId="22C0DCC9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8E31B" w14:textId="5BE2DDBD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2703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D41F9" w14:textId="02955439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34E8CC05" w14:textId="1DF35DFF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4.3</w:t>
            </w:r>
          </w:p>
        </w:tc>
      </w:tr>
      <w:tr w:rsidR="00F557BF" w:rsidRPr="00EF3C7B" w14:paraId="05AE6F1A" w14:textId="77777777" w:rsidTr="00FD7CD4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6AAF5" w14:textId="7777777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9394B" w14:textId="1C69D0A3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proofErr w:type="spellStart"/>
            <w:r w:rsidRPr="00FD7CD4">
              <w:rPr>
                <w:rFonts w:ascii="Calibri" w:hAnsi="Calibri" w:cs="Calibri"/>
                <w:sz w:val="18"/>
                <w:szCs w:val="18"/>
              </w:rPr>
              <w:t>SupraMarginal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7C63E" w14:textId="2275BE41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D03C0" w14:textId="1A109091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5C4AD" w14:textId="0886D30F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-3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6F836" w14:textId="375BABC2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D27E1" w14:textId="7777777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FAABF" w14:textId="418B1260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54A62A37" w14:textId="6BADD2EE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4.2</w:t>
            </w:r>
          </w:p>
        </w:tc>
      </w:tr>
      <w:tr w:rsidR="00F557BF" w:rsidRPr="00EF3C7B" w14:paraId="20121596" w14:textId="77777777" w:rsidTr="00FD7CD4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8FA3C" w14:textId="7777777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495B4" w14:textId="0681F57E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proofErr w:type="spellStart"/>
            <w:r w:rsidRPr="00FD7CD4">
              <w:rPr>
                <w:rFonts w:ascii="Calibri" w:hAnsi="Calibri" w:cs="Calibri"/>
                <w:sz w:val="18"/>
                <w:szCs w:val="18"/>
              </w:rPr>
              <w:t>SupraMarginal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0064A" w14:textId="42B38E28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E0DF1" w14:textId="7D6174E3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5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98DD9" w14:textId="1ECE18EF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-4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3999E" w14:textId="639F5506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3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92FCB" w14:textId="7777777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B6014" w14:textId="7EA156F9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3CF1B74F" w14:textId="42973E40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4.1</w:t>
            </w:r>
          </w:p>
        </w:tc>
      </w:tr>
      <w:tr w:rsidR="00F557BF" w:rsidRPr="00EF3C7B" w14:paraId="659645A3" w14:textId="77777777" w:rsidTr="00FD7CD4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2E4B2" w14:textId="3F3BF418" w:rsidR="00F557BF" w:rsidRPr="00FD7CD4" w:rsidRDefault="00F557BF" w:rsidP="00F557BF">
            <w:pPr>
              <w:jc w:val="right"/>
              <w:rPr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C6C42" w14:textId="7A100432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Extended cluster</w:t>
            </w:r>
          </w:p>
        </w:tc>
        <w:tc>
          <w:tcPr>
            <w:tcW w:w="651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6B47FC3" w14:textId="32C02A02" w:rsidR="00F557BF" w:rsidRPr="00FD7CD4" w:rsidRDefault="00F557BF" w:rsidP="00F557BF">
            <w:pPr>
              <w:jc w:val="left"/>
              <w:rPr>
                <w:rFonts w:ascii="Calibri" w:hAnsi="Calibri" w:cs="Calibri"/>
                <w:sz w:val="16"/>
                <w:szCs w:val="18"/>
              </w:rPr>
            </w:pPr>
            <w:r w:rsidRPr="00FD7CD4">
              <w:rPr>
                <w:rFonts w:ascii="Calibri" w:hAnsi="Calibri" w:cs="Calibri"/>
                <w:sz w:val="16"/>
                <w:szCs w:val="18"/>
              </w:rPr>
              <w:t>outside GM (310), right Thalamus (12)</w:t>
            </w:r>
          </w:p>
        </w:tc>
      </w:tr>
      <w:tr w:rsidR="00F557BF" w:rsidRPr="00EF3C7B" w14:paraId="7B3C8782" w14:textId="77777777" w:rsidTr="00FD7CD4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A6A56" w14:textId="7777777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E4334" w14:textId="236B7F04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 xml:space="preserve">  outside GM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4F330" w14:textId="56157521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25559" w14:textId="6DF48295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11A2A" w14:textId="58428EEE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-3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58724" w14:textId="0C722398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-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E274D" w14:textId="11CC3D9C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322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689CB" w14:textId="7C8D9DC5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1D30FBE7" w14:textId="1B61C040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4.2</w:t>
            </w:r>
          </w:p>
        </w:tc>
      </w:tr>
      <w:tr w:rsidR="00F557BF" w:rsidRPr="00EF3C7B" w14:paraId="69B6C0A4" w14:textId="77777777" w:rsidTr="00FD7CD4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78813" w14:textId="7777777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C38DC" w14:textId="10191452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 xml:space="preserve">  outside GM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E48B5" w14:textId="45676B78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81A1A" w14:textId="2D2D42B1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E22D3" w14:textId="3C643CEB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-2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AC827" w14:textId="6C81DB2F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-1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D4F4B" w14:textId="7777777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7C2E4" w14:textId="418CDA52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2D9C8C15" w14:textId="5FF8EF4C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3.7</w:t>
            </w:r>
          </w:p>
        </w:tc>
      </w:tr>
      <w:tr w:rsidR="00F557BF" w:rsidRPr="00EF3C7B" w14:paraId="106A9ECE" w14:textId="77777777" w:rsidTr="00FD7CD4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94A91" w14:textId="6C01280C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E613C" w14:textId="036A54B7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Thalamu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51C5B" w14:textId="2140A9CE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D9591" w14:textId="48BEF59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FB297" w14:textId="60E06CB5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-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33FAC" w14:textId="1CB74734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E63C7" w14:textId="3E335B80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260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6AF44" w14:textId="635776DA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797ECC25" w14:textId="5AF5A738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4.1</w:t>
            </w:r>
          </w:p>
        </w:tc>
      </w:tr>
      <w:tr w:rsidR="00F557BF" w:rsidRPr="00EF3C7B" w14:paraId="5FC1326A" w14:textId="77777777" w:rsidTr="00FD7CD4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B05F2" w14:textId="1D1CEB82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00F32" w14:textId="79839DBC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Extended cluster</w:t>
            </w:r>
          </w:p>
        </w:tc>
        <w:tc>
          <w:tcPr>
            <w:tcW w:w="651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C0610DA" w14:textId="4905F8A2" w:rsidR="00F557BF" w:rsidRPr="00FD7CD4" w:rsidRDefault="00F557BF" w:rsidP="00F557BF">
            <w:pPr>
              <w:jc w:val="left"/>
              <w:rPr>
                <w:rFonts w:ascii="Calibri" w:hAnsi="Calibri" w:cs="Calibri"/>
                <w:sz w:val="16"/>
                <w:szCs w:val="18"/>
              </w:rPr>
            </w:pPr>
            <w:r w:rsidRPr="00FD7CD4">
              <w:rPr>
                <w:rFonts w:ascii="Calibri" w:hAnsi="Calibri" w:cs="Calibri"/>
                <w:sz w:val="16"/>
                <w:szCs w:val="18"/>
              </w:rPr>
              <w:t xml:space="preserve">right Precentral (391), right </w:t>
            </w:r>
            <w:proofErr w:type="spellStart"/>
            <w:r w:rsidRPr="00FD7CD4">
              <w:rPr>
                <w:rFonts w:ascii="Calibri" w:hAnsi="Calibri" w:cs="Calibri"/>
                <w:sz w:val="16"/>
                <w:szCs w:val="18"/>
              </w:rPr>
              <w:t>Frontal_Mid</w:t>
            </w:r>
            <w:proofErr w:type="spellEnd"/>
            <w:r w:rsidRPr="00FD7CD4">
              <w:rPr>
                <w:rFonts w:ascii="Calibri" w:hAnsi="Calibri" w:cs="Calibri"/>
                <w:sz w:val="16"/>
                <w:szCs w:val="18"/>
              </w:rPr>
              <w:t xml:space="preserve"> (301)</w:t>
            </w:r>
          </w:p>
        </w:tc>
      </w:tr>
      <w:tr w:rsidR="00F557BF" w:rsidRPr="00EF3C7B" w14:paraId="545415B1" w14:textId="77777777" w:rsidTr="00FD7CD4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807B1" w14:textId="7777777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BDC74" w14:textId="49E537CE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 xml:space="preserve">  Precentral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52F19" w14:textId="799AAB81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CAD92" w14:textId="3DB2739E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4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B8B8F" w14:textId="020A42B4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5DEC4" w14:textId="5EAD9FBF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FDBAB" w14:textId="45D6509C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692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B207C" w14:textId="527B7960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727A2E6E" w14:textId="1509A2F9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</w:tr>
      <w:tr w:rsidR="00F557BF" w:rsidRPr="00EF3C7B" w14:paraId="0FA3D419" w14:textId="77777777" w:rsidTr="00FD7CD4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0F826" w14:textId="7777777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CA345" w14:textId="2DBDEC52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 xml:space="preserve">  Precentral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06343" w14:textId="6A1FD2AA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CC8F8" w14:textId="61E1AB88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6C4D0" w14:textId="297E7033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9168F" w14:textId="72A32EAA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3523B" w14:textId="7777777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652AA" w14:textId="0BC35FA9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586E0432" w14:textId="786B0263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3.4</w:t>
            </w:r>
          </w:p>
        </w:tc>
      </w:tr>
      <w:tr w:rsidR="00F557BF" w:rsidRPr="00EF3C7B" w14:paraId="22B88DEA" w14:textId="77777777" w:rsidTr="00FD7CD4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C8612" w14:textId="3C479410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022DA" w14:textId="21080CA5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Extended cluster</w:t>
            </w:r>
          </w:p>
        </w:tc>
        <w:tc>
          <w:tcPr>
            <w:tcW w:w="651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0BECC83" w14:textId="6C25FF0E" w:rsidR="00F557BF" w:rsidRPr="00FD7CD4" w:rsidRDefault="00F557BF" w:rsidP="00F557BF">
            <w:pPr>
              <w:jc w:val="left"/>
              <w:rPr>
                <w:rFonts w:ascii="Calibri" w:hAnsi="Calibri" w:cs="Calibri"/>
                <w:sz w:val="16"/>
                <w:szCs w:val="18"/>
              </w:rPr>
            </w:pPr>
            <w:r w:rsidRPr="00FD7CD4">
              <w:rPr>
                <w:rFonts w:ascii="Calibri" w:hAnsi="Calibri" w:cs="Calibri"/>
                <w:sz w:val="16"/>
                <w:szCs w:val="18"/>
              </w:rPr>
              <w:t>outside GM (208), left Thalamus (14)</w:t>
            </w:r>
          </w:p>
        </w:tc>
      </w:tr>
      <w:tr w:rsidR="00F557BF" w:rsidRPr="00EF3C7B" w14:paraId="5302F272" w14:textId="77777777" w:rsidTr="00FD7CD4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9190F" w14:textId="7777777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32020" w14:textId="5D6C58DF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 xml:space="preserve">  outside GM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45700" w14:textId="22688384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A59A3" w14:textId="209A5E32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-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DBCBA" w14:textId="5D1C6F51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-2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DDE5F" w14:textId="26E75763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-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8C232" w14:textId="14102618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222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EDBBE" w14:textId="7F3CE042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0610F13A" w14:textId="60C4B030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3.9</w:t>
            </w:r>
          </w:p>
        </w:tc>
      </w:tr>
      <w:tr w:rsidR="00F557BF" w:rsidRPr="00EF3C7B" w14:paraId="087CD62B" w14:textId="77777777" w:rsidTr="00FD7CD4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BD7FB" w14:textId="7777777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9867C" w14:textId="74A81E44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 xml:space="preserve">  outside GM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915C5" w14:textId="34D5305F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4EE6B" w14:textId="709E0811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-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B867D" w14:textId="79A86DA2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-3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360EB" w14:textId="4D82CAA0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-1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A0CC9" w14:textId="7777777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946C7" w14:textId="3EA4C1F5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4F2CE5E8" w14:textId="0ECB6103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3.8</w:t>
            </w:r>
          </w:p>
        </w:tc>
      </w:tr>
      <w:tr w:rsidR="00F557BF" w:rsidRPr="00EF3C7B" w14:paraId="58B15A21" w14:textId="77777777" w:rsidTr="00FD7CD4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0DDC7" w14:textId="7777777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8F0F0" w14:textId="2B555BC6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 xml:space="preserve">  outside GM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FF244" w14:textId="02556FEF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DF4B2" w14:textId="04AE90CD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-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109E9" w14:textId="37F5C218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-2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600CA" w14:textId="6A23E058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-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93AB9" w14:textId="7777777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E8FEB" w14:textId="7D6270B3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3D53F380" w14:textId="448A6FF9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2.9</w:t>
            </w:r>
          </w:p>
        </w:tc>
      </w:tr>
      <w:tr w:rsidR="00F557BF" w:rsidRPr="00EF3C7B" w14:paraId="34355EB8" w14:textId="77777777" w:rsidTr="00FD7CD4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B7BA8" w14:textId="0DF6817F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3A370" w14:textId="44D2970A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Extended cluster</w:t>
            </w:r>
          </w:p>
        </w:tc>
        <w:tc>
          <w:tcPr>
            <w:tcW w:w="651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1B9B69C5" w14:textId="14666E16" w:rsidR="00F557BF" w:rsidRPr="00FD7CD4" w:rsidRDefault="00F557BF" w:rsidP="00F557BF">
            <w:pPr>
              <w:jc w:val="left"/>
              <w:rPr>
                <w:rFonts w:ascii="Calibri" w:hAnsi="Calibri" w:cs="Calibri"/>
                <w:sz w:val="16"/>
                <w:szCs w:val="18"/>
              </w:rPr>
            </w:pPr>
            <w:r w:rsidRPr="00FD7CD4">
              <w:rPr>
                <w:rFonts w:ascii="Calibri" w:hAnsi="Calibri" w:cs="Calibri"/>
                <w:sz w:val="16"/>
                <w:szCs w:val="18"/>
              </w:rPr>
              <w:t xml:space="preserve">right </w:t>
            </w:r>
            <w:proofErr w:type="spellStart"/>
            <w:r w:rsidRPr="00FD7CD4">
              <w:rPr>
                <w:rFonts w:ascii="Calibri" w:hAnsi="Calibri" w:cs="Calibri"/>
                <w:sz w:val="16"/>
                <w:szCs w:val="18"/>
              </w:rPr>
              <w:t>Supp_Motor_Area</w:t>
            </w:r>
            <w:proofErr w:type="spellEnd"/>
            <w:r w:rsidRPr="00FD7CD4">
              <w:rPr>
                <w:rFonts w:ascii="Calibri" w:hAnsi="Calibri" w:cs="Calibri"/>
                <w:sz w:val="16"/>
                <w:szCs w:val="18"/>
              </w:rPr>
              <w:t xml:space="preserve"> (685), left </w:t>
            </w:r>
            <w:proofErr w:type="spellStart"/>
            <w:r w:rsidRPr="00FD7CD4">
              <w:rPr>
                <w:rFonts w:ascii="Calibri" w:hAnsi="Calibri" w:cs="Calibri"/>
                <w:sz w:val="16"/>
                <w:szCs w:val="18"/>
              </w:rPr>
              <w:t>Supp_Motor_Area</w:t>
            </w:r>
            <w:proofErr w:type="spellEnd"/>
            <w:r w:rsidRPr="00FD7CD4">
              <w:rPr>
                <w:rFonts w:ascii="Calibri" w:hAnsi="Calibri" w:cs="Calibri"/>
                <w:sz w:val="16"/>
                <w:szCs w:val="18"/>
              </w:rPr>
              <w:t xml:space="preserve"> (396), outside GM (6)</w:t>
            </w:r>
          </w:p>
        </w:tc>
      </w:tr>
      <w:tr w:rsidR="00F557BF" w:rsidRPr="00EF3C7B" w14:paraId="44FE148C" w14:textId="77777777" w:rsidTr="00FD7CD4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F7C80" w14:textId="7777777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83B86" w14:textId="3C369971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proofErr w:type="spellStart"/>
            <w:r w:rsidRPr="00FD7CD4">
              <w:rPr>
                <w:rFonts w:ascii="Calibri" w:hAnsi="Calibri" w:cs="Calibri"/>
                <w:sz w:val="18"/>
                <w:szCs w:val="18"/>
              </w:rPr>
              <w:t>Supp_Motor_Area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07BCA" w14:textId="15A94A69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9D4D1" w14:textId="1A986721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62701" w14:textId="63B90D51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2F302" w14:textId="4D40BC55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5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15C90" w14:textId="4785F5E6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1087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8B9B3" w14:textId="02E8B754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6678D7DD" w14:textId="5C074B5A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3.8</w:t>
            </w:r>
          </w:p>
        </w:tc>
      </w:tr>
      <w:tr w:rsidR="00F557BF" w:rsidRPr="00EF3C7B" w14:paraId="78D01E13" w14:textId="77777777" w:rsidTr="00FD7CD4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721D6" w14:textId="7777777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A0CEC" w14:textId="1EE29D2E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proofErr w:type="spellStart"/>
            <w:r w:rsidRPr="00FD7CD4">
              <w:rPr>
                <w:rFonts w:ascii="Calibri" w:hAnsi="Calibri" w:cs="Calibri"/>
                <w:sz w:val="18"/>
                <w:szCs w:val="18"/>
              </w:rPr>
              <w:t>Supp_Motor_Area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E8F14" w14:textId="76B4AD3F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3C7D6" w14:textId="0C674B4B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620DA" w14:textId="71C02408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7294E" w14:textId="7333320D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87492" w14:textId="7777777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CD9B6" w14:textId="6DA7CD44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2D38D856" w14:textId="33369266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3.8</w:t>
            </w:r>
          </w:p>
        </w:tc>
      </w:tr>
      <w:tr w:rsidR="00F557BF" w:rsidRPr="00EF3C7B" w14:paraId="29AD285D" w14:textId="77777777" w:rsidTr="00FD7CD4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EC001" w14:textId="7777777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8BF01" w14:textId="4F9B29D2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proofErr w:type="spellStart"/>
            <w:r w:rsidRPr="00FD7CD4">
              <w:rPr>
                <w:rFonts w:ascii="Calibri" w:hAnsi="Calibri" w:cs="Calibri"/>
                <w:sz w:val="18"/>
                <w:szCs w:val="18"/>
              </w:rPr>
              <w:t>Supp_Motor_Area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45EA2" w14:textId="0EA0442B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F3B74" w14:textId="3563E829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8995F" w14:textId="54CE2BC2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0AF3F" w14:textId="04719A88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6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FE6A5" w14:textId="7777777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00ADA" w14:textId="1302762F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5A6D2EE7" w14:textId="1F1AB44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3.5</w:t>
            </w:r>
          </w:p>
        </w:tc>
      </w:tr>
      <w:tr w:rsidR="00F557BF" w:rsidRPr="00EF3C7B" w14:paraId="74E8D9E3" w14:textId="77777777" w:rsidTr="00457195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24675" w14:textId="5E82D558" w:rsidR="00F557BF" w:rsidRPr="00FD7CD4" w:rsidRDefault="00F557BF" w:rsidP="00F557BF">
            <w:pPr>
              <w:jc w:val="right"/>
              <w:rPr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5EC11" w14:textId="5C3F6ABB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Extended cluster</w:t>
            </w:r>
          </w:p>
        </w:tc>
        <w:tc>
          <w:tcPr>
            <w:tcW w:w="651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AF21A54" w14:textId="43DBD62A" w:rsidR="00F557BF" w:rsidRPr="0045202C" w:rsidRDefault="00F557BF" w:rsidP="00F557BF">
            <w:pPr>
              <w:jc w:val="left"/>
              <w:rPr>
                <w:rFonts w:ascii="Calibri" w:hAnsi="Calibri" w:cs="Calibri"/>
                <w:sz w:val="16"/>
                <w:szCs w:val="18"/>
              </w:rPr>
            </w:pPr>
            <w:r w:rsidRPr="0045202C">
              <w:rPr>
                <w:rFonts w:ascii="Calibri" w:hAnsi="Calibri" w:cs="Calibri"/>
                <w:sz w:val="16"/>
                <w:szCs w:val="18"/>
              </w:rPr>
              <w:t>right Lob. VI (339), right Lob. Crus I (73)</w:t>
            </w:r>
          </w:p>
        </w:tc>
      </w:tr>
      <w:tr w:rsidR="00F557BF" w:rsidRPr="00EF3C7B" w14:paraId="6525622B" w14:textId="77777777" w:rsidTr="00FD7CD4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BBD59" w14:textId="7777777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BB7C2" w14:textId="62A4D282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 xml:space="preserve">  Lob. VI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53855" w14:textId="682CB970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F112F" w14:textId="16D2F354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3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31F1A" w14:textId="35CD97BC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-6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CF8EC" w14:textId="2B42E64F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-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62C5C" w14:textId="408A247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412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088DB" w14:textId="71252279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490F25AE" w14:textId="05C9974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3.7</w:t>
            </w:r>
          </w:p>
        </w:tc>
      </w:tr>
      <w:tr w:rsidR="00F557BF" w:rsidRPr="00EF3C7B" w14:paraId="5CCFA09D" w14:textId="77777777" w:rsidTr="00FD7CD4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40348" w14:textId="7777777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EBE11" w14:textId="21BD3DBC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 xml:space="preserve">  Lob. VI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E7501" w14:textId="73F61EF3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B97AF" w14:textId="440E3F52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6D2C4" w14:textId="71A00E1E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-6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079E8" w14:textId="244A933B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-3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15E71" w14:textId="7777777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118DA" w14:textId="2CB1A963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372335B1" w14:textId="600338C3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3.4</w:t>
            </w:r>
          </w:p>
        </w:tc>
      </w:tr>
      <w:tr w:rsidR="00F557BF" w:rsidRPr="00EF3C7B" w14:paraId="4F9929DB" w14:textId="77777777" w:rsidTr="00FD7CD4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194A8" w14:textId="7777777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0C0E7" w14:textId="76A573D1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 xml:space="preserve">  Lob. VI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54FE2" w14:textId="4459171B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67581" w14:textId="28D83C2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3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6BEFC" w14:textId="0A8879BD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-6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9C3AD" w14:textId="30B30BC5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-2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4C70C" w14:textId="7777777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4F34C" w14:textId="5FD762AD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74467F93" w14:textId="64F16614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3.1</w:t>
            </w:r>
          </w:p>
        </w:tc>
      </w:tr>
      <w:tr w:rsidR="00F557BF" w:rsidRPr="00EF3C7B" w14:paraId="15DDF7FB" w14:textId="77777777" w:rsidTr="00FD7CD4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78F59" w14:textId="1BE6084D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32C89" w14:textId="62D92F30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Thalamu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0707E" w14:textId="40F42DA3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85AD5" w14:textId="7287A0F3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-1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154AE" w14:textId="58368934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-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A4CA2" w14:textId="3F3A84B4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AD03F" w14:textId="4301CE0C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162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3E238" w14:textId="14460F71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434A564F" w14:textId="415D2D40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3.6</w:t>
            </w:r>
          </w:p>
        </w:tc>
      </w:tr>
      <w:tr w:rsidR="00F557BF" w:rsidRPr="00EF3C7B" w14:paraId="5C625AE0" w14:textId="77777777" w:rsidTr="00FD7CD4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F2582" w14:textId="2E9DBA35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ED773" w14:textId="73FD4171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outside GM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C2DEB" w14:textId="79501DA6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A73BB" w14:textId="55C4831C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-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67ADD" w14:textId="6EE6BB23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-1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45764" w14:textId="24A6121F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-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94867" w14:textId="1211F20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B96A5" w14:textId="21A2EA2E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23CF2244" w14:textId="76647DF6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3.5</w:t>
            </w:r>
          </w:p>
        </w:tc>
      </w:tr>
      <w:tr w:rsidR="00F557BF" w:rsidRPr="00EF3C7B" w14:paraId="7516AA8E" w14:textId="77777777" w:rsidTr="0045202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52ADA" w14:textId="08413AA9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9C11E" w14:textId="49741546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Extended cluster</w:t>
            </w:r>
          </w:p>
        </w:tc>
        <w:tc>
          <w:tcPr>
            <w:tcW w:w="651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152EB38" w14:textId="07992615" w:rsidR="00F557BF" w:rsidRPr="0045202C" w:rsidRDefault="00F557BF" w:rsidP="00F557BF">
            <w:pPr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45202C">
              <w:rPr>
                <w:rFonts w:ascii="Calibri" w:hAnsi="Calibri" w:cs="Calibri"/>
                <w:sz w:val="16"/>
                <w:szCs w:val="16"/>
              </w:rPr>
              <w:t xml:space="preserve">left </w:t>
            </w:r>
            <w:proofErr w:type="spellStart"/>
            <w:r w:rsidRPr="0045202C">
              <w:rPr>
                <w:rFonts w:ascii="Calibri" w:hAnsi="Calibri" w:cs="Calibri"/>
                <w:sz w:val="16"/>
                <w:szCs w:val="16"/>
              </w:rPr>
              <w:t>SupraMarginal</w:t>
            </w:r>
            <w:proofErr w:type="spellEnd"/>
            <w:r w:rsidRPr="0045202C">
              <w:rPr>
                <w:rFonts w:ascii="Calibri" w:hAnsi="Calibri" w:cs="Calibri"/>
                <w:sz w:val="16"/>
                <w:szCs w:val="16"/>
              </w:rPr>
              <w:t xml:space="preserve"> (576), left </w:t>
            </w:r>
            <w:proofErr w:type="spellStart"/>
            <w:r w:rsidRPr="0045202C">
              <w:rPr>
                <w:rFonts w:ascii="Calibri" w:hAnsi="Calibri" w:cs="Calibri"/>
                <w:sz w:val="16"/>
                <w:szCs w:val="16"/>
              </w:rPr>
              <w:t>Parietal_Inf</w:t>
            </w:r>
            <w:proofErr w:type="spellEnd"/>
            <w:r w:rsidRPr="0045202C">
              <w:rPr>
                <w:rFonts w:ascii="Calibri" w:hAnsi="Calibri" w:cs="Calibri"/>
                <w:sz w:val="16"/>
                <w:szCs w:val="16"/>
              </w:rPr>
              <w:t xml:space="preserve"> (148), outside GM (58)</w:t>
            </w:r>
          </w:p>
        </w:tc>
      </w:tr>
      <w:tr w:rsidR="00F557BF" w:rsidRPr="00EF3C7B" w14:paraId="48D00203" w14:textId="77777777" w:rsidTr="00FD7CD4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9FEA1" w14:textId="7777777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A0F7A" w14:textId="7485DC35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proofErr w:type="spellStart"/>
            <w:r w:rsidRPr="00FD7CD4">
              <w:rPr>
                <w:rFonts w:ascii="Calibri" w:hAnsi="Calibri" w:cs="Calibri"/>
                <w:sz w:val="18"/>
                <w:szCs w:val="18"/>
              </w:rPr>
              <w:t>SupraMarginal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07C82" w14:textId="4E5DE639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56D9E" w14:textId="0355F40C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-6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B153A" w14:textId="138033F3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-4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A08D7" w14:textId="38559E9C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217D7" w14:textId="47B29C64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779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97723" w14:textId="2DED6DF4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1A1C4000" w14:textId="21318ABF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3.5</w:t>
            </w:r>
          </w:p>
        </w:tc>
      </w:tr>
      <w:tr w:rsidR="00F557BF" w:rsidRPr="00EF3C7B" w14:paraId="647415FD" w14:textId="77777777" w:rsidTr="00FD7CD4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A07E7" w14:textId="7777777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E0874" w14:textId="04A47B03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proofErr w:type="spellStart"/>
            <w:r w:rsidRPr="00FD7CD4">
              <w:rPr>
                <w:rFonts w:ascii="Calibri" w:hAnsi="Calibri" w:cs="Calibri"/>
                <w:sz w:val="18"/>
                <w:szCs w:val="18"/>
              </w:rPr>
              <w:t>SupraMarginal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71466" w14:textId="350FC95A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640C1" w14:textId="39AC626E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-6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F12B1" w14:textId="2548DC8C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-4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CDD54" w14:textId="77419E61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3AEDE" w14:textId="7777777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83BD6" w14:textId="5AB4737A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179C5BA2" w14:textId="7E4C8E7D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3.5</w:t>
            </w:r>
          </w:p>
        </w:tc>
      </w:tr>
      <w:tr w:rsidR="00F557BF" w:rsidRPr="00EF3C7B" w14:paraId="2BDB9C55" w14:textId="77777777" w:rsidTr="00FD7CD4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C7755" w14:textId="7777777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ACB59" w14:textId="5A035A3A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proofErr w:type="spellStart"/>
            <w:r w:rsidRPr="00FD7CD4">
              <w:rPr>
                <w:rFonts w:ascii="Calibri" w:hAnsi="Calibri" w:cs="Calibri"/>
                <w:sz w:val="18"/>
                <w:szCs w:val="18"/>
              </w:rPr>
              <w:t>SupraMarginal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7FC82" w14:textId="4DA956FC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EE5A2" w14:textId="747ADB4F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-5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C72F6" w14:textId="283C56C5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-4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30B8D" w14:textId="2DD97ACA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F054E" w14:textId="7777777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B3617" w14:textId="1CC1430A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6606BF09" w14:textId="746BD20A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3.4</w:t>
            </w:r>
          </w:p>
        </w:tc>
      </w:tr>
      <w:tr w:rsidR="00F557BF" w:rsidRPr="00EF3C7B" w14:paraId="240C81C9" w14:textId="77777777" w:rsidTr="00FD7CD4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92E1D" w14:textId="6765D0F4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AE215" w14:textId="480DFC47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FD7CD4">
              <w:rPr>
                <w:rFonts w:ascii="Calibri" w:hAnsi="Calibri" w:cs="Calibri"/>
                <w:sz w:val="18"/>
                <w:szCs w:val="18"/>
              </w:rPr>
              <w:t>Frontal_Sup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0076A" w14:textId="5B940F40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9216F" w14:textId="5A19F3D3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47471" w14:textId="30ABBCDF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3FA13" w14:textId="47797AF9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DA1BD" w14:textId="1A6F72A2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88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2ACA5" w14:textId="375C02C1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15561FBE" w14:textId="0D59E4A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3.4</w:t>
            </w:r>
          </w:p>
        </w:tc>
      </w:tr>
      <w:tr w:rsidR="00F557BF" w:rsidRPr="00EF3C7B" w14:paraId="04873BB6" w14:textId="77777777" w:rsidTr="00FD7CD4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BB39F" w14:textId="4CA59EED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685B3" w14:textId="08CED626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FD7CD4">
              <w:rPr>
                <w:rFonts w:ascii="Calibri" w:hAnsi="Calibri" w:cs="Calibri"/>
                <w:sz w:val="18"/>
                <w:szCs w:val="18"/>
              </w:rPr>
              <w:t>Frontal_Sup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3DA93" w14:textId="01FA2070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51C3C" w14:textId="73BB17BD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8F3AE" w14:textId="6B8AB08F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91170" w14:textId="42A45B4E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EA424" w14:textId="364F94D4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147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BEA99" w14:textId="296DB6D8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4263AA40" w14:textId="6C090C8C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3.4</w:t>
            </w:r>
          </w:p>
        </w:tc>
      </w:tr>
      <w:tr w:rsidR="00F557BF" w:rsidRPr="00EF3C7B" w14:paraId="704F0FF9" w14:textId="77777777" w:rsidTr="00FD7CD4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A5C27" w14:textId="323335B8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E365C" w14:textId="71A0AC2E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Precentral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83A5E" w14:textId="3BFA66D5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404E9" w14:textId="1047D89E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-3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D3389" w14:textId="2F4DD3B5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-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F0742" w14:textId="57BF83F8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5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62573" w14:textId="6936AA4A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68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788A3" w14:textId="51DBE94F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6871C994" w14:textId="53CA711C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3.4</w:t>
            </w:r>
          </w:p>
        </w:tc>
      </w:tr>
      <w:tr w:rsidR="00F557BF" w:rsidRPr="00EF3C7B" w14:paraId="3B72227C" w14:textId="77777777" w:rsidTr="00FD7CD4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4C22A" w14:textId="186233FD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97EBB" w14:textId="0A712B35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Lob. Crus II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F8BA0" w14:textId="32934FDF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C3BBD" w14:textId="586BD9A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-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C877F" w14:textId="3C89CBFC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-7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6D1B4" w14:textId="0D63671B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-3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7B392" w14:textId="39772125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09EF7" w14:textId="2A3F53F9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0ECF22AE" w14:textId="5A852E87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3.3</w:t>
            </w:r>
          </w:p>
        </w:tc>
      </w:tr>
      <w:tr w:rsidR="00F557BF" w:rsidRPr="00EF3C7B" w14:paraId="78CA1B2B" w14:textId="77777777" w:rsidTr="00FD7CD4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1CE82" w14:textId="4256DE4A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C146F" w14:textId="199A9048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FD7CD4">
              <w:rPr>
                <w:rFonts w:ascii="Calibri" w:hAnsi="Calibri" w:cs="Calibri"/>
                <w:sz w:val="18"/>
                <w:szCs w:val="18"/>
              </w:rPr>
              <w:t>Supp_Motor_Area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8E3E8" w14:textId="599DD400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BFF3E" w14:textId="16DAE689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-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BBDB2" w14:textId="66CAC3C6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93D23" w14:textId="0BC57101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6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B6200" w14:textId="308CE052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64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B5E43" w14:textId="27868308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706BF605" w14:textId="6E5D8A31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3.3</w:t>
            </w:r>
          </w:p>
        </w:tc>
      </w:tr>
      <w:tr w:rsidR="00F557BF" w:rsidRPr="00EF3C7B" w14:paraId="37445A7F" w14:textId="77777777" w:rsidTr="009D14B5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21142" w14:textId="158B7429" w:rsidR="00F557BF" w:rsidRPr="00FD7CD4" w:rsidRDefault="00F557BF" w:rsidP="00F557BF">
            <w:pPr>
              <w:jc w:val="right"/>
              <w:rPr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CBC96" w14:textId="21F41433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FD7CD4">
              <w:rPr>
                <w:rFonts w:ascii="Calibri" w:hAnsi="Calibri" w:cs="Calibri"/>
                <w:sz w:val="18"/>
                <w:szCs w:val="18"/>
              </w:rPr>
              <w:t>Frontal_Sup_Medial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B9565" w14:textId="2BB7B10F" w:rsidR="00F557BF" w:rsidRPr="00FD7CD4" w:rsidRDefault="00F557BF" w:rsidP="00F557BF">
            <w:pPr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F016E" w14:textId="41105FB2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6CC93" w14:textId="2C3401F0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307A7" w14:textId="623B1898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99339" w14:textId="102B7935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203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1A76E" w14:textId="6ED58EA3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3FE109DE" w14:textId="11CDFFC0" w:rsidR="00F557BF" w:rsidRPr="00FD7CD4" w:rsidRDefault="00F557BF" w:rsidP="00F557B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FD7CD4">
              <w:rPr>
                <w:rFonts w:ascii="Calibri" w:hAnsi="Calibri" w:cs="Calibri"/>
                <w:sz w:val="18"/>
                <w:szCs w:val="18"/>
              </w:rPr>
              <w:t>3.3</w:t>
            </w:r>
          </w:p>
        </w:tc>
      </w:tr>
      <w:tr w:rsidR="00F557BF" w:rsidRPr="00B4521F" w14:paraId="2652750C" w14:textId="77777777" w:rsidTr="009D14B5">
        <w:tblPrEx>
          <w:tblCellMar>
            <w:left w:w="57" w:type="dxa"/>
            <w:right w:w="57" w:type="dxa"/>
          </w:tblCellMar>
        </w:tblPrEx>
        <w:trPr>
          <w:trHeight w:val="109"/>
        </w:trPr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7BF17" w14:textId="77777777" w:rsidR="00F557BF" w:rsidRPr="00B4521F" w:rsidRDefault="00F557BF" w:rsidP="00F557BF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ABE54" w14:textId="77777777" w:rsidR="00F557BF" w:rsidRPr="00B4521F" w:rsidRDefault="00F557BF" w:rsidP="00F557B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B488B6" w14:textId="77777777" w:rsidR="00F557BF" w:rsidRPr="00B4521F" w:rsidRDefault="00F557BF" w:rsidP="00F557B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ED930B" w14:textId="77777777" w:rsidR="00F557BF" w:rsidRPr="00B4521F" w:rsidRDefault="00F557BF" w:rsidP="00F557BF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2F0088" w14:textId="77777777" w:rsidR="00F557BF" w:rsidRPr="00B4521F" w:rsidRDefault="00F557BF" w:rsidP="00F557BF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346534" w14:textId="77777777" w:rsidR="00F557BF" w:rsidRPr="00B4521F" w:rsidRDefault="00F557BF" w:rsidP="00F557BF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1B6936" w14:textId="77777777" w:rsidR="00F557BF" w:rsidRPr="00B4521F" w:rsidRDefault="00F557BF" w:rsidP="00F557BF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A016FA" w14:textId="77777777" w:rsidR="00F557BF" w:rsidRPr="00B4521F" w:rsidRDefault="00F557BF" w:rsidP="00F557B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397" w:type="dxa"/>
            </w:tcMar>
            <w:vAlign w:val="bottom"/>
          </w:tcPr>
          <w:p w14:paraId="3C9E7745" w14:textId="77777777" w:rsidR="00F557BF" w:rsidRPr="00B4521F" w:rsidRDefault="00F557BF" w:rsidP="00F557BF">
            <w:pPr>
              <w:rPr>
                <w:rFonts w:cs="Arial"/>
                <w:sz w:val="18"/>
                <w:szCs w:val="18"/>
              </w:rPr>
            </w:pPr>
          </w:p>
        </w:tc>
      </w:tr>
    </w:tbl>
    <w:p w14:paraId="4461252D" w14:textId="77777777" w:rsidR="00FE4158" w:rsidRDefault="00FE4158" w:rsidP="00FE4158">
      <w:pPr>
        <w:pStyle w:val="berschrift1"/>
      </w:pPr>
    </w:p>
    <w:p w14:paraId="7224F3B0" w14:textId="0489F0D5" w:rsidR="0003096D" w:rsidRPr="0003096D" w:rsidRDefault="00FE4158" w:rsidP="0003096D">
      <w:pPr>
        <w:pStyle w:val="berschrift1"/>
      </w:pPr>
      <w:r>
        <w:br w:type="page"/>
      </w:r>
      <w:bookmarkStart w:id="11" w:name="_Toc3187271"/>
      <w:bookmarkStart w:id="12" w:name="_Toc13644106"/>
      <w:r w:rsidRPr="00D30F24">
        <w:lastRenderedPageBreak/>
        <w:t>Supplement</w:t>
      </w:r>
      <w:r w:rsidR="00CB32BB" w:rsidRPr="00D30F24">
        <w:t>ary</w:t>
      </w:r>
      <w:r w:rsidRPr="00D30F24">
        <w:t xml:space="preserve"> Table </w:t>
      </w:r>
      <w:r w:rsidR="004A209E">
        <w:t>4</w:t>
      </w:r>
      <w:r w:rsidRPr="00D30F24">
        <w:t xml:space="preserve">: </w:t>
      </w:r>
      <w:r w:rsidR="004C4F30" w:rsidRPr="00D30F24">
        <w:t xml:space="preserve">Differences </w:t>
      </w:r>
      <w:r w:rsidR="00146F6B">
        <w:t xml:space="preserve">across acquisition contrasts </w:t>
      </w:r>
      <w:r w:rsidR="004C4F30" w:rsidRPr="00D30F24">
        <w:t xml:space="preserve">in cerebellar </w:t>
      </w:r>
      <w:r w:rsidR="00965432" w:rsidRPr="00D30F24">
        <w:t xml:space="preserve">and whole brain </w:t>
      </w:r>
      <w:r w:rsidR="004C4F30" w:rsidRPr="00D30F24">
        <w:t>activation</w:t>
      </w:r>
      <w:bookmarkEnd w:id="11"/>
      <w:bookmarkEnd w:id="12"/>
    </w:p>
    <w:p w14:paraId="2DC8D1B0" w14:textId="1CB338E9" w:rsidR="00CB32BB" w:rsidRPr="0003096D" w:rsidRDefault="00CB32BB" w:rsidP="000A35F8">
      <w:r w:rsidRPr="0003096D">
        <w:t xml:space="preserve">Differences in cerebellar activations </w:t>
      </w:r>
      <w:r w:rsidR="00EB0825">
        <w:t xml:space="preserve">comparing the three main acquisition contrasts </w:t>
      </w:r>
      <w:r w:rsidR="00D30F24">
        <w:t xml:space="preserve">based </w:t>
      </w:r>
      <w:r w:rsidR="00624D5B">
        <w:t>o</w:t>
      </w:r>
      <w:r w:rsidR="00D30F24">
        <w:t xml:space="preserve">n </w:t>
      </w:r>
      <w:r w:rsidR="00D30F24" w:rsidRPr="00624D5B">
        <w:rPr>
          <w:i/>
        </w:rPr>
        <w:t>F</w:t>
      </w:r>
      <w:r w:rsidR="00624D5B">
        <w:t>-</w:t>
      </w:r>
      <w:r w:rsidR="00D30F24">
        <w:t xml:space="preserve">tests </w:t>
      </w:r>
      <w:r w:rsidRPr="0003096D">
        <w:t>(</w:t>
      </w:r>
      <w:r w:rsidR="00874380">
        <w:t xml:space="preserve">using </w:t>
      </w:r>
      <w:r w:rsidR="00624D5B">
        <w:t xml:space="preserve">TFCE, </w:t>
      </w:r>
      <w:r w:rsidR="00AC3495" w:rsidRPr="00AC3495">
        <w:rPr>
          <w:i/>
        </w:rPr>
        <w:t>p</w:t>
      </w:r>
      <w:r w:rsidRPr="0003096D">
        <w:t> &lt; 0.05 FWE corrected). Cerebellar regions identified using SUIT labels; whol</w:t>
      </w:r>
      <w:r w:rsidR="00EB0825">
        <w:t>e</w:t>
      </w:r>
      <w:r w:rsidRPr="0003096D">
        <w:t xml:space="preserve"> brain regions using AAL atlas labels. Clusters with 20 or more voxels </w:t>
      </w:r>
      <w:r w:rsidR="00EB0825">
        <w:t xml:space="preserve">are </w:t>
      </w:r>
      <w:r w:rsidRPr="0003096D">
        <w:t xml:space="preserve">included. Up to three maxima per cluster </w:t>
      </w:r>
      <w:r w:rsidR="00EB0825">
        <w:t xml:space="preserve">are </w:t>
      </w:r>
      <w:r w:rsidRPr="0003096D">
        <w:t xml:space="preserve">displayed. </w:t>
      </w:r>
    </w:p>
    <w:tbl>
      <w:tblPr>
        <w:tblStyle w:val="Tabellenraster"/>
        <w:tblW w:w="5000" w:type="pct"/>
        <w:tblInd w:w="-4" w:type="dxa"/>
        <w:tblLayout w:type="fixed"/>
        <w:tblLook w:val="04A0" w:firstRow="1" w:lastRow="0" w:firstColumn="1" w:lastColumn="0" w:noHBand="0" w:noVBand="1"/>
      </w:tblPr>
      <w:tblGrid>
        <w:gridCol w:w="711"/>
        <w:gridCol w:w="1845"/>
        <w:gridCol w:w="1515"/>
        <w:gridCol w:w="627"/>
        <w:gridCol w:w="627"/>
        <w:gridCol w:w="628"/>
        <w:gridCol w:w="1122"/>
        <w:gridCol w:w="432"/>
        <w:gridCol w:w="567"/>
        <w:gridCol w:w="992"/>
      </w:tblGrid>
      <w:tr w:rsidR="00FE4158" w:rsidRPr="00B641BD" w14:paraId="5A5471E4" w14:textId="77777777" w:rsidTr="009D14B5">
        <w:trPr>
          <w:trHeight w:val="117"/>
        </w:trPr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F541D60" w14:textId="77777777" w:rsidR="00FE4158" w:rsidRPr="004D1321" w:rsidRDefault="00FE4158" w:rsidP="009D14B5">
            <w:pPr>
              <w:spacing w:before="120"/>
              <w:jc w:val="center"/>
              <w:rPr>
                <w:rFonts w:cs="Arial"/>
                <w:b/>
                <w:sz w:val="18"/>
                <w:szCs w:val="18"/>
              </w:rPr>
            </w:pPr>
            <w:r w:rsidRPr="004D1321">
              <w:rPr>
                <w:rFonts w:cs="Arial"/>
                <w:b/>
                <w:sz w:val="18"/>
                <w:szCs w:val="18"/>
              </w:rPr>
              <w:t>Index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F7A4BE" w14:textId="77777777" w:rsidR="00FE4158" w:rsidRPr="004D1321" w:rsidRDefault="00FE4158" w:rsidP="009D14B5">
            <w:pPr>
              <w:spacing w:before="120"/>
              <w:rPr>
                <w:rFonts w:cs="Arial"/>
                <w:b/>
                <w:sz w:val="18"/>
                <w:szCs w:val="18"/>
              </w:rPr>
            </w:pPr>
            <w:r w:rsidRPr="004D1321">
              <w:rPr>
                <w:rFonts w:cs="Arial"/>
                <w:b/>
                <w:sz w:val="18"/>
                <w:szCs w:val="18"/>
              </w:rPr>
              <w:t>Location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8080E" w14:textId="77777777" w:rsidR="00FE4158" w:rsidRPr="004D1321" w:rsidRDefault="00FE4158" w:rsidP="009D14B5">
            <w:pPr>
              <w:spacing w:before="120"/>
              <w:rPr>
                <w:rFonts w:cs="Arial"/>
                <w:b/>
                <w:sz w:val="18"/>
                <w:szCs w:val="18"/>
              </w:rPr>
            </w:pPr>
            <w:r w:rsidRPr="004D1321">
              <w:rPr>
                <w:rFonts w:cs="Arial"/>
                <w:b/>
                <w:sz w:val="18"/>
                <w:szCs w:val="18"/>
              </w:rPr>
              <w:t>Side</w:t>
            </w:r>
          </w:p>
        </w:tc>
        <w:tc>
          <w:tcPr>
            <w:tcW w:w="18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9E4D1" w14:textId="77777777" w:rsidR="00FE4158" w:rsidRPr="004D1321" w:rsidRDefault="00FE4158" w:rsidP="009D14B5">
            <w:pPr>
              <w:spacing w:before="120"/>
              <w:jc w:val="center"/>
              <w:rPr>
                <w:rFonts w:cs="Arial"/>
                <w:b/>
                <w:sz w:val="18"/>
                <w:szCs w:val="18"/>
              </w:rPr>
            </w:pPr>
            <w:r w:rsidRPr="004D1321">
              <w:rPr>
                <w:rFonts w:cs="Arial"/>
                <w:b/>
                <w:sz w:val="18"/>
                <w:szCs w:val="18"/>
              </w:rPr>
              <w:t>SUIT coordinates / mm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2BF6B3" w14:textId="77777777" w:rsidR="00FE4158" w:rsidRPr="004D1321" w:rsidRDefault="00FE4158" w:rsidP="009D14B5">
            <w:pPr>
              <w:spacing w:before="120"/>
              <w:jc w:val="center"/>
              <w:rPr>
                <w:rFonts w:cs="Arial"/>
                <w:b/>
                <w:sz w:val="18"/>
                <w:szCs w:val="18"/>
              </w:rPr>
            </w:pPr>
            <w:r w:rsidRPr="004D1321">
              <w:rPr>
                <w:rFonts w:cs="Arial"/>
                <w:b/>
                <w:sz w:val="18"/>
                <w:szCs w:val="18"/>
              </w:rPr>
              <w:t>Cluster size / mm</w:t>
            </w:r>
            <w:r w:rsidRPr="004D1321">
              <w:rPr>
                <w:rFonts w:cs="Arial"/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40386" w14:textId="77777777" w:rsidR="00FE4158" w:rsidRPr="004D1321" w:rsidRDefault="00FE4158" w:rsidP="009D14B5">
            <w:pPr>
              <w:spacing w:before="120"/>
              <w:jc w:val="center"/>
              <w:rPr>
                <w:rFonts w:cs="Arial"/>
                <w:b/>
                <w:i/>
                <w:sz w:val="18"/>
                <w:szCs w:val="18"/>
              </w:rPr>
            </w:pPr>
            <w:proofErr w:type="spellStart"/>
            <w:r w:rsidRPr="004D1321">
              <w:rPr>
                <w:rFonts w:cs="Arial"/>
                <w:b/>
                <w:i/>
                <w:sz w:val="18"/>
                <w:szCs w:val="18"/>
              </w:rPr>
              <w:t>p</w:t>
            </w:r>
            <w:r w:rsidRPr="004D1321">
              <w:rPr>
                <w:rFonts w:cs="Arial"/>
                <w:b/>
                <w:i/>
                <w:sz w:val="18"/>
                <w:szCs w:val="18"/>
                <w:vertAlign w:val="subscript"/>
              </w:rPr>
              <w:t>FW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804FF" w14:textId="54C87EE9" w:rsidR="00FE4158" w:rsidRPr="004D1321" w:rsidRDefault="009B4964" w:rsidP="009D14B5">
            <w:pPr>
              <w:spacing w:before="120"/>
              <w:jc w:val="center"/>
              <w:rPr>
                <w:rFonts w:cs="Arial"/>
                <w:b/>
                <w:i/>
                <w:sz w:val="18"/>
                <w:szCs w:val="18"/>
              </w:rPr>
            </w:pPr>
            <w:r>
              <w:rPr>
                <w:rFonts w:cs="Arial"/>
                <w:b/>
                <w:i/>
                <w:sz w:val="18"/>
                <w:szCs w:val="18"/>
              </w:rPr>
              <w:t xml:space="preserve">TFCE </w:t>
            </w:r>
            <w:r w:rsidR="00FE4158" w:rsidRPr="004D1321">
              <w:rPr>
                <w:rFonts w:cs="Arial"/>
                <w:b/>
                <w:i/>
                <w:sz w:val="18"/>
                <w:szCs w:val="18"/>
              </w:rPr>
              <w:t>F</w:t>
            </w:r>
          </w:p>
        </w:tc>
      </w:tr>
      <w:tr w:rsidR="00FE4158" w:rsidRPr="00B4521F" w14:paraId="0CCE0DC8" w14:textId="77777777" w:rsidTr="009D14B5">
        <w:trPr>
          <w:trHeight w:val="604"/>
        </w:trPr>
        <w:tc>
          <w:tcPr>
            <w:tcW w:w="906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22E10" w14:textId="3803429E" w:rsidR="00FE4158" w:rsidRPr="00815832" w:rsidRDefault="00CB32BB" w:rsidP="009B4964">
            <w:pPr>
              <w:spacing w:before="240"/>
              <w:ind w:left="2452" w:hanging="2452"/>
              <w:rPr>
                <w:rFonts w:cs="Arial"/>
                <w:b/>
                <w:i/>
                <w:sz w:val="18"/>
                <w:szCs w:val="18"/>
              </w:rPr>
            </w:pPr>
            <w:r w:rsidRPr="00815832">
              <w:rPr>
                <w:rFonts w:cs="Arial"/>
                <w:b/>
                <w:i/>
                <w:sz w:val="18"/>
                <w:szCs w:val="18"/>
              </w:rPr>
              <w:t>Differences in c</w:t>
            </w:r>
            <w:r w:rsidR="00FE4158" w:rsidRPr="00815832">
              <w:rPr>
                <w:rFonts w:cs="Arial"/>
                <w:b/>
                <w:i/>
                <w:sz w:val="18"/>
                <w:szCs w:val="18"/>
              </w:rPr>
              <w:t>erebellar</w:t>
            </w:r>
            <w:r w:rsidRPr="00815832">
              <w:rPr>
                <w:rFonts w:cs="Arial"/>
                <w:b/>
                <w:i/>
                <w:sz w:val="18"/>
                <w:szCs w:val="18"/>
              </w:rPr>
              <w:t xml:space="preserve"> </w:t>
            </w:r>
            <w:r w:rsidR="003C7F79" w:rsidRPr="00815832">
              <w:rPr>
                <w:rFonts w:cs="Arial"/>
                <w:b/>
                <w:i/>
                <w:sz w:val="18"/>
                <w:szCs w:val="18"/>
              </w:rPr>
              <w:t>activations:</w:t>
            </w:r>
            <w:r w:rsidR="00FE4158" w:rsidRPr="00815832">
              <w:rPr>
                <w:rFonts w:cs="Arial"/>
                <w:b/>
                <w:i/>
                <w:sz w:val="18"/>
                <w:szCs w:val="18"/>
              </w:rPr>
              <w:t xml:space="preserve"> US </w:t>
            </w:r>
            <w:r w:rsidR="00450DD0" w:rsidRPr="00815832">
              <w:rPr>
                <w:rFonts w:cs="Arial"/>
                <w:b/>
                <w:i/>
                <w:sz w:val="18"/>
                <w:szCs w:val="18"/>
              </w:rPr>
              <w:t xml:space="preserve">post CS+ </w:t>
            </w:r>
            <w:r w:rsidR="00FE4158" w:rsidRPr="00815832">
              <w:rPr>
                <w:rFonts w:cs="Arial"/>
                <w:b/>
                <w:i/>
                <w:sz w:val="18"/>
                <w:szCs w:val="18"/>
              </w:rPr>
              <w:t xml:space="preserve">&gt; no-US post CS-  </w:t>
            </w:r>
            <w:r w:rsidR="00815832">
              <w:rPr>
                <w:rFonts w:cs="Arial"/>
                <w:b/>
                <w:i/>
                <w:sz w:val="18"/>
                <w:szCs w:val="18"/>
              </w:rPr>
              <w:t>vs.</w:t>
            </w:r>
            <w:r w:rsidR="00815832" w:rsidRPr="00815832">
              <w:rPr>
                <w:rFonts w:cs="Arial"/>
                <w:b/>
                <w:i/>
                <w:sz w:val="18"/>
                <w:szCs w:val="18"/>
              </w:rPr>
              <w:t xml:space="preserve">  </w:t>
            </w:r>
            <w:r w:rsidR="00FE4158" w:rsidRPr="00815832">
              <w:rPr>
                <w:rFonts w:cs="Arial"/>
                <w:b/>
                <w:i/>
                <w:sz w:val="18"/>
                <w:szCs w:val="18"/>
              </w:rPr>
              <w:t xml:space="preserve">CS+ &gt; CS-  </w:t>
            </w:r>
            <w:r w:rsidR="00815832">
              <w:rPr>
                <w:rFonts w:cs="Arial"/>
                <w:b/>
                <w:i/>
                <w:sz w:val="18"/>
                <w:szCs w:val="18"/>
              </w:rPr>
              <w:t>vs.</w:t>
            </w:r>
            <w:r w:rsidR="00FE4158" w:rsidRPr="00815832">
              <w:rPr>
                <w:rFonts w:cs="Arial"/>
                <w:b/>
                <w:i/>
                <w:sz w:val="18"/>
                <w:szCs w:val="18"/>
              </w:rPr>
              <w:t xml:space="preserve">  no-US post CS+ &gt; no-US post CS- </w:t>
            </w:r>
            <w:r w:rsidR="009B4964">
              <w:rPr>
                <w:rFonts w:cs="Arial"/>
                <w:b/>
                <w:i/>
                <w:sz w:val="18"/>
                <w:szCs w:val="18"/>
              </w:rPr>
              <w:br/>
            </w:r>
            <w:r w:rsidR="00294DA6">
              <w:rPr>
                <w:rFonts w:cs="Arial"/>
                <w:b/>
                <w:i/>
                <w:sz w:val="16"/>
                <w:szCs w:val="18"/>
              </w:rPr>
              <w:t xml:space="preserve">TFCE, </w:t>
            </w:r>
            <w:r w:rsidR="00FE4158" w:rsidRPr="00815832">
              <w:rPr>
                <w:rFonts w:cs="Arial"/>
                <w:b/>
                <w:i/>
                <w:sz w:val="16"/>
                <w:szCs w:val="18"/>
              </w:rPr>
              <w:t>FWE corrected p &lt; 0.05</w:t>
            </w:r>
          </w:p>
        </w:tc>
      </w:tr>
      <w:tr w:rsidR="00294DA6" w:rsidRPr="00EF3C7B" w14:paraId="7B2C1E60" w14:textId="77777777" w:rsidTr="00294DA6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4BB17" w14:textId="1505C3CC" w:rsidR="00294DA6" w:rsidRPr="00800A73" w:rsidRDefault="00294DA6" w:rsidP="00294DA6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A5857" w14:textId="193517CB" w:rsidR="00294DA6" w:rsidRPr="00800A73" w:rsidRDefault="00294DA6" w:rsidP="00294DA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xtended cluster</w:t>
            </w:r>
          </w:p>
        </w:tc>
        <w:tc>
          <w:tcPr>
            <w:tcW w:w="651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DE37C80" w14:textId="0B8A4FF1" w:rsidR="00294DA6" w:rsidRPr="00294DA6" w:rsidRDefault="00294DA6" w:rsidP="00294DA6">
            <w:pPr>
              <w:jc w:val="left"/>
              <w:rPr>
                <w:rFonts w:ascii="Calibri" w:hAnsi="Calibri" w:cs="Calibri"/>
                <w:sz w:val="16"/>
                <w:szCs w:val="18"/>
              </w:rPr>
            </w:pPr>
            <w:r w:rsidRPr="00294DA6">
              <w:rPr>
                <w:rFonts w:ascii="Calibri" w:hAnsi="Calibri" w:cs="Calibri"/>
                <w:sz w:val="16"/>
                <w:szCs w:val="18"/>
              </w:rPr>
              <w:t>left Crus I (1021), left VI (563)</w:t>
            </w:r>
          </w:p>
        </w:tc>
      </w:tr>
      <w:tr w:rsidR="00294DA6" w:rsidRPr="00EF3C7B" w14:paraId="0291AE4B" w14:textId="77777777" w:rsidTr="009D14B5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64DF2" w14:textId="77777777" w:rsidR="00294DA6" w:rsidRPr="00800A73" w:rsidRDefault="00294DA6" w:rsidP="00294DA6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92D88" w14:textId="06F243A6" w:rsidR="00294DA6" w:rsidRPr="00800A73" w:rsidRDefault="00294DA6" w:rsidP="00294DA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VI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49478" w14:textId="1719ED8E" w:rsidR="00294DA6" w:rsidRPr="00800A73" w:rsidRDefault="00294DA6" w:rsidP="00294DA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0A62C" w14:textId="58BB278B" w:rsidR="00294DA6" w:rsidRPr="00800A73" w:rsidRDefault="00294DA6" w:rsidP="00294DA6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2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3B304" w14:textId="1EE8D9DD" w:rsidR="00294DA6" w:rsidRPr="00800A73" w:rsidRDefault="00294DA6" w:rsidP="00294DA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7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74970" w14:textId="65FAA902" w:rsidR="00294DA6" w:rsidRPr="00800A73" w:rsidRDefault="00294DA6" w:rsidP="00294DA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2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9353C" w14:textId="5C3294A1" w:rsidR="00294DA6" w:rsidRPr="00800A73" w:rsidRDefault="00294DA6" w:rsidP="00294DA6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84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C400C" w14:textId="1B7CDBB4" w:rsidR="00294DA6" w:rsidRPr="00800A73" w:rsidRDefault="00294DA6" w:rsidP="00294DA6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43C1F2F0" w14:textId="4F082EBE" w:rsidR="00294DA6" w:rsidRPr="00800A73" w:rsidRDefault="00294DA6" w:rsidP="00294DA6">
            <w:pPr>
              <w:ind w:right="-283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55254</w:t>
            </w:r>
          </w:p>
        </w:tc>
      </w:tr>
      <w:tr w:rsidR="00294DA6" w:rsidRPr="00EF3C7B" w14:paraId="47CBEA0E" w14:textId="77777777" w:rsidTr="009D14B5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82334" w14:textId="77777777" w:rsidR="00294DA6" w:rsidRPr="00800A73" w:rsidRDefault="00294DA6" w:rsidP="00294DA6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B3EF5" w14:textId="03C825F9" w:rsidR="00294DA6" w:rsidRPr="00800A73" w:rsidRDefault="00294DA6" w:rsidP="00294DA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Crus I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B2F46" w14:textId="306562BA" w:rsidR="00294DA6" w:rsidRPr="00800A73" w:rsidRDefault="00294DA6" w:rsidP="00294DA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143FC" w14:textId="3C8945EC" w:rsidR="00294DA6" w:rsidRPr="00800A73" w:rsidRDefault="00294DA6" w:rsidP="00294DA6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1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9CCD3" w14:textId="794C4C18" w:rsidR="00294DA6" w:rsidRPr="00800A73" w:rsidRDefault="00294DA6" w:rsidP="00294DA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7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38FEC" w14:textId="7F101AFE" w:rsidR="00294DA6" w:rsidRPr="00800A73" w:rsidRDefault="00294DA6" w:rsidP="00294DA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2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51F56" w14:textId="77777777" w:rsidR="00294DA6" w:rsidRPr="00800A73" w:rsidRDefault="00294DA6" w:rsidP="00294DA6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FEE7A" w14:textId="27E8803B" w:rsidR="00294DA6" w:rsidRPr="00800A73" w:rsidRDefault="00294DA6" w:rsidP="00294DA6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1DCC75B2" w14:textId="056B5034" w:rsidR="00294DA6" w:rsidRPr="00800A73" w:rsidRDefault="00294DA6" w:rsidP="00294DA6">
            <w:pPr>
              <w:ind w:right="-283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33766</w:t>
            </w:r>
          </w:p>
        </w:tc>
      </w:tr>
      <w:tr w:rsidR="00294DA6" w:rsidRPr="00EF3C7B" w14:paraId="7ED705D9" w14:textId="77777777" w:rsidTr="009D14B5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F045B" w14:textId="77777777" w:rsidR="00294DA6" w:rsidRPr="00800A73" w:rsidRDefault="00294DA6" w:rsidP="00294DA6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71F21" w14:textId="227F87D1" w:rsidR="00294DA6" w:rsidRPr="00800A73" w:rsidRDefault="00294DA6" w:rsidP="00294DA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Crus I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2096F" w14:textId="118A1BCB" w:rsidR="00294DA6" w:rsidRPr="00800A73" w:rsidRDefault="00294DA6" w:rsidP="00294DA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0B5FF" w14:textId="7A58FD6E" w:rsidR="00294DA6" w:rsidRPr="00800A73" w:rsidRDefault="00294DA6" w:rsidP="00294DA6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3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2ED33" w14:textId="42FF5820" w:rsidR="00294DA6" w:rsidRPr="00800A73" w:rsidRDefault="00294DA6" w:rsidP="00294DA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6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29738" w14:textId="58E4A482" w:rsidR="00294DA6" w:rsidRPr="00800A73" w:rsidRDefault="00294DA6" w:rsidP="00294DA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00314" w14:textId="77777777" w:rsidR="00294DA6" w:rsidRPr="00800A73" w:rsidRDefault="00294DA6" w:rsidP="00294DA6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2F7E5" w14:textId="5687E3BF" w:rsidR="00294DA6" w:rsidRPr="00800A73" w:rsidRDefault="00294DA6" w:rsidP="00294DA6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045D0009" w14:textId="24F1DC16" w:rsidR="00294DA6" w:rsidRPr="00800A73" w:rsidRDefault="00294DA6" w:rsidP="00294DA6">
            <w:pPr>
              <w:ind w:right="-283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08636</w:t>
            </w:r>
          </w:p>
        </w:tc>
      </w:tr>
      <w:tr w:rsidR="00294DA6" w:rsidRPr="00EF3C7B" w14:paraId="5DA8C492" w14:textId="77777777" w:rsidTr="009D14B5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B7454" w14:textId="3AC31263" w:rsidR="00294DA6" w:rsidRPr="00800A73" w:rsidRDefault="00294DA6" w:rsidP="00294DA6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AA165" w14:textId="68A533CF" w:rsidR="00294DA6" w:rsidRPr="00800A73" w:rsidRDefault="00294DA6" w:rsidP="00294DA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-IV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E623B" w14:textId="24C16FDB" w:rsidR="00294DA6" w:rsidRPr="00800A73" w:rsidRDefault="00294DA6" w:rsidP="00294DA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B304D" w14:textId="2BECEE5D" w:rsidR="00294DA6" w:rsidRPr="00800A73" w:rsidRDefault="00294DA6" w:rsidP="00294DA6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8BCA8" w14:textId="3B813C67" w:rsidR="00294DA6" w:rsidRPr="00800A73" w:rsidRDefault="00294DA6" w:rsidP="00294DA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5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A6C31" w14:textId="67F7145B" w:rsidR="00294DA6" w:rsidRPr="00800A73" w:rsidRDefault="00294DA6" w:rsidP="00294DA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2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59B0B" w14:textId="0CD4D834" w:rsidR="00294DA6" w:rsidRPr="00800A73" w:rsidRDefault="00294DA6" w:rsidP="00294DA6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6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9EFF4" w14:textId="5C770101" w:rsidR="00294DA6" w:rsidRPr="00800A73" w:rsidRDefault="00294DA6" w:rsidP="00294DA6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37374041" w14:textId="05D22F7E" w:rsidR="00294DA6" w:rsidRPr="00800A73" w:rsidRDefault="00294DA6" w:rsidP="00294DA6">
            <w:pPr>
              <w:ind w:right="-283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20535</w:t>
            </w:r>
          </w:p>
        </w:tc>
      </w:tr>
      <w:tr w:rsidR="00FE4158" w:rsidRPr="00815832" w14:paraId="33DD7561" w14:textId="77777777" w:rsidTr="009D14B5">
        <w:trPr>
          <w:trHeight w:val="604"/>
        </w:trPr>
        <w:tc>
          <w:tcPr>
            <w:tcW w:w="906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602984EE" w14:textId="136A1F51" w:rsidR="00FE4158" w:rsidRPr="00815832" w:rsidRDefault="00CB32BB" w:rsidP="009B4964">
            <w:pPr>
              <w:spacing w:before="240"/>
              <w:ind w:left="2452" w:hanging="2452"/>
              <w:rPr>
                <w:rFonts w:cs="Arial"/>
                <w:b/>
                <w:i/>
                <w:sz w:val="18"/>
                <w:szCs w:val="18"/>
              </w:rPr>
            </w:pPr>
            <w:r w:rsidRPr="00815832">
              <w:rPr>
                <w:rFonts w:cs="Arial"/>
                <w:b/>
                <w:i/>
                <w:sz w:val="18"/>
                <w:szCs w:val="18"/>
              </w:rPr>
              <w:t>Differences in w</w:t>
            </w:r>
            <w:r w:rsidR="00FE4158" w:rsidRPr="00815832">
              <w:rPr>
                <w:rFonts w:cs="Arial"/>
                <w:b/>
                <w:i/>
                <w:sz w:val="18"/>
                <w:szCs w:val="18"/>
              </w:rPr>
              <w:t xml:space="preserve">hole brain </w:t>
            </w:r>
            <w:r w:rsidRPr="00815832">
              <w:rPr>
                <w:rFonts w:cs="Arial"/>
                <w:b/>
                <w:i/>
                <w:sz w:val="18"/>
                <w:szCs w:val="18"/>
              </w:rPr>
              <w:t>activations</w:t>
            </w:r>
            <w:r w:rsidR="00FE4158" w:rsidRPr="00815832">
              <w:rPr>
                <w:rFonts w:cs="Arial"/>
                <w:b/>
                <w:i/>
                <w:sz w:val="18"/>
                <w:szCs w:val="18"/>
              </w:rPr>
              <w:t>: US</w:t>
            </w:r>
            <w:r w:rsidR="00450DD0" w:rsidRPr="00815832">
              <w:rPr>
                <w:rFonts w:cs="Arial"/>
                <w:b/>
                <w:i/>
                <w:sz w:val="18"/>
                <w:szCs w:val="18"/>
              </w:rPr>
              <w:t xml:space="preserve"> post CS+ </w:t>
            </w:r>
            <w:r w:rsidR="00FE4158" w:rsidRPr="00815832">
              <w:rPr>
                <w:rFonts w:cs="Arial"/>
                <w:b/>
                <w:i/>
                <w:sz w:val="18"/>
                <w:szCs w:val="18"/>
              </w:rPr>
              <w:t xml:space="preserve">&gt; no-US post CS-  </w:t>
            </w:r>
            <w:r w:rsidR="00815832">
              <w:rPr>
                <w:rFonts w:cs="Arial"/>
                <w:b/>
                <w:i/>
                <w:sz w:val="18"/>
                <w:szCs w:val="18"/>
              </w:rPr>
              <w:t>vs.</w:t>
            </w:r>
            <w:r w:rsidR="00FE4158" w:rsidRPr="00815832">
              <w:rPr>
                <w:rFonts w:cs="Arial"/>
                <w:b/>
                <w:i/>
                <w:sz w:val="18"/>
                <w:szCs w:val="18"/>
              </w:rPr>
              <w:t xml:space="preserve">  CS+ &gt; CS-  </w:t>
            </w:r>
            <w:r w:rsidR="007E01D3">
              <w:rPr>
                <w:rFonts w:cs="Arial"/>
                <w:b/>
                <w:i/>
                <w:sz w:val="18"/>
                <w:szCs w:val="18"/>
              </w:rPr>
              <w:t>vs.</w:t>
            </w:r>
            <w:r w:rsidR="00FE4158" w:rsidRPr="00815832">
              <w:rPr>
                <w:rFonts w:cs="Arial"/>
                <w:b/>
                <w:i/>
                <w:sz w:val="18"/>
                <w:szCs w:val="18"/>
              </w:rPr>
              <w:t xml:space="preserve">  no-US post CS+ &gt; no-US post CS- </w:t>
            </w:r>
            <w:r w:rsidR="009B4964">
              <w:rPr>
                <w:rFonts w:cs="Arial"/>
                <w:b/>
                <w:i/>
                <w:sz w:val="18"/>
                <w:szCs w:val="18"/>
              </w:rPr>
              <w:br/>
            </w:r>
            <w:r w:rsidR="00294DA6">
              <w:rPr>
                <w:rFonts w:cs="Arial"/>
                <w:b/>
                <w:i/>
                <w:sz w:val="16"/>
                <w:szCs w:val="18"/>
              </w:rPr>
              <w:t xml:space="preserve">TFCE, </w:t>
            </w:r>
            <w:r w:rsidR="00FE4158" w:rsidRPr="00815832">
              <w:rPr>
                <w:rFonts w:cs="Arial"/>
                <w:b/>
                <w:i/>
                <w:sz w:val="16"/>
                <w:szCs w:val="18"/>
              </w:rPr>
              <w:t>FWE corrected p &lt; 0.05</w:t>
            </w:r>
          </w:p>
        </w:tc>
      </w:tr>
      <w:tr w:rsidR="004C3DF1" w:rsidRPr="00EF3C7B" w14:paraId="04F8077C" w14:textId="77777777" w:rsidTr="004C3DF1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2DA1207" w14:textId="47BD3ECB" w:rsidR="004C3DF1" w:rsidRPr="004C3DF1" w:rsidRDefault="004C3DF1" w:rsidP="004C3DF1">
            <w:pPr>
              <w:jc w:val="right"/>
              <w:rPr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72F2576E" w14:textId="421ECA9C" w:rsidR="004C3DF1" w:rsidRPr="004C3DF1" w:rsidRDefault="004C3DF1" w:rsidP="004C3DF1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Extended cluster</w:t>
            </w:r>
          </w:p>
        </w:tc>
        <w:tc>
          <w:tcPr>
            <w:tcW w:w="651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ECA6100" w14:textId="652D5F02" w:rsidR="004C3DF1" w:rsidRPr="004C3DF1" w:rsidRDefault="004C3DF1" w:rsidP="004C3DF1">
            <w:pPr>
              <w:jc w:val="left"/>
              <w:rPr>
                <w:rFonts w:ascii="Calibri" w:hAnsi="Calibri" w:cs="Calibri"/>
                <w:sz w:val="16"/>
                <w:szCs w:val="18"/>
              </w:rPr>
            </w:pPr>
            <w:r w:rsidRPr="004C3DF1">
              <w:rPr>
                <w:rFonts w:ascii="Calibri" w:hAnsi="Calibri" w:cs="Calibri"/>
                <w:sz w:val="16"/>
                <w:szCs w:val="18"/>
              </w:rPr>
              <w:t xml:space="preserve">left Insula (5691), outside GM (843), left </w:t>
            </w:r>
            <w:proofErr w:type="spellStart"/>
            <w:r w:rsidRPr="004C3DF1">
              <w:rPr>
                <w:rFonts w:ascii="Calibri" w:hAnsi="Calibri" w:cs="Calibri"/>
                <w:sz w:val="16"/>
                <w:szCs w:val="18"/>
              </w:rPr>
              <w:t>Frontal_Inf_Oper</w:t>
            </w:r>
            <w:proofErr w:type="spellEnd"/>
            <w:r w:rsidRPr="004C3DF1">
              <w:rPr>
                <w:rFonts w:ascii="Calibri" w:hAnsi="Calibri" w:cs="Calibri"/>
                <w:sz w:val="16"/>
                <w:szCs w:val="18"/>
              </w:rPr>
              <w:t xml:space="preserve"> (801), left </w:t>
            </w:r>
            <w:proofErr w:type="spellStart"/>
            <w:r w:rsidRPr="004C3DF1">
              <w:rPr>
                <w:rFonts w:ascii="Calibri" w:hAnsi="Calibri" w:cs="Calibri"/>
                <w:sz w:val="16"/>
                <w:szCs w:val="18"/>
              </w:rPr>
              <w:t>Temporal_Sup</w:t>
            </w:r>
            <w:proofErr w:type="spellEnd"/>
            <w:r w:rsidRPr="004C3DF1">
              <w:rPr>
                <w:rFonts w:ascii="Calibri" w:hAnsi="Calibri" w:cs="Calibri"/>
                <w:sz w:val="16"/>
                <w:szCs w:val="18"/>
              </w:rPr>
              <w:t xml:space="preserve"> (499), left </w:t>
            </w:r>
            <w:proofErr w:type="spellStart"/>
            <w:r w:rsidRPr="004C3DF1">
              <w:rPr>
                <w:rFonts w:ascii="Calibri" w:hAnsi="Calibri" w:cs="Calibri"/>
                <w:sz w:val="16"/>
                <w:szCs w:val="18"/>
              </w:rPr>
              <w:t>Frontal_Inf_Tri</w:t>
            </w:r>
            <w:proofErr w:type="spellEnd"/>
            <w:r w:rsidRPr="004C3DF1">
              <w:rPr>
                <w:rFonts w:ascii="Calibri" w:hAnsi="Calibri" w:cs="Calibri"/>
                <w:sz w:val="16"/>
                <w:szCs w:val="18"/>
              </w:rPr>
              <w:t xml:space="preserve"> (427), left </w:t>
            </w:r>
            <w:proofErr w:type="spellStart"/>
            <w:r w:rsidRPr="004C3DF1">
              <w:rPr>
                <w:rFonts w:ascii="Calibri" w:hAnsi="Calibri" w:cs="Calibri"/>
                <w:sz w:val="16"/>
                <w:szCs w:val="18"/>
              </w:rPr>
              <w:t>Frontal_Inf_Orb</w:t>
            </w:r>
            <w:proofErr w:type="spellEnd"/>
            <w:r w:rsidRPr="004C3DF1">
              <w:rPr>
                <w:rFonts w:ascii="Calibri" w:hAnsi="Calibri" w:cs="Calibri"/>
                <w:sz w:val="16"/>
                <w:szCs w:val="18"/>
              </w:rPr>
              <w:t xml:space="preserve"> (304), left </w:t>
            </w:r>
            <w:proofErr w:type="spellStart"/>
            <w:r w:rsidRPr="004C3DF1">
              <w:rPr>
                <w:rFonts w:ascii="Calibri" w:hAnsi="Calibri" w:cs="Calibri"/>
                <w:sz w:val="16"/>
                <w:szCs w:val="18"/>
              </w:rPr>
              <w:t>Temporal_Pole_Sup</w:t>
            </w:r>
            <w:proofErr w:type="spellEnd"/>
            <w:r w:rsidRPr="004C3DF1">
              <w:rPr>
                <w:rFonts w:ascii="Calibri" w:hAnsi="Calibri" w:cs="Calibri"/>
                <w:sz w:val="16"/>
                <w:szCs w:val="18"/>
              </w:rPr>
              <w:t xml:space="preserve"> (129), left </w:t>
            </w:r>
            <w:proofErr w:type="spellStart"/>
            <w:r w:rsidRPr="004C3DF1">
              <w:rPr>
                <w:rFonts w:ascii="Calibri" w:hAnsi="Calibri" w:cs="Calibri"/>
                <w:sz w:val="16"/>
                <w:szCs w:val="18"/>
              </w:rPr>
              <w:t>Rolandic_Oper</w:t>
            </w:r>
            <w:proofErr w:type="spellEnd"/>
            <w:r w:rsidRPr="004C3DF1">
              <w:rPr>
                <w:rFonts w:ascii="Calibri" w:hAnsi="Calibri" w:cs="Calibri"/>
                <w:sz w:val="16"/>
                <w:szCs w:val="18"/>
              </w:rPr>
              <w:t xml:space="preserve"> (109), left Putamen (70), left Precentral (52), left </w:t>
            </w:r>
            <w:proofErr w:type="spellStart"/>
            <w:r w:rsidRPr="004C3DF1">
              <w:rPr>
                <w:rFonts w:ascii="Calibri" w:hAnsi="Calibri" w:cs="Calibri"/>
                <w:sz w:val="16"/>
                <w:szCs w:val="18"/>
              </w:rPr>
              <w:t>Heschl</w:t>
            </w:r>
            <w:proofErr w:type="spellEnd"/>
            <w:r w:rsidRPr="004C3DF1">
              <w:rPr>
                <w:rFonts w:ascii="Calibri" w:hAnsi="Calibri" w:cs="Calibri"/>
                <w:sz w:val="16"/>
                <w:szCs w:val="18"/>
              </w:rPr>
              <w:t xml:space="preserve"> (24)</w:t>
            </w:r>
          </w:p>
        </w:tc>
      </w:tr>
      <w:tr w:rsidR="004C3DF1" w:rsidRPr="00EF3C7B" w14:paraId="409C77C3" w14:textId="77777777" w:rsidTr="00457195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3C24A" w14:textId="77777777" w:rsidR="004C3DF1" w:rsidRPr="004C3DF1" w:rsidRDefault="004C3DF1" w:rsidP="004C3DF1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16B18" w14:textId="35A6C312" w:rsidR="004C3DF1" w:rsidRPr="004C3DF1" w:rsidRDefault="004C3DF1" w:rsidP="004C3DF1">
            <w:pPr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 xml:space="preserve">   Insul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66C3C" w14:textId="599652E5" w:rsidR="004C3DF1" w:rsidRPr="004C3DF1" w:rsidRDefault="004C3DF1" w:rsidP="004C3DF1">
            <w:pPr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2FE95" w14:textId="76F6EE5C" w:rsidR="004C3DF1" w:rsidRPr="004C3DF1" w:rsidRDefault="004C3DF1" w:rsidP="004C3DF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-3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D6A3A" w14:textId="7A233116" w:rsidR="004C3DF1" w:rsidRPr="004C3DF1" w:rsidRDefault="004C3DF1" w:rsidP="004C3DF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-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11394" w14:textId="331F07F6" w:rsidR="004C3DF1" w:rsidRPr="004C3DF1" w:rsidRDefault="004C3DF1" w:rsidP="004C3DF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-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8ECCF" w14:textId="488142A8" w:rsidR="004C3DF1" w:rsidRPr="004C3DF1" w:rsidRDefault="004C3DF1" w:rsidP="004C3DF1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8949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18515" w14:textId="4551BA89" w:rsidR="004C3DF1" w:rsidRPr="004C3DF1" w:rsidRDefault="003E43A2" w:rsidP="004C3DF1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2D4B6633" w14:textId="356424D5" w:rsidR="004C3DF1" w:rsidRPr="004C3DF1" w:rsidRDefault="004C3DF1" w:rsidP="004C3DF1">
            <w:pPr>
              <w:ind w:right="-28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3886919</w:t>
            </w:r>
          </w:p>
        </w:tc>
      </w:tr>
      <w:tr w:rsidR="003E43A2" w:rsidRPr="00EF3C7B" w14:paraId="63BD7AB3" w14:textId="77777777" w:rsidTr="00457195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B4762" w14:textId="77777777" w:rsidR="003E43A2" w:rsidRPr="004C3DF1" w:rsidRDefault="003E43A2" w:rsidP="003E43A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E68BF" w14:textId="5DE5CFDA" w:rsidR="003E43A2" w:rsidRPr="004C3DF1" w:rsidRDefault="003E43A2" w:rsidP="003E43A2">
            <w:pPr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 xml:space="preserve">   </w:t>
            </w:r>
            <w:proofErr w:type="spellStart"/>
            <w:r w:rsidRPr="004C3DF1">
              <w:rPr>
                <w:rFonts w:ascii="Calibri" w:hAnsi="Calibri" w:cs="Calibri"/>
                <w:sz w:val="18"/>
                <w:szCs w:val="18"/>
              </w:rPr>
              <w:t>Temporal_Sup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541AC" w14:textId="5463BB2E" w:rsidR="003E43A2" w:rsidRPr="004C3DF1" w:rsidRDefault="003E43A2" w:rsidP="003E43A2">
            <w:pPr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55EF7" w14:textId="1110BD83" w:rsidR="003E43A2" w:rsidRPr="004C3DF1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-3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910C2" w14:textId="4A431059" w:rsidR="003E43A2" w:rsidRPr="004C3DF1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-1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4B2F3" w14:textId="09D7044C" w:rsidR="003E43A2" w:rsidRPr="004C3DF1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-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1F144" w14:textId="1DFCFD22" w:rsidR="003E43A2" w:rsidRPr="004C3DF1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18124" w14:textId="7A8D09AF" w:rsidR="003E43A2" w:rsidRPr="004C3DF1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655407D6" w14:textId="78B8EB67" w:rsidR="003E43A2" w:rsidRPr="004C3DF1" w:rsidRDefault="003E43A2" w:rsidP="003E43A2">
            <w:pPr>
              <w:ind w:right="-28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2220965</w:t>
            </w:r>
          </w:p>
        </w:tc>
      </w:tr>
      <w:tr w:rsidR="003E43A2" w:rsidRPr="00EF3C7B" w14:paraId="74687C49" w14:textId="77777777" w:rsidTr="00457195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91CAF" w14:textId="77777777" w:rsidR="003E43A2" w:rsidRPr="004C3DF1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E68DA" w14:textId="692BD79C" w:rsidR="003E43A2" w:rsidRPr="004C3DF1" w:rsidRDefault="003E43A2" w:rsidP="003E43A2">
            <w:pPr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 xml:space="preserve">   Insul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92FAA" w14:textId="51FB6BFD" w:rsidR="003E43A2" w:rsidRPr="004C3DF1" w:rsidRDefault="003E43A2" w:rsidP="003E43A2">
            <w:pPr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656A3" w14:textId="356AAD77" w:rsidR="003E43A2" w:rsidRPr="004C3DF1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-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688CD" w14:textId="588D7EED" w:rsidR="003E43A2" w:rsidRPr="004C3DF1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AF54B" w14:textId="474B3BFD" w:rsidR="003E43A2" w:rsidRPr="004C3DF1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10966" w14:textId="77777777" w:rsidR="003E43A2" w:rsidRPr="004C3DF1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26F04" w14:textId="2A099A0E" w:rsidR="003E43A2" w:rsidRPr="004C3DF1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4969A194" w14:textId="0FB6BB38" w:rsidR="003E43A2" w:rsidRPr="004C3DF1" w:rsidRDefault="003E43A2" w:rsidP="003E43A2">
            <w:pPr>
              <w:ind w:right="-28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1613525</w:t>
            </w:r>
          </w:p>
        </w:tc>
      </w:tr>
      <w:tr w:rsidR="003E43A2" w:rsidRPr="00EF3C7B" w14:paraId="76CE6DBA" w14:textId="77777777" w:rsidTr="004C3DF1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774EE55" w14:textId="7039005F" w:rsidR="003E43A2" w:rsidRPr="004C3DF1" w:rsidRDefault="003E43A2" w:rsidP="003E43A2">
            <w:pPr>
              <w:jc w:val="right"/>
              <w:rPr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0BE82FCA" w14:textId="55D04315" w:rsidR="003E43A2" w:rsidRPr="004C3DF1" w:rsidRDefault="003E43A2" w:rsidP="003E43A2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Extended cluster</w:t>
            </w:r>
          </w:p>
        </w:tc>
        <w:tc>
          <w:tcPr>
            <w:tcW w:w="651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AD48A66" w14:textId="62785F5F" w:rsidR="003E43A2" w:rsidRPr="004C3DF1" w:rsidRDefault="003E43A2" w:rsidP="003E43A2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6"/>
                <w:szCs w:val="18"/>
              </w:rPr>
              <w:t xml:space="preserve">right Insula (5594), outside GM (2030), right </w:t>
            </w:r>
            <w:proofErr w:type="spellStart"/>
            <w:r w:rsidRPr="004C3DF1">
              <w:rPr>
                <w:rFonts w:ascii="Calibri" w:hAnsi="Calibri" w:cs="Calibri"/>
                <w:sz w:val="16"/>
                <w:szCs w:val="18"/>
              </w:rPr>
              <w:t>Frontal_Inf_Oper</w:t>
            </w:r>
            <w:proofErr w:type="spellEnd"/>
            <w:r w:rsidRPr="004C3DF1">
              <w:rPr>
                <w:rFonts w:ascii="Calibri" w:hAnsi="Calibri" w:cs="Calibri"/>
                <w:sz w:val="16"/>
                <w:szCs w:val="18"/>
              </w:rPr>
              <w:t xml:space="preserve"> (1670), right </w:t>
            </w:r>
            <w:proofErr w:type="spellStart"/>
            <w:r w:rsidRPr="004C3DF1">
              <w:rPr>
                <w:rFonts w:ascii="Calibri" w:hAnsi="Calibri" w:cs="Calibri"/>
                <w:sz w:val="16"/>
                <w:szCs w:val="18"/>
              </w:rPr>
              <w:t>Frontal_Inf_Tri</w:t>
            </w:r>
            <w:proofErr w:type="spellEnd"/>
            <w:r w:rsidRPr="004C3DF1">
              <w:rPr>
                <w:rFonts w:ascii="Calibri" w:hAnsi="Calibri" w:cs="Calibri"/>
                <w:sz w:val="16"/>
                <w:szCs w:val="18"/>
              </w:rPr>
              <w:t xml:space="preserve"> (632), right </w:t>
            </w:r>
            <w:proofErr w:type="spellStart"/>
            <w:r w:rsidRPr="004C3DF1">
              <w:rPr>
                <w:rFonts w:ascii="Calibri" w:hAnsi="Calibri" w:cs="Calibri"/>
                <w:sz w:val="16"/>
                <w:szCs w:val="18"/>
              </w:rPr>
              <w:t>Rolandic_Oper</w:t>
            </w:r>
            <w:proofErr w:type="spellEnd"/>
            <w:r w:rsidRPr="004C3DF1">
              <w:rPr>
                <w:rFonts w:ascii="Calibri" w:hAnsi="Calibri" w:cs="Calibri"/>
                <w:sz w:val="16"/>
                <w:szCs w:val="18"/>
              </w:rPr>
              <w:t xml:space="preserve"> (557), right </w:t>
            </w:r>
            <w:proofErr w:type="spellStart"/>
            <w:r w:rsidRPr="004C3DF1">
              <w:rPr>
                <w:rFonts w:ascii="Calibri" w:hAnsi="Calibri" w:cs="Calibri"/>
                <w:sz w:val="16"/>
                <w:szCs w:val="18"/>
              </w:rPr>
              <w:t>Frontal_Inf_Orb</w:t>
            </w:r>
            <w:proofErr w:type="spellEnd"/>
            <w:r w:rsidRPr="004C3DF1">
              <w:rPr>
                <w:rFonts w:ascii="Calibri" w:hAnsi="Calibri" w:cs="Calibri"/>
                <w:sz w:val="16"/>
                <w:szCs w:val="18"/>
              </w:rPr>
              <w:t xml:space="preserve"> (517), right Putamen (315), right </w:t>
            </w:r>
            <w:proofErr w:type="spellStart"/>
            <w:r w:rsidRPr="004C3DF1">
              <w:rPr>
                <w:rFonts w:ascii="Calibri" w:hAnsi="Calibri" w:cs="Calibri"/>
                <w:sz w:val="16"/>
                <w:szCs w:val="18"/>
              </w:rPr>
              <w:t>Temporal_Pole_Sup</w:t>
            </w:r>
            <w:proofErr w:type="spellEnd"/>
            <w:r w:rsidRPr="004C3DF1">
              <w:rPr>
                <w:rFonts w:ascii="Calibri" w:hAnsi="Calibri" w:cs="Calibri"/>
                <w:sz w:val="16"/>
                <w:szCs w:val="18"/>
              </w:rPr>
              <w:t xml:space="preserve"> (74), right </w:t>
            </w:r>
            <w:proofErr w:type="spellStart"/>
            <w:r w:rsidRPr="004C3DF1">
              <w:rPr>
                <w:rFonts w:ascii="Calibri" w:hAnsi="Calibri" w:cs="Calibri"/>
                <w:sz w:val="16"/>
                <w:szCs w:val="18"/>
              </w:rPr>
              <w:t>Temporal_Sup</w:t>
            </w:r>
            <w:proofErr w:type="spellEnd"/>
            <w:r w:rsidRPr="004C3DF1">
              <w:rPr>
                <w:rFonts w:ascii="Calibri" w:hAnsi="Calibri" w:cs="Calibri"/>
                <w:sz w:val="16"/>
                <w:szCs w:val="18"/>
              </w:rPr>
              <w:t xml:space="preserve"> (28)</w:t>
            </w:r>
          </w:p>
        </w:tc>
      </w:tr>
      <w:tr w:rsidR="003E43A2" w:rsidRPr="00EF3C7B" w14:paraId="0D9A5DDB" w14:textId="77777777" w:rsidTr="00457195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47061" w14:textId="77777777" w:rsidR="003E43A2" w:rsidRPr="004C3DF1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8242A" w14:textId="70117C43" w:rsidR="003E43A2" w:rsidRPr="004C3DF1" w:rsidRDefault="003E43A2" w:rsidP="003E43A2">
            <w:pPr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 xml:space="preserve">   outside GM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01A73" w14:textId="18C6F96F" w:rsidR="003E43A2" w:rsidRPr="004C3DF1" w:rsidRDefault="003E43A2" w:rsidP="003E43A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39AA6" w14:textId="69D90468" w:rsidR="003E43A2" w:rsidRPr="004C3DF1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0A938" w14:textId="458B038A" w:rsidR="003E43A2" w:rsidRPr="004C3DF1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-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8BE28" w14:textId="0113A558" w:rsidR="003E43A2" w:rsidRPr="004C3DF1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-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3E543" w14:textId="69BADD22" w:rsidR="003E43A2" w:rsidRPr="004C3DF1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11417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F2849" w14:textId="6DF07032" w:rsidR="003E43A2" w:rsidRPr="004C3DF1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5899568E" w14:textId="7B538B29" w:rsidR="003E43A2" w:rsidRPr="004C3DF1" w:rsidRDefault="003E43A2" w:rsidP="003E43A2">
            <w:pPr>
              <w:ind w:right="-28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2200812</w:t>
            </w:r>
          </w:p>
        </w:tc>
      </w:tr>
      <w:tr w:rsidR="003E43A2" w:rsidRPr="00EF3C7B" w14:paraId="560A986A" w14:textId="77777777" w:rsidTr="00457195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F4CFB" w14:textId="77777777" w:rsidR="003E43A2" w:rsidRPr="004C3DF1" w:rsidRDefault="003E43A2" w:rsidP="003E43A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942C1" w14:textId="4F0E958F" w:rsidR="003E43A2" w:rsidRPr="004C3DF1" w:rsidRDefault="003E43A2" w:rsidP="003E43A2">
            <w:pPr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 xml:space="preserve">   Insul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2AC79" w14:textId="7D8C7DEA" w:rsidR="003E43A2" w:rsidRPr="004C3DF1" w:rsidRDefault="003E43A2" w:rsidP="003E43A2">
            <w:pPr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F66F0" w14:textId="11C77A97" w:rsidR="003E43A2" w:rsidRPr="004C3DF1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4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CDBE1" w14:textId="2CB69AA5" w:rsidR="003E43A2" w:rsidRPr="004C3DF1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C26A6" w14:textId="745770B9" w:rsidR="003E43A2" w:rsidRPr="004C3DF1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-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374F7" w14:textId="36819B52" w:rsidR="003E43A2" w:rsidRPr="004C3DF1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AE639" w14:textId="4C37F05E" w:rsidR="003E43A2" w:rsidRPr="004C3DF1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7A8EDEE9" w14:textId="793F03B3" w:rsidR="003E43A2" w:rsidRPr="004C3DF1" w:rsidRDefault="003E43A2" w:rsidP="003E43A2">
            <w:pPr>
              <w:ind w:right="-28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2126720</w:t>
            </w:r>
          </w:p>
        </w:tc>
      </w:tr>
      <w:tr w:rsidR="003E43A2" w:rsidRPr="00EF3C7B" w14:paraId="0ADF365F" w14:textId="77777777" w:rsidTr="00457195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5F970" w14:textId="77777777" w:rsidR="003E43A2" w:rsidRPr="004C3DF1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F4337" w14:textId="017DEF67" w:rsidR="003E43A2" w:rsidRPr="004C3DF1" w:rsidRDefault="003E43A2" w:rsidP="003E43A2">
            <w:pPr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 xml:space="preserve">   Insul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23C78" w14:textId="5756022E" w:rsidR="003E43A2" w:rsidRPr="004C3DF1" w:rsidRDefault="003E43A2" w:rsidP="003E43A2">
            <w:pPr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696DF" w14:textId="199E8EA8" w:rsidR="003E43A2" w:rsidRPr="004C3DF1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6BA3C" w14:textId="72D39034" w:rsidR="003E43A2" w:rsidRPr="004C3DF1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-1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365BD" w14:textId="39501E8A" w:rsidR="003E43A2" w:rsidRPr="004C3DF1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-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2EA9D" w14:textId="77777777" w:rsidR="003E43A2" w:rsidRPr="004C3DF1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F52B1" w14:textId="2302272F" w:rsidR="003E43A2" w:rsidRPr="004C3DF1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332418FB" w14:textId="794C718E" w:rsidR="003E43A2" w:rsidRPr="004C3DF1" w:rsidRDefault="003E43A2" w:rsidP="003E43A2">
            <w:pPr>
              <w:ind w:right="-28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2095510</w:t>
            </w:r>
          </w:p>
        </w:tc>
      </w:tr>
      <w:tr w:rsidR="003E43A2" w:rsidRPr="00EF3C7B" w14:paraId="630858E6" w14:textId="77777777" w:rsidTr="004C3DF1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0357E2E" w14:textId="04AD564A" w:rsidR="003E43A2" w:rsidRPr="004C3DF1" w:rsidRDefault="003E43A2" w:rsidP="003E43A2">
            <w:pPr>
              <w:jc w:val="right"/>
              <w:rPr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0F366FE0" w14:textId="08D4188C" w:rsidR="003E43A2" w:rsidRPr="004C3DF1" w:rsidRDefault="003E43A2" w:rsidP="003E43A2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Extended cluster</w:t>
            </w:r>
          </w:p>
        </w:tc>
        <w:tc>
          <w:tcPr>
            <w:tcW w:w="651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AEA2132" w14:textId="35E555F5" w:rsidR="003E43A2" w:rsidRPr="004C3DF1" w:rsidRDefault="003E43A2" w:rsidP="003E43A2">
            <w:pPr>
              <w:ind w:right="-280"/>
              <w:jc w:val="left"/>
              <w:rPr>
                <w:rFonts w:ascii="Calibri" w:hAnsi="Calibri" w:cs="Calibri"/>
                <w:sz w:val="16"/>
                <w:szCs w:val="18"/>
              </w:rPr>
            </w:pPr>
            <w:r w:rsidRPr="004C3DF1">
              <w:rPr>
                <w:rFonts w:ascii="Calibri" w:hAnsi="Calibri" w:cs="Calibri"/>
                <w:sz w:val="16"/>
                <w:szCs w:val="18"/>
              </w:rPr>
              <w:t xml:space="preserve">right </w:t>
            </w:r>
            <w:proofErr w:type="spellStart"/>
            <w:r w:rsidRPr="004C3DF1">
              <w:rPr>
                <w:rFonts w:ascii="Calibri" w:hAnsi="Calibri" w:cs="Calibri"/>
                <w:sz w:val="16"/>
                <w:szCs w:val="18"/>
              </w:rPr>
              <w:t>SupraMarginal</w:t>
            </w:r>
            <w:proofErr w:type="spellEnd"/>
            <w:r w:rsidRPr="004C3DF1">
              <w:rPr>
                <w:rFonts w:ascii="Calibri" w:hAnsi="Calibri" w:cs="Calibri"/>
                <w:sz w:val="16"/>
                <w:szCs w:val="18"/>
              </w:rPr>
              <w:t xml:space="preserve"> (811), right </w:t>
            </w:r>
            <w:proofErr w:type="spellStart"/>
            <w:r w:rsidRPr="004C3DF1">
              <w:rPr>
                <w:rFonts w:ascii="Calibri" w:hAnsi="Calibri" w:cs="Calibri"/>
                <w:sz w:val="16"/>
                <w:szCs w:val="18"/>
              </w:rPr>
              <w:t>Temporal_Sup</w:t>
            </w:r>
            <w:proofErr w:type="spellEnd"/>
            <w:r w:rsidRPr="004C3DF1">
              <w:rPr>
                <w:rFonts w:ascii="Calibri" w:hAnsi="Calibri" w:cs="Calibri"/>
                <w:sz w:val="16"/>
                <w:szCs w:val="18"/>
              </w:rPr>
              <w:t xml:space="preserve"> (56), outside GM (11), right </w:t>
            </w:r>
            <w:proofErr w:type="spellStart"/>
            <w:r w:rsidRPr="004C3DF1">
              <w:rPr>
                <w:rFonts w:ascii="Calibri" w:hAnsi="Calibri" w:cs="Calibri"/>
                <w:sz w:val="16"/>
                <w:szCs w:val="18"/>
              </w:rPr>
              <w:t>Rolandic_Oper</w:t>
            </w:r>
            <w:proofErr w:type="spellEnd"/>
            <w:r w:rsidRPr="004C3DF1">
              <w:rPr>
                <w:rFonts w:ascii="Calibri" w:hAnsi="Calibri" w:cs="Calibri"/>
                <w:sz w:val="16"/>
                <w:szCs w:val="18"/>
              </w:rPr>
              <w:t xml:space="preserve"> (6)</w:t>
            </w:r>
          </w:p>
        </w:tc>
      </w:tr>
      <w:tr w:rsidR="003E43A2" w:rsidRPr="00EF3C7B" w14:paraId="09C70F71" w14:textId="77777777" w:rsidTr="00457195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7524F" w14:textId="77777777" w:rsidR="003E43A2" w:rsidRPr="004C3DF1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D89FA" w14:textId="6288617D" w:rsidR="003E43A2" w:rsidRPr="004C3DF1" w:rsidRDefault="003E43A2" w:rsidP="003E43A2">
            <w:pPr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 xml:space="preserve">   </w:t>
            </w:r>
            <w:proofErr w:type="spellStart"/>
            <w:r w:rsidRPr="004C3DF1">
              <w:rPr>
                <w:rFonts w:ascii="Calibri" w:hAnsi="Calibri" w:cs="Calibri"/>
                <w:sz w:val="18"/>
                <w:szCs w:val="18"/>
              </w:rPr>
              <w:t>SupraMarginal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2F72B" w14:textId="2510F132" w:rsidR="003E43A2" w:rsidRPr="004C3DF1" w:rsidRDefault="003E43A2" w:rsidP="003E43A2">
            <w:pPr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0DAB3" w14:textId="1601DD83" w:rsidR="003E43A2" w:rsidRPr="004C3DF1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6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2FA10" w14:textId="609BB5F7" w:rsidR="003E43A2" w:rsidRPr="004C3DF1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-3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02D61" w14:textId="50A0BA98" w:rsidR="003E43A2" w:rsidRPr="004C3DF1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9957D" w14:textId="41232858" w:rsidR="003E43A2" w:rsidRPr="004C3DF1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884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8BF8A" w14:textId="7CCF8A9C" w:rsidR="003E43A2" w:rsidRPr="004C3DF1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6518F6F5" w14:textId="41059049" w:rsidR="003E43A2" w:rsidRPr="004C3DF1" w:rsidRDefault="003E43A2" w:rsidP="003E43A2">
            <w:pPr>
              <w:ind w:right="-28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1294068</w:t>
            </w:r>
          </w:p>
        </w:tc>
      </w:tr>
      <w:tr w:rsidR="003E43A2" w:rsidRPr="00EF3C7B" w14:paraId="0F135EA0" w14:textId="77777777" w:rsidTr="00457195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80DE3" w14:textId="77777777" w:rsidR="003E43A2" w:rsidRPr="004C3DF1" w:rsidRDefault="003E43A2" w:rsidP="003E43A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97AE8" w14:textId="0D7D260D" w:rsidR="003E43A2" w:rsidRPr="004C3DF1" w:rsidRDefault="003E43A2" w:rsidP="003E43A2">
            <w:pPr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 xml:space="preserve">   </w:t>
            </w:r>
            <w:proofErr w:type="spellStart"/>
            <w:r w:rsidRPr="004C3DF1">
              <w:rPr>
                <w:rFonts w:ascii="Calibri" w:hAnsi="Calibri" w:cs="Calibri"/>
                <w:sz w:val="18"/>
                <w:szCs w:val="18"/>
              </w:rPr>
              <w:t>SupraMarginal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CEE07" w14:textId="152978EC" w:rsidR="003E43A2" w:rsidRPr="004C3DF1" w:rsidRDefault="003E43A2" w:rsidP="003E43A2">
            <w:pPr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42A8D" w14:textId="7310B20D" w:rsidR="003E43A2" w:rsidRPr="004C3DF1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16347" w14:textId="628B7F07" w:rsidR="003E43A2" w:rsidRPr="004C3DF1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-3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A5E9B" w14:textId="1C95155F" w:rsidR="003E43A2" w:rsidRPr="004C3DF1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C228C" w14:textId="516DF469" w:rsidR="003E43A2" w:rsidRPr="004C3DF1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61E36" w14:textId="1E61B195" w:rsidR="003E43A2" w:rsidRPr="004C3DF1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0121F728" w14:textId="24E67354" w:rsidR="003E43A2" w:rsidRPr="004C3DF1" w:rsidRDefault="003E43A2" w:rsidP="003E43A2">
            <w:pPr>
              <w:ind w:right="-28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1024451</w:t>
            </w:r>
          </w:p>
        </w:tc>
      </w:tr>
      <w:tr w:rsidR="003E43A2" w:rsidRPr="00EF3C7B" w14:paraId="090C72D5" w14:textId="77777777" w:rsidTr="00457195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1D03A" w14:textId="77777777" w:rsidR="003E43A2" w:rsidRPr="004C3DF1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E3DF1" w14:textId="37E31AF5" w:rsidR="003E43A2" w:rsidRPr="004C3DF1" w:rsidRDefault="003E43A2" w:rsidP="003E43A2">
            <w:pPr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 xml:space="preserve">   </w:t>
            </w:r>
            <w:proofErr w:type="spellStart"/>
            <w:r w:rsidRPr="004C3DF1">
              <w:rPr>
                <w:rFonts w:ascii="Calibri" w:hAnsi="Calibri" w:cs="Calibri"/>
                <w:sz w:val="18"/>
                <w:szCs w:val="18"/>
              </w:rPr>
              <w:t>SupraMarginal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B01F8" w14:textId="1E8E00BF" w:rsidR="003E43A2" w:rsidRPr="004C3DF1" w:rsidRDefault="003E43A2" w:rsidP="003E43A2">
            <w:pPr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76282" w14:textId="48BF6DC3" w:rsidR="003E43A2" w:rsidRPr="004C3DF1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6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ADFC8" w14:textId="72E2AB87" w:rsidR="003E43A2" w:rsidRPr="004C3DF1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-2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7CB3C" w14:textId="7CDB4423" w:rsidR="003E43A2" w:rsidRPr="004C3DF1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C6C88" w14:textId="77777777" w:rsidR="003E43A2" w:rsidRPr="004C3DF1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C4591" w14:textId="02D1FAB7" w:rsidR="003E43A2" w:rsidRPr="004C3DF1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0B95B34E" w14:textId="51364CD3" w:rsidR="003E43A2" w:rsidRPr="004C3DF1" w:rsidRDefault="003E43A2" w:rsidP="003E43A2">
            <w:pPr>
              <w:ind w:right="-28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902546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3E43A2" w:rsidRPr="00EF3C7B" w14:paraId="55297DF6" w14:textId="77777777" w:rsidTr="00457195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E1166" w14:textId="2DF6AAE4" w:rsidR="003E43A2" w:rsidRPr="004C3DF1" w:rsidRDefault="003E43A2" w:rsidP="003E43A2">
            <w:pPr>
              <w:jc w:val="right"/>
              <w:rPr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E3C7C" w14:textId="6B06A82B" w:rsidR="003E43A2" w:rsidRPr="004C3DF1" w:rsidRDefault="003E43A2" w:rsidP="003E43A2">
            <w:pPr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outside GM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3575B" w14:textId="76020E73" w:rsidR="003E43A2" w:rsidRPr="004C3DF1" w:rsidRDefault="004471AD" w:rsidP="003E43A2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B3712" w14:textId="796E746D" w:rsidR="003E43A2" w:rsidRPr="004C3DF1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-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C6E6E" w14:textId="1D756EB7" w:rsidR="003E43A2" w:rsidRPr="004C3DF1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-2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530FA" w14:textId="3D25125C" w:rsidR="003E43A2" w:rsidRPr="004C3DF1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-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4B772" w14:textId="523E2FE2" w:rsidR="003E43A2" w:rsidRPr="004C3DF1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179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E54FA" w14:textId="24A5EAD3" w:rsidR="003E43A2" w:rsidRPr="004C3DF1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0.01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40CEB604" w14:textId="0AC2ECB7" w:rsidR="003E43A2" w:rsidRPr="004C3DF1" w:rsidRDefault="003E43A2" w:rsidP="003E43A2">
            <w:pPr>
              <w:ind w:right="-28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966886</w:t>
            </w:r>
          </w:p>
        </w:tc>
      </w:tr>
      <w:tr w:rsidR="003E43A2" w:rsidRPr="00EF3C7B" w14:paraId="560F0CCF" w14:textId="77777777" w:rsidTr="00457195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3D21D49" w14:textId="6A686D01" w:rsidR="003E43A2" w:rsidRPr="004C3DF1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1EBA47F9" w14:textId="432AA963" w:rsidR="003E43A2" w:rsidRPr="004C3DF1" w:rsidRDefault="003E43A2" w:rsidP="003E43A2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Extended cluster</w:t>
            </w:r>
          </w:p>
        </w:tc>
        <w:tc>
          <w:tcPr>
            <w:tcW w:w="651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E4772E2" w14:textId="4873C57E" w:rsidR="003E43A2" w:rsidRPr="004C3DF1" w:rsidRDefault="003E43A2" w:rsidP="003E43A2">
            <w:pPr>
              <w:ind w:right="-280"/>
              <w:jc w:val="left"/>
              <w:rPr>
                <w:rFonts w:ascii="Calibri" w:hAnsi="Calibri" w:cs="Calibri"/>
                <w:sz w:val="16"/>
                <w:szCs w:val="18"/>
              </w:rPr>
            </w:pPr>
            <w:r w:rsidRPr="004C3DF1">
              <w:rPr>
                <w:rFonts w:ascii="Calibri" w:hAnsi="Calibri" w:cs="Calibri"/>
                <w:sz w:val="16"/>
                <w:szCs w:val="18"/>
              </w:rPr>
              <w:t>left Lob. Crus I (240), left Lob. VI (195)</w:t>
            </w:r>
          </w:p>
        </w:tc>
      </w:tr>
      <w:tr w:rsidR="003E43A2" w:rsidRPr="00EF3C7B" w14:paraId="149F083B" w14:textId="77777777" w:rsidTr="00457195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B50B2" w14:textId="77777777" w:rsidR="003E43A2" w:rsidRPr="004C3DF1" w:rsidRDefault="003E43A2" w:rsidP="003E43A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37AEE" w14:textId="62979315" w:rsidR="003E43A2" w:rsidRPr="004C3DF1" w:rsidRDefault="003E43A2" w:rsidP="003E43A2">
            <w:pPr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 xml:space="preserve">   Lob. VI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FD420" w14:textId="6BF28569" w:rsidR="003E43A2" w:rsidRPr="004C3DF1" w:rsidRDefault="003E43A2" w:rsidP="003E43A2">
            <w:pPr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9BD64" w14:textId="51F505DA" w:rsidR="003E43A2" w:rsidRPr="004C3DF1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-2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3A994" w14:textId="3FEE6E03" w:rsidR="003E43A2" w:rsidRPr="004C3DF1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-7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D5D2B" w14:textId="38FF3F8F" w:rsidR="003E43A2" w:rsidRPr="004C3DF1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-2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C229F" w14:textId="33361BF4" w:rsidR="003E43A2" w:rsidRPr="004C3DF1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435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90C18" w14:textId="3DDB32A9" w:rsidR="003E43A2" w:rsidRPr="004C3DF1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4C91E8DB" w14:textId="25363085" w:rsidR="003E43A2" w:rsidRPr="004C3DF1" w:rsidRDefault="003E43A2" w:rsidP="003E43A2">
            <w:pPr>
              <w:ind w:right="-28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904621</w:t>
            </w:r>
          </w:p>
        </w:tc>
      </w:tr>
      <w:tr w:rsidR="003E43A2" w:rsidRPr="00EF3C7B" w14:paraId="33319962" w14:textId="77777777" w:rsidTr="00457195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B7DC6" w14:textId="77777777" w:rsidR="003E43A2" w:rsidRPr="004C3DF1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4F391" w14:textId="5721D966" w:rsidR="003E43A2" w:rsidRPr="004C3DF1" w:rsidRDefault="003E43A2" w:rsidP="003E43A2">
            <w:pPr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 xml:space="preserve">   Lob. Crus I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0C4F6" w14:textId="489DF08D" w:rsidR="003E43A2" w:rsidRPr="004C3DF1" w:rsidRDefault="003E43A2" w:rsidP="003E43A2">
            <w:pPr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0EF8D" w14:textId="6E222A89" w:rsidR="003E43A2" w:rsidRPr="004C3DF1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-1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2DA6D" w14:textId="2FC6B764" w:rsidR="003E43A2" w:rsidRPr="004C3DF1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-7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25825" w14:textId="75764746" w:rsidR="003E43A2" w:rsidRPr="004C3DF1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-2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C6766" w14:textId="77777777" w:rsidR="003E43A2" w:rsidRPr="004C3DF1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7735E" w14:textId="5599415D" w:rsidR="003E43A2" w:rsidRPr="004C3DF1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48D1C9A5" w14:textId="5AAA5F18" w:rsidR="003E43A2" w:rsidRPr="004C3DF1" w:rsidRDefault="003E43A2" w:rsidP="003E43A2">
            <w:pPr>
              <w:ind w:right="-28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881553</w:t>
            </w:r>
          </w:p>
        </w:tc>
      </w:tr>
      <w:tr w:rsidR="003E43A2" w:rsidRPr="00EF3C7B" w14:paraId="20C1D7D3" w14:textId="77777777" w:rsidTr="00457195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6014C" w14:textId="4803CE6A" w:rsidR="003E43A2" w:rsidRPr="004C3DF1" w:rsidRDefault="003E43A2" w:rsidP="003E43A2">
            <w:pPr>
              <w:jc w:val="right"/>
              <w:rPr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C7907" w14:textId="5512A707" w:rsidR="003E43A2" w:rsidRPr="004C3DF1" w:rsidRDefault="003E43A2" w:rsidP="003E43A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C3DF1">
              <w:rPr>
                <w:rFonts w:ascii="Calibri" w:hAnsi="Calibri" w:cs="Calibri"/>
                <w:sz w:val="18"/>
                <w:szCs w:val="18"/>
              </w:rPr>
              <w:t>SupraMarginal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BF920" w14:textId="479E8E4F" w:rsidR="003E43A2" w:rsidRPr="004C3DF1" w:rsidRDefault="003E43A2" w:rsidP="003E43A2">
            <w:pPr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13CEE" w14:textId="28C65394" w:rsidR="003E43A2" w:rsidRPr="004C3DF1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-5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B5D7E" w14:textId="5B81174D" w:rsidR="003E43A2" w:rsidRPr="004C3DF1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-3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E54E3" w14:textId="0267CA34" w:rsidR="003E43A2" w:rsidRPr="004C3DF1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B3F17" w14:textId="62C4EF93" w:rsidR="003E43A2" w:rsidRPr="004C3DF1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244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018CB" w14:textId="3827CD92" w:rsidR="003E43A2" w:rsidRPr="004C3DF1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7423E980" w14:textId="4B790F98" w:rsidR="003E43A2" w:rsidRPr="004C3DF1" w:rsidRDefault="003E43A2" w:rsidP="003E43A2">
            <w:pPr>
              <w:ind w:right="-28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86243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</w:tr>
      <w:tr w:rsidR="003E43A2" w:rsidRPr="00EF3C7B" w14:paraId="61578B52" w14:textId="77777777" w:rsidTr="00457195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18B19" w14:textId="09BF1EE6" w:rsidR="003E43A2" w:rsidRPr="004C3DF1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228EE" w14:textId="041111C9" w:rsidR="003E43A2" w:rsidRPr="004C3DF1" w:rsidRDefault="003E43A2" w:rsidP="003E43A2">
            <w:pPr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outside GM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90D0C" w14:textId="4EB62A42" w:rsidR="003E43A2" w:rsidRPr="004C3DF1" w:rsidRDefault="003E43A2" w:rsidP="003E43A2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67659" w14:textId="1DE3F04A" w:rsidR="003E43A2" w:rsidRPr="004C3DF1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-6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7313D" w14:textId="4C85F710" w:rsidR="003E43A2" w:rsidRPr="004C3DF1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-3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8C335" w14:textId="4A63F2C9" w:rsidR="003E43A2" w:rsidRPr="004C3DF1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59E20" w14:textId="7765D7EA" w:rsidR="003E43A2" w:rsidRPr="004C3DF1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FEB3F" w14:textId="1919367A" w:rsidR="003E43A2" w:rsidRPr="004C3DF1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1E709D84" w14:textId="4EC64041" w:rsidR="003E43A2" w:rsidRPr="004C3DF1" w:rsidRDefault="003E43A2" w:rsidP="003E43A2">
            <w:pPr>
              <w:ind w:right="-28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78574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3E43A2" w:rsidRPr="00EF3C7B" w14:paraId="3B635D5D" w14:textId="77777777" w:rsidTr="009D14B5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EAEF0" w14:textId="2E34CC4B" w:rsidR="003E43A2" w:rsidRPr="004C3DF1" w:rsidRDefault="003E43A2" w:rsidP="003E43A2">
            <w:pPr>
              <w:jc w:val="right"/>
              <w:rPr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A11D1" w14:textId="3A8E3496" w:rsidR="003E43A2" w:rsidRPr="004C3DF1" w:rsidRDefault="003E43A2" w:rsidP="003E43A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C3DF1">
              <w:rPr>
                <w:rFonts w:ascii="Calibri" w:hAnsi="Calibri" w:cs="Calibri"/>
                <w:sz w:val="18"/>
                <w:szCs w:val="18"/>
              </w:rPr>
              <w:t>SupraMarginal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A5697" w14:textId="7C842213" w:rsidR="003E43A2" w:rsidRPr="004C3DF1" w:rsidRDefault="003E43A2" w:rsidP="003E43A2">
            <w:pPr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8CCA0" w14:textId="741C2CF5" w:rsidR="003E43A2" w:rsidRPr="004C3DF1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-5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EF403" w14:textId="77F5AF28" w:rsidR="003E43A2" w:rsidRPr="004C3DF1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-2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3E16B" w14:textId="274D90FC" w:rsidR="003E43A2" w:rsidRPr="004C3DF1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BA6E6" w14:textId="65BFEC56" w:rsidR="003E43A2" w:rsidRPr="004C3DF1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ECE61" w14:textId="0EDA8273" w:rsidR="003E43A2" w:rsidRPr="004C3DF1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0.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66E0066C" w14:textId="0872CBFC" w:rsidR="003E43A2" w:rsidRPr="004C3DF1" w:rsidRDefault="003E43A2" w:rsidP="003E43A2">
            <w:pPr>
              <w:ind w:right="-28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C3DF1">
              <w:rPr>
                <w:rFonts w:ascii="Calibri" w:hAnsi="Calibri" w:cs="Calibri"/>
                <w:sz w:val="18"/>
                <w:szCs w:val="18"/>
              </w:rPr>
              <w:t>77640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3E43A2" w:rsidRPr="00EF3C7B" w14:paraId="2DA48F39" w14:textId="77777777" w:rsidTr="00457195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6184B" w14:textId="4FD40413" w:rsidR="003E43A2" w:rsidRPr="00800A73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lastRenderedPageBreak/>
              <w:t>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ECC29" w14:textId="13AD2399" w:rsidR="003E43A2" w:rsidRPr="00800A73" w:rsidRDefault="003E43A2" w:rsidP="003E43A2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ostcentral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B35B5" w14:textId="743B5E20" w:rsidR="003E43A2" w:rsidRPr="00800A73" w:rsidRDefault="003E43A2" w:rsidP="003E43A2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84169" w14:textId="2496DEA6" w:rsidR="003E43A2" w:rsidRPr="00800A73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5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23F1F" w14:textId="4AE844DF" w:rsidR="003E43A2" w:rsidRPr="00800A73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2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C6A44" w14:textId="4BA6EC30" w:rsidR="003E43A2" w:rsidRPr="00800A73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5A306" w14:textId="5DBFCAB9" w:rsidR="003E43A2" w:rsidRPr="00800A73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BDB5E" w14:textId="21D0FA85" w:rsidR="003E43A2" w:rsidRPr="00800A73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76FB9C35" w14:textId="62181074" w:rsidR="003E43A2" w:rsidRPr="00800A73" w:rsidRDefault="003E43A2" w:rsidP="003E43A2">
            <w:pPr>
              <w:ind w:right="-283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72784</w:t>
            </w:r>
          </w:p>
        </w:tc>
      </w:tr>
      <w:tr w:rsidR="003E43A2" w:rsidRPr="00EF3C7B" w14:paraId="774FBC57" w14:textId="77777777" w:rsidTr="009D14B5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1837C" w14:textId="29D70151" w:rsidR="003E43A2" w:rsidRPr="00800A73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E2FEC" w14:textId="385A43A3" w:rsidR="003E43A2" w:rsidRPr="00800A73" w:rsidRDefault="003E43A2" w:rsidP="003E43A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SupraMarginal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13E95" w14:textId="79E19B6E" w:rsidR="003E43A2" w:rsidRPr="00800A73" w:rsidRDefault="003E43A2" w:rsidP="003E43A2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ACFC3" w14:textId="5F14B548" w:rsidR="003E43A2" w:rsidRPr="00800A73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172C8" w14:textId="387B81C5" w:rsidR="003E43A2" w:rsidRPr="00800A73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3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D681C" w14:textId="752E2AA5" w:rsidR="003E43A2" w:rsidRPr="00800A73" w:rsidRDefault="003E43A2" w:rsidP="003E43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F9A9E" w14:textId="0726F21B" w:rsidR="003E43A2" w:rsidRPr="00800A73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7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B6BD4" w14:textId="7C22BA84" w:rsidR="003E43A2" w:rsidRPr="00800A73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02A461FC" w14:textId="5164546C" w:rsidR="003E43A2" w:rsidRPr="00800A73" w:rsidRDefault="003E43A2" w:rsidP="003E43A2">
            <w:pPr>
              <w:ind w:right="-283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60703</w:t>
            </w:r>
          </w:p>
        </w:tc>
      </w:tr>
      <w:tr w:rsidR="003E43A2" w:rsidRPr="00EF3C7B" w14:paraId="14AB0F95" w14:textId="77777777" w:rsidTr="009D14B5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8DD907" w14:textId="77777777" w:rsidR="003E43A2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CBDBAD" w14:textId="77777777" w:rsidR="003E43A2" w:rsidRDefault="003E43A2" w:rsidP="003E43A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B758AE" w14:textId="77777777" w:rsidR="003E43A2" w:rsidRDefault="003E43A2" w:rsidP="003E43A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D20D70" w14:textId="77777777" w:rsidR="003E43A2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5A4FD7" w14:textId="77777777" w:rsidR="003E43A2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B5AFE4" w14:textId="77777777" w:rsidR="003E43A2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298DEE" w14:textId="77777777" w:rsidR="003E43A2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369D9C" w14:textId="77777777" w:rsidR="003E43A2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397" w:type="dxa"/>
            </w:tcMar>
            <w:vAlign w:val="bottom"/>
          </w:tcPr>
          <w:p w14:paraId="49491B59" w14:textId="77777777" w:rsidR="003E43A2" w:rsidRDefault="003E43A2" w:rsidP="003E43A2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45E47379" w14:textId="3E60BBC0" w:rsidR="00815832" w:rsidRDefault="00815832" w:rsidP="008F2B91">
      <w:pPr>
        <w:pStyle w:val="berschrift1"/>
      </w:pPr>
    </w:p>
    <w:p w14:paraId="200F83F4" w14:textId="77777777" w:rsidR="00815832" w:rsidRDefault="00815832">
      <w:pPr>
        <w:spacing w:line="240" w:lineRule="auto"/>
        <w:jc w:val="left"/>
        <w:rPr>
          <w:rFonts w:eastAsiaTheme="majorEastAsia" w:cstheme="majorBidi"/>
          <w:b/>
          <w:color w:val="000000" w:themeColor="text1"/>
          <w:szCs w:val="32"/>
        </w:rPr>
      </w:pPr>
      <w:r>
        <w:br w:type="page"/>
      </w:r>
    </w:p>
    <w:p w14:paraId="4E3C98EB" w14:textId="088A5BDF" w:rsidR="00244D3B" w:rsidRDefault="003A7565" w:rsidP="00244D3B">
      <w:pPr>
        <w:pStyle w:val="berschrift1"/>
      </w:pPr>
      <w:bookmarkStart w:id="13" w:name="_Toc3187272"/>
      <w:bookmarkStart w:id="14" w:name="_Toc13644107"/>
      <w:r>
        <w:lastRenderedPageBreak/>
        <w:t xml:space="preserve">Supplementary </w:t>
      </w:r>
      <w:r w:rsidR="00E02BF0" w:rsidRPr="00E02BF0">
        <w:t>Table 5</w:t>
      </w:r>
      <w:r w:rsidR="00E02BF0">
        <w:t xml:space="preserve">: Whole brain activations </w:t>
      </w:r>
      <w:r w:rsidR="008D78F6">
        <w:t>during</w:t>
      </w:r>
      <w:r w:rsidR="00E02BF0">
        <w:t xml:space="preserve"> acquisition and extinction</w:t>
      </w:r>
      <w:bookmarkEnd w:id="13"/>
      <w:bookmarkEnd w:id="14"/>
    </w:p>
    <w:p w14:paraId="3421F4CF" w14:textId="66E40A8F" w:rsidR="00E02BF0" w:rsidRPr="0035075D" w:rsidRDefault="00E02BF0" w:rsidP="00E02BF0">
      <w:pPr>
        <w:spacing w:before="120" w:after="120"/>
      </w:pPr>
      <w:r>
        <w:t xml:space="preserve">Displayed are all clusters </w:t>
      </w:r>
      <w:r w:rsidR="00444B49">
        <w:t>of</w:t>
      </w:r>
      <w:r>
        <w:t xml:space="preserve"> 20</w:t>
      </w:r>
      <w:r w:rsidR="00444B49">
        <w:t> </w:t>
      </w:r>
      <w:r>
        <w:t>mm</w:t>
      </w:r>
      <w:r w:rsidRPr="0035075D">
        <w:rPr>
          <w:vertAlign w:val="superscript"/>
        </w:rPr>
        <w:t>3</w:t>
      </w:r>
      <w:r w:rsidR="00444B49" w:rsidRPr="00444B49">
        <w:t xml:space="preserve"> or larger</w:t>
      </w:r>
      <w:r>
        <w:t>. In each cluster up to three maxima are listed separated by 8</w:t>
      </w:r>
      <w:r w:rsidR="00D30F24">
        <w:t xml:space="preserve"> </w:t>
      </w:r>
      <w:r>
        <w:t xml:space="preserve">mm or more. </w:t>
      </w:r>
    </w:p>
    <w:tbl>
      <w:tblPr>
        <w:tblStyle w:val="Tabellenraster"/>
        <w:tblW w:w="5000" w:type="pct"/>
        <w:tblInd w:w="-4" w:type="dxa"/>
        <w:tblLayout w:type="fixed"/>
        <w:tblLook w:val="04A0" w:firstRow="1" w:lastRow="0" w:firstColumn="1" w:lastColumn="0" w:noHBand="0" w:noVBand="1"/>
      </w:tblPr>
      <w:tblGrid>
        <w:gridCol w:w="711"/>
        <w:gridCol w:w="1842"/>
        <w:gridCol w:w="1518"/>
        <w:gridCol w:w="627"/>
        <w:gridCol w:w="627"/>
        <w:gridCol w:w="628"/>
        <w:gridCol w:w="1122"/>
        <w:gridCol w:w="432"/>
        <w:gridCol w:w="567"/>
        <w:gridCol w:w="983"/>
        <w:gridCol w:w="9"/>
      </w:tblGrid>
      <w:tr w:rsidR="00E02BF0" w:rsidRPr="008D78F6" w14:paraId="73D8A966" w14:textId="77777777" w:rsidTr="0059137C">
        <w:trPr>
          <w:trHeight w:val="117"/>
        </w:trPr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4605212" w14:textId="77777777" w:rsidR="00E02BF0" w:rsidRPr="004D1321" w:rsidRDefault="00E02BF0" w:rsidP="0059137C">
            <w:pPr>
              <w:spacing w:before="120"/>
              <w:jc w:val="center"/>
              <w:rPr>
                <w:rFonts w:cs="Arial"/>
                <w:b/>
                <w:sz w:val="18"/>
                <w:szCs w:val="18"/>
              </w:rPr>
            </w:pPr>
            <w:r w:rsidRPr="004D1321">
              <w:rPr>
                <w:rFonts w:cs="Arial"/>
                <w:b/>
                <w:sz w:val="18"/>
                <w:szCs w:val="18"/>
              </w:rPr>
              <w:t>Index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395D20" w14:textId="77777777" w:rsidR="00E02BF0" w:rsidRPr="004D1321" w:rsidRDefault="00E02BF0" w:rsidP="0059137C">
            <w:pPr>
              <w:spacing w:before="120"/>
              <w:rPr>
                <w:rFonts w:cs="Arial"/>
                <w:b/>
                <w:sz w:val="18"/>
                <w:szCs w:val="18"/>
              </w:rPr>
            </w:pPr>
            <w:r w:rsidRPr="004D1321">
              <w:rPr>
                <w:rFonts w:cs="Arial"/>
                <w:b/>
                <w:sz w:val="18"/>
                <w:szCs w:val="18"/>
              </w:rPr>
              <w:t>Location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B64D45" w14:textId="77777777" w:rsidR="00E02BF0" w:rsidRPr="004D1321" w:rsidRDefault="00E02BF0" w:rsidP="0059137C">
            <w:pPr>
              <w:spacing w:before="120"/>
              <w:rPr>
                <w:rFonts w:cs="Arial"/>
                <w:b/>
                <w:sz w:val="18"/>
                <w:szCs w:val="18"/>
              </w:rPr>
            </w:pPr>
            <w:r w:rsidRPr="004D1321">
              <w:rPr>
                <w:rFonts w:cs="Arial"/>
                <w:b/>
                <w:sz w:val="18"/>
                <w:szCs w:val="18"/>
              </w:rPr>
              <w:t>Side</w:t>
            </w:r>
          </w:p>
        </w:tc>
        <w:tc>
          <w:tcPr>
            <w:tcW w:w="18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F3631" w14:textId="77777777" w:rsidR="00E02BF0" w:rsidRPr="004D1321" w:rsidRDefault="00E02BF0" w:rsidP="0059137C">
            <w:pPr>
              <w:spacing w:before="120"/>
              <w:jc w:val="center"/>
              <w:rPr>
                <w:rFonts w:cs="Arial"/>
                <w:b/>
                <w:sz w:val="18"/>
                <w:szCs w:val="18"/>
              </w:rPr>
            </w:pPr>
            <w:r w:rsidRPr="004D1321">
              <w:rPr>
                <w:rFonts w:cs="Arial"/>
                <w:b/>
                <w:sz w:val="18"/>
                <w:szCs w:val="18"/>
              </w:rPr>
              <w:t>SUIT coordinates / mm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EE5BE" w14:textId="77777777" w:rsidR="00E02BF0" w:rsidRPr="004D1321" w:rsidRDefault="00E02BF0" w:rsidP="0059137C">
            <w:pPr>
              <w:spacing w:before="120"/>
              <w:jc w:val="center"/>
              <w:rPr>
                <w:rFonts w:cs="Arial"/>
                <w:b/>
                <w:sz w:val="18"/>
                <w:szCs w:val="18"/>
              </w:rPr>
            </w:pPr>
            <w:r w:rsidRPr="004D1321">
              <w:rPr>
                <w:rFonts w:cs="Arial"/>
                <w:b/>
                <w:sz w:val="18"/>
                <w:szCs w:val="18"/>
              </w:rPr>
              <w:t>Cluster size / mm</w:t>
            </w:r>
            <w:r w:rsidRPr="004D1321">
              <w:rPr>
                <w:rFonts w:cs="Arial"/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09240" w14:textId="77777777" w:rsidR="00E02BF0" w:rsidRPr="004D1321" w:rsidRDefault="00E02BF0" w:rsidP="0059137C">
            <w:pPr>
              <w:spacing w:before="120"/>
              <w:jc w:val="center"/>
              <w:rPr>
                <w:rFonts w:cs="Arial"/>
                <w:b/>
                <w:i/>
                <w:sz w:val="18"/>
                <w:szCs w:val="18"/>
              </w:rPr>
            </w:pPr>
            <w:proofErr w:type="spellStart"/>
            <w:r w:rsidRPr="004D1321">
              <w:rPr>
                <w:rFonts w:cs="Arial"/>
                <w:b/>
                <w:i/>
                <w:sz w:val="18"/>
                <w:szCs w:val="18"/>
              </w:rPr>
              <w:t>p</w:t>
            </w:r>
            <w:r w:rsidRPr="004D1321">
              <w:rPr>
                <w:rFonts w:cs="Arial"/>
                <w:b/>
                <w:i/>
                <w:sz w:val="18"/>
                <w:szCs w:val="18"/>
                <w:vertAlign w:val="subscript"/>
              </w:rPr>
              <w:t>FWE</w:t>
            </w:r>
            <w:proofErr w:type="spellEnd"/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C76E20" w14:textId="77777777" w:rsidR="00E02BF0" w:rsidRPr="004D1321" w:rsidRDefault="00E02BF0" w:rsidP="0059137C">
            <w:pPr>
              <w:spacing w:before="120"/>
              <w:jc w:val="center"/>
              <w:rPr>
                <w:rFonts w:cs="Arial"/>
                <w:b/>
                <w:sz w:val="18"/>
                <w:szCs w:val="18"/>
              </w:rPr>
            </w:pPr>
            <w:r w:rsidRPr="004D1321">
              <w:rPr>
                <w:rFonts w:cs="Arial"/>
                <w:b/>
                <w:sz w:val="18"/>
                <w:szCs w:val="18"/>
              </w:rPr>
              <w:t>TFCE</w:t>
            </w:r>
          </w:p>
        </w:tc>
      </w:tr>
      <w:tr w:rsidR="00E02BF0" w:rsidRPr="008D78F6" w14:paraId="25A247EB" w14:textId="77777777" w:rsidTr="0059137C">
        <w:trPr>
          <w:trHeight w:val="604"/>
        </w:trPr>
        <w:tc>
          <w:tcPr>
            <w:tcW w:w="9066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79DEC" w14:textId="6E674E4D" w:rsidR="00E02BF0" w:rsidRPr="004D1321" w:rsidRDefault="00E02BF0" w:rsidP="0059137C">
            <w:pPr>
              <w:spacing w:before="240"/>
              <w:rPr>
                <w:rFonts w:cs="Arial"/>
                <w:b/>
                <w:i/>
                <w:sz w:val="18"/>
                <w:szCs w:val="18"/>
              </w:rPr>
            </w:pPr>
            <w:r w:rsidRPr="004D1321">
              <w:rPr>
                <w:rFonts w:cs="Arial"/>
                <w:b/>
                <w:i/>
                <w:sz w:val="18"/>
                <w:szCs w:val="18"/>
              </w:rPr>
              <w:t xml:space="preserve">US </w:t>
            </w:r>
            <w:r w:rsidR="001A55CE" w:rsidRPr="004D1321">
              <w:rPr>
                <w:rFonts w:cs="Arial"/>
                <w:b/>
                <w:i/>
                <w:sz w:val="18"/>
                <w:szCs w:val="18"/>
              </w:rPr>
              <w:t xml:space="preserve">post CS+ </w:t>
            </w:r>
            <w:r w:rsidRPr="004D1321">
              <w:rPr>
                <w:rFonts w:cs="Arial"/>
                <w:b/>
                <w:i/>
                <w:sz w:val="18"/>
                <w:szCs w:val="18"/>
              </w:rPr>
              <w:t xml:space="preserve">&gt; no-US post CS-   </w:t>
            </w:r>
            <w:r w:rsidRPr="004D1321">
              <w:rPr>
                <w:rFonts w:cs="Arial"/>
                <w:b/>
                <w:i/>
                <w:sz w:val="16"/>
                <w:szCs w:val="18"/>
              </w:rPr>
              <w:t>FWE corrected p &lt; 0.05</w:t>
            </w:r>
          </w:p>
        </w:tc>
      </w:tr>
      <w:tr w:rsidR="00E02BF0" w:rsidRPr="00480293" w14:paraId="4F389E05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DADCC66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  <w:lang w:val="de-DE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F875093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xtended cluster</w:t>
            </w:r>
          </w:p>
        </w:tc>
        <w:tc>
          <w:tcPr>
            <w:tcW w:w="651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352B0A58" w14:textId="77777777" w:rsidR="00E02BF0" w:rsidRPr="0029329B" w:rsidRDefault="00E02BF0" w:rsidP="0059137C">
            <w:pPr>
              <w:rPr>
                <w:sz w:val="16"/>
                <w:szCs w:val="20"/>
              </w:rPr>
            </w:pPr>
            <w:r w:rsidRPr="0029329B">
              <w:rPr>
                <w:rFonts w:ascii="Calibri" w:hAnsi="Calibri" w:cs="Calibri"/>
                <w:sz w:val="16"/>
                <w:szCs w:val="18"/>
              </w:rPr>
              <w:t xml:space="preserve">outside GM (80294), left Insula (12830), righ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Frontal_Mid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12274), right Insula (12057), righ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SupraMarginal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11987), left Lob. Crus I (10060), left Lob. VI (9432), righ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Frontal_Inf_Tri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8704), lef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Cingulum_Mid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8377), right Lob. VI (7744), lef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SupraMarginal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7569), righ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Rolandic_Oper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6804), righ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Cingulum_Mid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6651), righ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Temporal_Mid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6472), righ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Temporal_Sup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6419), righ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Frontal_Inf_Oper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6290), righ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Supp_Motor_Area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6280), lef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Parietal_Inf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6124), lef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Supp_Motor_Area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5999), right Putamen (5904), right Lob. VIII (5843), lef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Rolandic_Oper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5485), left Calcarine (5359), lef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Frontal_Inf_Oper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5036), lef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Temporal_Sup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4941), lef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Cingulum_Ant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4765), left Lob. VIII (4743), righ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Frontal_Inf_Orb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4713), left Lob. IV-V (4711), left Lob. Crus II (4613), vermal Lob. IV-V (4533), righ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Parietal_Inf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4373), left Thalamus (4352), left Precuneus (4172), right Caudate (3976), left Putamen (3966), right Calcarine (3872), righ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Frontal_Sup_Medial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3740), right Thalamus (3555), right Lob. IV-V (3534), righ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Cingulum_Ant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3524), left Postcentral (3294), righ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Frontal_Sup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3091), lef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Frontal_Inf_Tri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2837), right Lob. IX (2752), lef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Frontal_Sup_Medial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2619), left Lingual (2361), right Precuneus (2331), lef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Frontal_Sup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2166), right Lob. Crus I (2113), left Caudate (2106), vermal Lob. VI (1945), lef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Frontal_Inf_Orb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1856), right Precentral (1738), right Lingual (1552), righ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Temporal_Pole_Sup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1540), left Lob. IX (1502), vermal Lob. VIII (1445), left Precentral (1378), lef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Temporal_Pole_Sup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1349), left Lob. VIIb (1280), left Pallidum (1139), vermal Lob. IX (1040), lef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Temporal_Inf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981), right Postcentral (952), lef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Heschl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923), right Pallidum (875), right Hippocampus (839), lef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Paracentralobule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757), right Amygdala (726), left Hippocampus (704), vermal Lob. III (667), righ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Frontal_Mid_Orb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631), right Angular (554), righ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Heschl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489), left Amygdala (472), righ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Temporal_Inf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436), lef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Paracentralobule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362), left Cuneus (357), righ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Frontal_Sup_Orb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347), left Fusiform (324), right Fusiform (302), righ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Parietal_Sup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300), right Lob. Crus II (300), left Lob. III (277), vermal Lob. VII (268), right Lob. VIIb (241), right Olfactory (205), right Lob. III (180), vermal Lob. X (166), vermal Lob. 1_2 (146), lef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ParaHippocampal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144), left Olfactory (115), righ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ParaHippocampal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80), left Lob. X (72), right Lob. X (72), lef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Cingulum_Post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71), righ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Temporal_Pole_Mid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53), lef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Frontal_Mid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31), righ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Cingulum_Post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25), lef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Temporal_Mid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21), right Rectus (19), right Cuneus (16), lef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Parietal_Sup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14), lef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Frontal_Sup_Orb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12), lef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Occipital_Sup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1)</w:t>
            </w:r>
          </w:p>
        </w:tc>
      </w:tr>
      <w:tr w:rsidR="00E02BF0" w:rsidRPr="00480293" w14:paraId="74FA267A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30DAB" w14:textId="77777777" w:rsidR="00E02BF0" w:rsidRDefault="00E02BF0" w:rsidP="0059137C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02985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Insul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5A956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E0FCD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0F0DC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4E30B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6DC88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90038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74ECE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10F7295A" w14:textId="77777777" w:rsidR="00E02BF0" w:rsidRPr="0029329B" w:rsidRDefault="00E02BF0" w:rsidP="0059137C">
            <w:pPr>
              <w:jc w:val="right"/>
              <w:rPr>
                <w:rFonts w:ascii="Calibri" w:hAnsi="Calibri" w:cs="Calibri"/>
                <w:sz w:val="16"/>
                <w:szCs w:val="18"/>
              </w:rPr>
            </w:pPr>
            <w:r w:rsidRPr="0029329B">
              <w:rPr>
                <w:rFonts w:ascii="Calibri" w:hAnsi="Calibri" w:cs="Calibri"/>
                <w:sz w:val="16"/>
                <w:szCs w:val="18"/>
              </w:rPr>
              <w:t>18195.4</w:t>
            </w:r>
          </w:p>
        </w:tc>
      </w:tr>
      <w:tr w:rsidR="00E02BF0" w:rsidRPr="00480293" w14:paraId="6DCDA0E5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30CC8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E353C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Insul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D442A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D0BC1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3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88E68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1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BF476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E340D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FA0D4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0BB9B125" w14:textId="77777777" w:rsidR="00E02BF0" w:rsidRPr="0029329B" w:rsidRDefault="00E02BF0" w:rsidP="0059137C">
            <w:pPr>
              <w:jc w:val="right"/>
              <w:rPr>
                <w:rFonts w:ascii="Calibri" w:hAnsi="Calibri" w:cs="Calibri"/>
                <w:sz w:val="16"/>
                <w:szCs w:val="18"/>
              </w:rPr>
            </w:pPr>
            <w:r w:rsidRPr="0029329B">
              <w:rPr>
                <w:rFonts w:ascii="Calibri" w:hAnsi="Calibri" w:cs="Calibri"/>
                <w:sz w:val="16"/>
                <w:szCs w:val="18"/>
              </w:rPr>
              <w:t>18164.9</w:t>
            </w:r>
          </w:p>
        </w:tc>
      </w:tr>
      <w:tr w:rsidR="00E02BF0" w:rsidRPr="00480293" w14:paraId="1CA7CB3A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263D6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CB8EB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Insul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F07B6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779A8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2DFC6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1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F9330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E4D6A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C9F17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3C802F6A" w14:textId="77777777" w:rsidR="00E02BF0" w:rsidRPr="0029329B" w:rsidRDefault="00E02BF0" w:rsidP="0059137C">
            <w:pPr>
              <w:jc w:val="right"/>
              <w:rPr>
                <w:rFonts w:ascii="Calibri" w:hAnsi="Calibri" w:cs="Calibri"/>
                <w:sz w:val="16"/>
                <w:szCs w:val="18"/>
              </w:rPr>
            </w:pPr>
            <w:r w:rsidRPr="0029329B">
              <w:rPr>
                <w:rFonts w:ascii="Calibri" w:hAnsi="Calibri" w:cs="Calibri"/>
                <w:sz w:val="16"/>
                <w:szCs w:val="18"/>
              </w:rPr>
              <w:t>17925.9</w:t>
            </w:r>
          </w:p>
        </w:tc>
      </w:tr>
      <w:tr w:rsidR="00E02BF0" w:rsidRPr="00480293" w14:paraId="0CD8DFE2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C421D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14EC3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xtended cluster</w:t>
            </w:r>
          </w:p>
        </w:tc>
        <w:tc>
          <w:tcPr>
            <w:tcW w:w="6513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79556" w14:textId="77777777" w:rsidR="00E02BF0" w:rsidRPr="0029329B" w:rsidRDefault="00E02BF0" w:rsidP="0059137C">
            <w:pPr>
              <w:rPr>
                <w:sz w:val="16"/>
                <w:szCs w:val="20"/>
              </w:rPr>
            </w:pPr>
            <w:r w:rsidRPr="0029329B">
              <w:rPr>
                <w:rFonts w:ascii="Calibri" w:hAnsi="Calibri" w:cs="Calibri"/>
                <w:sz w:val="16"/>
                <w:szCs w:val="18"/>
              </w:rPr>
              <w:t xml:space="preserve">left Precuneus (833), lef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Parietal_Sup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92), left Cuneus (60), lef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Occipital_Sup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34)</w:t>
            </w:r>
          </w:p>
        </w:tc>
      </w:tr>
      <w:tr w:rsidR="00E02BF0" w:rsidRPr="00480293" w14:paraId="4ED115AD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19A32" w14:textId="77777777" w:rsidR="00E02BF0" w:rsidRDefault="00E02BF0" w:rsidP="0059137C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559BC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Precuneu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07EF3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321A5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E89F7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7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F8619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83DDB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19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9CD0E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2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1F9C6B67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199.4</w:t>
            </w:r>
          </w:p>
        </w:tc>
      </w:tr>
      <w:tr w:rsidR="00E02BF0" w:rsidRPr="00480293" w14:paraId="55153A62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95DB9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D4DD0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Cuneu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EE29A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81713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9E14E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8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57063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553E4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02812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4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3B8E1700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779.1</w:t>
            </w:r>
          </w:p>
        </w:tc>
      </w:tr>
      <w:tr w:rsidR="00E02BF0" w:rsidRPr="00480293" w14:paraId="37C53488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DA435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16097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xtended cluster</w:t>
            </w:r>
          </w:p>
        </w:tc>
        <w:tc>
          <w:tcPr>
            <w:tcW w:w="6513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36ACE" w14:textId="77777777" w:rsidR="00E02BF0" w:rsidRPr="0029329B" w:rsidRDefault="00E02BF0" w:rsidP="0059137C">
            <w:pPr>
              <w:rPr>
                <w:sz w:val="16"/>
                <w:szCs w:val="20"/>
              </w:rPr>
            </w:pPr>
            <w:r w:rsidRPr="0029329B">
              <w:rPr>
                <w:rFonts w:ascii="Calibri" w:hAnsi="Calibri" w:cs="Calibri"/>
                <w:sz w:val="16"/>
                <w:szCs w:val="18"/>
              </w:rPr>
              <w:t xml:space="preserve">lef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Parietal_Sup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1146), left Postcentral (577), left Precuneus (50), outside GM (26)</w:t>
            </w:r>
          </w:p>
        </w:tc>
      </w:tr>
      <w:tr w:rsidR="00E02BF0" w:rsidRPr="00480293" w14:paraId="2EE65346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D1B20" w14:textId="77777777" w:rsidR="00E02BF0" w:rsidRDefault="00E02BF0" w:rsidP="0059137C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66CAD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Postcentra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3D85A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FD4AE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EE4E9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4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0A658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A66CB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99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65801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3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1AAB0B89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118.3</w:t>
            </w:r>
          </w:p>
        </w:tc>
      </w:tr>
      <w:tr w:rsidR="00E02BF0" w:rsidRPr="00480293" w14:paraId="5E5D0AC0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5695D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7F2D2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arietal_Sup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B3A8E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23261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1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37014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4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F9BFD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00D5A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D2ABB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3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2EED3D7F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102.4</w:t>
            </w:r>
          </w:p>
        </w:tc>
      </w:tr>
      <w:tr w:rsidR="00E02BF0" w:rsidRPr="00480293" w14:paraId="1557581F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24AE2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F7F7D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Postcentra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AD1E1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254B1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7EDBC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3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7FA31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63324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4EA56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4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72BE9B43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855.1</w:t>
            </w:r>
          </w:p>
        </w:tc>
      </w:tr>
      <w:tr w:rsidR="00E02BF0" w:rsidRPr="00480293" w14:paraId="329B5A3E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C5DA0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09E16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xtended cluster</w:t>
            </w:r>
          </w:p>
        </w:tc>
        <w:tc>
          <w:tcPr>
            <w:tcW w:w="6513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D9F77" w14:textId="77777777" w:rsidR="00E02BF0" w:rsidRPr="0029329B" w:rsidRDefault="00E02BF0" w:rsidP="0059137C">
            <w:pPr>
              <w:rPr>
                <w:sz w:val="16"/>
                <w:szCs w:val="20"/>
              </w:rPr>
            </w:pPr>
            <w:r w:rsidRPr="0029329B">
              <w:rPr>
                <w:rFonts w:ascii="Calibri" w:hAnsi="Calibri" w:cs="Calibri"/>
                <w:sz w:val="16"/>
                <w:szCs w:val="18"/>
              </w:rPr>
              <w:t xml:space="preserve">lef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Frontal_Mid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2317), lef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Frontal_Inf_Tri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1775), lef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Frontal_Sup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235), outside GM (91)</w:t>
            </w:r>
          </w:p>
        </w:tc>
      </w:tr>
      <w:tr w:rsidR="00E02BF0" w:rsidRPr="00480293" w14:paraId="12939A45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1D757" w14:textId="77777777" w:rsidR="00E02BF0" w:rsidRDefault="00E02BF0" w:rsidP="0059137C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EDDC6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Frontal_Inf_Tri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EE57A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6260E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4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EAB6D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31AE3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B4956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418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93E08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3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1AFDB849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102.1</w:t>
            </w:r>
          </w:p>
        </w:tc>
      </w:tr>
      <w:tr w:rsidR="00E02BF0" w:rsidRPr="00480293" w14:paraId="4C8658A5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20310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C46EA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Frontal_Mid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97180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403F4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89A48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392B3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FAF00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961E6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3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096D98AA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003.0</w:t>
            </w:r>
          </w:p>
        </w:tc>
      </w:tr>
      <w:tr w:rsidR="00E02BF0" w:rsidRPr="00480293" w14:paraId="095B1583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39632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5D759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Frontal_Mid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373B4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AC2B1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4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BD544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19127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A8453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32111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3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60787CDD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002.0</w:t>
            </w:r>
          </w:p>
        </w:tc>
      </w:tr>
      <w:tr w:rsidR="00E02BF0" w:rsidRPr="00480293" w14:paraId="7EAF93FE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4F34C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660A3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outside GM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5FF45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EBA6D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2E8EC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3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E935B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7D9EE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0716D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3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352C4714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997.7</w:t>
            </w:r>
          </w:p>
        </w:tc>
      </w:tr>
      <w:tr w:rsidR="00E02BF0" w:rsidRPr="00480293" w14:paraId="74B86063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D6D49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666A8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outside GM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D0C67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1AF4C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ED552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9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A750B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1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90110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A8307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3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25317092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984.9</w:t>
            </w:r>
          </w:p>
        </w:tc>
      </w:tr>
      <w:tr w:rsidR="00E02BF0" w:rsidRPr="00480293" w14:paraId="3F1B23A9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69D84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5ABFD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xtended cluster</w:t>
            </w:r>
          </w:p>
        </w:tc>
        <w:tc>
          <w:tcPr>
            <w:tcW w:w="6513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3FD5A" w14:textId="77777777" w:rsidR="00E02BF0" w:rsidRPr="0029329B" w:rsidRDefault="00E02BF0" w:rsidP="0059137C">
            <w:pPr>
              <w:rPr>
                <w:sz w:val="16"/>
                <w:szCs w:val="20"/>
              </w:rPr>
            </w:pPr>
            <w:r w:rsidRPr="0029329B">
              <w:rPr>
                <w:rFonts w:ascii="Calibri" w:hAnsi="Calibri" w:cs="Calibri"/>
                <w:sz w:val="16"/>
                <w:szCs w:val="18"/>
              </w:rPr>
              <w:t xml:space="preserve">left </w:t>
            </w:r>
            <w:proofErr w:type="spellStart"/>
            <w:r w:rsidRPr="0029329B">
              <w:rPr>
                <w:rFonts w:ascii="Calibri" w:hAnsi="Calibri" w:cs="Calibri"/>
                <w:sz w:val="16"/>
                <w:szCs w:val="18"/>
              </w:rPr>
              <w:t>Temporal_Mid</w:t>
            </w:r>
            <w:proofErr w:type="spellEnd"/>
            <w:r w:rsidRPr="0029329B">
              <w:rPr>
                <w:rFonts w:ascii="Calibri" w:hAnsi="Calibri" w:cs="Calibri"/>
                <w:sz w:val="16"/>
                <w:szCs w:val="18"/>
              </w:rPr>
              <w:t xml:space="preserve"> (741), outside GM (17)</w:t>
            </w:r>
          </w:p>
        </w:tc>
      </w:tr>
      <w:tr w:rsidR="00E02BF0" w:rsidRPr="00480293" w14:paraId="4DDA0EBE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3EC8E" w14:textId="77777777" w:rsidR="00E02BF0" w:rsidRDefault="00E02BF0" w:rsidP="0059137C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6B51D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Temporal_Mid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EF5D8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A5748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5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329A5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5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1532A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06341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58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C64CA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3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736391B7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981.6</w:t>
            </w:r>
          </w:p>
        </w:tc>
      </w:tr>
      <w:tr w:rsidR="00E02BF0" w:rsidRPr="00480293" w14:paraId="72F3FA44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47334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4661D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outside GM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E204E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A2BE7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4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2EF0C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5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966B1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56B25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C31EC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4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2AA40F84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939.3</w:t>
            </w:r>
          </w:p>
        </w:tc>
      </w:tr>
      <w:tr w:rsidR="00E02BF0" w:rsidRPr="00480293" w14:paraId="73036EEC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4EF34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951F7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Temporal_Mid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A53C9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D24CF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4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9C410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5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34965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36848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45BA9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4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55AD4380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908.4</w:t>
            </w:r>
          </w:p>
        </w:tc>
      </w:tr>
      <w:tr w:rsidR="00E02BF0" w:rsidRPr="00480293" w14:paraId="13A1F744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34360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CAC98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Frontal_Mid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5FA38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CF642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3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0197F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ED69C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BDE5C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E5866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4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091206F7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758.8</w:t>
            </w:r>
          </w:p>
        </w:tc>
      </w:tr>
      <w:tr w:rsidR="00E02BF0" w:rsidRPr="008D78F6" w14:paraId="21FE5424" w14:textId="77777777" w:rsidTr="0059137C">
        <w:trPr>
          <w:trHeight w:val="604"/>
        </w:trPr>
        <w:tc>
          <w:tcPr>
            <w:tcW w:w="9066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4797B4C2" w14:textId="77777777" w:rsidR="00E02BF0" w:rsidRPr="004D1321" w:rsidRDefault="00E02BF0" w:rsidP="0059137C">
            <w:pPr>
              <w:spacing w:before="240"/>
              <w:rPr>
                <w:rFonts w:cs="Arial"/>
                <w:b/>
                <w:i/>
                <w:sz w:val="18"/>
                <w:szCs w:val="18"/>
              </w:rPr>
            </w:pPr>
            <w:r w:rsidRPr="004D1321">
              <w:rPr>
                <w:rFonts w:cs="Arial"/>
                <w:b/>
                <w:i/>
                <w:sz w:val="18"/>
                <w:szCs w:val="18"/>
              </w:rPr>
              <w:t xml:space="preserve">CS+ &gt; CS-   </w:t>
            </w:r>
            <w:r w:rsidRPr="004D1321">
              <w:rPr>
                <w:rFonts w:cs="Arial"/>
                <w:b/>
                <w:i/>
                <w:sz w:val="16"/>
                <w:szCs w:val="18"/>
              </w:rPr>
              <w:t>FWE corrected p &lt; 0.05</w:t>
            </w:r>
          </w:p>
        </w:tc>
      </w:tr>
      <w:tr w:rsidR="00E02BF0" w:rsidRPr="00480293" w14:paraId="4FEF5FA5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4EE9E81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  <w:lang w:val="de-DE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4381E5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xtended cluster</w:t>
            </w:r>
          </w:p>
        </w:tc>
        <w:tc>
          <w:tcPr>
            <w:tcW w:w="651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55DB0F86" w14:textId="77777777" w:rsidR="00E02BF0" w:rsidRDefault="00E02BF0" w:rsidP="0059137C">
            <w:pPr>
              <w:rPr>
                <w:sz w:val="20"/>
                <w:szCs w:val="20"/>
              </w:rPr>
            </w:pPr>
            <w:r w:rsidRPr="00124801">
              <w:rPr>
                <w:rFonts w:ascii="Calibri" w:hAnsi="Calibri" w:cs="Calibri"/>
                <w:sz w:val="16"/>
                <w:szCs w:val="18"/>
              </w:rPr>
              <w:t xml:space="preserve">left </w:t>
            </w:r>
            <w:proofErr w:type="spellStart"/>
            <w:r w:rsidRPr="00124801">
              <w:rPr>
                <w:rFonts w:ascii="Calibri" w:hAnsi="Calibri" w:cs="Calibri"/>
                <w:sz w:val="16"/>
                <w:szCs w:val="18"/>
              </w:rPr>
              <w:t>Supp_Motor_Area</w:t>
            </w:r>
            <w:proofErr w:type="spellEnd"/>
            <w:r w:rsidRPr="00124801">
              <w:rPr>
                <w:rFonts w:ascii="Calibri" w:hAnsi="Calibri" w:cs="Calibri"/>
                <w:sz w:val="16"/>
                <w:szCs w:val="18"/>
              </w:rPr>
              <w:t xml:space="preserve"> (3488), left </w:t>
            </w:r>
            <w:proofErr w:type="spellStart"/>
            <w:r w:rsidRPr="00124801">
              <w:rPr>
                <w:rFonts w:ascii="Calibri" w:hAnsi="Calibri" w:cs="Calibri"/>
                <w:sz w:val="16"/>
                <w:szCs w:val="18"/>
              </w:rPr>
              <w:t>Cingulum_Mid</w:t>
            </w:r>
            <w:proofErr w:type="spellEnd"/>
            <w:r w:rsidRPr="00124801">
              <w:rPr>
                <w:rFonts w:ascii="Calibri" w:hAnsi="Calibri" w:cs="Calibri"/>
                <w:sz w:val="16"/>
                <w:szCs w:val="18"/>
              </w:rPr>
              <w:t xml:space="preserve"> (2817), right </w:t>
            </w:r>
            <w:proofErr w:type="spellStart"/>
            <w:r w:rsidRPr="00124801">
              <w:rPr>
                <w:rFonts w:ascii="Calibri" w:hAnsi="Calibri" w:cs="Calibri"/>
                <w:sz w:val="16"/>
                <w:szCs w:val="18"/>
              </w:rPr>
              <w:t>Supp_Motor_Area</w:t>
            </w:r>
            <w:proofErr w:type="spellEnd"/>
            <w:r w:rsidRPr="00124801">
              <w:rPr>
                <w:rFonts w:ascii="Calibri" w:hAnsi="Calibri" w:cs="Calibri"/>
                <w:sz w:val="16"/>
                <w:szCs w:val="18"/>
              </w:rPr>
              <w:t xml:space="preserve"> (2769), right </w:t>
            </w:r>
            <w:proofErr w:type="spellStart"/>
            <w:r w:rsidRPr="00124801">
              <w:rPr>
                <w:rFonts w:ascii="Calibri" w:hAnsi="Calibri" w:cs="Calibri"/>
                <w:sz w:val="16"/>
                <w:szCs w:val="18"/>
              </w:rPr>
              <w:t>Cingulum_Mid</w:t>
            </w:r>
            <w:proofErr w:type="spellEnd"/>
            <w:r w:rsidRPr="00124801">
              <w:rPr>
                <w:rFonts w:ascii="Calibri" w:hAnsi="Calibri" w:cs="Calibri"/>
                <w:sz w:val="16"/>
                <w:szCs w:val="18"/>
              </w:rPr>
              <w:t xml:space="preserve"> (1757), left </w:t>
            </w:r>
            <w:proofErr w:type="spellStart"/>
            <w:r w:rsidRPr="00124801">
              <w:rPr>
                <w:rFonts w:ascii="Calibri" w:hAnsi="Calibri" w:cs="Calibri"/>
                <w:sz w:val="16"/>
                <w:szCs w:val="18"/>
              </w:rPr>
              <w:t>Cingulum_Ant</w:t>
            </w:r>
            <w:proofErr w:type="spellEnd"/>
            <w:r w:rsidRPr="00124801">
              <w:rPr>
                <w:rFonts w:ascii="Calibri" w:hAnsi="Calibri" w:cs="Calibri"/>
                <w:sz w:val="16"/>
                <w:szCs w:val="18"/>
              </w:rPr>
              <w:t xml:space="preserve"> (701), left </w:t>
            </w:r>
            <w:proofErr w:type="spellStart"/>
            <w:r w:rsidRPr="00124801">
              <w:rPr>
                <w:rFonts w:ascii="Calibri" w:hAnsi="Calibri" w:cs="Calibri"/>
                <w:sz w:val="16"/>
                <w:szCs w:val="18"/>
              </w:rPr>
              <w:t>Frontal_Sup_Medial</w:t>
            </w:r>
            <w:proofErr w:type="spellEnd"/>
            <w:r w:rsidRPr="00124801">
              <w:rPr>
                <w:rFonts w:ascii="Calibri" w:hAnsi="Calibri" w:cs="Calibri"/>
                <w:sz w:val="16"/>
                <w:szCs w:val="18"/>
              </w:rPr>
              <w:t xml:space="preserve"> (684), outside GM (554), right </w:t>
            </w:r>
            <w:proofErr w:type="spellStart"/>
            <w:r w:rsidRPr="00124801">
              <w:rPr>
                <w:rFonts w:ascii="Calibri" w:hAnsi="Calibri" w:cs="Calibri"/>
                <w:sz w:val="16"/>
                <w:szCs w:val="18"/>
              </w:rPr>
              <w:t>Frontal_Sup_Medial</w:t>
            </w:r>
            <w:proofErr w:type="spellEnd"/>
            <w:r w:rsidRPr="00124801">
              <w:rPr>
                <w:rFonts w:ascii="Calibri" w:hAnsi="Calibri" w:cs="Calibri"/>
                <w:sz w:val="16"/>
                <w:szCs w:val="18"/>
              </w:rPr>
              <w:t xml:space="preserve"> (228), right </w:t>
            </w:r>
            <w:proofErr w:type="spellStart"/>
            <w:r w:rsidRPr="00124801">
              <w:rPr>
                <w:rFonts w:ascii="Calibri" w:hAnsi="Calibri" w:cs="Calibri"/>
                <w:sz w:val="16"/>
                <w:szCs w:val="18"/>
              </w:rPr>
              <w:t>Cingulum_Ant</w:t>
            </w:r>
            <w:proofErr w:type="spellEnd"/>
            <w:r w:rsidRPr="00124801">
              <w:rPr>
                <w:rFonts w:ascii="Calibri" w:hAnsi="Calibri" w:cs="Calibri"/>
                <w:sz w:val="16"/>
                <w:szCs w:val="18"/>
              </w:rPr>
              <w:t xml:space="preserve"> (209), left </w:t>
            </w:r>
            <w:proofErr w:type="spellStart"/>
            <w:r w:rsidRPr="00124801">
              <w:rPr>
                <w:rFonts w:ascii="Calibri" w:hAnsi="Calibri" w:cs="Calibri"/>
                <w:sz w:val="16"/>
                <w:szCs w:val="18"/>
              </w:rPr>
              <w:t>Frontal_Sup</w:t>
            </w:r>
            <w:proofErr w:type="spellEnd"/>
            <w:r w:rsidRPr="00124801">
              <w:rPr>
                <w:rFonts w:ascii="Calibri" w:hAnsi="Calibri" w:cs="Calibri"/>
                <w:sz w:val="16"/>
                <w:szCs w:val="18"/>
              </w:rPr>
              <w:t xml:space="preserve"> (58), right </w:t>
            </w:r>
            <w:proofErr w:type="spellStart"/>
            <w:r w:rsidRPr="00124801">
              <w:rPr>
                <w:rFonts w:ascii="Calibri" w:hAnsi="Calibri" w:cs="Calibri"/>
                <w:sz w:val="16"/>
                <w:szCs w:val="18"/>
              </w:rPr>
              <w:t>Frontal_Sup</w:t>
            </w:r>
            <w:proofErr w:type="spellEnd"/>
            <w:r w:rsidRPr="00124801">
              <w:rPr>
                <w:rFonts w:ascii="Calibri" w:hAnsi="Calibri" w:cs="Calibri"/>
                <w:sz w:val="16"/>
                <w:szCs w:val="18"/>
              </w:rPr>
              <w:t xml:space="preserve"> (53), left Precentral (3)</w:t>
            </w:r>
          </w:p>
        </w:tc>
      </w:tr>
      <w:tr w:rsidR="00E02BF0" w:rsidRPr="00480293" w14:paraId="0BF8C69C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52039" w14:textId="77777777" w:rsidR="00E02BF0" w:rsidRDefault="00E02BF0" w:rsidP="0059137C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1F808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Supp_Motor_Area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53621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A670D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06079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1DA73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6351D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321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04A04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4C3442F0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708.7</w:t>
            </w:r>
          </w:p>
        </w:tc>
      </w:tr>
      <w:tr w:rsidR="00E02BF0" w:rsidRPr="00480293" w14:paraId="72B8B258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804D8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EB8D3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Cingulum_Ant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52EC6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03DA5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9A301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F42D1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32384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665C2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090A7F0C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676.5</w:t>
            </w:r>
          </w:p>
        </w:tc>
      </w:tr>
      <w:tr w:rsidR="00E02BF0" w:rsidRPr="00480293" w14:paraId="20E114AE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EC2A5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E0458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Supp_Motor_Area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953A0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9E8AF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046F5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F067D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8A8F2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64D51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1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6270EA80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631.8</w:t>
            </w:r>
          </w:p>
        </w:tc>
      </w:tr>
      <w:tr w:rsidR="00E02BF0" w:rsidRPr="00480293" w14:paraId="344DB985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32B6D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5FB19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xtended cluster</w:t>
            </w:r>
          </w:p>
        </w:tc>
        <w:tc>
          <w:tcPr>
            <w:tcW w:w="6513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EA35C" w14:textId="77777777" w:rsidR="00E02BF0" w:rsidRPr="00124801" w:rsidRDefault="00E02BF0" w:rsidP="0059137C">
            <w:pPr>
              <w:rPr>
                <w:sz w:val="16"/>
                <w:szCs w:val="20"/>
              </w:rPr>
            </w:pPr>
            <w:r w:rsidRPr="00124801">
              <w:rPr>
                <w:rFonts w:ascii="Calibri" w:hAnsi="Calibri" w:cs="Calibri"/>
                <w:sz w:val="16"/>
                <w:szCs w:val="18"/>
              </w:rPr>
              <w:t xml:space="preserve">right </w:t>
            </w:r>
            <w:proofErr w:type="spellStart"/>
            <w:r w:rsidRPr="00124801">
              <w:rPr>
                <w:rFonts w:ascii="Calibri" w:hAnsi="Calibri" w:cs="Calibri"/>
                <w:sz w:val="16"/>
                <w:szCs w:val="18"/>
              </w:rPr>
              <w:t>SupraMarginal</w:t>
            </w:r>
            <w:proofErr w:type="spellEnd"/>
            <w:r w:rsidRPr="00124801">
              <w:rPr>
                <w:rFonts w:ascii="Calibri" w:hAnsi="Calibri" w:cs="Calibri"/>
                <w:sz w:val="16"/>
                <w:szCs w:val="18"/>
              </w:rPr>
              <w:t xml:space="preserve"> (1153), right </w:t>
            </w:r>
            <w:proofErr w:type="spellStart"/>
            <w:r w:rsidRPr="00124801">
              <w:rPr>
                <w:rFonts w:ascii="Calibri" w:hAnsi="Calibri" w:cs="Calibri"/>
                <w:sz w:val="16"/>
                <w:szCs w:val="18"/>
              </w:rPr>
              <w:t>Temporal_Sup</w:t>
            </w:r>
            <w:proofErr w:type="spellEnd"/>
            <w:r w:rsidRPr="00124801">
              <w:rPr>
                <w:rFonts w:ascii="Calibri" w:hAnsi="Calibri" w:cs="Calibri"/>
                <w:sz w:val="16"/>
                <w:szCs w:val="18"/>
              </w:rPr>
              <w:t xml:space="preserve"> (5), right Angular (4)</w:t>
            </w:r>
          </w:p>
        </w:tc>
      </w:tr>
      <w:tr w:rsidR="00E02BF0" w:rsidRPr="00480293" w14:paraId="48E079B5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2E687" w14:textId="77777777" w:rsidR="00E02BF0" w:rsidRDefault="00E02BF0" w:rsidP="0059137C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2A042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SupraMarginal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AEE4D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4D026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202EB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4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6C54B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B9281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62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04AE8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1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39A6A3A3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519.4</w:t>
            </w:r>
          </w:p>
        </w:tc>
      </w:tr>
      <w:tr w:rsidR="00E02BF0" w:rsidRPr="00480293" w14:paraId="07B8CB06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9F842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5DE36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SupraMarginal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A761C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20EBB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BC779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4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00E86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A12E8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41B3C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2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0885952E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343.3</w:t>
            </w:r>
          </w:p>
        </w:tc>
      </w:tr>
      <w:tr w:rsidR="00E02BF0" w:rsidRPr="00480293" w14:paraId="156C8EFD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15954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CD58A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SupraMarginal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8E9CC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E08B5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0DA2E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4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EC2B1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FF20C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55F7E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3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00AD5A44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764.9</w:t>
            </w:r>
          </w:p>
        </w:tc>
      </w:tr>
      <w:tr w:rsidR="00E02BF0" w:rsidRPr="00480293" w14:paraId="1E0F32A0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0B640CE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AE0C2FD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xtended cluster</w:t>
            </w:r>
          </w:p>
        </w:tc>
        <w:tc>
          <w:tcPr>
            <w:tcW w:w="651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4BA5432F" w14:textId="77777777" w:rsidR="00E02BF0" w:rsidRPr="00124801" w:rsidRDefault="00E02BF0" w:rsidP="0059137C">
            <w:pPr>
              <w:rPr>
                <w:sz w:val="16"/>
                <w:szCs w:val="20"/>
              </w:rPr>
            </w:pPr>
            <w:r w:rsidRPr="00124801">
              <w:rPr>
                <w:rFonts w:ascii="Calibri" w:hAnsi="Calibri" w:cs="Calibri"/>
                <w:sz w:val="16"/>
                <w:szCs w:val="18"/>
              </w:rPr>
              <w:t xml:space="preserve">left Insula (1674), left </w:t>
            </w:r>
            <w:proofErr w:type="spellStart"/>
            <w:r w:rsidRPr="00124801">
              <w:rPr>
                <w:rFonts w:ascii="Calibri" w:hAnsi="Calibri" w:cs="Calibri"/>
                <w:sz w:val="16"/>
                <w:szCs w:val="18"/>
              </w:rPr>
              <w:t>Frontal_Inf_Tri</w:t>
            </w:r>
            <w:proofErr w:type="spellEnd"/>
            <w:r w:rsidRPr="00124801">
              <w:rPr>
                <w:rFonts w:ascii="Calibri" w:hAnsi="Calibri" w:cs="Calibri"/>
                <w:sz w:val="16"/>
                <w:szCs w:val="18"/>
              </w:rPr>
              <w:t xml:space="preserve"> (565), left </w:t>
            </w:r>
            <w:proofErr w:type="spellStart"/>
            <w:r w:rsidRPr="00124801">
              <w:rPr>
                <w:rFonts w:ascii="Calibri" w:hAnsi="Calibri" w:cs="Calibri"/>
                <w:sz w:val="16"/>
                <w:szCs w:val="18"/>
              </w:rPr>
              <w:t>Frontal_Inf_Orb</w:t>
            </w:r>
            <w:proofErr w:type="spellEnd"/>
            <w:r w:rsidRPr="00124801">
              <w:rPr>
                <w:rFonts w:ascii="Calibri" w:hAnsi="Calibri" w:cs="Calibri"/>
                <w:sz w:val="16"/>
                <w:szCs w:val="18"/>
              </w:rPr>
              <w:t xml:space="preserve"> (155), left </w:t>
            </w:r>
            <w:proofErr w:type="spellStart"/>
            <w:r w:rsidRPr="00124801">
              <w:rPr>
                <w:rFonts w:ascii="Calibri" w:hAnsi="Calibri" w:cs="Calibri"/>
                <w:sz w:val="16"/>
                <w:szCs w:val="18"/>
              </w:rPr>
              <w:t>Frontal_Inf_Oper</w:t>
            </w:r>
            <w:proofErr w:type="spellEnd"/>
            <w:r w:rsidRPr="00124801">
              <w:rPr>
                <w:rFonts w:ascii="Calibri" w:hAnsi="Calibri" w:cs="Calibri"/>
                <w:sz w:val="16"/>
                <w:szCs w:val="18"/>
              </w:rPr>
              <w:t xml:space="preserve"> (144), outside GM (18)</w:t>
            </w:r>
          </w:p>
        </w:tc>
      </w:tr>
      <w:tr w:rsidR="00E02BF0" w:rsidRPr="00480293" w14:paraId="01A747E3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5E1B7" w14:textId="77777777" w:rsidR="00E02BF0" w:rsidRDefault="00E02BF0" w:rsidP="0059137C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10F29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Insul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F5E08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70CFA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3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9DC3C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2EF17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B4AF5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556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74762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1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1A1A6527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442.6</w:t>
            </w:r>
          </w:p>
        </w:tc>
      </w:tr>
      <w:tr w:rsidR="00E02BF0" w:rsidRPr="00480293" w14:paraId="3966483B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D8438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60707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Insul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85CBE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AA1E8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1F7F1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1B2A8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F8796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153F1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1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237E2536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418.6</w:t>
            </w:r>
          </w:p>
        </w:tc>
      </w:tr>
      <w:tr w:rsidR="00E02BF0" w:rsidRPr="00480293" w14:paraId="0D848BFD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DE171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E7600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Insul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1E8EC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15039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2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F4DCF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8D364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29154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DE982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2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29A3D73A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240.4</w:t>
            </w:r>
          </w:p>
        </w:tc>
      </w:tr>
      <w:tr w:rsidR="00E02BF0" w:rsidRPr="00480293" w14:paraId="1C9D6B40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B1A10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3B7A6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xtended cluster</w:t>
            </w:r>
          </w:p>
        </w:tc>
        <w:tc>
          <w:tcPr>
            <w:tcW w:w="6513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91AFE" w14:textId="77777777" w:rsidR="00E02BF0" w:rsidRPr="00124801" w:rsidRDefault="00E02BF0" w:rsidP="0059137C">
            <w:pPr>
              <w:rPr>
                <w:sz w:val="16"/>
                <w:szCs w:val="20"/>
              </w:rPr>
            </w:pPr>
            <w:r w:rsidRPr="00124801">
              <w:rPr>
                <w:rFonts w:ascii="Calibri" w:hAnsi="Calibri" w:cs="Calibri"/>
                <w:sz w:val="16"/>
                <w:szCs w:val="18"/>
              </w:rPr>
              <w:t>right Lob. VI (729), right Lob. Crus I (332)</w:t>
            </w:r>
          </w:p>
        </w:tc>
      </w:tr>
      <w:tr w:rsidR="00E02BF0" w:rsidRPr="00480293" w14:paraId="7635A172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83C28" w14:textId="77777777" w:rsidR="00E02BF0" w:rsidRDefault="00E02BF0" w:rsidP="0059137C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8B66E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Lob. VI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B6305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26E1D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72A53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4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F7930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8E168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61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C2ABF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2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7970C4AA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252.6</w:t>
            </w:r>
          </w:p>
        </w:tc>
      </w:tr>
      <w:tr w:rsidR="00E02BF0" w:rsidRPr="00480293" w14:paraId="0BAD2C15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F7DA4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3AD5B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Lob. VI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E5F6A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F50E2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EACBE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6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5C92B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2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34FC9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8B1B3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2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7F661E81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113.8</w:t>
            </w:r>
          </w:p>
        </w:tc>
      </w:tr>
      <w:tr w:rsidR="00E02BF0" w:rsidRPr="00480293" w14:paraId="40DE54F2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0E6CB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29FF6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Lob. Crus I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F6C45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96CFB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6B1D3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5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0C0EB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3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5EC55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8678C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2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70E94A8F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016.2</w:t>
            </w:r>
          </w:p>
        </w:tc>
      </w:tr>
      <w:tr w:rsidR="00E02BF0" w:rsidRPr="00480293" w14:paraId="73F5975A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C6DB1A4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449F5F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xtended cluster</w:t>
            </w:r>
          </w:p>
        </w:tc>
        <w:tc>
          <w:tcPr>
            <w:tcW w:w="651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6EA2BB3A" w14:textId="77777777" w:rsidR="00E02BF0" w:rsidRPr="00124801" w:rsidRDefault="00E02BF0" w:rsidP="0059137C">
            <w:pPr>
              <w:rPr>
                <w:sz w:val="16"/>
                <w:szCs w:val="20"/>
              </w:rPr>
            </w:pPr>
            <w:r w:rsidRPr="00124801">
              <w:rPr>
                <w:rFonts w:ascii="Calibri" w:hAnsi="Calibri" w:cs="Calibri"/>
                <w:sz w:val="16"/>
                <w:szCs w:val="18"/>
              </w:rPr>
              <w:t xml:space="preserve">right Insula (1464), right </w:t>
            </w:r>
            <w:proofErr w:type="spellStart"/>
            <w:r w:rsidRPr="00124801">
              <w:rPr>
                <w:rFonts w:ascii="Calibri" w:hAnsi="Calibri" w:cs="Calibri"/>
                <w:sz w:val="16"/>
                <w:szCs w:val="18"/>
              </w:rPr>
              <w:t>Frontal_Inf_Tri</w:t>
            </w:r>
            <w:proofErr w:type="spellEnd"/>
            <w:r w:rsidRPr="00124801">
              <w:rPr>
                <w:rFonts w:ascii="Calibri" w:hAnsi="Calibri" w:cs="Calibri"/>
                <w:sz w:val="16"/>
                <w:szCs w:val="18"/>
              </w:rPr>
              <w:t xml:space="preserve"> (899), outside GM (745), right </w:t>
            </w:r>
            <w:proofErr w:type="spellStart"/>
            <w:r w:rsidRPr="00124801">
              <w:rPr>
                <w:rFonts w:ascii="Calibri" w:hAnsi="Calibri" w:cs="Calibri"/>
                <w:sz w:val="16"/>
                <w:szCs w:val="18"/>
              </w:rPr>
              <w:t>Frontal_Inf_Oper</w:t>
            </w:r>
            <w:proofErr w:type="spellEnd"/>
            <w:r w:rsidRPr="00124801">
              <w:rPr>
                <w:rFonts w:ascii="Calibri" w:hAnsi="Calibri" w:cs="Calibri"/>
                <w:sz w:val="16"/>
                <w:szCs w:val="18"/>
              </w:rPr>
              <w:t xml:space="preserve"> (369), right </w:t>
            </w:r>
            <w:proofErr w:type="spellStart"/>
            <w:r w:rsidRPr="00124801">
              <w:rPr>
                <w:rFonts w:ascii="Calibri" w:hAnsi="Calibri" w:cs="Calibri"/>
                <w:sz w:val="16"/>
                <w:szCs w:val="18"/>
              </w:rPr>
              <w:t>Frontal_Inf_Orb</w:t>
            </w:r>
            <w:proofErr w:type="spellEnd"/>
            <w:r w:rsidRPr="00124801">
              <w:rPr>
                <w:rFonts w:ascii="Calibri" w:hAnsi="Calibri" w:cs="Calibri"/>
                <w:sz w:val="16"/>
                <w:szCs w:val="18"/>
              </w:rPr>
              <w:t xml:space="preserve"> (164), right Putamen (1)</w:t>
            </w:r>
          </w:p>
        </w:tc>
      </w:tr>
      <w:tr w:rsidR="00E02BF0" w:rsidRPr="00480293" w14:paraId="031FD38D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C5E7E" w14:textId="77777777" w:rsidR="00E02BF0" w:rsidRDefault="00E02BF0" w:rsidP="0059137C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1D8EB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Frontal_Inf_Tri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BA4B5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A9ED4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BF426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21411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8CE34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642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B8ECF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2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71A286F2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214.5</w:t>
            </w:r>
          </w:p>
        </w:tc>
      </w:tr>
      <w:tr w:rsidR="00E02BF0" w:rsidRPr="00480293" w14:paraId="2442116E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36F68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5E8E9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Insul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5146C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D7503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EBEA5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48F84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2910C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347E3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2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5F4990BA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190.4</w:t>
            </w:r>
          </w:p>
        </w:tc>
      </w:tr>
      <w:tr w:rsidR="00E02BF0" w:rsidRPr="00480293" w14:paraId="7276058F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364FB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5B79E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Insul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1F859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140E7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3BE34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49406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FA0CB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853D4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2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6C14BBD0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148.5</w:t>
            </w:r>
          </w:p>
        </w:tc>
      </w:tr>
      <w:tr w:rsidR="00E02BF0" w:rsidRPr="00480293" w14:paraId="75DC1531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0277A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735C8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outside GM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717EA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D592E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30636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2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230EA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B5F0B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0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A0143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2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3CCF4021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210.8</w:t>
            </w:r>
          </w:p>
        </w:tc>
      </w:tr>
      <w:tr w:rsidR="00E02BF0" w:rsidRPr="00480293" w14:paraId="616DBC5A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5E586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30EBD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outside GM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91FF5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BD5CA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593C7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31AA0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14417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80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E09A2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2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44147F8A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138.4</w:t>
            </w:r>
          </w:p>
        </w:tc>
      </w:tr>
      <w:tr w:rsidR="00E02BF0" w:rsidRPr="00480293" w14:paraId="15F0CE35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FC620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09603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xtended cluster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7C980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outside GM (182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A4098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CBBE5" w14:textId="77777777" w:rsidR="00E02BF0" w:rsidRDefault="00E02BF0" w:rsidP="0059137C">
            <w:pPr>
              <w:rPr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10E45" w14:textId="77777777" w:rsidR="00E02BF0" w:rsidRDefault="00E02BF0" w:rsidP="0059137C">
            <w:pPr>
              <w:rPr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D3886" w14:textId="77777777" w:rsidR="00E02BF0" w:rsidRDefault="00E02BF0" w:rsidP="0059137C">
            <w:pPr>
              <w:rPr>
                <w:sz w:val="20"/>
                <w:szCs w:val="20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E1CC8" w14:textId="77777777" w:rsidR="00E02BF0" w:rsidRDefault="00E02BF0" w:rsidP="0059137C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4E831606" w14:textId="77777777" w:rsidR="00E02BF0" w:rsidRDefault="00E02BF0" w:rsidP="0059137C">
            <w:pPr>
              <w:rPr>
                <w:sz w:val="20"/>
                <w:szCs w:val="20"/>
              </w:rPr>
            </w:pPr>
          </w:p>
        </w:tc>
      </w:tr>
      <w:tr w:rsidR="00E02BF0" w:rsidRPr="00480293" w14:paraId="1750606B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37B8E" w14:textId="77777777" w:rsidR="00E02BF0" w:rsidRDefault="00E02BF0" w:rsidP="0059137C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7C82F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outside GM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7857E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92B7C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5FF7F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2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7A7F7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3A040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2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771EC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2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451A26D4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062.1</w:t>
            </w:r>
          </w:p>
        </w:tc>
      </w:tr>
      <w:tr w:rsidR="00E02BF0" w:rsidRPr="00480293" w14:paraId="26323787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FB4B4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409FA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outside GM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F7237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DAEBD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55277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2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975D9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1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ADEC6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11CB5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4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1EE7303C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596.5</w:t>
            </w:r>
          </w:p>
        </w:tc>
      </w:tr>
      <w:tr w:rsidR="00E02BF0" w:rsidRPr="00480293" w14:paraId="07043F42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905B0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C345C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xtended cluster</w:t>
            </w:r>
          </w:p>
        </w:tc>
        <w:tc>
          <w:tcPr>
            <w:tcW w:w="6513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19E57" w14:textId="77777777" w:rsidR="00E02BF0" w:rsidRPr="00124801" w:rsidRDefault="00E02BF0" w:rsidP="0059137C">
            <w:pPr>
              <w:rPr>
                <w:sz w:val="16"/>
                <w:szCs w:val="20"/>
              </w:rPr>
            </w:pPr>
            <w:r w:rsidRPr="00124801">
              <w:rPr>
                <w:rFonts w:ascii="Calibri" w:hAnsi="Calibri" w:cs="Calibri"/>
                <w:sz w:val="16"/>
                <w:szCs w:val="18"/>
              </w:rPr>
              <w:t>left Lob. Crus I (480), left Lob. VI (116)</w:t>
            </w:r>
          </w:p>
        </w:tc>
      </w:tr>
      <w:tr w:rsidR="00E02BF0" w:rsidRPr="00480293" w14:paraId="4C32048E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B7DAD" w14:textId="77777777" w:rsidR="00E02BF0" w:rsidRDefault="00E02BF0" w:rsidP="0059137C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12040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Lob. Crus I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F1F3F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EB896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4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C2057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5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19F3D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3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6EE1B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96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960E4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3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4016F7ED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915.4</w:t>
            </w:r>
          </w:p>
        </w:tc>
      </w:tr>
      <w:tr w:rsidR="00E02BF0" w:rsidRPr="00480293" w14:paraId="62CCC3C0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5A409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2CF0D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Lob. Crus I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E0123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E6646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3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634A4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5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E4DAC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3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68E03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2CA59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3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3E29C08D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887.5</w:t>
            </w:r>
          </w:p>
        </w:tc>
      </w:tr>
      <w:tr w:rsidR="00E02BF0" w:rsidRPr="00480293" w14:paraId="7CF0891C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E977B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637C0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Lob. Crus I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5BA70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E0D91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B33F7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6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55EB9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3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FD0CC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A0A09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4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206FD2A3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655.9</w:t>
            </w:r>
          </w:p>
        </w:tc>
      </w:tr>
      <w:tr w:rsidR="00E02BF0" w:rsidRPr="00480293" w14:paraId="253E3004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8E578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7EE74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xtended cluster</w:t>
            </w:r>
          </w:p>
        </w:tc>
        <w:tc>
          <w:tcPr>
            <w:tcW w:w="6513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3CB62" w14:textId="77777777" w:rsidR="00E02BF0" w:rsidRPr="00124801" w:rsidRDefault="00E02BF0" w:rsidP="0059137C">
            <w:pPr>
              <w:rPr>
                <w:sz w:val="16"/>
                <w:szCs w:val="20"/>
              </w:rPr>
            </w:pPr>
            <w:r w:rsidRPr="00124801">
              <w:rPr>
                <w:rFonts w:ascii="Calibri" w:hAnsi="Calibri" w:cs="Calibri"/>
                <w:sz w:val="16"/>
                <w:szCs w:val="18"/>
              </w:rPr>
              <w:t xml:space="preserve">left </w:t>
            </w:r>
            <w:proofErr w:type="spellStart"/>
            <w:r w:rsidRPr="00124801">
              <w:rPr>
                <w:rFonts w:ascii="Calibri" w:hAnsi="Calibri" w:cs="Calibri"/>
                <w:sz w:val="16"/>
                <w:szCs w:val="18"/>
              </w:rPr>
              <w:t>SupraMarginal</w:t>
            </w:r>
            <w:proofErr w:type="spellEnd"/>
            <w:r w:rsidRPr="00124801">
              <w:rPr>
                <w:rFonts w:ascii="Calibri" w:hAnsi="Calibri" w:cs="Calibri"/>
                <w:sz w:val="16"/>
                <w:szCs w:val="18"/>
              </w:rPr>
              <w:t xml:space="preserve"> (226)</w:t>
            </w:r>
          </w:p>
        </w:tc>
      </w:tr>
      <w:tr w:rsidR="00E02BF0" w:rsidRPr="00480293" w14:paraId="20A6EC2F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4D2E2" w14:textId="77777777" w:rsidR="00E02BF0" w:rsidRDefault="00E02BF0" w:rsidP="0059137C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B023D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SupraMarginal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1CBB6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0A7AA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5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CCE1E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4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C38ED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0C8BE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6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20966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4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493F68DE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636.7</w:t>
            </w:r>
          </w:p>
        </w:tc>
      </w:tr>
      <w:tr w:rsidR="00E02BF0" w:rsidRPr="00480293" w14:paraId="0656E794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F9141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43DB5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SupraMarginal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03374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2B5CB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6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4FF9F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4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F2631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8FED2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469AC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4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77D6CBD7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573.9</w:t>
            </w:r>
          </w:p>
        </w:tc>
      </w:tr>
      <w:tr w:rsidR="00E02BF0" w:rsidRPr="008D78F6" w14:paraId="1DE30FBC" w14:textId="77777777" w:rsidTr="0059137C">
        <w:trPr>
          <w:gridAfter w:val="1"/>
          <w:wAfter w:w="9" w:type="dxa"/>
          <w:trHeight w:val="604"/>
        </w:trPr>
        <w:tc>
          <w:tcPr>
            <w:tcW w:w="9057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4EFEBE9B" w14:textId="6EDD9401" w:rsidR="00E02BF0" w:rsidRPr="004D1321" w:rsidRDefault="00E02BF0" w:rsidP="0059137C">
            <w:pPr>
              <w:spacing w:before="240"/>
              <w:rPr>
                <w:rFonts w:cs="Arial"/>
                <w:b/>
                <w:i/>
                <w:sz w:val="18"/>
                <w:szCs w:val="18"/>
              </w:rPr>
            </w:pPr>
            <w:r w:rsidRPr="004D1321">
              <w:rPr>
                <w:rFonts w:cs="Arial"/>
                <w:b/>
                <w:i/>
                <w:sz w:val="18"/>
                <w:szCs w:val="18"/>
              </w:rPr>
              <w:t xml:space="preserve">Acquisition – no-US post CS+ &gt; no-US post CS-   </w:t>
            </w:r>
            <w:r w:rsidRPr="004D1321">
              <w:rPr>
                <w:rFonts w:cs="Arial"/>
                <w:b/>
                <w:i/>
                <w:sz w:val="16"/>
                <w:szCs w:val="18"/>
              </w:rPr>
              <w:t>FWE corrected p &lt; 0.05</w:t>
            </w:r>
          </w:p>
        </w:tc>
      </w:tr>
      <w:tr w:rsidR="00E02BF0" w:rsidRPr="00480293" w14:paraId="34AD016F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ADF6774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  <w:lang w:val="de-DE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90A3E8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xtended cluster</w:t>
            </w:r>
          </w:p>
        </w:tc>
        <w:tc>
          <w:tcPr>
            <w:tcW w:w="651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62ECE228" w14:textId="77777777" w:rsidR="00E02BF0" w:rsidRPr="00CD205C" w:rsidRDefault="00E02BF0" w:rsidP="0059137C">
            <w:pPr>
              <w:rPr>
                <w:sz w:val="16"/>
                <w:szCs w:val="20"/>
              </w:rPr>
            </w:pPr>
            <w:r w:rsidRPr="00CD205C">
              <w:rPr>
                <w:rFonts w:ascii="Calibri" w:hAnsi="Calibri" w:cs="Calibri"/>
                <w:sz w:val="16"/>
                <w:szCs w:val="18"/>
              </w:rPr>
              <w:t xml:space="preserve">right </w:t>
            </w:r>
            <w:proofErr w:type="spellStart"/>
            <w:r w:rsidRPr="00CD205C">
              <w:rPr>
                <w:rFonts w:ascii="Calibri" w:hAnsi="Calibri" w:cs="Calibri"/>
                <w:sz w:val="16"/>
                <w:szCs w:val="18"/>
              </w:rPr>
              <w:t>Frontal_Mid</w:t>
            </w:r>
            <w:proofErr w:type="spellEnd"/>
            <w:r w:rsidRPr="00CD205C">
              <w:rPr>
                <w:rFonts w:ascii="Calibri" w:hAnsi="Calibri" w:cs="Calibri"/>
                <w:sz w:val="16"/>
                <w:szCs w:val="18"/>
              </w:rPr>
              <w:t xml:space="preserve"> (11734), outside GM (8351), right </w:t>
            </w:r>
            <w:proofErr w:type="spellStart"/>
            <w:r w:rsidRPr="00CD205C">
              <w:rPr>
                <w:rFonts w:ascii="Calibri" w:hAnsi="Calibri" w:cs="Calibri"/>
                <w:sz w:val="16"/>
                <w:szCs w:val="18"/>
              </w:rPr>
              <w:t>Frontal_Inf_Oper</w:t>
            </w:r>
            <w:proofErr w:type="spellEnd"/>
            <w:r w:rsidRPr="00CD205C">
              <w:rPr>
                <w:rFonts w:ascii="Calibri" w:hAnsi="Calibri" w:cs="Calibri"/>
                <w:sz w:val="16"/>
                <w:szCs w:val="18"/>
              </w:rPr>
              <w:t xml:space="preserve"> (5575), right </w:t>
            </w:r>
            <w:proofErr w:type="spellStart"/>
            <w:r w:rsidRPr="00CD205C">
              <w:rPr>
                <w:rFonts w:ascii="Calibri" w:hAnsi="Calibri" w:cs="Calibri"/>
                <w:sz w:val="16"/>
                <w:szCs w:val="18"/>
              </w:rPr>
              <w:t>Frontal_Inf_Tri</w:t>
            </w:r>
            <w:proofErr w:type="spellEnd"/>
            <w:r w:rsidRPr="00CD205C">
              <w:rPr>
                <w:rFonts w:ascii="Calibri" w:hAnsi="Calibri" w:cs="Calibri"/>
                <w:sz w:val="16"/>
                <w:szCs w:val="18"/>
              </w:rPr>
              <w:t xml:space="preserve"> (5442), right Insula (4346), right </w:t>
            </w:r>
            <w:proofErr w:type="spellStart"/>
            <w:r w:rsidRPr="00CD205C">
              <w:rPr>
                <w:rFonts w:ascii="Calibri" w:hAnsi="Calibri" w:cs="Calibri"/>
                <w:sz w:val="16"/>
                <w:szCs w:val="18"/>
              </w:rPr>
              <w:t>Frontal_Inf_Orb</w:t>
            </w:r>
            <w:proofErr w:type="spellEnd"/>
            <w:r w:rsidRPr="00CD205C">
              <w:rPr>
                <w:rFonts w:ascii="Calibri" w:hAnsi="Calibri" w:cs="Calibri"/>
                <w:sz w:val="16"/>
                <w:szCs w:val="18"/>
              </w:rPr>
              <w:t xml:space="preserve"> (2531), right Putamen (2180), right </w:t>
            </w:r>
            <w:proofErr w:type="spellStart"/>
            <w:r w:rsidRPr="00CD205C">
              <w:rPr>
                <w:rFonts w:ascii="Calibri" w:hAnsi="Calibri" w:cs="Calibri"/>
                <w:sz w:val="16"/>
                <w:szCs w:val="18"/>
              </w:rPr>
              <w:t>Frontal_Sup</w:t>
            </w:r>
            <w:proofErr w:type="spellEnd"/>
            <w:r w:rsidRPr="00CD205C">
              <w:rPr>
                <w:rFonts w:ascii="Calibri" w:hAnsi="Calibri" w:cs="Calibri"/>
                <w:sz w:val="16"/>
                <w:szCs w:val="18"/>
              </w:rPr>
              <w:t xml:space="preserve"> (2001), right Precentral (952), right Thalamus (481), right Caudate (458), right </w:t>
            </w:r>
            <w:proofErr w:type="spellStart"/>
            <w:r w:rsidRPr="00CD205C">
              <w:rPr>
                <w:rFonts w:ascii="Calibri" w:hAnsi="Calibri" w:cs="Calibri"/>
                <w:sz w:val="16"/>
                <w:szCs w:val="18"/>
              </w:rPr>
              <w:t>Rolandic_Oper</w:t>
            </w:r>
            <w:proofErr w:type="spellEnd"/>
            <w:r w:rsidRPr="00CD205C">
              <w:rPr>
                <w:rFonts w:ascii="Calibri" w:hAnsi="Calibri" w:cs="Calibri"/>
                <w:sz w:val="16"/>
                <w:szCs w:val="18"/>
              </w:rPr>
              <w:t xml:space="preserve"> (390), right </w:t>
            </w:r>
            <w:proofErr w:type="spellStart"/>
            <w:r w:rsidRPr="00CD205C">
              <w:rPr>
                <w:rFonts w:ascii="Calibri" w:hAnsi="Calibri" w:cs="Calibri"/>
                <w:sz w:val="16"/>
                <w:szCs w:val="18"/>
              </w:rPr>
              <w:t>Frontal_Mid_Orb</w:t>
            </w:r>
            <w:proofErr w:type="spellEnd"/>
            <w:r w:rsidRPr="00CD205C">
              <w:rPr>
                <w:rFonts w:ascii="Calibri" w:hAnsi="Calibri" w:cs="Calibri"/>
                <w:sz w:val="16"/>
                <w:szCs w:val="18"/>
              </w:rPr>
              <w:t xml:space="preserve"> (327), right Pallidum (278), right </w:t>
            </w:r>
            <w:proofErr w:type="spellStart"/>
            <w:r w:rsidRPr="00CD205C">
              <w:rPr>
                <w:rFonts w:ascii="Calibri" w:hAnsi="Calibri" w:cs="Calibri"/>
                <w:sz w:val="16"/>
                <w:szCs w:val="18"/>
              </w:rPr>
              <w:t>Frontal_Sup_Orb</w:t>
            </w:r>
            <w:proofErr w:type="spellEnd"/>
            <w:r w:rsidRPr="00CD205C">
              <w:rPr>
                <w:rFonts w:ascii="Calibri" w:hAnsi="Calibri" w:cs="Calibri"/>
                <w:sz w:val="16"/>
                <w:szCs w:val="18"/>
              </w:rPr>
              <w:t xml:space="preserve"> (224), right </w:t>
            </w:r>
            <w:proofErr w:type="spellStart"/>
            <w:r w:rsidRPr="00CD205C">
              <w:rPr>
                <w:rFonts w:ascii="Calibri" w:hAnsi="Calibri" w:cs="Calibri"/>
                <w:sz w:val="16"/>
                <w:szCs w:val="18"/>
              </w:rPr>
              <w:t>Temporal_Pole_Sup</w:t>
            </w:r>
            <w:proofErr w:type="spellEnd"/>
            <w:r w:rsidRPr="00CD205C">
              <w:rPr>
                <w:rFonts w:ascii="Calibri" w:hAnsi="Calibri" w:cs="Calibri"/>
                <w:sz w:val="16"/>
                <w:szCs w:val="18"/>
              </w:rPr>
              <w:t xml:space="preserve"> (119), left Thalamus (57), right Olfactory (3)</w:t>
            </w:r>
          </w:p>
        </w:tc>
      </w:tr>
      <w:tr w:rsidR="00E02BF0" w:rsidRPr="00480293" w14:paraId="5080DCB3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CBE30" w14:textId="77777777" w:rsidR="00E02BF0" w:rsidRDefault="00E02BF0" w:rsidP="0059137C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9207D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Insul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0285C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9402A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F76EE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262FA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BD47A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5449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34D58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0C8B2115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926.3</w:t>
            </w:r>
          </w:p>
        </w:tc>
      </w:tr>
      <w:tr w:rsidR="00E02BF0" w:rsidRPr="00480293" w14:paraId="5E75025F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F9019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7FD73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Frontal_Inf_Orb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3140B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4E015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569A9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33EAD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1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85B38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07486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1532F1DA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895.6</w:t>
            </w:r>
          </w:p>
        </w:tc>
      </w:tr>
      <w:tr w:rsidR="00E02BF0" w:rsidRPr="00480293" w14:paraId="5E32913E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8EFF8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AE7CC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Frontal_Inf_Tri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B2366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9D2EE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DA3E4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53AD9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F4237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C1857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57AE8BB5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781.1</w:t>
            </w:r>
          </w:p>
        </w:tc>
      </w:tr>
      <w:tr w:rsidR="00E02BF0" w:rsidRPr="00480293" w14:paraId="79C2B330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4FAE657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8638A3F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xtended cluster</w:t>
            </w:r>
          </w:p>
        </w:tc>
        <w:tc>
          <w:tcPr>
            <w:tcW w:w="651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5DBB6947" w14:textId="77777777" w:rsidR="00E02BF0" w:rsidRPr="00CD205C" w:rsidRDefault="00E02BF0" w:rsidP="0059137C">
            <w:pPr>
              <w:rPr>
                <w:sz w:val="16"/>
                <w:szCs w:val="20"/>
              </w:rPr>
            </w:pPr>
            <w:r w:rsidRPr="00CD205C">
              <w:rPr>
                <w:rFonts w:ascii="Calibri" w:hAnsi="Calibri" w:cs="Calibri"/>
                <w:sz w:val="16"/>
                <w:szCs w:val="18"/>
              </w:rPr>
              <w:t>left Lob. Crus I (6445), left Lob. VI (3064), left Lob. Crus II (773), outside GM (119), left Fusiform (14), left Lob. VIII (4)</w:t>
            </w:r>
          </w:p>
        </w:tc>
      </w:tr>
      <w:tr w:rsidR="00E02BF0" w:rsidRPr="00480293" w14:paraId="5BB88170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135F1" w14:textId="77777777" w:rsidR="00E02BF0" w:rsidRDefault="00E02BF0" w:rsidP="0059137C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F41FB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Lob. Crus I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31572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A9965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2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B8F82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7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D4393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2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60D9C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419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4DDC8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7AFD1FC3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685.0</w:t>
            </w:r>
          </w:p>
        </w:tc>
      </w:tr>
      <w:tr w:rsidR="00E02BF0" w:rsidRPr="00480293" w14:paraId="46E17144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A7A6E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7B882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Lob. Crus I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E384E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2E373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3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C87D2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7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36359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2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721ED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D5DB5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7EC0D612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649.6</w:t>
            </w:r>
          </w:p>
        </w:tc>
      </w:tr>
      <w:tr w:rsidR="00E02BF0" w:rsidRPr="00480293" w14:paraId="10A68B2B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319F0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6FD08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Lob. Crus I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5E484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C4FCE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E5FFC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7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531B2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2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049EA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05E17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62166827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634.5</w:t>
            </w:r>
          </w:p>
        </w:tc>
      </w:tr>
      <w:tr w:rsidR="00E02BF0" w:rsidRPr="00480293" w14:paraId="12755FD5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035B2C8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188B69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xtended cluster</w:t>
            </w:r>
          </w:p>
        </w:tc>
        <w:tc>
          <w:tcPr>
            <w:tcW w:w="651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53A8EC12" w14:textId="77777777" w:rsidR="00E02BF0" w:rsidRPr="00CD205C" w:rsidRDefault="00E02BF0" w:rsidP="0059137C">
            <w:pPr>
              <w:rPr>
                <w:sz w:val="16"/>
                <w:szCs w:val="20"/>
              </w:rPr>
            </w:pPr>
            <w:r w:rsidRPr="00CD205C">
              <w:rPr>
                <w:rFonts w:ascii="Calibri" w:hAnsi="Calibri" w:cs="Calibri"/>
                <w:sz w:val="16"/>
                <w:szCs w:val="18"/>
              </w:rPr>
              <w:t xml:space="preserve">left Insula (2780), left </w:t>
            </w:r>
            <w:proofErr w:type="spellStart"/>
            <w:r w:rsidRPr="00CD205C">
              <w:rPr>
                <w:rFonts w:ascii="Calibri" w:hAnsi="Calibri" w:cs="Calibri"/>
                <w:sz w:val="16"/>
                <w:szCs w:val="18"/>
              </w:rPr>
              <w:t>Frontal_Inf_Oper</w:t>
            </w:r>
            <w:proofErr w:type="spellEnd"/>
            <w:r w:rsidRPr="00CD205C">
              <w:rPr>
                <w:rFonts w:ascii="Calibri" w:hAnsi="Calibri" w:cs="Calibri"/>
                <w:sz w:val="16"/>
                <w:szCs w:val="18"/>
              </w:rPr>
              <w:t xml:space="preserve"> (1231), left </w:t>
            </w:r>
            <w:proofErr w:type="spellStart"/>
            <w:r w:rsidRPr="00CD205C">
              <w:rPr>
                <w:rFonts w:ascii="Calibri" w:hAnsi="Calibri" w:cs="Calibri"/>
                <w:sz w:val="16"/>
                <w:szCs w:val="18"/>
              </w:rPr>
              <w:t>Frontal_Inf_Tri</w:t>
            </w:r>
            <w:proofErr w:type="spellEnd"/>
            <w:r w:rsidRPr="00CD205C">
              <w:rPr>
                <w:rFonts w:ascii="Calibri" w:hAnsi="Calibri" w:cs="Calibri"/>
                <w:sz w:val="16"/>
                <w:szCs w:val="18"/>
              </w:rPr>
              <w:t xml:space="preserve"> (841), outside GM (642), left Putamen (499), left </w:t>
            </w:r>
            <w:proofErr w:type="spellStart"/>
            <w:r w:rsidRPr="00CD205C">
              <w:rPr>
                <w:rFonts w:ascii="Calibri" w:hAnsi="Calibri" w:cs="Calibri"/>
                <w:sz w:val="16"/>
                <w:szCs w:val="18"/>
              </w:rPr>
              <w:t>Frontal_Inf_Orb</w:t>
            </w:r>
            <w:proofErr w:type="spellEnd"/>
            <w:r w:rsidRPr="00CD205C">
              <w:rPr>
                <w:rFonts w:ascii="Calibri" w:hAnsi="Calibri" w:cs="Calibri"/>
                <w:sz w:val="16"/>
                <w:szCs w:val="18"/>
              </w:rPr>
              <w:t xml:space="preserve"> (424), left </w:t>
            </w:r>
            <w:proofErr w:type="spellStart"/>
            <w:r w:rsidRPr="00CD205C">
              <w:rPr>
                <w:rFonts w:ascii="Calibri" w:hAnsi="Calibri" w:cs="Calibri"/>
                <w:sz w:val="16"/>
                <w:szCs w:val="18"/>
              </w:rPr>
              <w:t>Rolandic_Oper</w:t>
            </w:r>
            <w:proofErr w:type="spellEnd"/>
            <w:r w:rsidRPr="00CD205C">
              <w:rPr>
                <w:rFonts w:ascii="Calibri" w:hAnsi="Calibri" w:cs="Calibri"/>
                <w:sz w:val="16"/>
                <w:szCs w:val="18"/>
              </w:rPr>
              <w:t xml:space="preserve"> (104), left </w:t>
            </w:r>
            <w:proofErr w:type="spellStart"/>
            <w:r w:rsidRPr="00CD205C">
              <w:rPr>
                <w:rFonts w:ascii="Calibri" w:hAnsi="Calibri" w:cs="Calibri"/>
                <w:sz w:val="16"/>
                <w:szCs w:val="18"/>
              </w:rPr>
              <w:t>Temporal_Pole_Sup</w:t>
            </w:r>
            <w:proofErr w:type="spellEnd"/>
            <w:r w:rsidRPr="00CD205C">
              <w:rPr>
                <w:rFonts w:ascii="Calibri" w:hAnsi="Calibri" w:cs="Calibri"/>
                <w:sz w:val="16"/>
                <w:szCs w:val="18"/>
              </w:rPr>
              <w:t xml:space="preserve"> (47), left Precentral (31)</w:t>
            </w:r>
          </w:p>
        </w:tc>
      </w:tr>
      <w:tr w:rsidR="00E02BF0" w:rsidRPr="00480293" w14:paraId="076A80F4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A3A6F" w14:textId="77777777" w:rsidR="00E02BF0" w:rsidRDefault="00E02BF0" w:rsidP="0059137C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075D0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Insul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47CF7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ABF62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D0085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9DA11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F7973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599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2D7E4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069118A1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254.5</w:t>
            </w:r>
          </w:p>
        </w:tc>
      </w:tr>
      <w:tr w:rsidR="00E02BF0" w:rsidRPr="00480293" w14:paraId="335E0C3E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1C76A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BFEE1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Insul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DE19E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5491B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2816D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C0CA9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E95F9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C3E7D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74E5EA65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117.3</w:t>
            </w:r>
          </w:p>
        </w:tc>
      </w:tr>
      <w:tr w:rsidR="00E02BF0" w:rsidRPr="00480293" w14:paraId="480CC1D9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88190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F3F63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Putamen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F9D25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C68BC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2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ADB66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FAF7F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C7401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B0E2D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4B3B9695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672.0</w:t>
            </w:r>
          </w:p>
        </w:tc>
      </w:tr>
      <w:tr w:rsidR="00E02BF0" w:rsidRPr="00480293" w14:paraId="565323EA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C757501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11672AB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xtended cluster</w:t>
            </w:r>
          </w:p>
        </w:tc>
        <w:tc>
          <w:tcPr>
            <w:tcW w:w="651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4539D2A7" w14:textId="77777777" w:rsidR="00E02BF0" w:rsidRPr="00CD205C" w:rsidRDefault="00E02BF0" w:rsidP="0059137C">
            <w:pPr>
              <w:rPr>
                <w:sz w:val="16"/>
                <w:szCs w:val="20"/>
              </w:rPr>
            </w:pPr>
            <w:r w:rsidRPr="00CD205C">
              <w:rPr>
                <w:rFonts w:ascii="Calibri" w:hAnsi="Calibri" w:cs="Calibri"/>
                <w:sz w:val="16"/>
                <w:szCs w:val="18"/>
              </w:rPr>
              <w:t xml:space="preserve">left </w:t>
            </w:r>
            <w:proofErr w:type="spellStart"/>
            <w:r w:rsidRPr="00CD205C">
              <w:rPr>
                <w:rFonts w:ascii="Calibri" w:hAnsi="Calibri" w:cs="Calibri"/>
                <w:sz w:val="16"/>
                <w:szCs w:val="18"/>
              </w:rPr>
              <w:t>Frontal_Sup_Medial</w:t>
            </w:r>
            <w:proofErr w:type="spellEnd"/>
            <w:r w:rsidRPr="00CD205C">
              <w:rPr>
                <w:rFonts w:ascii="Calibri" w:hAnsi="Calibri" w:cs="Calibri"/>
                <w:sz w:val="16"/>
                <w:szCs w:val="18"/>
              </w:rPr>
              <w:t xml:space="preserve"> (3900), right </w:t>
            </w:r>
            <w:proofErr w:type="spellStart"/>
            <w:r w:rsidRPr="00CD205C">
              <w:rPr>
                <w:rFonts w:ascii="Calibri" w:hAnsi="Calibri" w:cs="Calibri"/>
                <w:sz w:val="16"/>
                <w:szCs w:val="18"/>
              </w:rPr>
              <w:t>Supp_Motor_Area</w:t>
            </w:r>
            <w:proofErr w:type="spellEnd"/>
            <w:r w:rsidRPr="00CD205C">
              <w:rPr>
                <w:rFonts w:ascii="Calibri" w:hAnsi="Calibri" w:cs="Calibri"/>
                <w:sz w:val="16"/>
                <w:szCs w:val="18"/>
              </w:rPr>
              <w:t xml:space="preserve"> (2877), right </w:t>
            </w:r>
            <w:proofErr w:type="spellStart"/>
            <w:r w:rsidRPr="00CD205C">
              <w:rPr>
                <w:rFonts w:ascii="Calibri" w:hAnsi="Calibri" w:cs="Calibri"/>
                <w:sz w:val="16"/>
                <w:szCs w:val="18"/>
              </w:rPr>
              <w:t>Frontal_Sup_Medial</w:t>
            </w:r>
            <w:proofErr w:type="spellEnd"/>
            <w:r w:rsidRPr="00CD205C">
              <w:rPr>
                <w:rFonts w:ascii="Calibri" w:hAnsi="Calibri" w:cs="Calibri"/>
                <w:sz w:val="16"/>
                <w:szCs w:val="18"/>
              </w:rPr>
              <w:t xml:space="preserve"> (2070), left </w:t>
            </w:r>
            <w:proofErr w:type="spellStart"/>
            <w:r w:rsidRPr="00CD205C">
              <w:rPr>
                <w:rFonts w:ascii="Calibri" w:hAnsi="Calibri" w:cs="Calibri"/>
                <w:sz w:val="16"/>
                <w:szCs w:val="18"/>
              </w:rPr>
              <w:t>Supp_Motor_Area</w:t>
            </w:r>
            <w:proofErr w:type="spellEnd"/>
            <w:r w:rsidRPr="00CD205C">
              <w:rPr>
                <w:rFonts w:ascii="Calibri" w:hAnsi="Calibri" w:cs="Calibri"/>
                <w:sz w:val="16"/>
                <w:szCs w:val="18"/>
              </w:rPr>
              <w:t xml:space="preserve"> (1762), right </w:t>
            </w:r>
            <w:proofErr w:type="spellStart"/>
            <w:r w:rsidRPr="00CD205C">
              <w:rPr>
                <w:rFonts w:ascii="Calibri" w:hAnsi="Calibri" w:cs="Calibri"/>
                <w:sz w:val="16"/>
                <w:szCs w:val="18"/>
              </w:rPr>
              <w:t>Cingulum_Mid</w:t>
            </w:r>
            <w:proofErr w:type="spellEnd"/>
            <w:r w:rsidRPr="00CD205C">
              <w:rPr>
                <w:rFonts w:ascii="Calibri" w:hAnsi="Calibri" w:cs="Calibri"/>
                <w:sz w:val="16"/>
                <w:szCs w:val="18"/>
              </w:rPr>
              <w:t xml:space="preserve"> (592), outside GM (290), right </w:t>
            </w:r>
            <w:proofErr w:type="spellStart"/>
            <w:r w:rsidRPr="00CD205C">
              <w:rPr>
                <w:rFonts w:ascii="Calibri" w:hAnsi="Calibri" w:cs="Calibri"/>
                <w:sz w:val="16"/>
                <w:szCs w:val="18"/>
              </w:rPr>
              <w:t>Frontal_Sup</w:t>
            </w:r>
            <w:proofErr w:type="spellEnd"/>
            <w:r w:rsidRPr="00CD205C">
              <w:rPr>
                <w:rFonts w:ascii="Calibri" w:hAnsi="Calibri" w:cs="Calibri"/>
                <w:sz w:val="16"/>
                <w:szCs w:val="18"/>
              </w:rPr>
              <w:t xml:space="preserve"> (216), left </w:t>
            </w:r>
            <w:proofErr w:type="spellStart"/>
            <w:r w:rsidRPr="00CD205C">
              <w:rPr>
                <w:rFonts w:ascii="Calibri" w:hAnsi="Calibri" w:cs="Calibri"/>
                <w:sz w:val="16"/>
                <w:szCs w:val="18"/>
              </w:rPr>
              <w:t>Cingulum_Ant</w:t>
            </w:r>
            <w:proofErr w:type="spellEnd"/>
            <w:r w:rsidRPr="00CD205C">
              <w:rPr>
                <w:rFonts w:ascii="Calibri" w:hAnsi="Calibri" w:cs="Calibri"/>
                <w:sz w:val="16"/>
                <w:szCs w:val="18"/>
              </w:rPr>
              <w:t xml:space="preserve"> (115), right </w:t>
            </w:r>
            <w:proofErr w:type="spellStart"/>
            <w:r w:rsidRPr="00CD205C">
              <w:rPr>
                <w:rFonts w:ascii="Calibri" w:hAnsi="Calibri" w:cs="Calibri"/>
                <w:sz w:val="16"/>
                <w:szCs w:val="18"/>
              </w:rPr>
              <w:t>Cingulum_Ant</w:t>
            </w:r>
            <w:proofErr w:type="spellEnd"/>
            <w:r w:rsidRPr="00CD205C">
              <w:rPr>
                <w:rFonts w:ascii="Calibri" w:hAnsi="Calibri" w:cs="Calibri"/>
                <w:sz w:val="16"/>
                <w:szCs w:val="18"/>
              </w:rPr>
              <w:t xml:space="preserve"> (104), left </w:t>
            </w:r>
            <w:proofErr w:type="spellStart"/>
            <w:r w:rsidRPr="00CD205C">
              <w:rPr>
                <w:rFonts w:ascii="Calibri" w:hAnsi="Calibri" w:cs="Calibri"/>
                <w:sz w:val="16"/>
                <w:szCs w:val="18"/>
              </w:rPr>
              <w:t>Cingulum_Mid</w:t>
            </w:r>
            <w:proofErr w:type="spellEnd"/>
            <w:r w:rsidRPr="00CD205C">
              <w:rPr>
                <w:rFonts w:ascii="Calibri" w:hAnsi="Calibri" w:cs="Calibri"/>
                <w:sz w:val="16"/>
                <w:szCs w:val="18"/>
              </w:rPr>
              <w:t xml:space="preserve"> (95), left </w:t>
            </w:r>
            <w:proofErr w:type="spellStart"/>
            <w:r w:rsidRPr="00CD205C">
              <w:rPr>
                <w:rFonts w:ascii="Calibri" w:hAnsi="Calibri" w:cs="Calibri"/>
                <w:sz w:val="16"/>
                <w:szCs w:val="18"/>
              </w:rPr>
              <w:t>Frontal_Sup</w:t>
            </w:r>
            <w:proofErr w:type="spellEnd"/>
            <w:r w:rsidRPr="00CD205C">
              <w:rPr>
                <w:rFonts w:ascii="Calibri" w:hAnsi="Calibri" w:cs="Calibri"/>
                <w:sz w:val="16"/>
                <w:szCs w:val="18"/>
              </w:rPr>
              <w:t xml:space="preserve"> (57)</w:t>
            </w:r>
          </w:p>
        </w:tc>
      </w:tr>
      <w:tr w:rsidR="00E02BF0" w:rsidRPr="00480293" w14:paraId="3008CA86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59A47" w14:textId="77777777" w:rsidR="00E02BF0" w:rsidRDefault="00E02BF0" w:rsidP="0059137C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C8090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Frontal_Sup_Medial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D0E4B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A485D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6C7AA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6A139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3C0BA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078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5822E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101FD3B0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607.7</w:t>
            </w:r>
          </w:p>
        </w:tc>
      </w:tr>
      <w:tr w:rsidR="00E02BF0" w:rsidRPr="00480293" w14:paraId="4B06A472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E4A60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81A98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Supp_Motor_Area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10B43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A0592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4922C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87D8C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53C5A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91007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1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67F8B362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225.5</w:t>
            </w:r>
          </w:p>
        </w:tc>
      </w:tr>
      <w:tr w:rsidR="00E02BF0" w:rsidRPr="00480293" w14:paraId="4A15A0E6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F8E31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ED368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Supp_Motor_Area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0FBF2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ef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E5179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871A4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C5C85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64025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79F82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1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4EEF36C9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212.4</w:t>
            </w:r>
          </w:p>
        </w:tc>
      </w:tr>
      <w:tr w:rsidR="00E02BF0" w:rsidRPr="00480293" w14:paraId="2D57B7C1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A7644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7D8F6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xtended cluster</w:t>
            </w:r>
          </w:p>
        </w:tc>
        <w:tc>
          <w:tcPr>
            <w:tcW w:w="6513" w:type="dxa"/>
            <w:gridSpan w:val="9"/>
            <w:tcBorders>
              <w:top w:val="nil"/>
              <w:left w:val="nil"/>
              <w:bottom w:val="nil"/>
            </w:tcBorders>
            <w:vAlign w:val="bottom"/>
          </w:tcPr>
          <w:p w14:paraId="07BB0912" w14:textId="77777777" w:rsidR="00E02BF0" w:rsidRPr="00CD205C" w:rsidRDefault="00E02BF0" w:rsidP="0059137C">
            <w:pPr>
              <w:rPr>
                <w:sz w:val="16"/>
                <w:szCs w:val="20"/>
              </w:rPr>
            </w:pPr>
            <w:r w:rsidRPr="00CD205C">
              <w:rPr>
                <w:rFonts w:ascii="Calibri" w:hAnsi="Calibri" w:cs="Calibri"/>
                <w:sz w:val="16"/>
                <w:szCs w:val="18"/>
              </w:rPr>
              <w:t xml:space="preserve">left </w:t>
            </w:r>
            <w:proofErr w:type="spellStart"/>
            <w:r w:rsidRPr="00CD205C">
              <w:rPr>
                <w:rFonts w:ascii="Calibri" w:hAnsi="Calibri" w:cs="Calibri"/>
                <w:sz w:val="16"/>
                <w:szCs w:val="18"/>
              </w:rPr>
              <w:t>Parietal_Inf</w:t>
            </w:r>
            <w:proofErr w:type="spellEnd"/>
            <w:r w:rsidRPr="00CD205C">
              <w:rPr>
                <w:rFonts w:ascii="Calibri" w:hAnsi="Calibri" w:cs="Calibri"/>
                <w:sz w:val="16"/>
                <w:szCs w:val="18"/>
              </w:rPr>
              <w:t xml:space="preserve"> (465), outside GM (259), left </w:t>
            </w:r>
            <w:proofErr w:type="spellStart"/>
            <w:r w:rsidRPr="00CD205C">
              <w:rPr>
                <w:rFonts w:ascii="Calibri" w:hAnsi="Calibri" w:cs="Calibri"/>
                <w:sz w:val="16"/>
                <w:szCs w:val="18"/>
              </w:rPr>
              <w:t>SupraMarginal</w:t>
            </w:r>
            <w:proofErr w:type="spellEnd"/>
            <w:r w:rsidRPr="00CD205C">
              <w:rPr>
                <w:rFonts w:ascii="Calibri" w:hAnsi="Calibri" w:cs="Calibri"/>
                <w:sz w:val="16"/>
                <w:szCs w:val="18"/>
              </w:rPr>
              <w:t xml:space="preserve"> (83)</w:t>
            </w:r>
          </w:p>
        </w:tc>
      </w:tr>
      <w:tr w:rsidR="00E02BF0" w:rsidRPr="00480293" w14:paraId="1B665686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13424" w14:textId="77777777" w:rsidR="00E02BF0" w:rsidRPr="00CD205C" w:rsidRDefault="00E02BF0" w:rsidP="0059137C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A186E" w14:textId="77777777" w:rsidR="00E02BF0" w:rsidRPr="00CD205C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 w:rsidRPr="00CD205C">
              <w:rPr>
                <w:rFonts w:ascii="Calibri" w:hAnsi="Calibri" w:cs="Calibri"/>
                <w:sz w:val="18"/>
                <w:szCs w:val="18"/>
              </w:rPr>
              <w:t xml:space="preserve">   outside GM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7F527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48DB2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6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CA5CE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4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195E6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045AA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07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D4B93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1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2F98FE73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923.1</w:t>
            </w:r>
          </w:p>
        </w:tc>
      </w:tr>
      <w:tr w:rsidR="00E02BF0" w:rsidRPr="00480293" w14:paraId="3E03E2F6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216DD" w14:textId="77777777" w:rsidR="00E02BF0" w:rsidRPr="00CD205C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4015E" w14:textId="77777777" w:rsidR="00E02BF0" w:rsidRPr="00CD205C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 w:rsidRPr="00CD205C">
              <w:rPr>
                <w:rFonts w:ascii="Calibri" w:hAnsi="Calibri" w:cs="Calibri"/>
                <w:sz w:val="18"/>
                <w:szCs w:val="18"/>
              </w:rPr>
              <w:t xml:space="preserve">   outside GM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527E5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87798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6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108A5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5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55052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74456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57C52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2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29FF30E7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819.0</w:t>
            </w:r>
          </w:p>
        </w:tc>
      </w:tr>
      <w:tr w:rsidR="00E02BF0" w:rsidRPr="00480293" w14:paraId="7D943F03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6D76D" w14:textId="77777777" w:rsidR="00E02BF0" w:rsidRPr="00CD205C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34532" w14:textId="77777777" w:rsidR="00E02BF0" w:rsidRPr="00CD205C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 w:rsidRPr="00CD205C">
              <w:rPr>
                <w:rFonts w:ascii="Calibri" w:hAnsi="Calibri" w:cs="Calibri"/>
                <w:sz w:val="18"/>
                <w:szCs w:val="18"/>
              </w:rPr>
              <w:t xml:space="preserve">   outside GM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24569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DBA77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6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74198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4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C404F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BD33E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3C25F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3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49848FFA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539.2</w:t>
            </w:r>
          </w:p>
        </w:tc>
      </w:tr>
      <w:tr w:rsidR="00E02BF0" w:rsidRPr="00480293" w14:paraId="00A0AE5E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24416" w14:textId="77777777" w:rsidR="00E02BF0" w:rsidRPr="00CD205C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CD205C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ACC57" w14:textId="77777777" w:rsidR="00E02BF0" w:rsidRPr="00CD205C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 w:rsidRPr="00CD205C">
              <w:rPr>
                <w:rFonts w:ascii="Calibri" w:hAnsi="Calibri" w:cs="Calibri"/>
                <w:sz w:val="18"/>
                <w:szCs w:val="18"/>
              </w:rPr>
              <w:t>Lob. IV-V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E2955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vermal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461F1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E4001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5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A54F5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2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A18BE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9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3ED6A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25C7E4C9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661.4</w:t>
            </w:r>
          </w:p>
        </w:tc>
      </w:tr>
      <w:tr w:rsidR="00E02BF0" w:rsidRPr="00480293" w14:paraId="778AE74F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DFA3B" w14:textId="77777777" w:rsidR="00E02BF0" w:rsidRPr="00CD205C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CD205C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5781C" w14:textId="77777777" w:rsidR="00E02BF0" w:rsidRPr="00CD205C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 w:rsidRPr="00CD205C">
              <w:rPr>
                <w:rFonts w:ascii="Calibri" w:hAnsi="Calibri" w:cs="Calibri"/>
                <w:sz w:val="18"/>
                <w:szCs w:val="18"/>
              </w:rPr>
              <w:t>Extended cluster</w:t>
            </w:r>
          </w:p>
        </w:tc>
        <w:tc>
          <w:tcPr>
            <w:tcW w:w="6513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DA4DF" w14:textId="77777777" w:rsidR="00E02BF0" w:rsidRPr="00CD205C" w:rsidRDefault="00E02BF0" w:rsidP="0059137C">
            <w:pPr>
              <w:rPr>
                <w:sz w:val="16"/>
                <w:szCs w:val="20"/>
              </w:rPr>
            </w:pPr>
            <w:r w:rsidRPr="00CD205C">
              <w:rPr>
                <w:rFonts w:ascii="Calibri" w:hAnsi="Calibri" w:cs="Calibri"/>
                <w:sz w:val="16"/>
                <w:szCs w:val="18"/>
              </w:rPr>
              <w:t xml:space="preserve">right </w:t>
            </w:r>
            <w:proofErr w:type="spellStart"/>
            <w:r w:rsidRPr="00CD205C">
              <w:rPr>
                <w:rFonts w:ascii="Calibri" w:hAnsi="Calibri" w:cs="Calibri"/>
                <w:sz w:val="16"/>
                <w:szCs w:val="18"/>
              </w:rPr>
              <w:t>SupraMarginal</w:t>
            </w:r>
            <w:proofErr w:type="spellEnd"/>
            <w:r w:rsidRPr="00CD205C">
              <w:rPr>
                <w:rFonts w:ascii="Calibri" w:hAnsi="Calibri" w:cs="Calibri"/>
                <w:sz w:val="16"/>
                <w:szCs w:val="18"/>
              </w:rPr>
              <w:t xml:space="preserve"> (178), right Angular (173)</w:t>
            </w:r>
          </w:p>
        </w:tc>
      </w:tr>
      <w:tr w:rsidR="00E02BF0" w:rsidRPr="00480293" w14:paraId="6DF02A3B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8BBE9" w14:textId="77777777" w:rsidR="00E02BF0" w:rsidRPr="00CD205C" w:rsidRDefault="00E02BF0" w:rsidP="0059137C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D9702" w14:textId="77777777" w:rsidR="00E02BF0" w:rsidRPr="00CD205C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 w:rsidRPr="00CD20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CD205C">
              <w:rPr>
                <w:rFonts w:ascii="Calibri" w:hAnsi="Calibri" w:cs="Calibri"/>
                <w:sz w:val="18"/>
                <w:szCs w:val="18"/>
              </w:rPr>
              <w:t xml:space="preserve"> Angular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71EDE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7D6C7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78FF8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B0AB6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6DE5B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51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D14A9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3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504E7BCC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534.1</w:t>
            </w:r>
          </w:p>
        </w:tc>
      </w:tr>
      <w:tr w:rsidR="00E02BF0" w:rsidRPr="00480293" w14:paraId="009FBA5B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11391" w14:textId="77777777" w:rsidR="00E02BF0" w:rsidRPr="00CD205C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87E84" w14:textId="77777777" w:rsidR="00E02BF0" w:rsidRPr="00CD205C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 w:rsidRPr="00CD20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CD20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CD205C">
              <w:rPr>
                <w:rFonts w:ascii="Calibri" w:hAnsi="Calibri" w:cs="Calibri"/>
                <w:sz w:val="18"/>
                <w:szCs w:val="18"/>
              </w:rPr>
              <w:t>SupraMarginal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A4374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A8724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F4D4A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4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4E839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DB277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45E50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4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0F531029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482.2</w:t>
            </w:r>
          </w:p>
        </w:tc>
      </w:tr>
      <w:tr w:rsidR="00E02BF0" w:rsidRPr="00480293" w14:paraId="3B4E21F7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CF726" w14:textId="77777777" w:rsidR="00E02BF0" w:rsidRPr="00CD205C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CD205C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2283A" w14:textId="77777777" w:rsidR="00E02BF0" w:rsidRPr="00CD205C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 w:rsidRPr="00CD205C">
              <w:rPr>
                <w:rFonts w:ascii="Calibri" w:hAnsi="Calibri" w:cs="Calibri"/>
                <w:sz w:val="18"/>
                <w:szCs w:val="18"/>
              </w:rPr>
              <w:t>Extended cluster</w:t>
            </w:r>
          </w:p>
        </w:tc>
        <w:tc>
          <w:tcPr>
            <w:tcW w:w="6513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DF99E" w14:textId="77777777" w:rsidR="00E02BF0" w:rsidRPr="00CD205C" w:rsidRDefault="00E02BF0" w:rsidP="0059137C">
            <w:pPr>
              <w:rPr>
                <w:sz w:val="16"/>
                <w:szCs w:val="20"/>
              </w:rPr>
            </w:pPr>
            <w:r w:rsidRPr="00CD205C">
              <w:rPr>
                <w:rFonts w:ascii="Calibri" w:hAnsi="Calibri" w:cs="Calibri"/>
                <w:sz w:val="16"/>
                <w:szCs w:val="18"/>
              </w:rPr>
              <w:t xml:space="preserve">right </w:t>
            </w:r>
            <w:proofErr w:type="spellStart"/>
            <w:r w:rsidRPr="00CD205C">
              <w:rPr>
                <w:rFonts w:ascii="Calibri" w:hAnsi="Calibri" w:cs="Calibri"/>
                <w:sz w:val="16"/>
                <w:szCs w:val="18"/>
              </w:rPr>
              <w:t>SupraMarginal</w:t>
            </w:r>
            <w:proofErr w:type="spellEnd"/>
            <w:r w:rsidRPr="00CD205C">
              <w:rPr>
                <w:rFonts w:ascii="Calibri" w:hAnsi="Calibri" w:cs="Calibri"/>
                <w:sz w:val="16"/>
                <w:szCs w:val="18"/>
              </w:rPr>
              <w:t xml:space="preserve"> (484), right </w:t>
            </w:r>
            <w:proofErr w:type="spellStart"/>
            <w:r w:rsidRPr="00CD205C">
              <w:rPr>
                <w:rFonts w:ascii="Calibri" w:hAnsi="Calibri" w:cs="Calibri"/>
                <w:sz w:val="16"/>
                <w:szCs w:val="18"/>
              </w:rPr>
              <w:t>Parietal_Inf</w:t>
            </w:r>
            <w:proofErr w:type="spellEnd"/>
            <w:r w:rsidRPr="00CD205C">
              <w:rPr>
                <w:rFonts w:ascii="Calibri" w:hAnsi="Calibri" w:cs="Calibri"/>
                <w:sz w:val="16"/>
                <w:szCs w:val="18"/>
              </w:rPr>
              <w:t xml:space="preserve"> (290), outside GM (7)</w:t>
            </w:r>
          </w:p>
        </w:tc>
      </w:tr>
      <w:tr w:rsidR="00E02BF0" w:rsidRPr="00480293" w14:paraId="00B11BB1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9D0C1" w14:textId="77777777" w:rsidR="00E02BF0" w:rsidRPr="00CD205C" w:rsidRDefault="00E02BF0" w:rsidP="0059137C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A55A7" w14:textId="77777777" w:rsidR="00E02BF0" w:rsidRPr="00CD205C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 w:rsidRPr="00CD20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CD20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CD205C">
              <w:rPr>
                <w:rFonts w:ascii="Calibri" w:hAnsi="Calibri" w:cs="Calibri"/>
                <w:sz w:val="18"/>
                <w:szCs w:val="18"/>
              </w:rPr>
              <w:t>SupraMarginal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4C3D5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985E4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2488E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4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6496D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BAC45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81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CAC74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4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5D50D2BA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507.7</w:t>
            </w:r>
          </w:p>
        </w:tc>
      </w:tr>
      <w:tr w:rsidR="00E02BF0" w:rsidRPr="00480293" w14:paraId="622AD183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FFAEB" w14:textId="77777777" w:rsidR="00E02BF0" w:rsidRPr="00CD205C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9C3E4" w14:textId="77777777" w:rsidR="00E02BF0" w:rsidRPr="00CD205C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 w:rsidRPr="00CD20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CD20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CD205C">
              <w:rPr>
                <w:rFonts w:ascii="Calibri" w:hAnsi="Calibri" w:cs="Calibri"/>
                <w:sz w:val="18"/>
                <w:szCs w:val="18"/>
              </w:rPr>
              <w:t>SupraMarginal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CE1DA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12616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EF52E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4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0C1B9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4B225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30A69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4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3EC3373C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472.1</w:t>
            </w:r>
          </w:p>
        </w:tc>
      </w:tr>
      <w:tr w:rsidR="00E02BF0" w:rsidRPr="00480293" w14:paraId="2F22AFDB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46AD4" w14:textId="77777777" w:rsidR="00E02BF0" w:rsidRPr="00CD205C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3117E" w14:textId="77777777" w:rsidR="00E02BF0" w:rsidRPr="00CD205C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 w:rsidRPr="00CD20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CD20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CD205C">
              <w:rPr>
                <w:rFonts w:ascii="Calibri" w:hAnsi="Calibri" w:cs="Calibri"/>
                <w:sz w:val="18"/>
                <w:szCs w:val="18"/>
              </w:rPr>
              <w:t>SupraMarginal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2FDBE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D3C3E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CBE51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3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DC7D9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89FEF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C5978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4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44313748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461.7</w:t>
            </w:r>
          </w:p>
        </w:tc>
      </w:tr>
      <w:tr w:rsidR="00E02BF0" w:rsidRPr="00480293" w14:paraId="2E6088F7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13135" w14:textId="77777777" w:rsidR="00E02BF0" w:rsidRPr="00CD205C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CD205C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9B77C" w14:textId="77777777" w:rsidR="00E02BF0" w:rsidRPr="00CD205C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 w:rsidRPr="00CD205C">
              <w:rPr>
                <w:rFonts w:ascii="Calibri" w:hAnsi="Calibri" w:cs="Calibri"/>
                <w:sz w:val="18"/>
                <w:szCs w:val="18"/>
              </w:rPr>
              <w:t>outside GM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10C34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DFFFB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218E6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20BCA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B353A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5BAAD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4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6837590F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476.7</w:t>
            </w:r>
          </w:p>
        </w:tc>
      </w:tr>
      <w:tr w:rsidR="00E02BF0" w:rsidRPr="00480293" w14:paraId="50388B60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33084" w14:textId="77777777" w:rsidR="00E02BF0" w:rsidRPr="00CD205C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CD205C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9080E" w14:textId="77777777" w:rsidR="00E02BF0" w:rsidRPr="00CD205C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D205C">
              <w:rPr>
                <w:rFonts w:ascii="Calibri" w:hAnsi="Calibri" w:cs="Calibri"/>
                <w:sz w:val="18"/>
                <w:szCs w:val="18"/>
              </w:rPr>
              <w:t>Cingulum_Ant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6BB3C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99E79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17235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72475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E881A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820FE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4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6106780E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431.0</w:t>
            </w:r>
          </w:p>
        </w:tc>
      </w:tr>
      <w:tr w:rsidR="00E02BF0" w:rsidRPr="00480293" w14:paraId="3C152398" w14:textId="77777777" w:rsidTr="0059137C">
        <w:tblPrEx>
          <w:tblCellMar>
            <w:left w:w="57" w:type="dxa"/>
            <w:right w:w="57" w:type="dxa"/>
          </w:tblCellMar>
        </w:tblPrEx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7B6FF" w14:textId="77777777" w:rsidR="00E02BF0" w:rsidRPr="00CD205C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CD205C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4154C" w14:textId="77777777" w:rsidR="00E02BF0" w:rsidRPr="00CD205C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D205C">
              <w:rPr>
                <w:rFonts w:ascii="Calibri" w:hAnsi="Calibri" w:cs="Calibri"/>
                <w:sz w:val="18"/>
                <w:szCs w:val="18"/>
              </w:rPr>
              <w:t>SupraMarginal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1FB72" w14:textId="77777777" w:rsidR="00E02BF0" w:rsidRDefault="00E02BF0" w:rsidP="0059137C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8218E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BEF98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4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37E19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963DF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90CDF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4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right w:w="397" w:type="dxa"/>
            </w:tcMar>
            <w:vAlign w:val="bottom"/>
          </w:tcPr>
          <w:p w14:paraId="315F9CF5" w14:textId="77777777" w:rsidR="00E02BF0" w:rsidRDefault="00E02BF0" w:rsidP="0059137C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384.4</w:t>
            </w:r>
          </w:p>
        </w:tc>
      </w:tr>
      <w:tr w:rsidR="00E02BF0" w:rsidRPr="00B4521F" w14:paraId="197B588D" w14:textId="77777777" w:rsidTr="0059137C">
        <w:tblPrEx>
          <w:tblCellMar>
            <w:left w:w="57" w:type="dxa"/>
            <w:right w:w="57" w:type="dxa"/>
          </w:tblCellMar>
        </w:tblPrEx>
        <w:trPr>
          <w:trHeight w:val="109"/>
        </w:trPr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347BA" w14:textId="77777777" w:rsidR="00E02BF0" w:rsidRPr="00B4521F" w:rsidRDefault="00E02BF0" w:rsidP="0059137C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36551" w14:textId="77777777" w:rsidR="00E02BF0" w:rsidRPr="00B4521F" w:rsidRDefault="00E02BF0" w:rsidP="0059137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B2977E" w14:textId="77777777" w:rsidR="00E02BF0" w:rsidRPr="00B4521F" w:rsidRDefault="00E02BF0" w:rsidP="0059137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6A5FB1" w14:textId="77777777" w:rsidR="00E02BF0" w:rsidRPr="00B4521F" w:rsidRDefault="00E02BF0" w:rsidP="0059137C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E5D580" w14:textId="77777777" w:rsidR="00E02BF0" w:rsidRPr="00B4521F" w:rsidRDefault="00E02BF0" w:rsidP="0059137C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3C854B" w14:textId="77777777" w:rsidR="00E02BF0" w:rsidRPr="00B4521F" w:rsidRDefault="00E02BF0" w:rsidP="0059137C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D2300B" w14:textId="77777777" w:rsidR="00E02BF0" w:rsidRPr="00B4521F" w:rsidRDefault="00E02BF0" w:rsidP="0059137C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89C666" w14:textId="77777777" w:rsidR="00E02BF0" w:rsidRPr="00B4521F" w:rsidRDefault="00E02BF0" w:rsidP="0059137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397" w:type="dxa"/>
            </w:tcMar>
            <w:vAlign w:val="bottom"/>
          </w:tcPr>
          <w:p w14:paraId="438D296F" w14:textId="77777777" w:rsidR="00E02BF0" w:rsidRPr="00B4521F" w:rsidRDefault="00E02BF0" w:rsidP="0059137C">
            <w:pPr>
              <w:rPr>
                <w:rFonts w:cs="Arial"/>
                <w:sz w:val="18"/>
                <w:szCs w:val="18"/>
              </w:rPr>
            </w:pPr>
          </w:p>
        </w:tc>
      </w:tr>
    </w:tbl>
    <w:p w14:paraId="5D1FD399" w14:textId="704DCA45" w:rsidR="00A6392F" w:rsidRDefault="00A6392F" w:rsidP="00077380">
      <w:pPr>
        <w:spacing w:line="240" w:lineRule="auto"/>
        <w:jc w:val="left"/>
        <w:rPr>
          <w:b/>
        </w:rPr>
      </w:pPr>
    </w:p>
    <w:p w14:paraId="3182F2CF" w14:textId="77777777" w:rsidR="00077380" w:rsidRDefault="00077380">
      <w:pPr>
        <w:spacing w:line="240" w:lineRule="auto"/>
        <w:jc w:val="left"/>
      </w:pPr>
      <w:r>
        <w:br w:type="page"/>
      </w:r>
    </w:p>
    <w:p w14:paraId="7EC45ECE" w14:textId="5566A67D" w:rsidR="00D81DFA" w:rsidRPr="00A6392F" w:rsidRDefault="00D81DFA" w:rsidP="00A6392F">
      <w:pPr>
        <w:pStyle w:val="berschrift1"/>
        <w:rPr>
          <w:rFonts w:ascii="Calibri" w:hAnsi="Calibri" w:cs="Calibri"/>
        </w:rPr>
      </w:pPr>
      <w:bookmarkStart w:id="15" w:name="_Toc3187273"/>
      <w:bookmarkStart w:id="16" w:name="_Toc13644108"/>
      <w:r>
        <w:lastRenderedPageBreak/>
        <w:t>References</w:t>
      </w:r>
      <w:bookmarkEnd w:id="15"/>
      <w:bookmarkEnd w:id="16"/>
    </w:p>
    <w:p w14:paraId="20222897" w14:textId="77777777" w:rsidR="00D81DFA" w:rsidRDefault="00D81DFA" w:rsidP="00D81DFA">
      <w:pPr>
        <w:pStyle w:val="EndNoteBibliography"/>
        <w:ind w:left="720" w:hanging="720"/>
        <w:rPr>
          <w:b/>
        </w:rPr>
      </w:pPr>
    </w:p>
    <w:p w14:paraId="21E0696C" w14:textId="77777777" w:rsidR="00B33980" w:rsidRPr="00B33980" w:rsidRDefault="00D81DFA" w:rsidP="00B33980">
      <w:pPr>
        <w:pStyle w:val="EndNoteBibliography"/>
        <w:ind w:left="720" w:hanging="720"/>
        <w:rPr>
          <w:noProof/>
        </w:rPr>
      </w:pPr>
      <w:r>
        <w:rPr>
          <w:b/>
        </w:rPr>
        <w:fldChar w:fldCharType="begin"/>
      </w:r>
      <w:r w:rsidRPr="00397D15">
        <w:rPr>
          <w:b/>
        </w:rPr>
        <w:instrText xml:space="preserve"> ADDIN EN.REFLIST </w:instrText>
      </w:r>
      <w:r>
        <w:rPr>
          <w:b/>
        </w:rPr>
        <w:fldChar w:fldCharType="separate"/>
      </w:r>
      <w:r w:rsidR="00B33980" w:rsidRPr="00B33980">
        <w:rPr>
          <w:noProof/>
        </w:rPr>
        <w:t>Diedrichsen, J., 2006. A spatially unbiased atlas template of the human cerebellum. Neuroimage. 33</w:t>
      </w:r>
      <w:r w:rsidR="00B33980" w:rsidRPr="00B33980">
        <w:rPr>
          <w:b/>
          <w:noProof/>
        </w:rPr>
        <w:t>,</w:t>
      </w:r>
      <w:r w:rsidR="00B33980" w:rsidRPr="00B33980">
        <w:rPr>
          <w:noProof/>
        </w:rPr>
        <w:t xml:space="preserve"> 127-38.</w:t>
      </w:r>
    </w:p>
    <w:p w14:paraId="51D57785" w14:textId="77777777" w:rsidR="00B33980" w:rsidRPr="00B33980" w:rsidRDefault="00B33980" w:rsidP="00B33980">
      <w:pPr>
        <w:pStyle w:val="EndNoteBibliography"/>
        <w:ind w:left="720" w:hanging="720"/>
        <w:rPr>
          <w:noProof/>
        </w:rPr>
      </w:pPr>
      <w:r w:rsidRPr="00B33980">
        <w:rPr>
          <w:noProof/>
        </w:rPr>
        <w:t>Tzourio-Mazoyer, N., et al., 2002. Automated anatomical labeling of activations in SPM using a macroscopic anatomical parcellation of the MNI MRI single-subject brain. Neuroimage. 15</w:t>
      </w:r>
      <w:r w:rsidRPr="00B33980">
        <w:rPr>
          <w:b/>
          <w:noProof/>
        </w:rPr>
        <w:t>,</w:t>
      </w:r>
      <w:r w:rsidRPr="00B33980">
        <w:rPr>
          <w:noProof/>
        </w:rPr>
        <w:t xml:space="preserve"> 273-89.</w:t>
      </w:r>
    </w:p>
    <w:p w14:paraId="2371F950" w14:textId="5FF1945C" w:rsidR="00CC04D4" w:rsidRPr="00303A43" w:rsidRDefault="00D81DFA" w:rsidP="00CC04D4">
      <w:pPr>
        <w:rPr>
          <w:b/>
        </w:rPr>
      </w:pPr>
      <w:r>
        <w:rPr>
          <w:b/>
        </w:rPr>
        <w:fldChar w:fldCharType="end"/>
      </w:r>
    </w:p>
    <w:sectPr w:rsidR="00CC04D4" w:rsidRPr="00303A43" w:rsidSect="00F252F8">
      <w:headerReference w:type="default" r:id="rId8"/>
      <w:footerReference w:type="even" r:id="rId9"/>
      <w:footerReference w:type="default" r:id="rId10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BAAB8E" w14:textId="77777777" w:rsidR="00CA26C7" w:rsidRDefault="00CA26C7" w:rsidP="00425713">
      <w:r>
        <w:separator/>
      </w:r>
    </w:p>
  </w:endnote>
  <w:endnote w:type="continuationSeparator" w:id="0">
    <w:p w14:paraId="3957AED4" w14:textId="77777777" w:rsidR="00CA26C7" w:rsidRDefault="00CA26C7" w:rsidP="00425713">
      <w:r>
        <w:continuationSeparator/>
      </w:r>
    </w:p>
  </w:endnote>
  <w:endnote w:type="continuationNotice" w:id="1">
    <w:p w14:paraId="2B55DC0E" w14:textId="77777777" w:rsidR="00CA26C7" w:rsidRDefault="00CA26C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070083173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4CA0BBA" w14:textId="77777777" w:rsidR="004721AF" w:rsidRDefault="004721AF" w:rsidP="00D73903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6309AE4" w14:textId="77777777" w:rsidR="004721AF" w:rsidRDefault="004721A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624422770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532E365" w14:textId="1557C765" w:rsidR="004721AF" w:rsidRDefault="004721AF" w:rsidP="00D73903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t xml:space="preserve">- </w:t>
        </w: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285F2D">
          <w:rPr>
            <w:rStyle w:val="Seitenzahl"/>
            <w:noProof/>
          </w:rPr>
          <w:t>17</w:t>
        </w:r>
        <w:r>
          <w:rPr>
            <w:rStyle w:val="Seitenzahl"/>
          </w:rPr>
          <w:fldChar w:fldCharType="end"/>
        </w:r>
        <w:r>
          <w:rPr>
            <w:rStyle w:val="Seitenzahl"/>
          </w:rPr>
          <w:t xml:space="preserve"> -</w:t>
        </w:r>
      </w:p>
    </w:sdtContent>
  </w:sdt>
  <w:p w14:paraId="7C4A6DC2" w14:textId="77777777" w:rsidR="004721AF" w:rsidRDefault="004721A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B56AD3" w14:textId="77777777" w:rsidR="00CA26C7" w:rsidRDefault="00CA26C7" w:rsidP="00425713">
      <w:r>
        <w:separator/>
      </w:r>
    </w:p>
  </w:footnote>
  <w:footnote w:type="continuationSeparator" w:id="0">
    <w:p w14:paraId="44477D3A" w14:textId="77777777" w:rsidR="00CA26C7" w:rsidRDefault="00CA26C7" w:rsidP="00425713">
      <w:r>
        <w:continuationSeparator/>
      </w:r>
    </w:p>
  </w:footnote>
  <w:footnote w:type="continuationNotice" w:id="1">
    <w:p w14:paraId="487EFF1F" w14:textId="77777777" w:rsidR="00CA26C7" w:rsidRDefault="00CA26C7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99E174" w14:textId="77777777" w:rsidR="00AA3579" w:rsidRDefault="00AA357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F7633B"/>
    <w:multiLevelType w:val="hybridMultilevel"/>
    <w:tmpl w:val="3CF60C16"/>
    <w:lvl w:ilvl="0" w:tplc="6882E5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 Res Reviews Mo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418F1"/>
    <w:rsid w:val="00000EED"/>
    <w:rsid w:val="000063FC"/>
    <w:rsid w:val="00013E65"/>
    <w:rsid w:val="00014CEC"/>
    <w:rsid w:val="000152A3"/>
    <w:rsid w:val="000168A6"/>
    <w:rsid w:val="00016E27"/>
    <w:rsid w:val="00016EAA"/>
    <w:rsid w:val="00017104"/>
    <w:rsid w:val="00024181"/>
    <w:rsid w:val="00024AB7"/>
    <w:rsid w:val="00025448"/>
    <w:rsid w:val="0003056F"/>
    <w:rsid w:val="0003096D"/>
    <w:rsid w:val="000327CA"/>
    <w:rsid w:val="00034546"/>
    <w:rsid w:val="00035616"/>
    <w:rsid w:val="000372E6"/>
    <w:rsid w:val="00055A24"/>
    <w:rsid w:val="00057599"/>
    <w:rsid w:val="00062B4D"/>
    <w:rsid w:val="00065943"/>
    <w:rsid w:val="0006744A"/>
    <w:rsid w:val="0007087B"/>
    <w:rsid w:val="00075FB4"/>
    <w:rsid w:val="00077380"/>
    <w:rsid w:val="000804A7"/>
    <w:rsid w:val="0008469C"/>
    <w:rsid w:val="00085BC5"/>
    <w:rsid w:val="00086CCC"/>
    <w:rsid w:val="00087639"/>
    <w:rsid w:val="00092244"/>
    <w:rsid w:val="00096309"/>
    <w:rsid w:val="00096401"/>
    <w:rsid w:val="000A0DBD"/>
    <w:rsid w:val="000A35F8"/>
    <w:rsid w:val="000A77CB"/>
    <w:rsid w:val="000B6D70"/>
    <w:rsid w:val="000B77D3"/>
    <w:rsid w:val="000C412F"/>
    <w:rsid w:val="000C55DF"/>
    <w:rsid w:val="000C5D80"/>
    <w:rsid w:val="000C7D50"/>
    <w:rsid w:val="000D6740"/>
    <w:rsid w:val="000E378C"/>
    <w:rsid w:val="000E565C"/>
    <w:rsid w:val="000F1513"/>
    <w:rsid w:val="000F2674"/>
    <w:rsid w:val="000F28A7"/>
    <w:rsid w:val="00103D41"/>
    <w:rsid w:val="001111FB"/>
    <w:rsid w:val="00112E62"/>
    <w:rsid w:val="00121527"/>
    <w:rsid w:val="00123112"/>
    <w:rsid w:val="001243AD"/>
    <w:rsid w:val="00124801"/>
    <w:rsid w:val="00125A13"/>
    <w:rsid w:val="0012785C"/>
    <w:rsid w:val="001358A9"/>
    <w:rsid w:val="00137C48"/>
    <w:rsid w:val="00140C2F"/>
    <w:rsid w:val="00141D09"/>
    <w:rsid w:val="00144D3D"/>
    <w:rsid w:val="00145E2A"/>
    <w:rsid w:val="00146F6B"/>
    <w:rsid w:val="00150659"/>
    <w:rsid w:val="00150B0B"/>
    <w:rsid w:val="00152D93"/>
    <w:rsid w:val="00154D3C"/>
    <w:rsid w:val="00154F5A"/>
    <w:rsid w:val="001565CE"/>
    <w:rsid w:val="00167DA1"/>
    <w:rsid w:val="00171EC9"/>
    <w:rsid w:val="00177B05"/>
    <w:rsid w:val="001809C0"/>
    <w:rsid w:val="0018151F"/>
    <w:rsid w:val="0018183C"/>
    <w:rsid w:val="00181C6A"/>
    <w:rsid w:val="00184DFA"/>
    <w:rsid w:val="00185193"/>
    <w:rsid w:val="00186664"/>
    <w:rsid w:val="00191E5C"/>
    <w:rsid w:val="00192151"/>
    <w:rsid w:val="00193B5B"/>
    <w:rsid w:val="00195040"/>
    <w:rsid w:val="001A2E8E"/>
    <w:rsid w:val="001A345F"/>
    <w:rsid w:val="001A43CC"/>
    <w:rsid w:val="001A45E4"/>
    <w:rsid w:val="001A55CE"/>
    <w:rsid w:val="001B34D3"/>
    <w:rsid w:val="001B3A59"/>
    <w:rsid w:val="001C277C"/>
    <w:rsid w:val="001C3AC5"/>
    <w:rsid w:val="001C5F11"/>
    <w:rsid w:val="001C68D9"/>
    <w:rsid w:val="001C7376"/>
    <w:rsid w:val="001C7BC4"/>
    <w:rsid w:val="001D0CD9"/>
    <w:rsid w:val="001D5FAC"/>
    <w:rsid w:val="001E4F57"/>
    <w:rsid w:val="001F0516"/>
    <w:rsid w:val="001F3AAE"/>
    <w:rsid w:val="001F424A"/>
    <w:rsid w:val="001F430F"/>
    <w:rsid w:val="00200DAA"/>
    <w:rsid w:val="00201C2E"/>
    <w:rsid w:val="00206E9B"/>
    <w:rsid w:val="00214AAC"/>
    <w:rsid w:val="0022786A"/>
    <w:rsid w:val="00230FC9"/>
    <w:rsid w:val="002348F0"/>
    <w:rsid w:val="002349D4"/>
    <w:rsid w:val="0023614A"/>
    <w:rsid w:val="0023673F"/>
    <w:rsid w:val="002369A2"/>
    <w:rsid w:val="0024015F"/>
    <w:rsid w:val="002422B8"/>
    <w:rsid w:val="00243167"/>
    <w:rsid w:val="00243A73"/>
    <w:rsid w:val="00244D3B"/>
    <w:rsid w:val="0025090C"/>
    <w:rsid w:val="00251363"/>
    <w:rsid w:val="00254ED1"/>
    <w:rsid w:val="00261038"/>
    <w:rsid w:val="0026163A"/>
    <w:rsid w:val="002629EC"/>
    <w:rsid w:val="002651A5"/>
    <w:rsid w:val="00265A8C"/>
    <w:rsid w:val="002679A9"/>
    <w:rsid w:val="0027149A"/>
    <w:rsid w:val="00271660"/>
    <w:rsid w:val="00273271"/>
    <w:rsid w:val="00276A26"/>
    <w:rsid w:val="002810A6"/>
    <w:rsid w:val="00285F2D"/>
    <w:rsid w:val="0028622E"/>
    <w:rsid w:val="00287102"/>
    <w:rsid w:val="002926BA"/>
    <w:rsid w:val="0029329B"/>
    <w:rsid w:val="00293E18"/>
    <w:rsid w:val="00294983"/>
    <w:rsid w:val="00294DA6"/>
    <w:rsid w:val="00295A76"/>
    <w:rsid w:val="002977C5"/>
    <w:rsid w:val="002A4D42"/>
    <w:rsid w:val="002A5242"/>
    <w:rsid w:val="002A5C75"/>
    <w:rsid w:val="002A74E3"/>
    <w:rsid w:val="002B16FD"/>
    <w:rsid w:val="002B2AF9"/>
    <w:rsid w:val="002B4F43"/>
    <w:rsid w:val="002B5853"/>
    <w:rsid w:val="002B66FC"/>
    <w:rsid w:val="002B7A32"/>
    <w:rsid w:val="002C04CF"/>
    <w:rsid w:val="002C0FA0"/>
    <w:rsid w:val="002C42DB"/>
    <w:rsid w:val="002C434B"/>
    <w:rsid w:val="002C7DDA"/>
    <w:rsid w:val="002C7EF9"/>
    <w:rsid w:val="002D5AC6"/>
    <w:rsid w:val="002D5B9E"/>
    <w:rsid w:val="002D5D7C"/>
    <w:rsid w:val="002E109B"/>
    <w:rsid w:val="002E46B2"/>
    <w:rsid w:val="002E6239"/>
    <w:rsid w:val="002F0E9A"/>
    <w:rsid w:val="002F47C7"/>
    <w:rsid w:val="002F7CA1"/>
    <w:rsid w:val="003003AA"/>
    <w:rsid w:val="00303560"/>
    <w:rsid w:val="00303A43"/>
    <w:rsid w:val="00303F0F"/>
    <w:rsid w:val="00305017"/>
    <w:rsid w:val="003056E0"/>
    <w:rsid w:val="00305746"/>
    <w:rsid w:val="00315D29"/>
    <w:rsid w:val="0031722E"/>
    <w:rsid w:val="00317F08"/>
    <w:rsid w:val="00321298"/>
    <w:rsid w:val="00322587"/>
    <w:rsid w:val="00324FBB"/>
    <w:rsid w:val="00327AA0"/>
    <w:rsid w:val="00331792"/>
    <w:rsid w:val="00332E51"/>
    <w:rsid w:val="00334A53"/>
    <w:rsid w:val="00334F19"/>
    <w:rsid w:val="003375C5"/>
    <w:rsid w:val="00337626"/>
    <w:rsid w:val="0034020F"/>
    <w:rsid w:val="00344BB6"/>
    <w:rsid w:val="00351B8D"/>
    <w:rsid w:val="00354B84"/>
    <w:rsid w:val="00355A81"/>
    <w:rsid w:val="00375F10"/>
    <w:rsid w:val="00377E8E"/>
    <w:rsid w:val="00377F5B"/>
    <w:rsid w:val="003825CC"/>
    <w:rsid w:val="003834D4"/>
    <w:rsid w:val="00383A14"/>
    <w:rsid w:val="00385B12"/>
    <w:rsid w:val="00386D7B"/>
    <w:rsid w:val="00387367"/>
    <w:rsid w:val="003909A3"/>
    <w:rsid w:val="003909AE"/>
    <w:rsid w:val="00397D15"/>
    <w:rsid w:val="003A0881"/>
    <w:rsid w:val="003A102E"/>
    <w:rsid w:val="003A1442"/>
    <w:rsid w:val="003A1C24"/>
    <w:rsid w:val="003A7565"/>
    <w:rsid w:val="003B226E"/>
    <w:rsid w:val="003B54EA"/>
    <w:rsid w:val="003B59CD"/>
    <w:rsid w:val="003C0120"/>
    <w:rsid w:val="003C2A69"/>
    <w:rsid w:val="003C6220"/>
    <w:rsid w:val="003C7F79"/>
    <w:rsid w:val="003D648E"/>
    <w:rsid w:val="003E0078"/>
    <w:rsid w:val="003E43A2"/>
    <w:rsid w:val="003E517E"/>
    <w:rsid w:val="003E5666"/>
    <w:rsid w:val="003E6EFF"/>
    <w:rsid w:val="003F09E3"/>
    <w:rsid w:val="003F5C3B"/>
    <w:rsid w:val="003F5F7A"/>
    <w:rsid w:val="003F7AD0"/>
    <w:rsid w:val="0040257B"/>
    <w:rsid w:val="004105A4"/>
    <w:rsid w:val="0041761B"/>
    <w:rsid w:val="00420488"/>
    <w:rsid w:val="00421AB8"/>
    <w:rsid w:val="00425713"/>
    <w:rsid w:val="00426B5D"/>
    <w:rsid w:val="004331E0"/>
    <w:rsid w:val="00434BE0"/>
    <w:rsid w:val="004362D0"/>
    <w:rsid w:val="00440AE3"/>
    <w:rsid w:val="00442A3F"/>
    <w:rsid w:val="00444B49"/>
    <w:rsid w:val="004471AD"/>
    <w:rsid w:val="00447CD6"/>
    <w:rsid w:val="00450330"/>
    <w:rsid w:val="00450DD0"/>
    <w:rsid w:val="0045202C"/>
    <w:rsid w:val="004529A5"/>
    <w:rsid w:val="004542D7"/>
    <w:rsid w:val="00455B15"/>
    <w:rsid w:val="00456BE2"/>
    <w:rsid w:val="00457195"/>
    <w:rsid w:val="0046646B"/>
    <w:rsid w:val="00470A92"/>
    <w:rsid w:val="004710D9"/>
    <w:rsid w:val="004721AF"/>
    <w:rsid w:val="004734C2"/>
    <w:rsid w:val="00475380"/>
    <w:rsid w:val="00475CF0"/>
    <w:rsid w:val="0048032A"/>
    <w:rsid w:val="00481A03"/>
    <w:rsid w:val="0048450D"/>
    <w:rsid w:val="00485D9A"/>
    <w:rsid w:val="00486883"/>
    <w:rsid w:val="00490076"/>
    <w:rsid w:val="004904A1"/>
    <w:rsid w:val="004957CC"/>
    <w:rsid w:val="00495949"/>
    <w:rsid w:val="00495DC6"/>
    <w:rsid w:val="00496434"/>
    <w:rsid w:val="004A01BE"/>
    <w:rsid w:val="004A209E"/>
    <w:rsid w:val="004A23A8"/>
    <w:rsid w:val="004A740A"/>
    <w:rsid w:val="004B1C73"/>
    <w:rsid w:val="004B220E"/>
    <w:rsid w:val="004B49FD"/>
    <w:rsid w:val="004C0DA9"/>
    <w:rsid w:val="004C3596"/>
    <w:rsid w:val="004C3DF1"/>
    <w:rsid w:val="004C4F30"/>
    <w:rsid w:val="004D0CFE"/>
    <w:rsid w:val="004D1321"/>
    <w:rsid w:val="004D2B84"/>
    <w:rsid w:val="004D6EB6"/>
    <w:rsid w:val="004E0311"/>
    <w:rsid w:val="004E1612"/>
    <w:rsid w:val="004E18C0"/>
    <w:rsid w:val="004E1DE3"/>
    <w:rsid w:val="004E729F"/>
    <w:rsid w:val="004F40BF"/>
    <w:rsid w:val="004F7C80"/>
    <w:rsid w:val="00507C15"/>
    <w:rsid w:val="0051487A"/>
    <w:rsid w:val="00515294"/>
    <w:rsid w:val="0051678D"/>
    <w:rsid w:val="005212A3"/>
    <w:rsid w:val="0052274F"/>
    <w:rsid w:val="0052363D"/>
    <w:rsid w:val="00527004"/>
    <w:rsid w:val="00530A8D"/>
    <w:rsid w:val="005324D4"/>
    <w:rsid w:val="00535CA1"/>
    <w:rsid w:val="00537F9C"/>
    <w:rsid w:val="00540C37"/>
    <w:rsid w:val="00541C2F"/>
    <w:rsid w:val="00542E69"/>
    <w:rsid w:val="005504A3"/>
    <w:rsid w:val="00550652"/>
    <w:rsid w:val="00551871"/>
    <w:rsid w:val="00553B51"/>
    <w:rsid w:val="005556DA"/>
    <w:rsid w:val="00557C11"/>
    <w:rsid w:val="00560D49"/>
    <w:rsid w:val="005676CE"/>
    <w:rsid w:val="005715EA"/>
    <w:rsid w:val="00572256"/>
    <w:rsid w:val="00576180"/>
    <w:rsid w:val="0058101A"/>
    <w:rsid w:val="00583D5B"/>
    <w:rsid w:val="0059137C"/>
    <w:rsid w:val="00593058"/>
    <w:rsid w:val="00593EE0"/>
    <w:rsid w:val="00595DEA"/>
    <w:rsid w:val="005A1B57"/>
    <w:rsid w:val="005A268F"/>
    <w:rsid w:val="005A2ACE"/>
    <w:rsid w:val="005A4507"/>
    <w:rsid w:val="005A5A07"/>
    <w:rsid w:val="005B0376"/>
    <w:rsid w:val="005B37A3"/>
    <w:rsid w:val="005B52C7"/>
    <w:rsid w:val="005B5D1D"/>
    <w:rsid w:val="005C13EB"/>
    <w:rsid w:val="005C1C9D"/>
    <w:rsid w:val="005C201E"/>
    <w:rsid w:val="005C2287"/>
    <w:rsid w:val="005C3DA6"/>
    <w:rsid w:val="005C5384"/>
    <w:rsid w:val="005D17A3"/>
    <w:rsid w:val="005D20DE"/>
    <w:rsid w:val="005D27ED"/>
    <w:rsid w:val="005D33D2"/>
    <w:rsid w:val="005D4383"/>
    <w:rsid w:val="005D49FA"/>
    <w:rsid w:val="005D50B0"/>
    <w:rsid w:val="005E1F0B"/>
    <w:rsid w:val="005E6C38"/>
    <w:rsid w:val="005F0884"/>
    <w:rsid w:val="005F734C"/>
    <w:rsid w:val="0060309F"/>
    <w:rsid w:val="00604A87"/>
    <w:rsid w:val="00604C70"/>
    <w:rsid w:val="00611BD6"/>
    <w:rsid w:val="0061747C"/>
    <w:rsid w:val="00622C9C"/>
    <w:rsid w:val="00624D5B"/>
    <w:rsid w:val="00627E4C"/>
    <w:rsid w:val="00634795"/>
    <w:rsid w:val="00637054"/>
    <w:rsid w:val="00653EB6"/>
    <w:rsid w:val="006554C4"/>
    <w:rsid w:val="00662232"/>
    <w:rsid w:val="00664612"/>
    <w:rsid w:val="006663FD"/>
    <w:rsid w:val="00671A2C"/>
    <w:rsid w:val="0068012A"/>
    <w:rsid w:val="00680DCC"/>
    <w:rsid w:val="006821B4"/>
    <w:rsid w:val="00682D42"/>
    <w:rsid w:val="00683EDD"/>
    <w:rsid w:val="00690453"/>
    <w:rsid w:val="00690BC4"/>
    <w:rsid w:val="00694211"/>
    <w:rsid w:val="0069615E"/>
    <w:rsid w:val="0069731E"/>
    <w:rsid w:val="006A13F4"/>
    <w:rsid w:val="006A236A"/>
    <w:rsid w:val="006A4B9B"/>
    <w:rsid w:val="006A5CB2"/>
    <w:rsid w:val="006A6AA0"/>
    <w:rsid w:val="006B0ED7"/>
    <w:rsid w:val="006B65D4"/>
    <w:rsid w:val="006C0C41"/>
    <w:rsid w:val="006C1948"/>
    <w:rsid w:val="006C27C0"/>
    <w:rsid w:val="006C2A7D"/>
    <w:rsid w:val="006D2154"/>
    <w:rsid w:val="006E02A1"/>
    <w:rsid w:val="006E3738"/>
    <w:rsid w:val="006F0D69"/>
    <w:rsid w:val="006F1015"/>
    <w:rsid w:val="006F1866"/>
    <w:rsid w:val="006F22E3"/>
    <w:rsid w:val="006F6263"/>
    <w:rsid w:val="006F70F8"/>
    <w:rsid w:val="00702093"/>
    <w:rsid w:val="007032F6"/>
    <w:rsid w:val="00705080"/>
    <w:rsid w:val="007054FE"/>
    <w:rsid w:val="00707B06"/>
    <w:rsid w:val="00707D66"/>
    <w:rsid w:val="00711ED3"/>
    <w:rsid w:val="00712B66"/>
    <w:rsid w:val="00712F6C"/>
    <w:rsid w:val="0071451F"/>
    <w:rsid w:val="00717856"/>
    <w:rsid w:val="00717D0A"/>
    <w:rsid w:val="00730925"/>
    <w:rsid w:val="00741875"/>
    <w:rsid w:val="007429D3"/>
    <w:rsid w:val="00751C91"/>
    <w:rsid w:val="00753A7D"/>
    <w:rsid w:val="00753D4D"/>
    <w:rsid w:val="00760D51"/>
    <w:rsid w:val="007611CD"/>
    <w:rsid w:val="00762BC2"/>
    <w:rsid w:val="00764435"/>
    <w:rsid w:val="007668F2"/>
    <w:rsid w:val="00772DDA"/>
    <w:rsid w:val="00772F3D"/>
    <w:rsid w:val="0077373F"/>
    <w:rsid w:val="00775A7B"/>
    <w:rsid w:val="007818C8"/>
    <w:rsid w:val="00790ED1"/>
    <w:rsid w:val="00794E84"/>
    <w:rsid w:val="00796D32"/>
    <w:rsid w:val="007A132C"/>
    <w:rsid w:val="007A2933"/>
    <w:rsid w:val="007A5699"/>
    <w:rsid w:val="007A6FA1"/>
    <w:rsid w:val="007A7031"/>
    <w:rsid w:val="007B1304"/>
    <w:rsid w:val="007B297A"/>
    <w:rsid w:val="007B4275"/>
    <w:rsid w:val="007B75A7"/>
    <w:rsid w:val="007B75EF"/>
    <w:rsid w:val="007C1C32"/>
    <w:rsid w:val="007C5E9C"/>
    <w:rsid w:val="007D2510"/>
    <w:rsid w:val="007D257D"/>
    <w:rsid w:val="007D4584"/>
    <w:rsid w:val="007D4962"/>
    <w:rsid w:val="007E01D3"/>
    <w:rsid w:val="007E0B73"/>
    <w:rsid w:val="007E4CFA"/>
    <w:rsid w:val="007E6BF6"/>
    <w:rsid w:val="007E732F"/>
    <w:rsid w:val="007F0127"/>
    <w:rsid w:val="007F62F8"/>
    <w:rsid w:val="00800A73"/>
    <w:rsid w:val="00801103"/>
    <w:rsid w:val="0081169A"/>
    <w:rsid w:val="0081393E"/>
    <w:rsid w:val="00814224"/>
    <w:rsid w:val="00814ACA"/>
    <w:rsid w:val="00815832"/>
    <w:rsid w:val="008173B5"/>
    <w:rsid w:val="00817A4E"/>
    <w:rsid w:val="00817F2E"/>
    <w:rsid w:val="0082121F"/>
    <w:rsid w:val="00826CE2"/>
    <w:rsid w:val="00826D4D"/>
    <w:rsid w:val="0082709C"/>
    <w:rsid w:val="00833251"/>
    <w:rsid w:val="0083332A"/>
    <w:rsid w:val="00842F4F"/>
    <w:rsid w:val="00847F22"/>
    <w:rsid w:val="0085018E"/>
    <w:rsid w:val="00851C74"/>
    <w:rsid w:val="00852309"/>
    <w:rsid w:val="008542DB"/>
    <w:rsid w:val="00854548"/>
    <w:rsid w:val="0086249D"/>
    <w:rsid w:val="0086514E"/>
    <w:rsid w:val="00871587"/>
    <w:rsid w:val="00873DD0"/>
    <w:rsid w:val="00874380"/>
    <w:rsid w:val="00880E13"/>
    <w:rsid w:val="00881A9B"/>
    <w:rsid w:val="00891E39"/>
    <w:rsid w:val="008945A2"/>
    <w:rsid w:val="00894BD2"/>
    <w:rsid w:val="00896E3A"/>
    <w:rsid w:val="00897892"/>
    <w:rsid w:val="008A37CF"/>
    <w:rsid w:val="008A43F8"/>
    <w:rsid w:val="008A47F3"/>
    <w:rsid w:val="008A6235"/>
    <w:rsid w:val="008B186E"/>
    <w:rsid w:val="008B2521"/>
    <w:rsid w:val="008B4908"/>
    <w:rsid w:val="008B5757"/>
    <w:rsid w:val="008B6334"/>
    <w:rsid w:val="008B6489"/>
    <w:rsid w:val="008C4194"/>
    <w:rsid w:val="008C6DFA"/>
    <w:rsid w:val="008C7977"/>
    <w:rsid w:val="008D0C9E"/>
    <w:rsid w:val="008D1827"/>
    <w:rsid w:val="008D2E7C"/>
    <w:rsid w:val="008D78F6"/>
    <w:rsid w:val="008E0708"/>
    <w:rsid w:val="008E60AC"/>
    <w:rsid w:val="008F0EC7"/>
    <w:rsid w:val="008F0FBD"/>
    <w:rsid w:val="008F16A0"/>
    <w:rsid w:val="008F2B91"/>
    <w:rsid w:val="008F6AB2"/>
    <w:rsid w:val="009008AB"/>
    <w:rsid w:val="0091371E"/>
    <w:rsid w:val="00917C00"/>
    <w:rsid w:val="00920D4D"/>
    <w:rsid w:val="00921CB8"/>
    <w:rsid w:val="00922DD0"/>
    <w:rsid w:val="00923FFF"/>
    <w:rsid w:val="009251F7"/>
    <w:rsid w:val="009332BC"/>
    <w:rsid w:val="0093545E"/>
    <w:rsid w:val="009376A5"/>
    <w:rsid w:val="009503B6"/>
    <w:rsid w:val="00952D96"/>
    <w:rsid w:val="00953275"/>
    <w:rsid w:val="009533E8"/>
    <w:rsid w:val="00953636"/>
    <w:rsid w:val="00954CE9"/>
    <w:rsid w:val="00962D0D"/>
    <w:rsid w:val="00965432"/>
    <w:rsid w:val="009675E6"/>
    <w:rsid w:val="00967A79"/>
    <w:rsid w:val="009709B1"/>
    <w:rsid w:val="00970F10"/>
    <w:rsid w:val="00972A67"/>
    <w:rsid w:val="00973B77"/>
    <w:rsid w:val="00975EA8"/>
    <w:rsid w:val="00977AB5"/>
    <w:rsid w:val="00981766"/>
    <w:rsid w:val="00990E1F"/>
    <w:rsid w:val="009A0BC2"/>
    <w:rsid w:val="009A1081"/>
    <w:rsid w:val="009A34F0"/>
    <w:rsid w:val="009A43EA"/>
    <w:rsid w:val="009B1BD6"/>
    <w:rsid w:val="009B4705"/>
    <w:rsid w:val="009B4964"/>
    <w:rsid w:val="009B5844"/>
    <w:rsid w:val="009B6006"/>
    <w:rsid w:val="009B61BC"/>
    <w:rsid w:val="009B62D8"/>
    <w:rsid w:val="009C0BE0"/>
    <w:rsid w:val="009C252E"/>
    <w:rsid w:val="009C2AD3"/>
    <w:rsid w:val="009C3311"/>
    <w:rsid w:val="009C3A54"/>
    <w:rsid w:val="009C7219"/>
    <w:rsid w:val="009D14B5"/>
    <w:rsid w:val="009D648B"/>
    <w:rsid w:val="009E02A5"/>
    <w:rsid w:val="009E0FF4"/>
    <w:rsid w:val="009E2FAD"/>
    <w:rsid w:val="009F0586"/>
    <w:rsid w:val="009F0794"/>
    <w:rsid w:val="009F0AF2"/>
    <w:rsid w:val="009F2764"/>
    <w:rsid w:val="00A0043B"/>
    <w:rsid w:val="00A01E45"/>
    <w:rsid w:val="00A029CB"/>
    <w:rsid w:val="00A03010"/>
    <w:rsid w:val="00A05EAD"/>
    <w:rsid w:val="00A11291"/>
    <w:rsid w:val="00A1326E"/>
    <w:rsid w:val="00A16962"/>
    <w:rsid w:val="00A24B10"/>
    <w:rsid w:val="00A2704F"/>
    <w:rsid w:val="00A32770"/>
    <w:rsid w:val="00A331B3"/>
    <w:rsid w:val="00A35722"/>
    <w:rsid w:val="00A357AD"/>
    <w:rsid w:val="00A36282"/>
    <w:rsid w:val="00A40CE7"/>
    <w:rsid w:val="00A412C1"/>
    <w:rsid w:val="00A41C7F"/>
    <w:rsid w:val="00A45C90"/>
    <w:rsid w:val="00A4608A"/>
    <w:rsid w:val="00A46936"/>
    <w:rsid w:val="00A47C5E"/>
    <w:rsid w:val="00A51093"/>
    <w:rsid w:val="00A51BC1"/>
    <w:rsid w:val="00A52300"/>
    <w:rsid w:val="00A527E6"/>
    <w:rsid w:val="00A5365D"/>
    <w:rsid w:val="00A568B6"/>
    <w:rsid w:val="00A6392F"/>
    <w:rsid w:val="00A7132C"/>
    <w:rsid w:val="00A7169E"/>
    <w:rsid w:val="00A72469"/>
    <w:rsid w:val="00A8549F"/>
    <w:rsid w:val="00A87B6A"/>
    <w:rsid w:val="00A90982"/>
    <w:rsid w:val="00A9141D"/>
    <w:rsid w:val="00A96168"/>
    <w:rsid w:val="00A962D5"/>
    <w:rsid w:val="00A96E83"/>
    <w:rsid w:val="00A97835"/>
    <w:rsid w:val="00AA2801"/>
    <w:rsid w:val="00AA3579"/>
    <w:rsid w:val="00AA48FB"/>
    <w:rsid w:val="00AA7148"/>
    <w:rsid w:val="00AC1FED"/>
    <w:rsid w:val="00AC3495"/>
    <w:rsid w:val="00AC4951"/>
    <w:rsid w:val="00AC5670"/>
    <w:rsid w:val="00AC673E"/>
    <w:rsid w:val="00AD1F76"/>
    <w:rsid w:val="00AD293C"/>
    <w:rsid w:val="00AD50A2"/>
    <w:rsid w:val="00AD6028"/>
    <w:rsid w:val="00AD76FD"/>
    <w:rsid w:val="00AE122F"/>
    <w:rsid w:val="00AE403E"/>
    <w:rsid w:val="00AE45F0"/>
    <w:rsid w:val="00AE5D43"/>
    <w:rsid w:val="00AF2B70"/>
    <w:rsid w:val="00AF4C99"/>
    <w:rsid w:val="00B00DD4"/>
    <w:rsid w:val="00B02AA3"/>
    <w:rsid w:val="00B050A4"/>
    <w:rsid w:val="00B114F6"/>
    <w:rsid w:val="00B1154A"/>
    <w:rsid w:val="00B1440A"/>
    <w:rsid w:val="00B1711B"/>
    <w:rsid w:val="00B17705"/>
    <w:rsid w:val="00B26C96"/>
    <w:rsid w:val="00B27BD7"/>
    <w:rsid w:val="00B27E4E"/>
    <w:rsid w:val="00B318AA"/>
    <w:rsid w:val="00B33980"/>
    <w:rsid w:val="00B400BC"/>
    <w:rsid w:val="00B418F1"/>
    <w:rsid w:val="00B42E07"/>
    <w:rsid w:val="00B463CE"/>
    <w:rsid w:val="00B47763"/>
    <w:rsid w:val="00B506E7"/>
    <w:rsid w:val="00B602F7"/>
    <w:rsid w:val="00B63877"/>
    <w:rsid w:val="00B63A80"/>
    <w:rsid w:val="00B641BD"/>
    <w:rsid w:val="00B65775"/>
    <w:rsid w:val="00B67B89"/>
    <w:rsid w:val="00B76A98"/>
    <w:rsid w:val="00B76CEF"/>
    <w:rsid w:val="00B80986"/>
    <w:rsid w:val="00B80F3A"/>
    <w:rsid w:val="00B819F2"/>
    <w:rsid w:val="00B821EF"/>
    <w:rsid w:val="00B84870"/>
    <w:rsid w:val="00B90948"/>
    <w:rsid w:val="00B94939"/>
    <w:rsid w:val="00B95CD0"/>
    <w:rsid w:val="00B97B74"/>
    <w:rsid w:val="00BA0C2E"/>
    <w:rsid w:val="00BA33E1"/>
    <w:rsid w:val="00BA5F04"/>
    <w:rsid w:val="00BB09A6"/>
    <w:rsid w:val="00BB192D"/>
    <w:rsid w:val="00BB2FFA"/>
    <w:rsid w:val="00BC04FB"/>
    <w:rsid w:val="00BC0FAB"/>
    <w:rsid w:val="00BC4839"/>
    <w:rsid w:val="00BC527A"/>
    <w:rsid w:val="00BC7E8E"/>
    <w:rsid w:val="00BC7EC1"/>
    <w:rsid w:val="00BD1975"/>
    <w:rsid w:val="00BD1F35"/>
    <w:rsid w:val="00BD3D95"/>
    <w:rsid w:val="00BD6E2B"/>
    <w:rsid w:val="00BD73A1"/>
    <w:rsid w:val="00BE1F7A"/>
    <w:rsid w:val="00BE69D8"/>
    <w:rsid w:val="00BF2CCF"/>
    <w:rsid w:val="00C00FD3"/>
    <w:rsid w:val="00C054F8"/>
    <w:rsid w:val="00C05ADB"/>
    <w:rsid w:val="00C075FD"/>
    <w:rsid w:val="00C12645"/>
    <w:rsid w:val="00C12EB6"/>
    <w:rsid w:val="00C1413A"/>
    <w:rsid w:val="00C1635C"/>
    <w:rsid w:val="00C21A27"/>
    <w:rsid w:val="00C23951"/>
    <w:rsid w:val="00C23CFC"/>
    <w:rsid w:val="00C27A2B"/>
    <w:rsid w:val="00C27CD3"/>
    <w:rsid w:val="00C3267E"/>
    <w:rsid w:val="00C33647"/>
    <w:rsid w:val="00C37F96"/>
    <w:rsid w:val="00C4130F"/>
    <w:rsid w:val="00C41C9F"/>
    <w:rsid w:val="00C42989"/>
    <w:rsid w:val="00C51768"/>
    <w:rsid w:val="00C51E00"/>
    <w:rsid w:val="00C5269E"/>
    <w:rsid w:val="00C52A54"/>
    <w:rsid w:val="00C53B79"/>
    <w:rsid w:val="00C54516"/>
    <w:rsid w:val="00C57E23"/>
    <w:rsid w:val="00C72A7F"/>
    <w:rsid w:val="00C73093"/>
    <w:rsid w:val="00C73359"/>
    <w:rsid w:val="00C75AD4"/>
    <w:rsid w:val="00C76E18"/>
    <w:rsid w:val="00C80FC0"/>
    <w:rsid w:val="00C814C8"/>
    <w:rsid w:val="00C830B2"/>
    <w:rsid w:val="00C868FB"/>
    <w:rsid w:val="00C87A15"/>
    <w:rsid w:val="00C94871"/>
    <w:rsid w:val="00C96BF2"/>
    <w:rsid w:val="00CA26C7"/>
    <w:rsid w:val="00CA383B"/>
    <w:rsid w:val="00CA66F7"/>
    <w:rsid w:val="00CA7A1A"/>
    <w:rsid w:val="00CB19AA"/>
    <w:rsid w:val="00CB32BB"/>
    <w:rsid w:val="00CB5C11"/>
    <w:rsid w:val="00CC01E7"/>
    <w:rsid w:val="00CC04D4"/>
    <w:rsid w:val="00CC068F"/>
    <w:rsid w:val="00CC62DA"/>
    <w:rsid w:val="00CC7168"/>
    <w:rsid w:val="00CD205C"/>
    <w:rsid w:val="00CD3DAA"/>
    <w:rsid w:val="00CD6BCE"/>
    <w:rsid w:val="00CE10D9"/>
    <w:rsid w:val="00CE2585"/>
    <w:rsid w:val="00CE3938"/>
    <w:rsid w:val="00CE4A20"/>
    <w:rsid w:val="00CE4FD6"/>
    <w:rsid w:val="00CF0591"/>
    <w:rsid w:val="00CF6922"/>
    <w:rsid w:val="00D002DA"/>
    <w:rsid w:val="00D00FF7"/>
    <w:rsid w:val="00D15A86"/>
    <w:rsid w:val="00D16F2D"/>
    <w:rsid w:val="00D173AC"/>
    <w:rsid w:val="00D20970"/>
    <w:rsid w:val="00D20F3D"/>
    <w:rsid w:val="00D210A6"/>
    <w:rsid w:val="00D21301"/>
    <w:rsid w:val="00D21378"/>
    <w:rsid w:val="00D21394"/>
    <w:rsid w:val="00D22476"/>
    <w:rsid w:val="00D224BD"/>
    <w:rsid w:val="00D22864"/>
    <w:rsid w:val="00D2408C"/>
    <w:rsid w:val="00D24D8A"/>
    <w:rsid w:val="00D27329"/>
    <w:rsid w:val="00D30F24"/>
    <w:rsid w:val="00D3285F"/>
    <w:rsid w:val="00D3507A"/>
    <w:rsid w:val="00D3605E"/>
    <w:rsid w:val="00D36B85"/>
    <w:rsid w:val="00D3722A"/>
    <w:rsid w:val="00D37B83"/>
    <w:rsid w:val="00D4138D"/>
    <w:rsid w:val="00D444EE"/>
    <w:rsid w:val="00D4539E"/>
    <w:rsid w:val="00D51BB7"/>
    <w:rsid w:val="00D51E70"/>
    <w:rsid w:val="00D547EA"/>
    <w:rsid w:val="00D5532A"/>
    <w:rsid w:val="00D56113"/>
    <w:rsid w:val="00D5734A"/>
    <w:rsid w:val="00D63FE1"/>
    <w:rsid w:val="00D6532A"/>
    <w:rsid w:val="00D66C6A"/>
    <w:rsid w:val="00D67EBD"/>
    <w:rsid w:val="00D708FC"/>
    <w:rsid w:val="00D73903"/>
    <w:rsid w:val="00D73DE3"/>
    <w:rsid w:val="00D743D3"/>
    <w:rsid w:val="00D752DF"/>
    <w:rsid w:val="00D8076C"/>
    <w:rsid w:val="00D81DFA"/>
    <w:rsid w:val="00D86C0D"/>
    <w:rsid w:val="00D92A72"/>
    <w:rsid w:val="00D93537"/>
    <w:rsid w:val="00D951D1"/>
    <w:rsid w:val="00D95A3F"/>
    <w:rsid w:val="00DA3FEA"/>
    <w:rsid w:val="00DA4CE5"/>
    <w:rsid w:val="00DA5310"/>
    <w:rsid w:val="00DB2AEA"/>
    <w:rsid w:val="00DB38F6"/>
    <w:rsid w:val="00DB607A"/>
    <w:rsid w:val="00DB62C1"/>
    <w:rsid w:val="00DC0919"/>
    <w:rsid w:val="00DC307C"/>
    <w:rsid w:val="00DC5637"/>
    <w:rsid w:val="00DC6A32"/>
    <w:rsid w:val="00DC6CF2"/>
    <w:rsid w:val="00DD30ED"/>
    <w:rsid w:val="00DD7255"/>
    <w:rsid w:val="00DE0783"/>
    <w:rsid w:val="00DE1912"/>
    <w:rsid w:val="00DE374F"/>
    <w:rsid w:val="00DE6A4F"/>
    <w:rsid w:val="00DE7DC1"/>
    <w:rsid w:val="00DF535E"/>
    <w:rsid w:val="00E01354"/>
    <w:rsid w:val="00E01E38"/>
    <w:rsid w:val="00E02BF0"/>
    <w:rsid w:val="00E06EE1"/>
    <w:rsid w:val="00E0733D"/>
    <w:rsid w:val="00E10E0B"/>
    <w:rsid w:val="00E1362E"/>
    <w:rsid w:val="00E13A82"/>
    <w:rsid w:val="00E14AF2"/>
    <w:rsid w:val="00E2018B"/>
    <w:rsid w:val="00E236AC"/>
    <w:rsid w:val="00E23BDF"/>
    <w:rsid w:val="00E242AB"/>
    <w:rsid w:val="00E25F41"/>
    <w:rsid w:val="00E26C68"/>
    <w:rsid w:val="00E31ACD"/>
    <w:rsid w:val="00E33265"/>
    <w:rsid w:val="00E340E6"/>
    <w:rsid w:val="00E347A3"/>
    <w:rsid w:val="00E37997"/>
    <w:rsid w:val="00E403C2"/>
    <w:rsid w:val="00E40B14"/>
    <w:rsid w:val="00E4463F"/>
    <w:rsid w:val="00E4596C"/>
    <w:rsid w:val="00E45CA4"/>
    <w:rsid w:val="00E61DFF"/>
    <w:rsid w:val="00E6407F"/>
    <w:rsid w:val="00E67628"/>
    <w:rsid w:val="00E73324"/>
    <w:rsid w:val="00E734C5"/>
    <w:rsid w:val="00E76369"/>
    <w:rsid w:val="00E76708"/>
    <w:rsid w:val="00E80FB4"/>
    <w:rsid w:val="00E830A0"/>
    <w:rsid w:val="00E83EC9"/>
    <w:rsid w:val="00E87712"/>
    <w:rsid w:val="00E90609"/>
    <w:rsid w:val="00EA1EAD"/>
    <w:rsid w:val="00EA2D2B"/>
    <w:rsid w:val="00EA4288"/>
    <w:rsid w:val="00EA6558"/>
    <w:rsid w:val="00EB0825"/>
    <w:rsid w:val="00EB49C1"/>
    <w:rsid w:val="00EB4CFD"/>
    <w:rsid w:val="00EB565B"/>
    <w:rsid w:val="00EB73E0"/>
    <w:rsid w:val="00EC08BE"/>
    <w:rsid w:val="00EC09E3"/>
    <w:rsid w:val="00EC5026"/>
    <w:rsid w:val="00EC5432"/>
    <w:rsid w:val="00EC60C0"/>
    <w:rsid w:val="00EC6167"/>
    <w:rsid w:val="00EC6E07"/>
    <w:rsid w:val="00ED18F0"/>
    <w:rsid w:val="00ED1E29"/>
    <w:rsid w:val="00ED2741"/>
    <w:rsid w:val="00EE113C"/>
    <w:rsid w:val="00EE21AC"/>
    <w:rsid w:val="00EE337A"/>
    <w:rsid w:val="00EE33F4"/>
    <w:rsid w:val="00EE3BE7"/>
    <w:rsid w:val="00EE4020"/>
    <w:rsid w:val="00EE652D"/>
    <w:rsid w:val="00EE693F"/>
    <w:rsid w:val="00EE6A83"/>
    <w:rsid w:val="00EE7A38"/>
    <w:rsid w:val="00EE7EC7"/>
    <w:rsid w:val="00EF076C"/>
    <w:rsid w:val="00EF25DA"/>
    <w:rsid w:val="00EF3C7B"/>
    <w:rsid w:val="00EF4A68"/>
    <w:rsid w:val="00F07BEA"/>
    <w:rsid w:val="00F13062"/>
    <w:rsid w:val="00F172D2"/>
    <w:rsid w:val="00F219B3"/>
    <w:rsid w:val="00F2292A"/>
    <w:rsid w:val="00F241EF"/>
    <w:rsid w:val="00F2455F"/>
    <w:rsid w:val="00F24A07"/>
    <w:rsid w:val="00F252F8"/>
    <w:rsid w:val="00F259A3"/>
    <w:rsid w:val="00F3082B"/>
    <w:rsid w:val="00F45A8C"/>
    <w:rsid w:val="00F45DDC"/>
    <w:rsid w:val="00F47365"/>
    <w:rsid w:val="00F5163D"/>
    <w:rsid w:val="00F557BF"/>
    <w:rsid w:val="00F57050"/>
    <w:rsid w:val="00F57182"/>
    <w:rsid w:val="00F61BAC"/>
    <w:rsid w:val="00F62B11"/>
    <w:rsid w:val="00F65DED"/>
    <w:rsid w:val="00F70D6E"/>
    <w:rsid w:val="00F71272"/>
    <w:rsid w:val="00F724CE"/>
    <w:rsid w:val="00F76BAE"/>
    <w:rsid w:val="00F807C5"/>
    <w:rsid w:val="00F846EA"/>
    <w:rsid w:val="00F862A5"/>
    <w:rsid w:val="00F93C94"/>
    <w:rsid w:val="00F95630"/>
    <w:rsid w:val="00F97953"/>
    <w:rsid w:val="00FA1EF3"/>
    <w:rsid w:val="00FA2C71"/>
    <w:rsid w:val="00FA2CB0"/>
    <w:rsid w:val="00FC110D"/>
    <w:rsid w:val="00FC26D3"/>
    <w:rsid w:val="00FC2703"/>
    <w:rsid w:val="00FC3D17"/>
    <w:rsid w:val="00FC64C1"/>
    <w:rsid w:val="00FC7BCD"/>
    <w:rsid w:val="00FD23AC"/>
    <w:rsid w:val="00FD2EB5"/>
    <w:rsid w:val="00FD36A4"/>
    <w:rsid w:val="00FD457E"/>
    <w:rsid w:val="00FD7CD4"/>
    <w:rsid w:val="00FD7E08"/>
    <w:rsid w:val="00FE4158"/>
    <w:rsid w:val="00FE74D2"/>
    <w:rsid w:val="00FE7853"/>
    <w:rsid w:val="00FE7C7A"/>
    <w:rsid w:val="00FF1CDB"/>
    <w:rsid w:val="00FF33FA"/>
    <w:rsid w:val="00FF3E0A"/>
    <w:rsid w:val="00FF570E"/>
    <w:rsid w:val="00FF5AD2"/>
    <w:rsid w:val="00FF66C9"/>
    <w:rsid w:val="00FF7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27DFB34"/>
  <w15:chartTrackingRefBased/>
  <w15:docId w15:val="{57B85EF4-0083-454B-A210-BF91BD7F0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C3495"/>
    <w:pPr>
      <w:spacing w:line="360" w:lineRule="auto"/>
      <w:jc w:val="both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77F5B"/>
    <w:pPr>
      <w:keepNext/>
      <w:keepLines/>
      <w:spacing w:before="12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A268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A268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5A268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418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2A54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2A54"/>
    <w:rPr>
      <w:rFonts w:ascii="Times New Roman" w:hAnsi="Times New Roman" w:cs="Times New Roman"/>
      <w:sz w:val="18"/>
      <w:szCs w:val="18"/>
      <w:lang w:val="en-US"/>
    </w:rPr>
  </w:style>
  <w:style w:type="paragraph" w:styleId="Listenabsatz">
    <w:name w:val="List Paragraph"/>
    <w:basedOn w:val="Standard"/>
    <w:uiPriority w:val="34"/>
    <w:qFormat/>
    <w:rsid w:val="00C52A54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DB38F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B38F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77F5B"/>
    <w:rPr>
      <w:rFonts w:eastAsiaTheme="majorEastAsia" w:cstheme="majorBidi"/>
      <w:b/>
      <w:color w:val="000000" w:themeColor="text1"/>
      <w:szCs w:val="32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42571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25713"/>
    <w:rPr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425713"/>
  </w:style>
  <w:style w:type="paragraph" w:styleId="Kopfzeile">
    <w:name w:val="header"/>
    <w:basedOn w:val="Standard"/>
    <w:link w:val="KopfzeileZchn"/>
    <w:uiPriority w:val="99"/>
    <w:unhideWhenUsed/>
    <w:rsid w:val="0042571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25713"/>
    <w:rPr>
      <w:lang w:val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425713"/>
    <w:pPr>
      <w:spacing w:before="480" w:line="276" w:lineRule="auto"/>
      <w:outlineLvl w:val="9"/>
    </w:pPr>
    <w:rPr>
      <w:bCs/>
      <w:color w:val="2F5496" w:themeColor="accent1" w:themeShade="BF"/>
      <w:sz w:val="28"/>
      <w:szCs w:val="28"/>
      <w:lang w:val="de-DE"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425713"/>
    <w:pPr>
      <w:spacing w:before="240" w:after="120"/>
    </w:pPr>
    <w:rPr>
      <w:rFonts w:cstheme="minorHAnsi"/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425713"/>
    <w:rPr>
      <w:color w:val="0563C1" w:themeColor="hyperlink"/>
      <w:u w:val="single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425713"/>
    <w:pPr>
      <w:spacing w:before="120"/>
      <w:ind w:left="240"/>
    </w:pPr>
    <w:rPr>
      <w:rFonts w:cstheme="minorHAnsi"/>
      <w:i/>
      <w:iCs/>
      <w:sz w:val="20"/>
      <w:szCs w:val="20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425713"/>
    <w:pPr>
      <w:ind w:left="480"/>
    </w:pPr>
    <w:rPr>
      <w:rFonts w:cstheme="minorHAnsi"/>
      <w:sz w:val="20"/>
      <w:szCs w:val="20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425713"/>
    <w:pPr>
      <w:ind w:left="720"/>
    </w:pPr>
    <w:rPr>
      <w:rFonts w:cs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425713"/>
    <w:pPr>
      <w:ind w:left="960"/>
    </w:pPr>
    <w:rPr>
      <w:rFonts w:cs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425713"/>
    <w:pPr>
      <w:ind w:left="1200"/>
    </w:pPr>
    <w:rPr>
      <w:rFonts w:cs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425713"/>
    <w:pPr>
      <w:ind w:left="1440"/>
    </w:pPr>
    <w:rPr>
      <w:rFonts w:cs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425713"/>
    <w:pPr>
      <w:ind w:left="1680"/>
    </w:pPr>
    <w:rPr>
      <w:rFonts w:cs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425713"/>
    <w:pPr>
      <w:ind w:left="1920"/>
    </w:pPr>
    <w:rPr>
      <w:rFonts w:cstheme="minorHAnsi"/>
      <w:sz w:val="20"/>
      <w:szCs w:val="2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A268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A268F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A268F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styleId="berarbeitung">
    <w:name w:val="Revision"/>
    <w:hidden/>
    <w:uiPriority w:val="99"/>
    <w:semiHidden/>
    <w:rsid w:val="00CA383B"/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752D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752D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752DF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752D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752DF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D81DFA"/>
    <w:pPr>
      <w:jc w:val="center"/>
    </w:pPr>
    <w:rPr>
      <w:rFonts w:ascii="Calibri" w:hAnsi="Calibri" w:cs="Calibri"/>
    </w:rPr>
  </w:style>
  <w:style w:type="character" w:customStyle="1" w:styleId="EndNoteBibliographyTitleZchn">
    <w:name w:val="EndNote Bibliography Title Zchn"/>
    <w:basedOn w:val="TitelZchn"/>
    <w:link w:val="EndNoteBibliographyTitle"/>
    <w:rsid w:val="00D81DFA"/>
    <w:rPr>
      <w:rFonts w:ascii="Calibri" w:eastAsiaTheme="majorEastAsia" w:hAnsi="Calibri" w:cs="Calibri"/>
      <w:spacing w:val="-10"/>
      <w:kern w:val="28"/>
      <w:sz w:val="56"/>
      <w:szCs w:val="56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81DFA"/>
    <w:pPr>
      <w:spacing w:line="240" w:lineRule="auto"/>
    </w:pPr>
    <w:rPr>
      <w:rFonts w:ascii="Calibri" w:hAnsi="Calibri" w:cs="Calibri"/>
    </w:rPr>
  </w:style>
  <w:style w:type="character" w:customStyle="1" w:styleId="EndNoteBibliographyZchn">
    <w:name w:val="EndNote Bibliography Zchn"/>
    <w:basedOn w:val="TitelZchn"/>
    <w:link w:val="EndNoteBibliography"/>
    <w:rsid w:val="00D81DFA"/>
    <w:rPr>
      <w:rFonts w:ascii="Calibri" w:eastAsiaTheme="majorEastAsia" w:hAnsi="Calibri" w:cs="Calibr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48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2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4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6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4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1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CD96D95-99B7-2A4B-A335-EB25F8CE1C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551</Words>
  <Characters>16078</Characters>
  <Application>Microsoft Office Word</Application>
  <DocSecurity>0</DocSecurity>
  <Lines>133</Lines>
  <Paragraphs>3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Ernst</dc:creator>
  <cp:keywords/>
  <dc:description/>
  <cp:lastModifiedBy>Thomas Ernst</cp:lastModifiedBy>
  <cp:revision>2</cp:revision>
  <cp:lastPrinted>2019-03-06T10:59:00Z</cp:lastPrinted>
  <dcterms:created xsi:type="dcterms:W3CDTF">2019-07-10T07:56:00Z</dcterms:created>
  <dcterms:modified xsi:type="dcterms:W3CDTF">2019-07-10T07:56:00Z</dcterms:modified>
</cp:coreProperties>
</file>